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F8AFF" w14:textId="27B221B9" w:rsidR="00E16ADD" w:rsidRPr="00577BC4" w:rsidRDefault="00E16ADD" w:rsidP="00E16ADD">
      <w:pPr>
        <w:rPr>
          <w:rFonts w:ascii="Times New Roman" w:hAnsi="Times New Roman" w:cs="Times New Roman"/>
        </w:rPr>
      </w:pPr>
      <w:r w:rsidRPr="00577BC4">
        <w:rPr>
          <w:rFonts w:ascii="Times New Roman" w:hAnsi="Times New Roman" w:cs="Times New Roman"/>
        </w:rPr>
        <w:t xml:space="preserve">Supplementary table A. </w:t>
      </w:r>
      <w:ins w:id="0" w:author="Dr. Damarius Fleming" w:date="2016-12-14T13:35:00Z">
        <w:r w:rsidR="007B62E5">
          <w:rPr>
            <w:rFonts w:ascii="Times New Roman" w:hAnsi="Times New Roman" w:cs="Times New Roman"/>
          </w:rPr>
          <w:t>Temperature and precipitation profile by breed and country</w:t>
        </w:r>
      </w:ins>
      <w:del w:id="1" w:author="Dr. Damarius Fleming" w:date="2016-12-14T13:35:00Z">
        <w:r w:rsidRPr="00577BC4" w:rsidDel="007B62E5">
          <w:rPr>
            <w:rFonts w:ascii="Times New Roman" w:hAnsi="Times New Roman" w:cs="Times New Roman"/>
          </w:rPr>
          <w:delText>Breed, country, and temperature profile information</w:delText>
        </w:r>
      </w:del>
    </w:p>
    <w:tbl>
      <w:tblPr>
        <w:tblStyle w:val="LightShading"/>
        <w:tblW w:w="9750" w:type="dxa"/>
        <w:tblLayout w:type="fixed"/>
        <w:tblLook w:val="0620" w:firstRow="1" w:lastRow="0" w:firstColumn="0" w:lastColumn="0" w:noHBand="1" w:noVBand="1"/>
      </w:tblPr>
      <w:tblGrid>
        <w:gridCol w:w="1357"/>
        <w:gridCol w:w="1316"/>
        <w:gridCol w:w="1989"/>
        <w:gridCol w:w="1362"/>
        <w:gridCol w:w="1554"/>
        <w:gridCol w:w="2172"/>
      </w:tblGrid>
      <w:tr w:rsidR="00577BC4" w:rsidRPr="00577BC4" w14:paraId="55178A40" w14:textId="77777777" w:rsidTr="00577BC4">
        <w:trPr>
          <w:cnfStyle w:val="100000000000" w:firstRow="1" w:lastRow="0" w:firstColumn="0" w:lastColumn="0" w:oddVBand="0" w:evenVBand="0" w:oddHBand="0" w:evenHBand="0" w:firstRowFirstColumn="0" w:firstRowLastColumn="0" w:lastRowFirstColumn="0" w:lastRowLastColumn="0"/>
        </w:trPr>
        <w:tc>
          <w:tcPr>
            <w:tcW w:w="1357" w:type="dxa"/>
          </w:tcPr>
          <w:p w14:paraId="14242E83" w14:textId="77777777" w:rsidR="00E16ADD" w:rsidRPr="00577BC4" w:rsidRDefault="00E16ADD" w:rsidP="003A5C7E">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Land Mass</w:t>
            </w:r>
          </w:p>
        </w:tc>
        <w:tc>
          <w:tcPr>
            <w:tcW w:w="1316" w:type="dxa"/>
          </w:tcPr>
          <w:p w14:paraId="4B1901D9" w14:textId="77777777" w:rsidR="00E16ADD" w:rsidRPr="00577BC4" w:rsidRDefault="00E16ADD" w:rsidP="003A5C7E">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Country</w:t>
            </w:r>
          </w:p>
        </w:tc>
        <w:tc>
          <w:tcPr>
            <w:tcW w:w="1989" w:type="dxa"/>
          </w:tcPr>
          <w:p w14:paraId="1968CCC2" w14:textId="77777777" w:rsidR="00E16ADD" w:rsidRPr="00577BC4" w:rsidRDefault="00E16ADD" w:rsidP="003A5C7E">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Breed</w:t>
            </w:r>
          </w:p>
        </w:tc>
        <w:tc>
          <w:tcPr>
            <w:tcW w:w="1362" w:type="dxa"/>
          </w:tcPr>
          <w:p w14:paraId="6483E9AB" w14:textId="77777777" w:rsidR="00E16ADD" w:rsidRPr="00577BC4" w:rsidRDefault="00E16ADD" w:rsidP="003A5C7E">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Annual temperature means (C°)</w:t>
            </w:r>
            <w:r w:rsidR="00577BC4">
              <w:rPr>
                <w:rFonts w:ascii="Times New Roman" w:hAnsi="Times New Roman" w:cs="Times New Roman"/>
                <w:b w:val="0"/>
                <w:color w:val="auto"/>
              </w:rPr>
              <w:t xml:space="preserve"> </w:t>
            </w:r>
            <w:r w:rsidRPr="00577BC4">
              <w:rPr>
                <w:rFonts w:ascii="Times New Roman" w:hAnsi="Times New Roman" w:cs="Times New Roman"/>
                <w:b w:val="0"/>
                <w:color w:val="auto"/>
              </w:rPr>
              <w:t>(NOAA, World bank data 1960-1990)</w:t>
            </w:r>
          </w:p>
        </w:tc>
        <w:tc>
          <w:tcPr>
            <w:tcW w:w="1554" w:type="dxa"/>
          </w:tcPr>
          <w:p w14:paraId="33A831FE" w14:textId="77777777" w:rsidR="00E16ADD" w:rsidRPr="00577BC4" w:rsidRDefault="00E16ADD" w:rsidP="00577BC4">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Annual temperature</w:t>
            </w:r>
            <w:r w:rsidR="00577BC4">
              <w:rPr>
                <w:rFonts w:ascii="Times New Roman" w:hAnsi="Times New Roman" w:cs="Times New Roman"/>
                <w:b w:val="0"/>
                <w:color w:val="auto"/>
              </w:rPr>
              <w:t xml:space="preserve"> </w:t>
            </w:r>
            <w:r w:rsidRPr="00577BC4">
              <w:rPr>
                <w:rFonts w:ascii="Times New Roman" w:hAnsi="Times New Roman" w:cs="Times New Roman"/>
                <w:b w:val="0"/>
                <w:color w:val="auto"/>
              </w:rPr>
              <w:t>sd (C°)</w:t>
            </w:r>
            <w:r w:rsidR="00577BC4">
              <w:rPr>
                <w:rFonts w:ascii="Times New Roman" w:hAnsi="Times New Roman" w:cs="Times New Roman"/>
                <w:b w:val="0"/>
                <w:color w:val="auto"/>
              </w:rPr>
              <w:t xml:space="preserve"> </w:t>
            </w:r>
            <w:r w:rsidRPr="00577BC4">
              <w:rPr>
                <w:rFonts w:ascii="Times New Roman" w:hAnsi="Times New Roman" w:cs="Times New Roman"/>
                <w:b w:val="0"/>
                <w:color w:val="auto"/>
              </w:rPr>
              <w:t>(NOAA, World bank data 1960-1990)</w:t>
            </w:r>
          </w:p>
        </w:tc>
        <w:tc>
          <w:tcPr>
            <w:tcW w:w="2172" w:type="dxa"/>
          </w:tcPr>
          <w:p w14:paraId="5692B430" w14:textId="77777777" w:rsidR="00E16ADD" w:rsidRPr="00577BC4" w:rsidRDefault="00E16ADD" w:rsidP="003A5C7E">
            <w:pPr>
              <w:keepNext/>
              <w:keepLines/>
              <w:spacing w:before="200"/>
              <w:outlineLvl w:val="8"/>
              <w:rPr>
                <w:rFonts w:ascii="Times New Roman" w:hAnsi="Times New Roman" w:cs="Times New Roman"/>
                <w:b w:val="0"/>
                <w:color w:val="auto"/>
              </w:rPr>
            </w:pPr>
            <w:r w:rsidRPr="00577BC4">
              <w:rPr>
                <w:rFonts w:ascii="Times New Roman" w:hAnsi="Times New Roman" w:cs="Times New Roman"/>
                <w:b w:val="0"/>
                <w:color w:val="auto"/>
              </w:rPr>
              <w:t>Evolutionary ambient temperature exposure (high=case, low=control)</w:t>
            </w:r>
          </w:p>
        </w:tc>
      </w:tr>
      <w:tr w:rsidR="00577BC4" w:rsidRPr="00577BC4" w14:paraId="06D54BE5" w14:textId="77777777" w:rsidTr="00577BC4">
        <w:tc>
          <w:tcPr>
            <w:tcW w:w="1357" w:type="dxa"/>
          </w:tcPr>
          <w:p w14:paraId="031F99E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Africa</w:t>
            </w:r>
          </w:p>
        </w:tc>
        <w:tc>
          <w:tcPr>
            <w:tcW w:w="1316" w:type="dxa"/>
          </w:tcPr>
          <w:p w14:paraId="6E603F4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gypt</w:t>
            </w:r>
          </w:p>
        </w:tc>
        <w:tc>
          <w:tcPr>
            <w:tcW w:w="1989" w:type="dxa"/>
          </w:tcPr>
          <w:p w14:paraId="7D67A8F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Dandarawi</w:t>
            </w:r>
          </w:p>
        </w:tc>
        <w:tc>
          <w:tcPr>
            <w:tcW w:w="1362" w:type="dxa"/>
          </w:tcPr>
          <w:p w14:paraId="0CCAAC9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22.3</w:t>
            </w:r>
          </w:p>
        </w:tc>
        <w:tc>
          <w:tcPr>
            <w:tcW w:w="1554" w:type="dxa"/>
          </w:tcPr>
          <w:p w14:paraId="564B8C4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5.96</w:t>
            </w:r>
          </w:p>
        </w:tc>
        <w:tc>
          <w:tcPr>
            <w:tcW w:w="2172" w:type="dxa"/>
          </w:tcPr>
          <w:p w14:paraId="2B5213F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5A34682" w14:textId="77777777" w:rsidTr="00577BC4">
        <w:tc>
          <w:tcPr>
            <w:tcW w:w="1357" w:type="dxa"/>
          </w:tcPr>
          <w:p w14:paraId="3FCD3D26" w14:textId="77777777" w:rsidR="00E16ADD" w:rsidRPr="00577BC4" w:rsidRDefault="00E16ADD" w:rsidP="003A5C7E">
            <w:pPr>
              <w:rPr>
                <w:rFonts w:ascii="Times New Roman" w:hAnsi="Times New Roman" w:cs="Times New Roman"/>
                <w:color w:val="auto"/>
              </w:rPr>
            </w:pPr>
          </w:p>
        </w:tc>
        <w:tc>
          <w:tcPr>
            <w:tcW w:w="1316" w:type="dxa"/>
          </w:tcPr>
          <w:p w14:paraId="3FAFB40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gypt</w:t>
            </w:r>
          </w:p>
        </w:tc>
        <w:tc>
          <w:tcPr>
            <w:tcW w:w="1989" w:type="dxa"/>
          </w:tcPr>
          <w:p w14:paraId="529AF0A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ayoumi</w:t>
            </w:r>
          </w:p>
        </w:tc>
        <w:tc>
          <w:tcPr>
            <w:tcW w:w="1362" w:type="dxa"/>
          </w:tcPr>
          <w:p w14:paraId="1D0EE44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22.3</w:t>
            </w:r>
          </w:p>
        </w:tc>
        <w:tc>
          <w:tcPr>
            <w:tcW w:w="1554" w:type="dxa"/>
          </w:tcPr>
          <w:p w14:paraId="5F59293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5.96</w:t>
            </w:r>
          </w:p>
        </w:tc>
        <w:tc>
          <w:tcPr>
            <w:tcW w:w="2172" w:type="dxa"/>
          </w:tcPr>
          <w:p w14:paraId="7A8E717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6D81B4B6" w14:textId="77777777" w:rsidTr="00577BC4">
        <w:tc>
          <w:tcPr>
            <w:tcW w:w="1357" w:type="dxa"/>
          </w:tcPr>
          <w:p w14:paraId="23D4BB46" w14:textId="77777777" w:rsidR="00E16ADD" w:rsidRPr="00577BC4" w:rsidRDefault="00E16ADD" w:rsidP="003A5C7E">
            <w:pPr>
              <w:rPr>
                <w:rFonts w:ascii="Times New Roman" w:hAnsi="Times New Roman" w:cs="Times New Roman"/>
                <w:color w:val="auto"/>
              </w:rPr>
            </w:pPr>
          </w:p>
        </w:tc>
        <w:tc>
          <w:tcPr>
            <w:tcW w:w="1316" w:type="dxa"/>
          </w:tcPr>
          <w:p w14:paraId="3321424C" w14:textId="768F0852"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th</w:t>
            </w:r>
            <w:r w:rsidR="00A6315E">
              <w:rPr>
                <w:rFonts w:ascii="Times New Roman" w:hAnsi="Times New Roman" w:cs="Times New Roman"/>
                <w:color w:val="auto"/>
              </w:rPr>
              <w:t>i</w:t>
            </w:r>
            <w:r w:rsidRPr="00577BC4">
              <w:rPr>
                <w:rFonts w:ascii="Times New Roman" w:hAnsi="Times New Roman" w:cs="Times New Roman"/>
                <w:color w:val="auto"/>
              </w:rPr>
              <w:t>opia</w:t>
            </w:r>
          </w:p>
        </w:tc>
        <w:tc>
          <w:tcPr>
            <w:tcW w:w="1989" w:type="dxa"/>
          </w:tcPr>
          <w:p w14:paraId="1DF93D9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A</w:t>
            </w:r>
          </w:p>
        </w:tc>
        <w:tc>
          <w:tcPr>
            <w:tcW w:w="1362" w:type="dxa"/>
          </w:tcPr>
          <w:p w14:paraId="7DBCBDD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9</w:t>
            </w:r>
          </w:p>
        </w:tc>
        <w:tc>
          <w:tcPr>
            <w:tcW w:w="1554" w:type="dxa"/>
          </w:tcPr>
          <w:p w14:paraId="4CCBE833"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08</w:t>
            </w:r>
          </w:p>
        </w:tc>
        <w:tc>
          <w:tcPr>
            <w:tcW w:w="2172" w:type="dxa"/>
          </w:tcPr>
          <w:p w14:paraId="4597D98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A6315E" w:rsidRPr="00577BC4" w14:paraId="2E1E4E96" w14:textId="77777777" w:rsidTr="00577BC4">
        <w:tc>
          <w:tcPr>
            <w:tcW w:w="1357" w:type="dxa"/>
          </w:tcPr>
          <w:p w14:paraId="23FE96B1" w14:textId="77777777" w:rsidR="00A6315E" w:rsidRPr="00577BC4" w:rsidRDefault="00A6315E" w:rsidP="003A5C7E">
            <w:pPr>
              <w:rPr>
                <w:rFonts w:ascii="Times New Roman" w:hAnsi="Times New Roman" w:cs="Times New Roman"/>
                <w:color w:val="auto"/>
              </w:rPr>
            </w:pPr>
          </w:p>
        </w:tc>
        <w:tc>
          <w:tcPr>
            <w:tcW w:w="1316" w:type="dxa"/>
          </w:tcPr>
          <w:p w14:paraId="78E7BF6B" w14:textId="6AF5298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Eth</w:t>
            </w:r>
            <w:r>
              <w:rPr>
                <w:rFonts w:ascii="Times New Roman" w:hAnsi="Times New Roman" w:cs="Times New Roman"/>
                <w:color w:val="auto"/>
              </w:rPr>
              <w:t>i</w:t>
            </w:r>
            <w:r w:rsidRPr="00577BC4">
              <w:rPr>
                <w:rFonts w:ascii="Times New Roman" w:hAnsi="Times New Roman" w:cs="Times New Roman"/>
                <w:color w:val="auto"/>
              </w:rPr>
              <w:t>opia</w:t>
            </w:r>
          </w:p>
        </w:tc>
        <w:tc>
          <w:tcPr>
            <w:tcW w:w="1989" w:type="dxa"/>
          </w:tcPr>
          <w:p w14:paraId="6DA751C5"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HB</w:t>
            </w:r>
          </w:p>
        </w:tc>
        <w:tc>
          <w:tcPr>
            <w:tcW w:w="1362" w:type="dxa"/>
          </w:tcPr>
          <w:p w14:paraId="46F8F3F8"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22.9</w:t>
            </w:r>
          </w:p>
        </w:tc>
        <w:tc>
          <w:tcPr>
            <w:tcW w:w="1554" w:type="dxa"/>
          </w:tcPr>
          <w:p w14:paraId="57B43F3E"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1.08</w:t>
            </w:r>
          </w:p>
        </w:tc>
        <w:tc>
          <w:tcPr>
            <w:tcW w:w="2172" w:type="dxa"/>
          </w:tcPr>
          <w:p w14:paraId="38EB18AC"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High</w:t>
            </w:r>
          </w:p>
        </w:tc>
      </w:tr>
      <w:tr w:rsidR="00A6315E" w:rsidRPr="00577BC4" w14:paraId="4B184382" w14:textId="77777777" w:rsidTr="00577BC4">
        <w:tc>
          <w:tcPr>
            <w:tcW w:w="1357" w:type="dxa"/>
          </w:tcPr>
          <w:p w14:paraId="5BB98AA3" w14:textId="77777777" w:rsidR="00A6315E" w:rsidRPr="00577BC4" w:rsidRDefault="00A6315E" w:rsidP="003A5C7E">
            <w:pPr>
              <w:rPr>
                <w:rFonts w:ascii="Times New Roman" w:hAnsi="Times New Roman" w:cs="Times New Roman"/>
                <w:color w:val="auto"/>
              </w:rPr>
            </w:pPr>
          </w:p>
        </w:tc>
        <w:tc>
          <w:tcPr>
            <w:tcW w:w="1316" w:type="dxa"/>
          </w:tcPr>
          <w:p w14:paraId="78086741" w14:textId="741D5488"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Eth</w:t>
            </w:r>
            <w:r>
              <w:rPr>
                <w:rFonts w:ascii="Times New Roman" w:hAnsi="Times New Roman" w:cs="Times New Roman"/>
                <w:color w:val="auto"/>
              </w:rPr>
              <w:t>i</w:t>
            </w:r>
            <w:r w:rsidRPr="00577BC4">
              <w:rPr>
                <w:rFonts w:ascii="Times New Roman" w:hAnsi="Times New Roman" w:cs="Times New Roman"/>
                <w:color w:val="auto"/>
              </w:rPr>
              <w:t>opia</w:t>
            </w:r>
          </w:p>
        </w:tc>
        <w:tc>
          <w:tcPr>
            <w:tcW w:w="1989" w:type="dxa"/>
          </w:tcPr>
          <w:p w14:paraId="756E12DC"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JA</w:t>
            </w:r>
          </w:p>
        </w:tc>
        <w:tc>
          <w:tcPr>
            <w:tcW w:w="1362" w:type="dxa"/>
          </w:tcPr>
          <w:p w14:paraId="1AD671A4"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22.9</w:t>
            </w:r>
          </w:p>
        </w:tc>
        <w:tc>
          <w:tcPr>
            <w:tcW w:w="1554" w:type="dxa"/>
          </w:tcPr>
          <w:p w14:paraId="2FD273D3"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1.08</w:t>
            </w:r>
          </w:p>
        </w:tc>
        <w:tc>
          <w:tcPr>
            <w:tcW w:w="2172" w:type="dxa"/>
          </w:tcPr>
          <w:p w14:paraId="37B237ED"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High</w:t>
            </w:r>
          </w:p>
        </w:tc>
      </w:tr>
      <w:tr w:rsidR="00A6315E" w:rsidRPr="00577BC4" w14:paraId="197F3075" w14:textId="77777777" w:rsidTr="00577BC4">
        <w:tc>
          <w:tcPr>
            <w:tcW w:w="1357" w:type="dxa"/>
          </w:tcPr>
          <w:p w14:paraId="7CE2A5D8" w14:textId="77777777" w:rsidR="00A6315E" w:rsidRPr="00577BC4" w:rsidRDefault="00A6315E" w:rsidP="003A5C7E">
            <w:pPr>
              <w:rPr>
                <w:rFonts w:ascii="Times New Roman" w:hAnsi="Times New Roman" w:cs="Times New Roman"/>
                <w:color w:val="auto"/>
              </w:rPr>
            </w:pPr>
          </w:p>
        </w:tc>
        <w:tc>
          <w:tcPr>
            <w:tcW w:w="1316" w:type="dxa"/>
          </w:tcPr>
          <w:p w14:paraId="1E014496" w14:textId="683F88CB"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Eth</w:t>
            </w:r>
            <w:r>
              <w:rPr>
                <w:rFonts w:ascii="Times New Roman" w:hAnsi="Times New Roman" w:cs="Times New Roman"/>
                <w:color w:val="auto"/>
              </w:rPr>
              <w:t>i</w:t>
            </w:r>
            <w:r w:rsidRPr="00577BC4">
              <w:rPr>
                <w:rFonts w:ascii="Times New Roman" w:hAnsi="Times New Roman" w:cs="Times New Roman"/>
                <w:color w:val="auto"/>
              </w:rPr>
              <w:t>opia</w:t>
            </w:r>
          </w:p>
        </w:tc>
        <w:tc>
          <w:tcPr>
            <w:tcW w:w="1989" w:type="dxa"/>
          </w:tcPr>
          <w:p w14:paraId="31B0DE5F"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JB</w:t>
            </w:r>
          </w:p>
        </w:tc>
        <w:tc>
          <w:tcPr>
            <w:tcW w:w="1362" w:type="dxa"/>
          </w:tcPr>
          <w:p w14:paraId="694FBEF9"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22.9</w:t>
            </w:r>
          </w:p>
        </w:tc>
        <w:tc>
          <w:tcPr>
            <w:tcW w:w="1554" w:type="dxa"/>
          </w:tcPr>
          <w:p w14:paraId="335E35D8" w14:textId="77777777" w:rsidR="00A6315E" w:rsidRPr="00577BC4" w:rsidRDefault="00A6315E" w:rsidP="003A5C7E">
            <w:pPr>
              <w:rPr>
                <w:rFonts w:ascii="Times New Roman" w:hAnsi="Times New Roman" w:cs="Times New Roman"/>
                <w:bCs/>
                <w:color w:val="auto"/>
              </w:rPr>
            </w:pPr>
            <w:r w:rsidRPr="00577BC4">
              <w:rPr>
                <w:rFonts w:ascii="Times New Roman" w:hAnsi="Times New Roman" w:cs="Times New Roman"/>
                <w:bCs/>
                <w:color w:val="auto"/>
              </w:rPr>
              <w:t>1.08</w:t>
            </w:r>
          </w:p>
        </w:tc>
        <w:tc>
          <w:tcPr>
            <w:tcW w:w="2172" w:type="dxa"/>
          </w:tcPr>
          <w:p w14:paraId="40445BB6" w14:textId="77777777" w:rsidR="00A6315E" w:rsidRPr="00577BC4" w:rsidRDefault="00A6315E"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59BE4B5" w14:textId="77777777" w:rsidTr="00577BC4">
        <w:tc>
          <w:tcPr>
            <w:tcW w:w="1357" w:type="dxa"/>
          </w:tcPr>
          <w:p w14:paraId="3F72BC17" w14:textId="77777777" w:rsidR="00E16ADD" w:rsidRPr="00577BC4" w:rsidRDefault="00E16ADD" w:rsidP="003A5C7E">
            <w:pPr>
              <w:rPr>
                <w:rFonts w:ascii="Times New Roman" w:hAnsi="Times New Roman" w:cs="Times New Roman"/>
                <w:color w:val="auto"/>
              </w:rPr>
            </w:pPr>
          </w:p>
        </w:tc>
        <w:tc>
          <w:tcPr>
            <w:tcW w:w="1316" w:type="dxa"/>
          </w:tcPr>
          <w:p w14:paraId="2FA6920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Israel</w:t>
            </w:r>
          </w:p>
        </w:tc>
        <w:tc>
          <w:tcPr>
            <w:tcW w:w="1989" w:type="dxa"/>
          </w:tcPr>
          <w:p w14:paraId="243DD27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Bedouin</w:t>
            </w:r>
          </w:p>
        </w:tc>
        <w:tc>
          <w:tcPr>
            <w:tcW w:w="1362" w:type="dxa"/>
          </w:tcPr>
          <w:p w14:paraId="72BF0B1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9.5</w:t>
            </w:r>
          </w:p>
        </w:tc>
        <w:tc>
          <w:tcPr>
            <w:tcW w:w="1554" w:type="dxa"/>
          </w:tcPr>
          <w:p w14:paraId="261993F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5.56</w:t>
            </w:r>
          </w:p>
        </w:tc>
        <w:tc>
          <w:tcPr>
            <w:tcW w:w="2172" w:type="dxa"/>
          </w:tcPr>
          <w:p w14:paraId="3E4DB16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32E194F" w14:textId="77777777" w:rsidTr="00577BC4">
        <w:tc>
          <w:tcPr>
            <w:tcW w:w="1357" w:type="dxa"/>
          </w:tcPr>
          <w:p w14:paraId="08A1CC3F" w14:textId="77777777" w:rsidR="00E16ADD" w:rsidRPr="00577BC4" w:rsidRDefault="00E16ADD" w:rsidP="003A5C7E">
            <w:pPr>
              <w:rPr>
                <w:rFonts w:ascii="Times New Roman" w:hAnsi="Times New Roman" w:cs="Times New Roman"/>
                <w:color w:val="auto"/>
              </w:rPr>
            </w:pPr>
          </w:p>
        </w:tc>
        <w:tc>
          <w:tcPr>
            <w:tcW w:w="1316" w:type="dxa"/>
          </w:tcPr>
          <w:p w14:paraId="4225543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Rwanda</w:t>
            </w:r>
          </w:p>
        </w:tc>
        <w:tc>
          <w:tcPr>
            <w:tcW w:w="1989" w:type="dxa"/>
          </w:tcPr>
          <w:p w14:paraId="2D1CBF3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cal ecotype</w:t>
            </w:r>
          </w:p>
        </w:tc>
        <w:tc>
          <w:tcPr>
            <w:tcW w:w="1362" w:type="dxa"/>
          </w:tcPr>
          <w:p w14:paraId="42DF5BE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8.7</w:t>
            </w:r>
          </w:p>
        </w:tc>
        <w:tc>
          <w:tcPr>
            <w:tcW w:w="1554" w:type="dxa"/>
          </w:tcPr>
          <w:p w14:paraId="0DD62B2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0.45</w:t>
            </w:r>
          </w:p>
        </w:tc>
        <w:tc>
          <w:tcPr>
            <w:tcW w:w="2172" w:type="dxa"/>
          </w:tcPr>
          <w:p w14:paraId="6C42366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12105C7B" w14:textId="77777777" w:rsidTr="00577BC4">
        <w:tc>
          <w:tcPr>
            <w:tcW w:w="1357" w:type="dxa"/>
          </w:tcPr>
          <w:p w14:paraId="5A8DCA55" w14:textId="77777777" w:rsidR="00E16ADD" w:rsidRPr="00577BC4" w:rsidRDefault="00E16ADD" w:rsidP="003A5C7E">
            <w:pPr>
              <w:rPr>
                <w:rFonts w:ascii="Times New Roman" w:hAnsi="Times New Roman" w:cs="Times New Roman"/>
                <w:color w:val="auto"/>
              </w:rPr>
            </w:pPr>
          </w:p>
        </w:tc>
        <w:tc>
          <w:tcPr>
            <w:tcW w:w="1316" w:type="dxa"/>
          </w:tcPr>
          <w:p w14:paraId="0C98088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Sudan</w:t>
            </w:r>
          </w:p>
        </w:tc>
        <w:tc>
          <w:tcPr>
            <w:tcW w:w="1989" w:type="dxa"/>
          </w:tcPr>
          <w:p w14:paraId="3F8C013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Bare Neck</w:t>
            </w:r>
          </w:p>
        </w:tc>
        <w:tc>
          <w:tcPr>
            <w:tcW w:w="1362" w:type="dxa"/>
          </w:tcPr>
          <w:p w14:paraId="7917F445"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6.7</w:t>
            </w:r>
          </w:p>
        </w:tc>
        <w:tc>
          <w:tcPr>
            <w:tcW w:w="1554" w:type="dxa"/>
          </w:tcPr>
          <w:p w14:paraId="2702F1F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88</w:t>
            </w:r>
          </w:p>
        </w:tc>
        <w:tc>
          <w:tcPr>
            <w:tcW w:w="2172" w:type="dxa"/>
          </w:tcPr>
          <w:p w14:paraId="3709E7D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7F3924F" w14:textId="77777777" w:rsidTr="00577BC4">
        <w:tc>
          <w:tcPr>
            <w:tcW w:w="1357" w:type="dxa"/>
          </w:tcPr>
          <w:p w14:paraId="18B89CB3" w14:textId="77777777" w:rsidR="00E16ADD" w:rsidRPr="00577BC4" w:rsidRDefault="00E16ADD" w:rsidP="003A5C7E">
            <w:pPr>
              <w:rPr>
                <w:rFonts w:ascii="Times New Roman" w:hAnsi="Times New Roman" w:cs="Times New Roman"/>
                <w:color w:val="auto"/>
              </w:rPr>
            </w:pPr>
          </w:p>
        </w:tc>
        <w:tc>
          <w:tcPr>
            <w:tcW w:w="1316" w:type="dxa"/>
          </w:tcPr>
          <w:p w14:paraId="7D60337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Sudan</w:t>
            </w:r>
          </w:p>
        </w:tc>
        <w:tc>
          <w:tcPr>
            <w:tcW w:w="1989" w:type="dxa"/>
          </w:tcPr>
          <w:p w14:paraId="6EA3AED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Betwil</w:t>
            </w:r>
          </w:p>
        </w:tc>
        <w:tc>
          <w:tcPr>
            <w:tcW w:w="1362" w:type="dxa"/>
          </w:tcPr>
          <w:p w14:paraId="1877D1D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6.7</w:t>
            </w:r>
          </w:p>
        </w:tc>
        <w:tc>
          <w:tcPr>
            <w:tcW w:w="1554" w:type="dxa"/>
          </w:tcPr>
          <w:p w14:paraId="47B8F2B3"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88</w:t>
            </w:r>
          </w:p>
        </w:tc>
        <w:tc>
          <w:tcPr>
            <w:tcW w:w="2172" w:type="dxa"/>
          </w:tcPr>
          <w:p w14:paraId="1D43AA9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39760ADF" w14:textId="77777777" w:rsidTr="00577BC4">
        <w:tc>
          <w:tcPr>
            <w:tcW w:w="1357" w:type="dxa"/>
          </w:tcPr>
          <w:p w14:paraId="6640B06C" w14:textId="77777777" w:rsidR="00E16ADD" w:rsidRPr="00577BC4" w:rsidRDefault="00E16ADD" w:rsidP="003A5C7E">
            <w:pPr>
              <w:rPr>
                <w:rFonts w:ascii="Times New Roman" w:hAnsi="Times New Roman" w:cs="Times New Roman"/>
                <w:color w:val="auto"/>
              </w:rPr>
            </w:pPr>
          </w:p>
        </w:tc>
        <w:tc>
          <w:tcPr>
            <w:tcW w:w="1316" w:type="dxa"/>
          </w:tcPr>
          <w:p w14:paraId="5ABD034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Sudan</w:t>
            </w:r>
          </w:p>
        </w:tc>
        <w:tc>
          <w:tcPr>
            <w:tcW w:w="1989" w:type="dxa"/>
          </w:tcPr>
          <w:p w14:paraId="20330DF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arge beladi</w:t>
            </w:r>
          </w:p>
        </w:tc>
        <w:tc>
          <w:tcPr>
            <w:tcW w:w="1362" w:type="dxa"/>
          </w:tcPr>
          <w:p w14:paraId="61AC64EC"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6.7</w:t>
            </w:r>
          </w:p>
        </w:tc>
        <w:tc>
          <w:tcPr>
            <w:tcW w:w="1554" w:type="dxa"/>
          </w:tcPr>
          <w:p w14:paraId="2DA88C8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88</w:t>
            </w:r>
          </w:p>
        </w:tc>
        <w:tc>
          <w:tcPr>
            <w:tcW w:w="2172" w:type="dxa"/>
          </w:tcPr>
          <w:p w14:paraId="3624B66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A2307D0" w14:textId="77777777" w:rsidTr="00577BC4">
        <w:tc>
          <w:tcPr>
            <w:tcW w:w="1357" w:type="dxa"/>
          </w:tcPr>
          <w:p w14:paraId="008BE01D" w14:textId="77777777" w:rsidR="00E16ADD" w:rsidRPr="00577BC4" w:rsidRDefault="00E16ADD" w:rsidP="003A5C7E">
            <w:pPr>
              <w:rPr>
                <w:rFonts w:ascii="Times New Roman" w:hAnsi="Times New Roman" w:cs="Times New Roman"/>
                <w:color w:val="auto"/>
              </w:rPr>
            </w:pPr>
          </w:p>
        </w:tc>
        <w:tc>
          <w:tcPr>
            <w:tcW w:w="1316" w:type="dxa"/>
          </w:tcPr>
          <w:p w14:paraId="1121568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anzania</w:t>
            </w:r>
          </w:p>
        </w:tc>
        <w:tc>
          <w:tcPr>
            <w:tcW w:w="1989" w:type="dxa"/>
          </w:tcPr>
          <w:p w14:paraId="470085E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Chingwekwe</w:t>
            </w:r>
          </w:p>
        </w:tc>
        <w:tc>
          <w:tcPr>
            <w:tcW w:w="1362" w:type="dxa"/>
          </w:tcPr>
          <w:p w14:paraId="7A1CE71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4</w:t>
            </w:r>
          </w:p>
        </w:tc>
        <w:tc>
          <w:tcPr>
            <w:tcW w:w="1554" w:type="dxa"/>
          </w:tcPr>
          <w:p w14:paraId="41DB0193"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2172" w:type="dxa"/>
          </w:tcPr>
          <w:p w14:paraId="09D84D8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2323582D" w14:textId="77777777" w:rsidTr="00577BC4">
        <w:tc>
          <w:tcPr>
            <w:tcW w:w="1357" w:type="dxa"/>
          </w:tcPr>
          <w:p w14:paraId="3CEF9340" w14:textId="77777777" w:rsidR="00E16ADD" w:rsidRPr="00577BC4" w:rsidRDefault="00E16ADD" w:rsidP="003A5C7E">
            <w:pPr>
              <w:rPr>
                <w:rFonts w:ascii="Times New Roman" w:hAnsi="Times New Roman" w:cs="Times New Roman"/>
                <w:color w:val="auto"/>
              </w:rPr>
            </w:pPr>
          </w:p>
        </w:tc>
        <w:tc>
          <w:tcPr>
            <w:tcW w:w="1316" w:type="dxa"/>
          </w:tcPr>
          <w:p w14:paraId="4DF0CC2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anzania</w:t>
            </w:r>
          </w:p>
        </w:tc>
        <w:tc>
          <w:tcPr>
            <w:tcW w:w="1989" w:type="dxa"/>
          </w:tcPr>
          <w:p w14:paraId="29D5B09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Kuchi</w:t>
            </w:r>
          </w:p>
        </w:tc>
        <w:tc>
          <w:tcPr>
            <w:tcW w:w="1362" w:type="dxa"/>
          </w:tcPr>
          <w:p w14:paraId="05E46D52"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4</w:t>
            </w:r>
          </w:p>
        </w:tc>
        <w:tc>
          <w:tcPr>
            <w:tcW w:w="1554" w:type="dxa"/>
          </w:tcPr>
          <w:p w14:paraId="27429BD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2172" w:type="dxa"/>
          </w:tcPr>
          <w:p w14:paraId="416036C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7A9878D1" w14:textId="77777777" w:rsidTr="00577BC4">
        <w:tc>
          <w:tcPr>
            <w:tcW w:w="1357" w:type="dxa"/>
          </w:tcPr>
          <w:p w14:paraId="1DFA79EF" w14:textId="77777777" w:rsidR="00E16ADD" w:rsidRPr="00577BC4" w:rsidRDefault="00E16ADD" w:rsidP="003A5C7E">
            <w:pPr>
              <w:rPr>
                <w:rFonts w:ascii="Times New Roman" w:hAnsi="Times New Roman" w:cs="Times New Roman"/>
                <w:color w:val="auto"/>
              </w:rPr>
            </w:pPr>
          </w:p>
        </w:tc>
        <w:tc>
          <w:tcPr>
            <w:tcW w:w="1316" w:type="dxa"/>
          </w:tcPr>
          <w:p w14:paraId="2D24998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anzania</w:t>
            </w:r>
          </w:p>
        </w:tc>
        <w:tc>
          <w:tcPr>
            <w:tcW w:w="1989" w:type="dxa"/>
          </w:tcPr>
          <w:p w14:paraId="7022590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Morogoro Medium</w:t>
            </w:r>
          </w:p>
        </w:tc>
        <w:tc>
          <w:tcPr>
            <w:tcW w:w="1362" w:type="dxa"/>
          </w:tcPr>
          <w:p w14:paraId="70BE805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4</w:t>
            </w:r>
          </w:p>
        </w:tc>
        <w:tc>
          <w:tcPr>
            <w:tcW w:w="1554" w:type="dxa"/>
          </w:tcPr>
          <w:p w14:paraId="574D795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2172" w:type="dxa"/>
          </w:tcPr>
          <w:p w14:paraId="5235F22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625E7EDC" w14:textId="77777777" w:rsidTr="00577BC4">
        <w:tc>
          <w:tcPr>
            <w:tcW w:w="1357" w:type="dxa"/>
          </w:tcPr>
          <w:p w14:paraId="465FED46" w14:textId="77777777" w:rsidR="00E16ADD" w:rsidRPr="00577BC4" w:rsidRDefault="00E16ADD" w:rsidP="003A5C7E">
            <w:pPr>
              <w:rPr>
                <w:rFonts w:ascii="Times New Roman" w:hAnsi="Times New Roman" w:cs="Times New Roman"/>
                <w:color w:val="auto"/>
              </w:rPr>
            </w:pPr>
          </w:p>
        </w:tc>
        <w:tc>
          <w:tcPr>
            <w:tcW w:w="1316" w:type="dxa"/>
          </w:tcPr>
          <w:p w14:paraId="691E804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anzania</w:t>
            </w:r>
          </w:p>
        </w:tc>
        <w:tc>
          <w:tcPr>
            <w:tcW w:w="1989" w:type="dxa"/>
          </w:tcPr>
          <w:p w14:paraId="522CFD1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Pemba</w:t>
            </w:r>
          </w:p>
        </w:tc>
        <w:tc>
          <w:tcPr>
            <w:tcW w:w="1362" w:type="dxa"/>
          </w:tcPr>
          <w:p w14:paraId="22F528A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4</w:t>
            </w:r>
          </w:p>
        </w:tc>
        <w:tc>
          <w:tcPr>
            <w:tcW w:w="1554" w:type="dxa"/>
          </w:tcPr>
          <w:p w14:paraId="3225605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2172" w:type="dxa"/>
          </w:tcPr>
          <w:p w14:paraId="5EEDC2F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6CF25C33" w14:textId="77777777" w:rsidTr="00577BC4">
        <w:tc>
          <w:tcPr>
            <w:tcW w:w="1357" w:type="dxa"/>
          </w:tcPr>
          <w:p w14:paraId="5E35B009" w14:textId="77777777" w:rsidR="00E16ADD" w:rsidRPr="00577BC4" w:rsidRDefault="00E16ADD" w:rsidP="003A5C7E">
            <w:pPr>
              <w:rPr>
                <w:rFonts w:ascii="Times New Roman" w:hAnsi="Times New Roman" w:cs="Times New Roman"/>
                <w:color w:val="auto"/>
              </w:rPr>
            </w:pPr>
          </w:p>
        </w:tc>
        <w:tc>
          <w:tcPr>
            <w:tcW w:w="1316" w:type="dxa"/>
          </w:tcPr>
          <w:p w14:paraId="4CAF3B9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anzania</w:t>
            </w:r>
          </w:p>
        </w:tc>
        <w:tc>
          <w:tcPr>
            <w:tcW w:w="1989" w:type="dxa"/>
          </w:tcPr>
          <w:p w14:paraId="798EB08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Unguja</w:t>
            </w:r>
          </w:p>
        </w:tc>
        <w:tc>
          <w:tcPr>
            <w:tcW w:w="1362" w:type="dxa"/>
          </w:tcPr>
          <w:p w14:paraId="72180C1A"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4</w:t>
            </w:r>
          </w:p>
        </w:tc>
        <w:tc>
          <w:tcPr>
            <w:tcW w:w="1554" w:type="dxa"/>
          </w:tcPr>
          <w:p w14:paraId="1F953D7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2172" w:type="dxa"/>
          </w:tcPr>
          <w:p w14:paraId="3B63564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64A60E3" w14:textId="77777777" w:rsidTr="00577BC4">
        <w:tc>
          <w:tcPr>
            <w:tcW w:w="1357" w:type="dxa"/>
          </w:tcPr>
          <w:p w14:paraId="28C81261" w14:textId="77777777" w:rsidR="00E16ADD" w:rsidRPr="00577BC4" w:rsidRDefault="00E16ADD" w:rsidP="003A5C7E">
            <w:pPr>
              <w:rPr>
                <w:rFonts w:ascii="Times New Roman" w:hAnsi="Times New Roman" w:cs="Times New Roman"/>
                <w:color w:val="auto"/>
              </w:rPr>
            </w:pPr>
          </w:p>
        </w:tc>
        <w:tc>
          <w:tcPr>
            <w:tcW w:w="1316" w:type="dxa"/>
          </w:tcPr>
          <w:p w14:paraId="1E75E4D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Uganda</w:t>
            </w:r>
          </w:p>
        </w:tc>
        <w:tc>
          <w:tcPr>
            <w:tcW w:w="1989" w:type="dxa"/>
          </w:tcPr>
          <w:p w14:paraId="2BD8B82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cal ecotype</w:t>
            </w:r>
          </w:p>
        </w:tc>
        <w:tc>
          <w:tcPr>
            <w:tcW w:w="1362" w:type="dxa"/>
          </w:tcPr>
          <w:p w14:paraId="341DF59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5</w:t>
            </w:r>
          </w:p>
        </w:tc>
        <w:tc>
          <w:tcPr>
            <w:tcW w:w="1554" w:type="dxa"/>
          </w:tcPr>
          <w:p w14:paraId="7C6406AF"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0.83</w:t>
            </w:r>
          </w:p>
        </w:tc>
        <w:tc>
          <w:tcPr>
            <w:tcW w:w="2172" w:type="dxa"/>
          </w:tcPr>
          <w:p w14:paraId="24615D7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434E274A" w14:textId="77777777" w:rsidTr="00577BC4">
        <w:tc>
          <w:tcPr>
            <w:tcW w:w="1357" w:type="dxa"/>
          </w:tcPr>
          <w:p w14:paraId="2E73BE15" w14:textId="77777777" w:rsidR="00E16ADD" w:rsidRPr="00577BC4" w:rsidRDefault="00E16ADD" w:rsidP="003A5C7E">
            <w:pPr>
              <w:rPr>
                <w:rFonts w:ascii="Times New Roman" w:hAnsi="Times New Roman" w:cs="Times New Roman"/>
                <w:color w:val="auto"/>
              </w:rPr>
            </w:pPr>
          </w:p>
        </w:tc>
        <w:tc>
          <w:tcPr>
            <w:tcW w:w="1316" w:type="dxa"/>
          </w:tcPr>
          <w:p w14:paraId="294FE86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Uganda</w:t>
            </w:r>
          </w:p>
        </w:tc>
        <w:tc>
          <w:tcPr>
            <w:tcW w:w="1989" w:type="dxa"/>
          </w:tcPr>
          <w:p w14:paraId="7993507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Kuroiler</w:t>
            </w:r>
          </w:p>
        </w:tc>
        <w:tc>
          <w:tcPr>
            <w:tcW w:w="1362" w:type="dxa"/>
          </w:tcPr>
          <w:p w14:paraId="2381F28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2.5</w:t>
            </w:r>
          </w:p>
        </w:tc>
        <w:tc>
          <w:tcPr>
            <w:tcW w:w="1554" w:type="dxa"/>
          </w:tcPr>
          <w:p w14:paraId="4B41885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0.83</w:t>
            </w:r>
          </w:p>
        </w:tc>
        <w:tc>
          <w:tcPr>
            <w:tcW w:w="2172" w:type="dxa"/>
          </w:tcPr>
          <w:p w14:paraId="2C18825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739A60ED" w14:textId="77777777" w:rsidTr="00577BC4">
        <w:tc>
          <w:tcPr>
            <w:tcW w:w="1357" w:type="dxa"/>
          </w:tcPr>
          <w:p w14:paraId="2846253D" w14:textId="77777777" w:rsidR="00E16ADD" w:rsidRPr="00577BC4" w:rsidRDefault="00E16ADD" w:rsidP="003A5C7E">
            <w:pPr>
              <w:rPr>
                <w:rFonts w:ascii="Times New Roman" w:hAnsi="Times New Roman" w:cs="Times New Roman"/>
                <w:color w:val="auto"/>
              </w:rPr>
            </w:pPr>
          </w:p>
        </w:tc>
        <w:tc>
          <w:tcPr>
            <w:tcW w:w="1316" w:type="dxa"/>
          </w:tcPr>
          <w:p w14:paraId="260F697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Zimbabwe</w:t>
            </w:r>
          </w:p>
        </w:tc>
        <w:tc>
          <w:tcPr>
            <w:tcW w:w="1989" w:type="dxa"/>
          </w:tcPr>
          <w:p w14:paraId="384D6E3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cozone1</w:t>
            </w:r>
          </w:p>
        </w:tc>
        <w:tc>
          <w:tcPr>
            <w:tcW w:w="1362" w:type="dxa"/>
          </w:tcPr>
          <w:p w14:paraId="0D8B17F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1.3</w:t>
            </w:r>
          </w:p>
        </w:tc>
        <w:tc>
          <w:tcPr>
            <w:tcW w:w="1554" w:type="dxa"/>
          </w:tcPr>
          <w:p w14:paraId="2C233799"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3.26</w:t>
            </w:r>
          </w:p>
        </w:tc>
        <w:tc>
          <w:tcPr>
            <w:tcW w:w="2172" w:type="dxa"/>
          </w:tcPr>
          <w:p w14:paraId="5E18AC64"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67310595" w14:textId="77777777" w:rsidTr="00577BC4">
        <w:tc>
          <w:tcPr>
            <w:tcW w:w="1357" w:type="dxa"/>
          </w:tcPr>
          <w:p w14:paraId="048553D2" w14:textId="77777777" w:rsidR="00E16ADD" w:rsidRPr="00577BC4" w:rsidRDefault="00E16ADD" w:rsidP="003A5C7E">
            <w:pPr>
              <w:rPr>
                <w:rFonts w:ascii="Times New Roman" w:hAnsi="Times New Roman" w:cs="Times New Roman"/>
                <w:color w:val="auto"/>
              </w:rPr>
            </w:pPr>
          </w:p>
        </w:tc>
        <w:tc>
          <w:tcPr>
            <w:tcW w:w="1316" w:type="dxa"/>
          </w:tcPr>
          <w:p w14:paraId="09ED4C2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Zimbabwe</w:t>
            </w:r>
          </w:p>
        </w:tc>
        <w:tc>
          <w:tcPr>
            <w:tcW w:w="1989" w:type="dxa"/>
          </w:tcPr>
          <w:p w14:paraId="6F90064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cozone2</w:t>
            </w:r>
          </w:p>
        </w:tc>
        <w:tc>
          <w:tcPr>
            <w:tcW w:w="1362" w:type="dxa"/>
          </w:tcPr>
          <w:p w14:paraId="034CD66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1.3</w:t>
            </w:r>
          </w:p>
        </w:tc>
        <w:tc>
          <w:tcPr>
            <w:tcW w:w="1554" w:type="dxa"/>
          </w:tcPr>
          <w:p w14:paraId="35C967A9"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3.26</w:t>
            </w:r>
          </w:p>
        </w:tc>
        <w:tc>
          <w:tcPr>
            <w:tcW w:w="2172" w:type="dxa"/>
          </w:tcPr>
          <w:p w14:paraId="0A9A941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026A22AD" w14:textId="77777777" w:rsidTr="00577BC4">
        <w:tc>
          <w:tcPr>
            <w:tcW w:w="1357" w:type="dxa"/>
          </w:tcPr>
          <w:p w14:paraId="5EB0184B" w14:textId="77777777" w:rsidR="00E16ADD" w:rsidRPr="00577BC4" w:rsidRDefault="00E16ADD" w:rsidP="003A5C7E">
            <w:pPr>
              <w:rPr>
                <w:rFonts w:ascii="Times New Roman" w:hAnsi="Times New Roman" w:cs="Times New Roman"/>
                <w:color w:val="auto"/>
              </w:rPr>
            </w:pPr>
          </w:p>
        </w:tc>
        <w:tc>
          <w:tcPr>
            <w:tcW w:w="1316" w:type="dxa"/>
          </w:tcPr>
          <w:p w14:paraId="24A0D60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Zimbabwe</w:t>
            </w:r>
          </w:p>
        </w:tc>
        <w:tc>
          <w:tcPr>
            <w:tcW w:w="1989" w:type="dxa"/>
          </w:tcPr>
          <w:p w14:paraId="4940A4A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cozone3</w:t>
            </w:r>
          </w:p>
        </w:tc>
        <w:tc>
          <w:tcPr>
            <w:tcW w:w="1362" w:type="dxa"/>
          </w:tcPr>
          <w:p w14:paraId="4FF8DAFA"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1.3</w:t>
            </w:r>
          </w:p>
        </w:tc>
        <w:tc>
          <w:tcPr>
            <w:tcW w:w="1554" w:type="dxa"/>
          </w:tcPr>
          <w:p w14:paraId="18F599E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3.26</w:t>
            </w:r>
          </w:p>
        </w:tc>
        <w:tc>
          <w:tcPr>
            <w:tcW w:w="2172" w:type="dxa"/>
          </w:tcPr>
          <w:p w14:paraId="211D76F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3FA25ADB" w14:textId="77777777" w:rsidTr="00577BC4">
        <w:tc>
          <w:tcPr>
            <w:tcW w:w="1357" w:type="dxa"/>
          </w:tcPr>
          <w:p w14:paraId="3CC0EFC2" w14:textId="77777777" w:rsidR="00E16ADD" w:rsidRPr="00577BC4" w:rsidRDefault="00E16ADD" w:rsidP="003A5C7E">
            <w:pPr>
              <w:rPr>
                <w:rFonts w:ascii="Times New Roman" w:hAnsi="Times New Roman" w:cs="Times New Roman"/>
                <w:color w:val="auto"/>
              </w:rPr>
            </w:pPr>
          </w:p>
        </w:tc>
        <w:tc>
          <w:tcPr>
            <w:tcW w:w="1316" w:type="dxa"/>
          </w:tcPr>
          <w:p w14:paraId="50BAC61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Zimbabwe</w:t>
            </w:r>
          </w:p>
        </w:tc>
        <w:tc>
          <w:tcPr>
            <w:tcW w:w="1989" w:type="dxa"/>
          </w:tcPr>
          <w:p w14:paraId="284D237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cozone4</w:t>
            </w:r>
          </w:p>
        </w:tc>
        <w:tc>
          <w:tcPr>
            <w:tcW w:w="1362" w:type="dxa"/>
          </w:tcPr>
          <w:p w14:paraId="325642E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1.3</w:t>
            </w:r>
          </w:p>
        </w:tc>
        <w:tc>
          <w:tcPr>
            <w:tcW w:w="1554" w:type="dxa"/>
          </w:tcPr>
          <w:p w14:paraId="32526ED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3.26</w:t>
            </w:r>
          </w:p>
        </w:tc>
        <w:tc>
          <w:tcPr>
            <w:tcW w:w="2172" w:type="dxa"/>
          </w:tcPr>
          <w:p w14:paraId="1F73FC4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2C942E57" w14:textId="77777777" w:rsidTr="00577BC4">
        <w:tc>
          <w:tcPr>
            <w:tcW w:w="1357" w:type="dxa"/>
            <w:tcBorders>
              <w:bottom w:val="single" w:sz="4" w:space="0" w:color="auto"/>
            </w:tcBorders>
          </w:tcPr>
          <w:p w14:paraId="52845155" w14:textId="77777777" w:rsidR="00E16ADD" w:rsidRPr="00577BC4" w:rsidRDefault="00E16ADD" w:rsidP="003A5C7E">
            <w:pPr>
              <w:rPr>
                <w:rFonts w:ascii="Times New Roman" w:hAnsi="Times New Roman" w:cs="Times New Roman"/>
                <w:color w:val="auto"/>
              </w:rPr>
            </w:pPr>
          </w:p>
        </w:tc>
        <w:tc>
          <w:tcPr>
            <w:tcW w:w="1316" w:type="dxa"/>
            <w:tcBorders>
              <w:bottom w:val="single" w:sz="4" w:space="0" w:color="auto"/>
            </w:tcBorders>
          </w:tcPr>
          <w:p w14:paraId="3931188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Zimbabwe</w:t>
            </w:r>
          </w:p>
        </w:tc>
        <w:tc>
          <w:tcPr>
            <w:tcW w:w="1989" w:type="dxa"/>
            <w:tcBorders>
              <w:bottom w:val="single" w:sz="4" w:space="0" w:color="auto"/>
            </w:tcBorders>
          </w:tcPr>
          <w:p w14:paraId="2B87979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Ecozone5</w:t>
            </w:r>
          </w:p>
        </w:tc>
        <w:tc>
          <w:tcPr>
            <w:tcW w:w="1362" w:type="dxa"/>
            <w:tcBorders>
              <w:bottom w:val="single" w:sz="4" w:space="0" w:color="auto"/>
            </w:tcBorders>
          </w:tcPr>
          <w:p w14:paraId="0BCE4DF3"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21.3</w:t>
            </w:r>
          </w:p>
        </w:tc>
        <w:tc>
          <w:tcPr>
            <w:tcW w:w="1554" w:type="dxa"/>
            <w:tcBorders>
              <w:bottom w:val="single" w:sz="4" w:space="0" w:color="auto"/>
            </w:tcBorders>
          </w:tcPr>
          <w:p w14:paraId="0491269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3.26</w:t>
            </w:r>
          </w:p>
        </w:tc>
        <w:tc>
          <w:tcPr>
            <w:tcW w:w="2172" w:type="dxa"/>
            <w:tcBorders>
              <w:bottom w:val="single" w:sz="4" w:space="0" w:color="auto"/>
            </w:tcBorders>
          </w:tcPr>
          <w:p w14:paraId="4F81407F"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igh</w:t>
            </w:r>
          </w:p>
        </w:tc>
      </w:tr>
      <w:tr w:rsidR="00577BC4" w:rsidRPr="00577BC4" w14:paraId="5F1E8DA8" w14:textId="77777777" w:rsidTr="00577BC4">
        <w:tc>
          <w:tcPr>
            <w:tcW w:w="1357" w:type="dxa"/>
            <w:tcBorders>
              <w:top w:val="single" w:sz="4" w:space="0" w:color="auto"/>
              <w:bottom w:val="nil"/>
            </w:tcBorders>
          </w:tcPr>
          <w:p w14:paraId="4BC2902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Northern Europe</w:t>
            </w:r>
          </w:p>
        </w:tc>
        <w:tc>
          <w:tcPr>
            <w:tcW w:w="1316" w:type="dxa"/>
            <w:tcBorders>
              <w:top w:val="single" w:sz="4" w:space="0" w:color="auto"/>
              <w:bottom w:val="nil"/>
            </w:tcBorders>
          </w:tcPr>
          <w:p w14:paraId="02210C2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Borders>
              <w:top w:val="single" w:sz="4" w:space="0" w:color="auto"/>
              <w:bottom w:val="nil"/>
            </w:tcBorders>
          </w:tcPr>
          <w:p w14:paraId="48DAE6F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ALH</w:t>
            </w:r>
          </w:p>
        </w:tc>
        <w:tc>
          <w:tcPr>
            <w:tcW w:w="1362" w:type="dxa"/>
            <w:tcBorders>
              <w:top w:val="single" w:sz="4" w:space="0" w:color="auto"/>
              <w:bottom w:val="nil"/>
            </w:tcBorders>
          </w:tcPr>
          <w:p w14:paraId="10DA71B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Borders>
              <w:top w:val="single" w:sz="4" w:space="0" w:color="auto"/>
              <w:bottom w:val="nil"/>
            </w:tcBorders>
          </w:tcPr>
          <w:p w14:paraId="2748380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Borders>
              <w:top w:val="single" w:sz="4" w:space="0" w:color="auto"/>
              <w:bottom w:val="nil"/>
            </w:tcBorders>
          </w:tcPr>
          <w:p w14:paraId="1899CB7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1D17B231" w14:textId="77777777" w:rsidTr="00577BC4">
        <w:tc>
          <w:tcPr>
            <w:tcW w:w="1357" w:type="dxa"/>
            <w:tcBorders>
              <w:top w:val="nil"/>
            </w:tcBorders>
          </w:tcPr>
          <w:p w14:paraId="322D5D8B" w14:textId="77777777" w:rsidR="00E16ADD" w:rsidRPr="00577BC4" w:rsidRDefault="00E16ADD" w:rsidP="003A5C7E">
            <w:pPr>
              <w:rPr>
                <w:rFonts w:ascii="Times New Roman" w:hAnsi="Times New Roman" w:cs="Times New Roman"/>
                <w:color w:val="auto"/>
              </w:rPr>
            </w:pPr>
          </w:p>
        </w:tc>
        <w:tc>
          <w:tcPr>
            <w:tcW w:w="1316" w:type="dxa"/>
            <w:tcBorders>
              <w:top w:val="nil"/>
            </w:tcBorders>
          </w:tcPr>
          <w:p w14:paraId="116A6C7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Borders>
              <w:top w:val="nil"/>
            </w:tcBorders>
          </w:tcPr>
          <w:p w14:paraId="3AD022A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ÃM</w:t>
            </w:r>
          </w:p>
        </w:tc>
        <w:tc>
          <w:tcPr>
            <w:tcW w:w="1362" w:type="dxa"/>
            <w:tcBorders>
              <w:top w:val="nil"/>
            </w:tcBorders>
          </w:tcPr>
          <w:p w14:paraId="5DCEC34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Borders>
              <w:top w:val="nil"/>
            </w:tcBorders>
          </w:tcPr>
          <w:p w14:paraId="602552E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Borders>
              <w:top w:val="nil"/>
            </w:tcBorders>
          </w:tcPr>
          <w:p w14:paraId="12E9596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3800345E" w14:textId="77777777" w:rsidTr="00577BC4">
        <w:tc>
          <w:tcPr>
            <w:tcW w:w="1357" w:type="dxa"/>
          </w:tcPr>
          <w:p w14:paraId="311BB940" w14:textId="77777777" w:rsidR="00E16ADD" w:rsidRPr="00577BC4" w:rsidRDefault="00E16ADD" w:rsidP="003A5C7E">
            <w:pPr>
              <w:rPr>
                <w:rFonts w:ascii="Times New Roman" w:hAnsi="Times New Roman" w:cs="Times New Roman"/>
                <w:color w:val="auto"/>
              </w:rPr>
            </w:pPr>
          </w:p>
        </w:tc>
        <w:tc>
          <w:tcPr>
            <w:tcW w:w="1316" w:type="dxa"/>
          </w:tcPr>
          <w:p w14:paraId="0F9E8F9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50F838D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OR</w:t>
            </w:r>
          </w:p>
        </w:tc>
        <w:tc>
          <w:tcPr>
            <w:tcW w:w="1362" w:type="dxa"/>
          </w:tcPr>
          <w:p w14:paraId="5DA8D8B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318F753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6790C5C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39A8A731" w14:textId="77777777" w:rsidTr="00577BC4">
        <w:tc>
          <w:tcPr>
            <w:tcW w:w="1357" w:type="dxa"/>
          </w:tcPr>
          <w:p w14:paraId="7AE5C227" w14:textId="77777777" w:rsidR="00E16ADD" w:rsidRPr="00577BC4" w:rsidRDefault="00E16ADD" w:rsidP="003A5C7E">
            <w:pPr>
              <w:rPr>
                <w:rFonts w:ascii="Times New Roman" w:hAnsi="Times New Roman" w:cs="Times New Roman"/>
                <w:color w:val="auto"/>
              </w:rPr>
            </w:pPr>
          </w:p>
        </w:tc>
        <w:tc>
          <w:tcPr>
            <w:tcW w:w="1316" w:type="dxa"/>
          </w:tcPr>
          <w:p w14:paraId="5B56415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1716558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IIT</w:t>
            </w:r>
          </w:p>
        </w:tc>
        <w:tc>
          <w:tcPr>
            <w:tcW w:w="1362" w:type="dxa"/>
          </w:tcPr>
          <w:p w14:paraId="4EDC774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7AD8F16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6FB2CE7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79EADC4A" w14:textId="77777777" w:rsidTr="00577BC4">
        <w:tc>
          <w:tcPr>
            <w:tcW w:w="1357" w:type="dxa"/>
          </w:tcPr>
          <w:p w14:paraId="1622E08A" w14:textId="77777777" w:rsidR="00E16ADD" w:rsidRPr="00577BC4" w:rsidRDefault="00E16ADD" w:rsidP="003A5C7E">
            <w:pPr>
              <w:rPr>
                <w:rFonts w:ascii="Times New Roman" w:hAnsi="Times New Roman" w:cs="Times New Roman"/>
                <w:color w:val="auto"/>
              </w:rPr>
            </w:pPr>
          </w:p>
        </w:tc>
        <w:tc>
          <w:tcPr>
            <w:tcW w:w="1316" w:type="dxa"/>
          </w:tcPr>
          <w:p w14:paraId="530CCA8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2CC25FF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ILM</w:t>
            </w:r>
          </w:p>
        </w:tc>
        <w:tc>
          <w:tcPr>
            <w:tcW w:w="1362" w:type="dxa"/>
          </w:tcPr>
          <w:p w14:paraId="37E7F559"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58BC2BC6"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45E83FF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618D5ED2" w14:textId="77777777" w:rsidTr="00577BC4">
        <w:tc>
          <w:tcPr>
            <w:tcW w:w="1357" w:type="dxa"/>
          </w:tcPr>
          <w:p w14:paraId="421202DC" w14:textId="77777777" w:rsidR="00E16ADD" w:rsidRPr="00577BC4" w:rsidRDefault="00E16ADD" w:rsidP="003A5C7E">
            <w:pPr>
              <w:rPr>
                <w:rFonts w:ascii="Times New Roman" w:hAnsi="Times New Roman" w:cs="Times New Roman"/>
                <w:color w:val="auto"/>
              </w:rPr>
            </w:pPr>
          </w:p>
        </w:tc>
        <w:tc>
          <w:tcPr>
            <w:tcW w:w="1316" w:type="dxa"/>
          </w:tcPr>
          <w:p w14:paraId="4804950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72D6F97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JUJ</w:t>
            </w:r>
          </w:p>
        </w:tc>
        <w:tc>
          <w:tcPr>
            <w:tcW w:w="1362" w:type="dxa"/>
          </w:tcPr>
          <w:p w14:paraId="3C2D8A6C"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3A2427A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18110F8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7CECE715" w14:textId="77777777" w:rsidTr="00577BC4">
        <w:tc>
          <w:tcPr>
            <w:tcW w:w="1357" w:type="dxa"/>
          </w:tcPr>
          <w:p w14:paraId="077B81A6" w14:textId="77777777" w:rsidR="00E16ADD" w:rsidRPr="00577BC4" w:rsidRDefault="00E16ADD" w:rsidP="003A5C7E">
            <w:pPr>
              <w:rPr>
                <w:rFonts w:ascii="Times New Roman" w:hAnsi="Times New Roman" w:cs="Times New Roman"/>
                <w:color w:val="auto"/>
              </w:rPr>
            </w:pPr>
          </w:p>
        </w:tc>
        <w:tc>
          <w:tcPr>
            <w:tcW w:w="1316" w:type="dxa"/>
          </w:tcPr>
          <w:p w14:paraId="28296B3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5803C3E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KIU</w:t>
            </w:r>
          </w:p>
        </w:tc>
        <w:tc>
          <w:tcPr>
            <w:tcW w:w="1362" w:type="dxa"/>
          </w:tcPr>
          <w:p w14:paraId="237F260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5FE1808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690B98A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3015DDF9" w14:textId="77777777" w:rsidTr="00577BC4">
        <w:tc>
          <w:tcPr>
            <w:tcW w:w="1357" w:type="dxa"/>
          </w:tcPr>
          <w:p w14:paraId="276A0059" w14:textId="77777777" w:rsidR="00E16ADD" w:rsidRPr="00577BC4" w:rsidRDefault="00E16ADD" w:rsidP="003A5C7E">
            <w:pPr>
              <w:rPr>
                <w:rFonts w:ascii="Times New Roman" w:hAnsi="Times New Roman" w:cs="Times New Roman"/>
                <w:color w:val="auto"/>
              </w:rPr>
            </w:pPr>
          </w:p>
        </w:tc>
        <w:tc>
          <w:tcPr>
            <w:tcW w:w="1316" w:type="dxa"/>
          </w:tcPr>
          <w:p w14:paraId="289C2994"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09F3E50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UU</w:t>
            </w:r>
          </w:p>
        </w:tc>
        <w:tc>
          <w:tcPr>
            <w:tcW w:w="1362" w:type="dxa"/>
          </w:tcPr>
          <w:p w14:paraId="6CA6750A"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48E4FA9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136F4E2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4A6A557D" w14:textId="77777777" w:rsidTr="00577BC4">
        <w:tc>
          <w:tcPr>
            <w:tcW w:w="1357" w:type="dxa"/>
          </w:tcPr>
          <w:p w14:paraId="51F16EF3" w14:textId="77777777" w:rsidR="00E16ADD" w:rsidRPr="00577BC4" w:rsidRDefault="00E16ADD" w:rsidP="003A5C7E">
            <w:pPr>
              <w:rPr>
                <w:rFonts w:ascii="Times New Roman" w:hAnsi="Times New Roman" w:cs="Times New Roman"/>
                <w:color w:val="auto"/>
              </w:rPr>
            </w:pPr>
          </w:p>
        </w:tc>
        <w:tc>
          <w:tcPr>
            <w:tcW w:w="1316" w:type="dxa"/>
          </w:tcPr>
          <w:p w14:paraId="363A43C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744731E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PII</w:t>
            </w:r>
          </w:p>
        </w:tc>
        <w:tc>
          <w:tcPr>
            <w:tcW w:w="1362" w:type="dxa"/>
          </w:tcPr>
          <w:p w14:paraId="6A51B052"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5AE6387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4D12198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45474FFE" w14:textId="77777777" w:rsidTr="00577BC4">
        <w:tc>
          <w:tcPr>
            <w:tcW w:w="1357" w:type="dxa"/>
          </w:tcPr>
          <w:p w14:paraId="6C5E8981" w14:textId="77777777" w:rsidR="00E16ADD" w:rsidRPr="00577BC4" w:rsidRDefault="00E16ADD" w:rsidP="003A5C7E">
            <w:pPr>
              <w:rPr>
                <w:rFonts w:ascii="Times New Roman" w:hAnsi="Times New Roman" w:cs="Times New Roman"/>
                <w:color w:val="auto"/>
              </w:rPr>
            </w:pPr>
          </w:p>
        </w:tc>
        <w:tc>
          <w:tcPr>
            <w:tcW w:w="1316" w:type="dxa"/>
          </w:tcPr>
          <w:p w14:paraId="01CE05B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57BCF31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SAV</w:t>
            </w:r>
          </w:p>
        </w:tc>
        <w:tc>
          <w:tcPr>
            <w:tcW w:w="1362" w:type="dxa"/>
          </w:tcPr>
          <w:p w14:paraId="06C6EED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18C54FA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648E61B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0C656CAE" w14:textId="77777777" w:rsidTr="00577BC4">
        <w:tc>
          <w:tcPr>
            <w:tcW w:w="1357" w:type="dxa"/>
          </w:tcPr>
          <w:p w14:paraId="5BD4AB0C" w14:textId="77777777" w:rsidR="00E16ADD" w:rsidRPr="00577BC4" w:rsidRDefault="00E16ADD" w:rsidP="003A5C7E">
            <w:pPr>
              <w:rPr>
                <w:rFonts w:ascii="Times New Roman" w:hAnsi="Times New Roman" w:cs="Times New Roman"/>
                <w:color w:val="auto"/>
              </w:rPr>
            </w:pPr>
          </w:p>
        </w:tc>
        <w:tc>
          <w:tcPr>
            <w:tcW w:w="1316" w:type="dxa"/>
          </w:tcPr>
          <w:p w14:paraId="08B2DB28"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Finland</w:t>
            </w:r>
          </w:p>
        </w:tc>
        <w:tc>
          <w:tcPr>
            <w:tcW w:w="1989" w:type="dxa"/>
          </w:tcPr>
          <w:p w14:paraId="508E414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TYR</w:t>
            </w:r>
          </w:p>
        </w:tc>
        <w:tc>
          <w:tcPr>
            <w:tcW w:w="1362" w:type="dxa"/>
          </w:tcPr>
          <w:p w14:paraId="7C6C3AE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23</w:t>
            </w:r>
          </w:p>
        </w:tc>
        <w:tc>
          <w:tcPr>
            <w:tcW w:w="1554" w:type="dxa"/>
          </w:tcPr>
          <w:p w14:paraId="5F1BB90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9.76</w:t>
            </w:r>
          </w:p>
        </w:tc>
        <w:tc>
          <w:tcPr>
            <w:tcW w:w="2172" w:type="dxa"/>
          </w:tcPr>
          <w:p w14:paraId="4595518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5D50B9E9" w14:textId="77777777" w:rsidTr="00577BC4">
        <w:tc>
          <w:tcPr>
            <w:tcW w:w="1357" w:type="dxa"/>
          </w:tcPr>
          <w:p w14:paraId="2A071160" w14:textId="77777777" w:rsidR="00E16ADD" w:rsidRPr="00577BC4" w:rsidRDefault="00E16ADD" w:rsidP="003A5C7E">
            <w:pPr>
              <w:rPr>
                <w:rFonts w:ascii="Times New Roman" w:hAnsi="Times New Roman" w:cs="Times New Roman"/>
                <w:color w:val="auto"/>
              </w:rPr>
            </w:pPr>
          </w:p>
        </w:tc>
        <w:tc>
          <w:tcPr>
            <w:tcW w:w="1316" w:type="dxa"/>
          </w:tcPr>
          <w:p w14:paraId="6C32524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618AABA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Brakel</w:t>
            </w:r>
          </w:p>
        </w:tc>
        <w:tc>
          <w:tcPr>
            <w:tcW w:w="1362" w:type="dxa"/>
          </w:tcPr>
          <w:p w14:paraId="1FE730DB"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034A1495"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4C04557F"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1E27ECF4" w14:textId="77777777" w:rsidTr="00577BC4">
        <w:tc>
          <w:tcPr>
            <w:tcW w:w="1357" w:type="dxa"/>
          </w:tcPr>
          <w:p w14:paraId="7CF90924" w14:textId="77777777" w:rsidR="00E16ADD" w:rsidRPr="00577BC4" w:rsidRDefault="00E16ADD" w:rsidP="003A5C7E">
            <w:pPr>
              <w:rPr>
                <w:rFonts w:ascii="Times New Roman" w:hAnsi="Times New Roman" w:cs="Times New Roman"/>
                <w:color w:val="auto"/>
              </w:rPr>
            </w:pPr>
          </w:p>
        </w:tc>
        <w:tc>
          <w:tcPr>
            <w:tcW w:w="1316" w:type="dxa"/>
          </w:tcPr>
          <w:p w14:paraId="78E0A0B0"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5C816E7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Deutsche Sperber</w:t>
            </w:r>
          </w:p>
        </w:tc>
        <w:tc>
          <w:tcPr>
            <w:tcW w:w="1362" w:type="dxa"/>
          </w:tcPr>
          <w:p w14:paraId="6C77555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3911FED0"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0269567F"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68ABE5CC" w14:textId="77777777" w:rsidTr="00577BC4">
        <w:tc>
          <w:tcPr>
            <w:tcW w:w="1357" w:type="dxa"/>
          </w:tcPr>
          <w:p w14:paraId="7CBA0390" w14:textId="77777777" w:rsidR="00E16ADD" w:rsidRPr="00577BC4" w:rsidRDefault="00E16ADD" w:rsidP="003A5C7E">
            <w:pPr>
              <w:rPr>
                <w:rFonts w:ascii="Times New Roman" w:hAnsi="Times New Roman" w:cs="Times New Roman"/>
                <w:color w:val="auto"/>
              </w:rPr>
            </w:pPr>
          </w:p>
        </w:tc>
        <w:tc>
          <w:tcPr>
            <w:tcW w:w="1316" w:type="dxa"/>
          </w:tcPr>
          <w:p w14:paraId="0727A1A1"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167049C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Hamburger</w:t>
            </w:r>
          </w:p>
        </w:tc>
        <w:tc>
          <w:tcPr>
            <w:tcW w:w="1362" w:type="dxa"/>
          </w:tcPr>
          <w:p w14:paraId="6CCAF1D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40ABC44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1896B50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ow</w:t>
            </w:r>
          </w:p>
        </w:tc>
      </w:tr>
      <w:tr w:rsidR="00577BC4" w:rsidRPr="00577BC4" w14:paraId="703B978B" w14:textId="77777777" w:rsidTr="00577BC4">
        <w:tc>
          <w:tcPr>
            <w:tcW w:w="1357" w:type="dxa"/>
          </w:tcPr>
          <w:p w14:paraId="259BA08C" w14:textId="77777777" w:rsidR="00E16ADD" w:rsidRPr="00577BC4" w:rsidRDefault="00E16ADD" w:rsidP="003A5C7E">
            <w:pPr>
              <w:rPr>
                <w:rFonts w:ascii="Times New Roman" w:hAnsi="Times New Roman" w:cs="Times New Roman"/>
                <w:color w:val="auto"/>
              </w:rPr>
            </w:pPr>
          </w:p>
        </w:tc>
        <w:tc>
          <w:tcPr>
            <w:tcW w:w="1316" w:type="dxa"/>
          </w:tcPr>
          <w:p w14:paraId="5E6AE1B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4563096B"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Krueper</w:t>
            </w:r>
          </w:p>
        </w:tc>
        <w:tc>
          <w:tcPr>
            <w:tcW w:w="1362" w:type="dxa"/>
          </w:tcPr>
          <w:p w14:paraId="036D2E15"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0E8D97C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6905417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p w14:paraId="09ADD365" w14:textId="77777777" w:rsidR="00E16ADD" w:rsidRPr="00577BC4" w:rsidRDefault="00E16ADD" w:rsidP="003A5C7E">
            <w:pPr>
              <w:rPr>
                <w:rFonts w:ascii="Times New Roman" w:hAnsi="Times New Roman" w:cs="Times New Roman"/>
                <w:color w:val="auto"/>
              </w:rPr>
            </w:pPr>
          </w:p>
          <w:p w14:paraId="6C9376A5" w14:textId="77777777" w:rsidR="00E16ADD" w:rsidRPr="00577BC4" w:rsidRDefault="00E16ADD" w:rsidP="003A5C7E">
            <w:pPr>
              <w:rPr>
                <w:rFonts w:ascii="Times New Roman" w:hAnsi="Times New Roman" w:cs="Times New Roman"/>
                <w:color w:val="auto"/>
              </w:rPr>
            </w:pPr>
          </w:p>
        </w:tc>
      </w:tr>
      <w:tr w:rsidR="00577BC4" w:rsidRPr="00577BC4" w14:paraId="5D44AF1E" w14:textId="77777777" w:rsidTr="00577BC4">
        <w:tc>
          <w:tcPr>
            <w:tcW w:w="1357" w:type="dxa"/>
          </w:tcPr>
          <w:p w14:paraId="39319639" w14:textId="77777777" w:rsidR="00E16ADD" w:rsidRPr="00577BC4" w:rsidRDefault="00E16ADD" w:rsidP="003A5C7E">
            <w:pPr>
              <w:rPr>
                <w:rFonts w:ascii="Times New Roman" w:hAnsi="Times New Roman" w:cs="Times New Roman"/>
                <w:color w:val="auto"/>
              </w:rPr>
            </w:pPr>
          </w:p>
        </w:tc>
        <w:tc>
          <w:tcPr>
            <w:tcW w:w="1316" w:type="dxa"/>
          </w:tcPr>
          <w:p w14:paraId="3E5CE3BF"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0C99E47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Lakenfelder</w:t>
            </w:r>
          </w:p>
        </w:tc>
        <w:tc>
          <w:tcPr>
            <w:tcW w:w="1362" w:type="dxa"/>
          </w:tcPr>
          <w:p w14:paraId="06DE670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1D240B95"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0ADD0CE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4FFD1AEC" w14:textId="77777777" w:rsidTr="00577BC4">
        <w:tc>
          <w:tcPr>
            <w:tcW w:w="1357" w:type="dxa"/>
          </w:tcPr>
          <w:p w14:paraId="2EFEEA64" w14:textId="77777777" w:rsidR="00E16ADD" w:rsidRPr="00577BC4" w:rsidRDefault="00E16ADD" w:rsidP="003A5C7E">
            <w:pPr>
              <w:rPr>
                <w:rFonts w:ascii="Times New Roman" w:hAnsi="Times New Roman" w:cs="Times New Roman"/>
                <w:color w:val="auto"/>
              </w:rPr>
            </w:pPr>
          </w:p>
        </w:tc>
        <w:tc>
          <w:tcPr>
            <w:tcW w:w="1316" w:type="dxa"/>
          </w:tcPr>
          <w:p w14:paraId="0472C5A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4215BB3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Ostfriesische Moewen</w:t>
            </w:r>
          </w:p>
        </w:tc>
        <w:tc>
          <w:tcPr>
            <w:tcW w:w="1362" w:type="dxa"/>
          </w:tcPr>
          <w:p w14:paraId="56BCDAA4"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261CAA5C"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34C04AA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673C9B2B" w14:textId="77777777" w:rsidTr="00577BC4">
        <w:tc>
          <w:tcPr>
            <w:tcW w:w="1357" w:type="dxa"/>
          </w:tcPr>
          <w:p w14:paraId="3BFEAE4B" w14:textId="77777777" w:rsidR="00E16ADD" w:rsidRPr="00577BC4" w:rsidRDefault="00E16ADD" w:rsidP="003A5C7E">
            <w:pPr>
              <w:rPr>
                <w:rFonts w:ascii="Times New Roman" w:hAnsi="Times New Roman" w:cs="Times New Roman"/>
                <w:color w:val="auto"/>
              </w:rPr>
            </w:pPr>
          </w:p>
        </w:tc>
        <w:tc>
          <w:tcPr>
            <w:tcW w:w="1316" w:type="dxa"/>
          </w:tcPr>
          <w:p w14:paraId="347155E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7AFA4766"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Rheinlaender</w:t>
            </w:r>
          </w:p>
        </w:tc>
        <w:tc>
          <w:tcPr>
            <w:tcW w:w="1362" w:type="dxa"/>
          </w:tcPr>
          <w:p w14:paraId="6E92203E"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76EBE507"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52BE3D2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1C584017" w14:textId="77777777" w:rsidTr="00577BC4">
        <w:tc>
          <w:tcPr>
            <w:tcW w:w="1357" w:type="dxa"/>
          </w:tcPr>
          <w:p w14:paraId="1B199B96" w14:textId="77777777" w:rsidR="00E16ADD" w:rsidRPr="00577BC4" w:rsidRDefault="00E16ADD" w:rsidP="003A5C7E">
            <w:pPr>
              <w:rPr>
                <w:rFonts w:ascii="Times New Roman" w:hAnsi="Times New Roman" w:cs="Times New Roman"/>
                <w:color w:val="auto"/>
              </w:rPr>
            </w:pPr>
          </w:p>
        </w:tc>
        <w:tc>
          <w:tcPr>
            <w:tcW w:w="1316" w:type="dxa"/>
          </w:tcPr>
          <w:p w14:paraId="4072909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ermany</w:t>
            </w:r>
          </w:p>
        </w:tc>
        <w:tc>
          <w:tcPr>
            <w:tcW w:w="1989" w:type="dxa"/>
          </w:tcPr>
          <w:p w14:paraId="062225E3"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Westfaelische Totleger</w:t>
            </w:r>
          </w:p>
        </w:tc>
        <w:tc>
          <w:tcPr>
            <w:tcW w:w="1362" w:type="dxa"/>
          </w:tcPr>
          <w:p w14:paraId="671422F2"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8.36</w:t>
            </w:r>
          </w:p>
        </w:tc>
        <w:tc>
          <w:tcPr>
            <w:tcW w:w="1554" w:type="dxa"/>
          </w:tcPr>
          <w:p w14:paraId="0A8D8193"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6.54</w:t>
            </w:r>
          </w:p>
        </w:tc>
        <w:tc>
          <w:tcPr>
            <w:tcW w:w="2172" w:type="dxa"/>
          </w:tcPr>
          <w:p w14:paraId="71B087D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0A4C0184" w14:textId="77777777" w:rsidTr="00577BC4">
        <w:tc>
          <w:tcPr>
            <w:tcW w:w="1357" w:type="dxa"/>
          </w:tcPr>
          <w:p w14:paraId="009F64F0" w14:textId="77777777" w:rsidR="00E16ADD" w:rsidRPr="00577BC4" w:rsidRDefault="00E16ADD" w:rsidP="003A5C7E">
            <w:pPr>
              <w:rPr>
                <w:rFonts w:ascii="Times New Roman" w:hAnsi="Times New Roman" w:cs="Times New Roman"/>
                <w:color w:val="auto"/>
              </w:rPr>
            </w:pPr>
          </w:p>
        </w:tc>
        <w:tc>
          <w:tcPr>
            <w:tcW w:w="1316" w:type="dxa"/>
          </w:tcPr>
          <w:p w14:paraId="7DEFEF99"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Iceland</w:t>
            </w:r>
          </w:p>
        </w:tc>
        <w:tc>
          <w:tcPr>
            <w:tcW w:w="1989" w:type="dxa"/>
          </w:tcPr>
          <w:p w14:paraId="78C7CB6C"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Icelandic Landrace</w:t>
            </w:r>
          </w:p>
        </w:tc>
        <w:tc>
          <w:tcPr>
            <w:tcW w:w="1362" w:type="dxa"/>
          </w:tcPr>
          <w:p w14:paraId="23D3E9F1"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1.75</w:t>
            </w:r>
          </w:p>
        </w:tc>
        <w:tc>
          <w:tcPr>
            <w:tcW w:w="1554" w:type="dxa"/>
          </w:tcPr>
          <w:p w14:paraId="13C29832"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4.44</w:t>
            </w:r>
          </w:p>
        </w:tc>
        <w:tc>
          <w:tcPr>
            <w:tcW w:w="2172" w:type="dxa"/>
          </w:tcPr>
          <w:p w14:paraId="2B55813E"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3E7DC0C6" w14:textId="77777777" w:rsidTr="00577BC4">
        <w:tc>
          <w:tcPr>
            <w:tcW w:w="1357" w:type="dxa"/>
          </w:tcPr>
          <w:p w14:paraId="20E2DE33" w14:textId="77777777" w:rsidR="00E16ADD" w:rsidRPr="00577BC4" w:rsidRDefault="00E16ADD" w:rsidP="003A5C7E">
            <w:pPr>
              <w:rPr>
                <w:rFonts w:ascii="Times New Roman" w:hAnsi="Times New Roman" w:cs="Times New Roman"/>
                <w:color w:val="auto"/>
              </w:rPr>
            </w:pPr>
          </w:p>
        </w:tc>
        <w:tc>
          <w:tcPr>
            <w:tcW w:w="1316" w:type="dxa"/>
          </w:tcPr>
          <w:p w14:paraId="3A731BAD"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Norway</w:t>
            </w:r>
          </w:p>
        </w:tc>
        <w:tc>
          <w:tcPr>
            <w:tcW w:w="1989" w:type="dxa"/>
          </w:tcPr>
          <w:p w14:paraId="6CF98AD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Jaerhoens</w:t>
            </w:r>
          </w:p>
        </w:tc>
        <w:tc>
          <w:tcPr>
            <w:tcW w:w="1362" w:type="dxa"/>
          </w:tcPr>
          <w:p w14:paraId="3C4F855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0.88</w:t>
            </w:r>
          </w:p>
        </w:tc>
        <w:tc>
          <w:tcPr>
            <w:tcW w:w="1554" w:type="dxa"/>
          </w:tcPr>
          <w:p w14:paraId="51BC09F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7.53</w:t>
            </w:r>
          </w:p>
        </w:tc>
        <w:tc>
          <w:tcPr>
            <w:tcW w:w="2172" w:type="dxa"/>
          </w:tcPr>
          <w:p w14:paraId="35D81A82"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74F82AD4" w14:textId="77777777" w:rsidTr="00577BC4">
        <w:tc>
          <w:tcPr>
            <w:tcW w:w="1357" w:type="dxa"/>
          </w:tcPr>
          <w:p w14:paraId="795933B5" w14:textId="77777777" w:rsidR="00E16ADD" w:rsidRPr="00577BC4" w:rsidRDefault="00E16ADD" w:rsidP="003A5C7E">
            <w:pPr>
              <w:rPr>
                <w:rFonts w:ascii="Times New Roman" w:hAnsi="Times New Roman" w:cs="Times New Roman"/>
                <w:color w:val="auto"/>
              </w:rPr>
            </w:pPr>
          </w:p>
        </w:tc>
        <w:tc>
          <w:tcPr>
            <w:tcW w:w="1316" w:type="dxa"/>
          </w:tcPr>
          <w:p w14:paraId="6E21A767"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Poland</w:t>
            </w:r>
          </w:p>
        </w:tc>
        <w:tc>
          <w:tcPr>
            <w:tcW w:w="1989" w:type="dxa"/>
          </w:tcPr>
          <w:p w14:paraId="1C2015FA"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Green-legged Partridge</w:t>
            </w:r>
          </w:p>
        </w:tc>
        <w:tc>
          <w:tcPr>
            <w:tcW w:w="1362" w:type="dxa"/>
          </w:tcPr>
          <w:p w14:paraId="15F7DF88"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7.75</w:t>
            </w:r>
          </w:p>
        </w:tc>
        <w:tc>
          <w:tcPr>
            <w:tcW w:w="1554" w:type="dxa"/>
          </w:tcPr>
          <w:p w14:paraId="6147115D" w14:textId="77777777" w:rsidR="00E16ADD" w:rsidRPr="00577BC4" w:rsidRDefault="00E16ADD" w:rsidP="003A5C7E">
            <w:pPr>
              <w:rPr>
                <w:rFonts w:ascii="Times New Roman" w:hAnsi="Times New Roman" w:cs="Times New Roman"/>
                <w:bCs/>
                <w:color w:val="auto"/>
              </w:rPr>
            </w:pPr>
            <w:r w:rsidRPr="00577BC4">
              <w:rPr>
                <w:rFonts w:ascii="Times New Roman" w:hAnsi="Times New Roman" w:cs="Times New Roman"/>
                <w:bCs/>
                <w:color w:val="auto"/>
              </w:rPr>
              <w:t>7.46</w:t>
            </w:r>
          </w:p>
        </w:tc>
        <w:tc>
          <w:tcPr>
            <w:tcW w:w="2172" w:type="dxa"/>
          </w:tcPr>
          <w:p w14:paraId="7E71F605" w14:textId="77777777" w:rsidR="00E16ADD" w:rsidRPr="00577BC4" w:rsidRDefault="00E16ADD" w:rsidP="003A5C7E">
            <w:pPr>
              <w:rPr>
                <w:rFonts w:ascii="Times New Roman" w:hAnsi="Times New Roman" w:cs="Times New Roman"/>
                <w:color w:val="auto"/>
              </w:rPr>
            </w:pPr>
            <w:r w:rsidRPr="00577BC4">
              <w:rPr>
                <w:rFonts w:ascii="Times New Roman" w:hAnsi="Times New Roman" w:cs="Times New Roman"/>
                <w:color w:val="auto"/>
              </w:rPr>
              <w:t xml:space="preserve">Low </w:t>
            </w:r>
          </w:p>
        </w:tc>
      </w:tr>
      <w:tr w:rsidR="00577BC4" w:rsidRPr="00577BC4" w14:paraId="718AD2ED" w14:textId="77777777" w:rsidTr="00577BC4">
        <w:tc>
          <w:tcPr>
            <w:tcW w:w="1357" w:type="dxa"/>
          </w:tcPr>
          <w:p w14:paraId="6F900185" w14:textId="77777777" w:rsidR="00E16ADD" w:rsidRPr="00577BC4" w:rsidRDefault="00E16ADD" w:rsidP="003A5C7E">
            <w:pPr>
              <w:rPr>
                <w:rFonts w:ascii="Times New Roman" w:hAnsi="Times New Roman" w:cs="Times New Roman"/>
                <w:color w:val="auto"/>
              </w:rPr>
            </w:pPr>
          </w:p>
        </w:tc>
        <w:tc>
          <w:tcPr>
            <w:tcW w:w="1316" w:type="dxa"/>
          </w:tcPr>
          <w:p w14:paraId="02974AEC" w14:textId="77777777" w:rsidR="00E16ADD" w:rsidRPr="00577BC4" w:rsidRDefault="00E16ADD" w:rsidP="003A5C7E">
            <w:pPr>
              <w:rPr>
                <w:rFonts w:ascii="Times New Roman" w:hAnsi="Times New Roman" w:cs="Times New Roman"/>
                <w:color w:val="auto"/>
              </w:rPr>
            </w:pPr>
          </w:p>
        </w:tc>
        <w:tc>
          <w:tcPr>
            <w:tcW w:w="1989" w:type="dxa"/>
          </w:tcPr>
          <w:p w14:paraId="0122001A" w14:textId="77777777" w:rsidR="00E16ADD" w:rsidRPr="00577BC4" w:rsidRDefault="00E16ADD" w:rsidP="003A5C7E">
            <w:pPr>
              <w:rPr>
                <w:rFonts w:ascii="Times New Roman" w:hAnsi="Times New Roman" w:cs="Times New Roman"/>
                <w:color w:val="auto"/>
              </w:rPr>
            </w:pPr>
          </w:p>
        </w:tc>
        <w:tc>
          <w:tcPr>
            <w:tcW w:w="1362" w:type="dxa"/>
          </w:tcPr>
          <w:p w14:paraId="106A9A0D" w14:textId="77777777" w:rsidR="00E16ADD" w:rsidRPr="00577BC4" w:rsidRDefault="00E16ADD" w:rsidP="003A5C7E">
            <w:pPr>
              <w:rPr>
                <w:rFonts w:ascii="Times New Roman" w:hAnsi="Times New Roman" w:cs="Times New Roman"/>
                <w:color w:val="auto"/>
              </w:rPr>
            </w:pPr>
          </w:p>
        </w:tc>
        <w:tc>
          <w:tcPr>
            <w:tcW w:w="1554" w:type="dxa"/>
          </w:tcPr>
          <w:p w14:paraId="64A49C76" w14:textId="77777777" w:rsidR="00E16ADD" w:rsidRPr="00577BC4" w:rsidRDefault="00E16ADD" w:rsidP="003A5C7E">
            <w:pPr>
              <w:rPr>
                <w:rFonts w:ascii="Times New Roman" w:hAnsi="Times New Roman" w:cs="Times New Roman"/>
                <w:color w:val="auto"/>
              </w:rPr>
            </w:pPr>
          </w:p>
        </w:tc>
        <w:tc>
          <w:tcPr>
            <w:tcW w:w="2172" w:type="dxa"/>
          </w:tcPr>
          <w:p w14:paraId="1A134D57" w14:textId="77777777" w:rsidR="00E16ADD" w:rsidRPr="00577BC4" w:rsidRDefault="00E16ADD" w:rsidP="003A5C7E">
            <w:pPr>
              <w:rPr>
                <w:rFonts w:ascii="Times New Roman" w:hAnsi="Times New Roman" w:cs="Times New Roman"/>
                <w:color w:val="auto"/>
              </w:rPr>
            </w:pPr>
          </w:p>
        </w:tc>
      </w:tr>
    </w:tbl>
    <w:p w14:paraId="75CAC382" w14:textId="6C9449BE" w:rsidR="00E16ADD" w:rsidRPr="00577BC4" w:rsidRDefault="003A5C7E" w:rsidP="00E16ADD">
      <w:pPr>
        <w:rPr>
          <w:rFonts w:ascii="Times New Roman" w:hAnsi="Times New Roman" w:cs="Times New Roman"/>
        </w:rPr>
      </w:pPr>
      <w:ins w:id="2" w:author="Dr. Damarius Fleming" w:date="2016-12-14T13:36:00Z">
        <w:r>
          <w:rPr>
            <w:rFonts w:ascii="Times New Roman" w:hAnsi="Times New Roman" w:cs="Times New Roman"/>
          </w:rPr>
          <w:t>Table lists the 30-year averages for temperature and precipit</w:t>
        </w:r>
      </w:ins>
      <w:ins w:id="3" w:author="Dr. Damarius Fleming" w:date="2016-12-14T13:37:00Z">
        <w:r>
          <w:rPr>
            <w:rFonts w:ascii="Times New Roman" w:hAnsi="Times New Roman" w:cs="Times New Roman"/>
          </w:rPr>
          <w:t>at</w:t>
        </w:r>
      </w:ins>
      <w:ins w:id="4" w:author="Dr. Damarius Fleming" w:date="2016-12-14T13:36:00Z">
        <w:r>
          <w:rPr>
            <w:rFonts w:ascii="Times New Roman" w:hAnsi="Times New Roman" w:cs="Times New Roman"/>
          </w:rPr>
          <w:t>ion as averaged ac</w:t>
        </w:r>
      </w:ins>
      <w:ins w:id="5" w:author="Dr. Damarius Fleming" w:date="2016-12-14T13:37:00Z">
        <w:r>
          <w:rPr>
            <w:rFonts w:ascii="Times New Roman" w:hAnsi="Times New Roman" w:cs="Times New Roman"/>
          </w:rPr>
          <w:t>ross an entire country</w:t>
        </w:r>
      </w:ins>
      <w:ins w:id="6" w:author="Dr. Damarius Fleming" w:date="2016-12-14T13:38:00Z">
        <w:r>
          <w:rPr>
            <w:rFonts w:ascii="Times New Roman" w:hAnsi="Times New Roman" w:cs="Times New Roman"/>
          </w:rPr>
          <w:t xml:space="preserve"> as reported by the National</w:t>
        </w:r>
      </w:ins>
      <w:ins w:id="7" w:author="Dr. Damarius Fleming" w:date="2016-12-14T13:42:00Z">
        <w:r w:rsidR="007A56A9">
          <w:rPr>
            <w:rFonts w:ascii="Times New Roman" w:hAnsi="Times New Roman" w:cs="Times New Roman"/>
          </w:rPr>
          <w:t xml:space="preserve"> Oceanic and Atmospheric Administration (NOAA)</w:t>
        </w:r>
      </w:ins>
      <w:bookmarkStart w:id="8" w:name="_GoBack"/>
      <w:bookmarkEnd w:id="8"/>
      <w:ins w:id="9" w:author="Dr. Damarius Fleming" w:date="2016-12-14T13:38:00Z">
        <w:r>
          <w:rPr>
            <w:rFonts w:ascii="Times New Roman" w:hAnsi="Times New Roman" w:cs="Times New Roman"/>
          </w:rPr>
          <w:t>.</w:t>
        </w:r>
      </w:ins>
    </w:p>
    <w:p w14:paraId="7EBB4457" w14:textId="77777777" w:rsidR="00E16ADD" w:rsidRPr="00577BC4" w:rsidRDefault="00E16ADD" w:rsidP="00E16ADD">
      <w:pPr>
        <w:rPr>
          <w:rFonts w:ascii="Times New Roman" w:hAnsi="Times New Roman" w:cs="Times New Roman"/>
        </w:rPr>
      </w:pPr>
    </w:p>
    <w:p w14:paraId="7139B005" w14:textId="77777777" w:rsidR="00E16ADD" w:rsidRPr="00577BC4" w:rsidRDefault="00E16ADD" w:rsidP="00E16ADD">
      <w:pPr>
        <w:rPr>
          <w:rFonts w:ascii="Times New Roman" w:hAnsi="Times New Roman" w:cs="Times New Roman"/>
        </w:rPr>
      </w:pPr>
    </w:p>
    <w:p w14:paraId="4D2297BE" w14:textId="77777777" w:rsidR="00E16ADD" w:rsidRPr="00577BC4" w:rsidRDefault="00E16ADD" w:rsidP="00E16ADD">
      <w:pPr>
        <w:rPr>
          <w:rFonts w:ascii="Times New Roman" w:hAnsi="Times New Roman" w:cs="Times New Roman"/>
        </w:rPr>
      </w:pPr>
    </w:p>
    <w:p w14:paraId="43242B77" w14:textId="77777777" w:rsidR="00E16ADD" w:rsidRPr="00577BC4" w:rsidRDefault="00E16ADD" w:rsidP="00E16ADD">
      <w:pPr>
        <w:rPr>
          <w:rFonts w:ascii="Times New Roman" w:hAnsi="Times New Roman" w:cs="Times New Roman"/>
        </w:rPr>
      </w:pPr>
    </w:p>
    <w:p w14:paraId="5DA44D18" w14:textId="77777777" w:rsidR="00E16ADD" w:rsidRPr="00577BC4" w:rsidRDefault="00E16ADD" w:rsidP="00E16ADD">
      <w:pPr>
        <w:rPr>
          <w:rFonts w:ascii="Times New Roman" w:hAnsi="Times New Roman" w:cs="Times New Roman"/>
        </w:rPr>
      </w:pPr>
    </w:p>
    <w:p w14:paraId="032E7BE5" w14:textId="77777777" w:rsidR="00E16ADD" w:rsidRPr="00577BC4" w:rsidRDefault="00E16ADD" w:rsidP="00E16ADD">
      <w:pPr>
        <w:rPr>
          <w:rFonts w:ascii="Times New Roman" w:hAnsi="Times New Roman" w:cs="Times New Roman"/>
        </w:rPr>
      </w:pPr>
    </w:p>
    <w:p w14:paraId="2953C26E" w14:textId="77777777" w:rsidR="00E16ADD" w:rsidRPr="00577BC4" w:rsidRDefault="00E16ADD" w:rsidP="00E16ADD">
      <w:pPr>
        <w:rPr>
          <w:rFonts w:ascii="Times New Roman" w:hAnsi="Times New Roman" w:cs="Times New Roman"/>
        </w:rPr>
      </w:pPr>
    </w:p>
    <w:p w14:paraId="0D56BF52" w14:textId="77777777" w:rsidR="00E16ADD" w:rsidRPr="00577BC4" w:rsidRDefault="00E16ADD" w:rsidP="00E16ADD">
      <w:pPr>
        <w:rPr>
          <w:rFonts w:ascii="Times New Roman" w:hAnsi="Times New Roman" w:cs="Times New Roman"/>
        </w:rPr>
      </w:pPr>
    </w:p>
    <w:p w14:paraId="53F67099" w14:textId="77777777" w:rsidR="00E16ADD" w:rsidRPr="00577BC4" w:rsidRDefault="00E16ADD" w:rsidP="00E16ADD">
      <w:pPr>
        <w:rPr>
          <w:rFonts w:ascii="Times New Roman" w:hAnsi="Times New Roman" w:cs="Times New Roman"/>
        </w:rPr>
      </w:pPr>
    </w:p>
    <w:p w14:paraId="304A862F" w14:textId="77777777" w:rsidR="00E16ADD" w:rsidRPr="00577BC4" w:rsidRDefault="00E16ADD" w:rsidP="00E16ADD">
      <w:pPr>
        <w:rPr>
          <w:rFonts w:ascii="Times New Roman" w:hAnsi="Times New Roman" w:cs="Times New Roman"/>
        </w:rPr>
      </w:pPr>
    </w:p>
    <w:p w14:paraId="360A826E" w14:textId="77777777" w:rsidR="00E16ADD" w:rsidRPr="00577BC4" w:rsidRDefault="00E16ADD" w:rsidP="00E16ADD">
      <w:pPr>
        <w:rPr>
          <w:rFonts w:ascii="Times New Roman" w:hAnsi="Times New Roman" w:cs="Times New Roman"/>
        </w:rPr>
      </w:pPr>
    </w:p>
    <w:p w14:paraId="4C3A8922" w14:textId="77777777" w:rsidR="00E16ADD" w:rsidRPr="00577BC4" w:rsidRDefault="00E16ADD" w:rsidP="00E16ADD">
      <w:pPr>
        <w:rPr>
          <w:rFonts w:ascii="Times New Roman" w:hAnsi="Times New Roman" w:cs="Times New Roman"/>
        </w:rPr>
      </w:pPr>
    </w:p>
    <w:p w14:paraId="7CABA8A7" w14:textId="77777777" w:rsidR="00E16ADD" w:rsidRPr="00577BC4" w:rsidRDefault="00E16ADD" w:rsidP="00E16ADD">
      <w:pPr>
        <w:rPr>
          <w:rFonts w:ascii="Times New Roman" w:hAnsi="Times New Roman" w:cs="Times New Roman"/>
        </w:rPr>
      </w:pPr>
    </w:p>
    <w:p w14:paraId="6071FD8F" w14:textId="77777777" w:rsidR="00E16ADD" w:rsidRPr="00577BC4" w:rsidRDefault="00E16ADD" w:rsidP="00E16ADD">
      <w:pPr>
        <w:rPr>
          <w:rFonts w:ascii="Times New Roman" w:hAnsi="Times New Roman" w:cs="Times New Roman"/>
        </w:rPr>
      </w:pPr>
    </w:p>
    <w:p w14:paraId="10195090" w14:textId="77777777" w:rsidR="00E16ADD" w:rsidRPr="00577BC4" w:rsidRDefault="00E16ADD" w:rsidP="00E16ADD">
      <w:pPr>
        <w:rPr>
          <w:rFonts w:ascii="Times New Roman" w:hAnsi="Times New Roman" w:cs="Times New Roman"/>
        </w:rPr>
      </w:pPr>
    </w:p>
    <w:p w14:paraId="36345039" w14:textId="77777777" w:rsidR="00E16ADD" w:rsidRPr="00577BC4" w:rsidRDefault="00E16ADD" w:rsidP="00E16ADD">
      <w:pPr>
        <w:rPr>
          <w:rFonts w:ascii="Times New Roman" w:hAnsi="Times New Roman" w:cs="Times New Roman"/>
        </w:rPr>
      </w:pPr>
    </w:p>
    <w:p w14:paraId="0FF65F1F" w14:textId="77777777" w:rsidR="00E16ADD" w:rsidRPr="00577BC4" w:rsidRDefault="00E16ADD" w:rsidP="00E16ADD">
      <w:pPr>
        <w:rPr>
          <w:rFonts w:ascii="Times New Roman" w:hAnsi="Times New Roman" w:cs="Times New Roman"/>
        </w:rPr>
      </w:pPr>
    </w:p>
    <w:p w14:paraId="79ABD584" w14:textId="77777777" w:rsidR="00E16ADD" w:rsidRPr="00577BC4" w:rsidRDefault="00E16ADD" w:rsidP="00E16ADD">
      <w:pPr>
        <w:rPr>
          <w:rFonts w:ascii="Times New Roman" w:hAnsi="Times New Roman" w:cs="Times New Roman"/>
        </w:rPr>
      </w:pPr>
    </w:p>
    <w:p w14:paraId="502B1E11" w14:textId="77777777" w:rsidR="00E16ADD" w:rsidRPr="00577BC4" w:rsidRDefault="00E16ADD" w:rsidP="00E16ADD">
      <w:pPr>
        <w:rPr>
          <w:rFonts w:ascii="Times New Roman" w:hAnsi="Times New Roman" w:cs="Times New Roman"/>
        </w:rPr>
      </w:pPr>
    </w:p>
    <w:p w14:paraId="212D486C" w14:textId="77777777" w:rsidR="00E16ADD" w:rsidRPr="00577BC4" w:rsidRDefault="00E16ADD" w:rsidP="00E16ADD">
      <w:pPr>
        <w:rPr>
          <w:rFonts w:ascii="Times New Roman" w:hAnsi="Times New Roman" w:cs="Times New Roman"/>
        </w:rPr>
      </w:pPr>
    </w:p>
    <w:p w14:paraId="61400D55" w14:textId="77777777" w:rsidR="00E16ADD" w:rsidRPr="00577BC4" w:rsidRDefault="00E16ADD" w:rsidP="00E16ADD">
      <w:pPr>
        <w:rPr>
          <w:rFonts w:ascii="Times New Roman" w:hAnsi="Times New Roman" w:cs="Times New Roman"/>
        </w:rPr>
      </w:pPr>
    </w:p>
    <w:p w14:paraId="714C5543" w14:textId="77777777" w:rsidR="00E16ADD" w:rsidRPr="00577BC4" w:rsidRDefault="00E16ADD" w:rsidP="00E16ADD">
      <w:pPr>
        <w:rPr>
          <w:rFonts w:ascii="Times New Roman" w:hAnsi="Times New Roman" w:cs="Times New Roman"/>
        </w:rPr>
      </w:pPr>
    </w:p>
    <w:p w14:paraId="186FCDF3" w14:textId="77777777" w:rsidR="00E16ADD" w:rsidRPr="00577BC4" w:rsidRDefault="00E16ADD" w:rsidP="00E16ADD">
      <w:pPr>
        <w:rPr>
          <w:rFonts w:ascii="Times New Roman" w:hAnsi="Times New Roman" w:cs="Times New Roman"/>
        </w:rPr>
      </w:pPr>
    </w:p>
    <w:p w14:paraId="143C9841" w14:textId="77777777" w:rsidR="00E16ADD" w:rsidRPr="00577BC4" w:rsidRDefault="00E16ADD" w:rsidP="00E16ADD">
      <w:pPr>
        <w:rPr>
          <w:rFonts w:ascii="Times New Roman" w:hAnsi="Times New Roman" w:cs="Times New Roman"/>
        </w:rPr>
      </w:pPr>
    </w:p>
    <w:p w14:paraId="73A9B932" w14:textId="77777777" w:rsidR="00E16ADD" w:rsidRPr="00577BC4" w:rsidRDefault="00E16ADD" w:rsidP="00E16ADD">
      <w:pPr>
        <w:rPr>
          <w:rFonts w:ascii="Times New Roman" w:hAnsi="Times New Roman" w:cs="Times New Roman"/>
        </w:rPr>
      </w:pPr>
    </w:p>
    <w:p w14:paraId="5132AD39" w14:textId="77777777" w:rsidR="00E16ADD" w:rsidRPr="00577BC4" w:rsidRDefault="00E16ADD" w:rsidP="00E16ADD">
      <w:pPr>
        <w:rPr>
          <w:rFonts w:ascii="Times New Roman" w:hAnsi="Times New Roman" w:cs="Times New Roman"/>
        </w:rPr>
      </w:pPr>
    </w:p>
    <w:p w14:paraId="202C3981" w14:textId="77777777" w:rsidR="00577BC4" w:rsidRDefault="00577BC4" w:rsidP="00E16ADD">
      <w:pPr>
        <w:rPr>
          <w:rFonts w:ascii="Times New Roman" w:hAnsi="Times New Roman" w:cs="Times New Roman"/>
        </w:rPr>
      </w:pPr>
    </w:p>
    <w:p w14:paraId="5BA6BC83" w14:textId="23861B11" w:rsidR="00E16ADD" w:rsidRPr="00577BC4" w:rsidDel="003A5C7E" w:rsidRDefault="00E16ADD" w:rsidP="00E16ADD">
      <w:pPr>
        <w:rPr>
          <w:del w:id="10" w:author="Dr. Damarius Fleming" w:date="2016-12-14T13:35:00Z"/>
          <w:rFonts w:ascii="Times New Roman" w:hAnsi="Times New Roman" w:cs="Times New Roman"/>
        </w:rPr>
      </w:pPr>
      <w:del w:id="11" w:author="Dr. Damarius Fleming" w:date="2016-12-14T13:35:00Z">
        <w:r w:rsidRPr="00577BC4" w:rsidDel="003A5C7E">
          <w:rPr>
            <w:rFonts w:ascii="Times New Roman" w:hAnsi="Times New Roman" w:cs="Times New Roman"/>
          </w:rPr>
          <w:delText>Supplementary table B. Gene set enrichment and pathway analysis of African and Northern European chicken significant iHS scores</w:delText>
        </w:r>
      </w:del>
    </w:p>
    <w:tbl>
      <w:tblPr>
        <w:tblStyle w:val="LightShading"/>
        <w:tblW w:w="11195" w:type="dxa"/>
        <w:jc w:val="center"/>
        <w:tblLayout w:type="fixed"/>
        <w:tblLook w:val="06A0" w:firstRow="1" w:lastRow="0" w:firstColumn="1" w:lastColumn="0" w:noHBand="1" w:noVBand="1"/>
      </w:tblPr>
      <w:tblGrid>
        <w:gridCol w:w="1003"/>
        <w:gridCol w:w="49"/>
        <w:gridCol w:w="5759"/>
        <w:gridCol w:w="204"/>
        <w:gridCol w:w="1209"/>
        <w:gridCol w:w="19"/>
        <w:gridCol w:w="1657"/>
        <w:gridCol w:w="166"/>
        <w:gridCol w:w="1063"/>
        <w:gridCol w:w="66"/>
      </w:tblGrid>
      <w:tr w:rsidR="00E16ADD" w:rsidRPr="00577BC4" w:rsidDel="003A5C7E" w14:paraId="0140F40C" w14:textId="35E46ADB" w:rsidTr="003A5C7E">
        <w:trPr>
          <w:gridAfter w:val="1"/>
          <w:cnfStyle w:val="100000000000" w:firstRow="1" w:lastRow="0" w:firstColumn="0" w:lastColumn="0" w:oddVBand="0" w:evenVBand="0" w:oddHBand="0" w:evenHBand="0" w:firstRowFirstColumn="0" w:firstRowLastColumn="0" w:lastRowFirstColumn="0" w:lastRowLastColumn="0"/>
          <w:wAfter w:w="66" w:type="dxa"/>
          <w:jc w:val="center"/>
          <w:del w:id="12"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269AE5B4" w14:textId="416BAA00" w:rsidR="00E16ADD" w:rsidRPr="00577BC4" w:rsidDel="003A5C7E" w:rsidRDefault="00E16ADD" w:rsidP="003A5C7E">
            <w:pPr>
              <w:rPr>
                <w:del w:id="13" w:author="Dr. Damarius Fleming" w:date="2016-12-14T13:35:00Z"/>
                <w:rFonts w:ascii="Times New Roman" w:hAnsi="Times New Roman" w:cs="Times New Roman"/>
                <w:color w:val="auto"/>
              </w:rPr>
            </w:pPr>
            <w:del w:id="14" w:author="Dr. Damarius Fleming" w:date="2016-12-14T13:35:00Z">
              <w:r w:rsidRPr="00577BC4" w:rsidDel="003A5C7E">
                <w:rPr>
                  <w:rFonts w:ascii="Times New Roman" w:hAnsi="Times New Roman" w:cs="Times New Roman"/>
                  <w:color w:val="auto"/>
                </w:rPr>
                <w:delText>African</w:delText>
              </w:r>
            </w:del>
          </w:p>
        </w:tc>
        <w:tc>
          <w:tcPr>
            <w:tcW w:w="6012" w:type="dxa"/>
            <w:gridSpan w:val="3"/>
          </w:tcPr>
          <w:p w14:paraId="1F6AE463" w14:textId="05F8E5B7" w:rsidR="00E16ADD" w:rsidRPr="00577BC4" w:rsidDel="003A5C7E" w:rsidRDefault="00E16ADD" w:rsidP="003A5C7E">
            <w:pPr>
              <w:cnfStyle w:val="100000000000" w:firstRow="1" w:lastRow="0" w:firstColumn="0" w:lastColumn="0" w:oddVBand="0" w:evenVBand="0" w:oddHBand="0" w:evenHBand="0" w:firstRowFirstColumn="0" w:firstRowLastColumn="0" w:lastRowFirstColumn="0" w:lastRowLastColumn="0"/>
              <w:rPr>
                <w:del w:id="15" w:author="Dr. Damarius Fleming" w:date="2016-12-14T13:35:00Z"/>
                <w:rFonts w:ascii="Times New Roman" w:hAnsi="Times New Roman" w:cs="Times New Roman"/>
                <w:color w:val="auto"/>
              </w:rPr>
            </w:pPr>
            <w:del w:id="16" w:author="Dr. Damarius Fleming" w:date="2016-12-14T13:35:00Z">
              <w:r w:rsidRPr="00577BC4" w:rsidDel="003A5C7E">
                <w:rPr>
                  <w:rFonts w:ascii="Times New Roman" w:hAnsi="Times New Roman" w:cs="Times New Roman"/>
                  <w:color w:val="auto"/>
                </w:rPr>
                <w:delText>Panther biological process</w:delText>
              </w:r>
            </w:del>
          </w:p>
        </w:tc>
        <w:tc>
          <w:tcPr>
            <w:tcW w:w="1228" w:type="dxa"/>
            <w:gridSpan w:val="2"/>
          </w:tcPr>
          <w:p w14:paraId="62C87411" w14:textId="384EEA86"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17" w:author="Dr. Damarius Fleming" w:date="2016-12-14T13:35:00Z"/>
                <w:rFonts w:ascii="Times New Roman" w:hAnsi="Times New Roman" w:cs="Times New Roman"/>
                <w:color w:val="auto"/>
              </w:rPr>
            </w:pPr>
            <w:del w:id="18" w:author="Dr. Damarius Fleming" w:date="2016-12-14T13:35:00Z">
              <w:r w:rsidRPr="00577BC4" w:rsidDel="003A5C7E">
                <w:rPr>
                  <w:rFonts w:ascii="Times New Roman" w:hAnsi="Times New Roman" w:cs="Times New Roman"/>
                  <w:color w:val="auto"/>
                </w:rPr>
                <w:delText>Count</w:delText>
              </w:r>
            </w:del>
          </w:p>
        </w:tc>
        <w:tc>
          <w:tcPr>
            <w:tcW w:w="1657" w:type="dxa"/>
          </w:tcPr>
          <w:p w14:paraId="3F19A2AB" w14:textId="670EFC67"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19" w:author="Dr. Damarius Fleming" w:date="2016-12-14T13:35:00Z"/>
                <w:rFonts w:ascii="Times New Roman" w:hAnsi="Times New Roman" w:cs="Times New Roman"/>
                <w:color w:val="auto"/>
              </w:rPr>
            </w:pPr>
            <w:del w:id="20" w:author="Dr. Damarius Fleming" w:date="2016-12-14T13:35:00Z">
              <w:r w:rsidRPr="00577BC4" w:rsidDel="003A5C7E">
                <w:rPr>
                  <w:rFonts w:ascii="Times New Roman" w:hAnsi="Times New Roman" w:cs="Times New Roman"/>
                  <w:color w:val="auto"/>
                </w:rPr>
                <w:delText>Fold Enrichment</w:delText>
              </w:r>
            </w:del>
          </w:p>
        </w:tc>
        <w:tc>
          <w:tcPr>
            <w:tcW w:w="1229" w:type="dxa"/>
            <w:gridSpan w:val="2"/>
          </w:tcPr>
          <w:p w14:paraId="55824293" w14:textId="27BDC2BC"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21" w:author="Dr. Damarius Fleming" w:date="2016-12-14T13:35:00Z"/>
                <w:rFonts w:ascii="Times New Roman" w:hAnsi="Times New Roman" w:cs="Times New Roman"/>
                <w:color w:val="auto"/>
              </w:rPr>
            </w:pPr>
            <w:del w:id="22" w:author="Dr. Damarius Fleming" w:date="2016-12-14T13:35:00Z">
              <w:r w:rsidRPr="00577BC4" w:rsidDel="003A5C7E">
                <w:rPr>
                  <w:rFonts w:ascii="Times New Roman" w:hAnsi="Times New Roman" w:cs="Times New Roman"/>
                  <w:color w:val="auto"/>
                </w:rPr>
                <w:delText>FDR</w:delText>
              </w:r>
            </w:del>
          </w:p>
        </w:tc>
      </w:tr>
      <w:tr w:rsidR="00E16ADD" w:rsidRPr="00577BC4" w:rsidDel="003A5C7E" w14:paraId="2A95EB9E" w14:textId="45A70FA7" w:rsidTr="003A5C7E">
        <w:trPr>
          <w:gridAfter w:val="1"/>
          <w:wAfter w:w="66" w:type="dxa"/>
          <w:jc w:val="center"/>
          <w:del w:id="2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33DF2064" w14:textId="16E4351E" w:rsidR="00E16ADD" w:rsidRPr="00577BC4" w:rsidDel="003A5C7E" w:rsidRDefault="00E16ADD" w:rsidP="003A5C7E">
            <w:pPr>
              <w:rPr>
                <w:del w:id="24" w:author="Dr. Damarius Fleming" w:date="2016-12-14T13:35:00Z"/>
                <w:rFonts w:ascii="Times New Roman" w:hAnsi="Times New Roman" w:cs="Times New Roman"/>
                <w:b w:val="0"/>
                <w:color w:val="auto"/>
              </w:rPr>
            </w:pPr>
          </w:p>
        </w:tc>
        <w:tc>
          <w:tcPr>
            <w:tcW w:w="6012" w:type="dxa"/>
            <w:gridSpan w:val="3"/>
          </w:tcPr>
          <w:p w14:paraId="11EA605E" w14:textId="7FEF1AB2"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5" w:author="Dr. Damarius Fleming" w:date="2016-12-14T13:35:00Z"/>
                <w:rFonts w:ascii="Times New Roman" w:hAnsi="Times New Roman" w:cs="Times New Roman"/>
                <w:color w:val="auto"/>
              </w:rPr>
            </w:pPr>
            <w:del w:id="26" w:author="Dr. Damarius Fleming" w:date="2016-12-14T13:35:00Z">
              <w:r w:rsidRPr="00577BC4" w:rsidDel="003A5C7E">
                <w:rPr>
                  <w:rFonts w:ascii="Times New Roman" w:hAnsi="Times New Roman" w:cs="Times New Roman"/>
                  <w:color w:val="auto"/>
                </w:rPr>
                <w:delText>Developmental process (GO:0032502)</w:delText>
              </w:r>
            </w:del>
          </w:p>
        </w:tc>
        <w:tc>
          <w:tcPr>
            <w:tcW w:w="1228" w:type="dxa"/>
            <w:gridSpan w:val="2"/>
          </w:tcPr>
          <w:p w14:paraId="677FB26D" w14:textId="3958100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7" w:author="Dr. Damarius Fleming" w:date="2016-12-14T13:35:00Z"/>
                <w:rFonts w:ascii="Times New Roman" w:hAnsi="Times New Roman" w:cs="Times New Roman"/>
                <w:color w:val="auto"/>
              </w:rPr>
            </w:pPr>
            <w:del w:id="28" w:author="Dr. Damarius Fleming" w:date="2016-12-14T13:35:00Z">
              <w:r w:rsidRPr="00577BC4" w:rsidDel="003A5C7E">
                <w:rPr>
                  <w:rFonts w:ascii="Times New Roman" w:hAnsi="Times New Roman" w:cs="Times New Roman"/>
                  <w:color w:val="auto"/>
                </w:rPr>
                <w:delText>129</w:delText>
              </w:r>
            </w:del>
          </w:p>
        </w:tc>
        <w:tc>
          <w:tcPr>
            <w:tcW w:w="1657" w:type="dxa"/>
          </w:tcPr>
          <w:p w14:paraId="28ECF19A" w14:textId="1E9C110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9" w:author="Dr. Damarius Fleming" w:date="2016-12-14T13:35:00Z"/>
                <w:rFonts w:ascii="Times New Roman" w:hAnsi="Times New Roman" w:cs="Times New Roman"/>
                <w:color w:val="auto"/>
              </w:rPr>
            </w:pPr>
            <w:del w:id="30" w:author="Dr. Damarius Fleming" w:date="2016-12-14T13:35:00Z">
              <w:r w:rsidRPr="00577BC4" w:rsidDel="003A5C7E">
                <w:rPr>
                  <w:rFonts w:ascii="Times New Roman" w:hAnsi="Times New Roman" w:cs="Times New Roman"/>
                  <w:color w:val="auto"/>
                </w:rPr>
                <w:delText>1.8</w:delText>
              </w:r>
            </w:del>
          </w:p>
        </w:tc>
        <w:tc>
          <w:tcPr>
            <w:tcW w:w="1229" w:type="dxa"/>
            <w:gridSpan w:val="2"/>
          </w:tcPr>
          <w:p w14:paraId="24FD759E" w14:textId="5050C51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31" w:author="Dr. Damarius Fleming" w:date="2016-12-14T13:35:00Z"/>
                <w:rFonts w:ascii="Times New Roman" w:hAnsi="Times New Roman" w:cs="Times New Roman"/>
                <w:color w:val="auto"/>
              </w:rPr>
            </w:pPr>
            <w:del w:id="32" w:author="Dr. Damarius Fleming" w:date="2016-12-14T13:35:00Z">
              <w:r w:rsidRPr="00577BC4" w:rsidDel="003A5C7E">
                <w:rPr>
                  <w:rFonts w:ascii="Times New Roman" w:hAnsi="Times New Roman" w:cs="Times New Roman"/>
                  <w:color w:val="auto"/>
                </w:rPr>
                <w:delText>4.44E-04</w:delText>
              </w:r>
            </w:del>
          </w:p>
        </w:tc>
      </w:tr>
      <w:tr w:rsidR="00E16ADD" w:rsidRPr="00577BC4" w:rsidDel="003A5C7E" w14:paraId="75E5AB32" w14:textId="3CAD7D77" w:rsidTr="003A5C7E">
        <w:trPr>
          <w:gridAfter w:val="1"/>
          <w:wAfter w:w="66" w:type="dxa"/>
          <w:jc w:val="center"/>
          <w:del w:id="3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547CCF3C" w14:textId="351047E5" w:rsidR="00E16ADD" w:rsidRPr="00577BC4" w:rsidDel="003A5C7E" w:rsidRDefault="00E16ADD" w:rsidP="003A5C7E">
            <w:pPr>
              <w:rPr>
                <w:del w:id="34" w:author="Dr. Damarius Fleming" w:date="2016-12-14T13:35:00Z"/>
                <w:rFonts w:ascii="Times New Roman" w:hAnsi="Times New Roman" w:cs="Times New Roman"/>
                <w:b w:val="0"/>
                <w:color w:val="auto"/>
              </w:rPr>
            </w:pPr>
          </w:p>
        </w:tc>
        <w:tc>
          <w:tcPr>
            <w:tcW w:w="6012" w:type="dxa"/>
            <w:gridSpan w:val="3"/>
          </w:tcPr>
          <w:p w14:paraId="53270B89" w14:textId="20A8FAE5"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35" w:author="Dr. Damarius Fleming" w:date="2016-12-14T13:35:00Z"/>
                <w:rFonts w:ascii="Times New Roman" w:hAnsi="Times New Roman" w:cs="Times New Roman"/>
                <w:color w:val="auto"/>
              </w:rPr>
            </w:pPr>
            <w:del w:id="36" w:author="Dr. Damarius Fleming" w:date="2016-12-14T13:35:00Z">
              <w:r w:rsidRPr="00577BC4" w:rsidDel="003A5C7E">
                <w:rPr>
                  <w:rFonts w:ascii="Times New Roman" w:hAnsi="Times New Roman" w:cs="Times New Roman"/>
                  <w:color w:val="auto"/>
                </w:rPr>
                <w:delText>Nervous system development (GO:0007399)</w:delText>
              </w:r>
            </w:del>
          </w:p>
        </w:tc>
        <w:tc>
          <w:tcPr>
            <w:tcW w:w="1228" w:type="dxa"/>
            <w:gridSpan w:val="2"/>
          </w:tcPr>
          <w:p w14:paraId="1BF25F56" w14:textId="621F63A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37" w:author="Dr. Damarius Fleming" w:date="2016-12-14T13:35:00Z"/>
                <w:rFonts w:ascii="Times New Roman" w:hAnsi="Times New Roman" w:cs="Times New Roman"/>
                <w:color w:val="auto"/>
              </w:rPr>
            </w:pPr>
            <w:del w:id="38" w:author="Dr. Damarius Fleming" w:date="2016-12-14T13:35:00Z">
              <w:r w:rsidRPr="00577BC4" w:rsidDel="003A5C7E">
                <w:rPr>
                  <w:rFonts w:ascii="Times New Roman" w:hAnsi="Times New Roman" w:cs="Times New Roman"/>
                  <w:color w:val="auto"/>
                </w:rPr>
                <w:delText>56</w:delText>
              </w:r>
            </w:del>
          </w:p>
        </w:tc>
        <w:tc>
          <w:tcPr>
            <w:tcW w:w="1657" w:type="dxa"/>
          </w:tcPr>
          <w:p w14:paraId="3C40348B" w14:textId="133E780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39" w:author="Dr. Damarius Fleming" w:date="2016-12-14T13:35:00Z"/>
                <w:rFonts w:ascii="Times New Roman" w:hAnsi="Times New Roman" w:cs="Times New Roman"/>
                <w:color w:val="auto"/>
              </w:rPr>
            </w:pPr>
            <w:del w:id="40" w:author="Dr. Damarius Fleming" w:date="2016-12-14T13:35:00Z">
              <w:r w:rsidRPr="00577BC4" w:rsidDel="003A5C7E">
                <w:rPr>
                  <w:rFonts w:ascii="Times New Roman" w:hAnsi="Times New Roman" w:cs="Times New Roman"/>
                  <w:color w:val="auto"/>
                </w:rPr>
                <w:delText>2.34</w:delText>
              </w:r>
            </w:del>
          </w:p>
        </w:tc>
        <w:tc>
          <w:tcPr>
            <w:tcW w:w="1229" w:type="dxa"/>
            <w:gridSpan w:val="2"/>
          </w:tcPr>
          <w:p w14:paraId="062C8B39" w14:textId="19B7D68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41" w:author="Dr. Damarius Fleming" w:date="2016-12-14T13:35:00Z"/>
                <w:rFonts w:ascii="Times New Roman" w:hAnsi="Times New Roman" w:cs="Times New Roman"/>
                <w:color w:val="auto"/>
              </w:rPr>
            </w:pPr>
            <w:del w:id="42" w:author="Dr. Damarius Fleming" w:date="2016-12-14T13:35:00Z">
              <w:r w:rsidRPr="00577BC4" w:rsidDel="003A5C7E">
                <w:rPr>
                  <w:rFonts w:ascii="Times New Roman" w:hAnsi="Times New Roman" w:cs="Times New Roman"/>
                  <w:color w:val="auto"/>
                </w:rPr>
                <w:delText>1.33E-03</w:delText>
              </w:r>
            </w:del>
          </w:p>
        </w:tc>
      </w:tr>
      <w:tr w:rsidR="00E16ADD" w:rsidRPr="00577BC4" w:rsidDel="003A5C7E" w14:paraId="40313B81" w14:textId="5AB83DE0" w:rsidTr="003A5C7E">
        <w:trPr>
          <w:gridAfter w:val="1"/>
          <w:wAfter w:w="66" w:type="dxa"/>
          <w:jc w:val="center"/>
          <w:del w:id="4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06E5A4CA" w14:textId="66B30D34" w:rsidR="00E16ADD" w:rsidRPr="00577BC4" w:rsidDel="003A5C7E" w:rsidRDefault="00E16ADD" w:rsidP="003A5C7E">
            <w:pPr>
              <w:rPr>
                <w:del w:id="44" w:author="Dr. Damarius Fleming" w:date="2016-12-14T13:35:00Z"/>
                <w:rFonts w:ascii="Times New Roman" w:hAnsi="Times New Roman" w:cs="Times New Roman"/>
                <w:b w:val="0"/>
                <w:color w:val="auto"/>
              </w:rPr>
            </w:pPr>
          </w:p>
        </w:tc>
        <w:tc>
          <w:tcPr>
            <w:tcW w:w="6012" w:type="dxa"/>
            <w:gridSpan w:val="3"/>
          </w:tcPr>
          <w:p w14:paraId="32EF842B" w14:textId="0AC3C2DD"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45" w:author="Dr. Damarius Fleming" w:date="2016-12-14T13:35:00Z"/>
                <w:rFonts w:ascii="Times New Roman" w:hAnsi="Times New Roman" w:cs="Times New Roman"/>
                <w:color w:val="auto"/>
              </w:rPr>
            </w:pPr>
            <w:del w:id="46" w:author="Dr. Damarius Fleming" w:date="2016-12-14T13:35:00Z">
              <w:r w:rsidRPr="00577BC4" w:rsidDel="003A5C7E">
                <w:rPr>
                  <w:rFonts w:ascii="Times New Roman" w:hAnsi="Times New Roman" w:cs="Times New Roman"/>
                  <w:color w:val="auto"/>
                </w:rPr>
                <w:delText>Transport (GO:0006810)</w:delText>
              </w:r>
            </w:del>
          </w:p>
        </w:tc>
        <w:tc>
          <w:tcPr>
            <w:tcW w:w="1228" w:type="dxa"/>
            <w:gridSpan w:val="2"/>
          </w:tcPr>
          <w:p w14:paraId="29AE3499" w14:textId="016036E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47" w:author="Dr. Damarius Fleming" w:date="2016-12-14T13:35:00Z"/>
                <w:rFonts w:ascii="Times New Roman" w:hAnsi="Times New Roman" w:cs="Times New Roman"/>
                <w:color w:val="auto"/>
              </w:rPr>
            </w:pPr>
            <w:del w:id="48" w:author="Dr. Damarius Fleming" w:date="2016-12-14T13:35:00Z">
              <w:r w:rsidRPr="00577BC4" w:rsidDel="003A5C7E">
                <w:rPr>
                  <w:rFonts w:ascii="Times New Roman" w:hAnsi="Times New Roman" w:cs="Times New Roman"/>
                  <w:color w:val="auto"/>
                </w:rPr>
                <w:delText>104</w:delText>
              </w:r>
            </w:del>
          </w:p>
        </w:tc>
        <w:tc>
          <w:tcPr>
            <w:tcW w:w="1657" w:type="dxa"/>
          </w:tcPr>
          <w:p w14:paraId="1B24964B" w14:textId="59782B9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49" w:author="Dr. Damarius Fleming" w:date="2016-12-14T13:35:00Z"/>
                <w:rFonts w:ascii="Times New Roman" w:hAnsi="Times New Roman" w:cs="Times New Roman"/>
                <w:color w:val="auto"/>
              </w:rPr>
            </w:pPr>
            <w:del w:id="50" w:author="Dr. Damarius Fleming" w:date="2016-12-14T13:35:00Z">
              <w:r w:rsidRPr="00577BC4" w:rsidDel="003A5C7E">
                <w:rPr>
                  <w:rFonts w:ascii="Times New Roman" w:hAnsi="Times New Roman" w:cs="Times New Roman"/>
                  <w:color w:val="auto"/>
                </w:rPr>
                <w:delText>1.38</w:delText>
              </w:r>
            </w:del>
          </w:p>
        </w:tc>
        <w:tc>
          <w:tcPr>
            <w:tcW w:w="1229" w:type="dxa"/>
            <w:gridSpan w:val="2"/>
          </w:tcPr>
          <w:p w14:paraId="65A68460" w14:textId="6257BB4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51" w:author="Dr. Damarius Fleming" w:date="2016-12-14T13:35:00Z"/>
                <w:rFonts w:ascii="Times New Roman" w:hAnsi="Times New Roman" w:cs="Times New Roman"/>
                <w:color w:val="auto"/>
              </w:rPr>
            </w:pPr>
            <w:del w:id="52" w:author="Dr. Damarius Fleming" w:date="2016-12-14T13:35:00Z">
              <w:r w:rsidRPr="00577BC4" w:rsidDel="003A5C7E">
                <w:rPr>
                  <w:rFonts w:ascii="Times New Roman" w:hAnsi="Times New Roman" w:cs="Times New Roman"/>
                  <w:color w:val="auto"/>
                </w:rPr>
                <w:delText>5.78E-03</w:delText>
              </w:r>
            </w:del>
          </w:p>
        </w:tc>
      </w:tr>
      <w:tr w:rsidR="00E16ADD" w:rsidRPr="00577BC4" w:rsidDel="003A5C7E" w14:paraId="48ADCC82" w14:textId="626CB6F3" w:rsidTr="003A5C7E">
        <w:trPr>
          <w:gridAfter w:val="1"/>
          <w:wAfter w:w="66" w:type="dxa"/>
          <w:jc w:val="center"/>
          <w:del w:id="5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3BC49B88" w14:textId="692AA538" w:rsidR="00E16ADD" w:rsidRPr="00577BC4" w:rsidDel="003A5C7E" w:rsidRDefault="00E16ADD" w:rsidP="003A5C7E">
            <w:pPr>
              <w:rPr>
                <w:del w:id="54" w:author="Dr. Damarius Fleming" w:date="2016-12-14T13:35:00Z"/>
                <w:rFonts w:ascii="Times New Roman" w:hAnsi="Times New Roman" w:cs="Times New Roman"/>
                <w:b w:val="0"/>
                <w:color w:val="auto"/>
              </w:rPr>
            </w:pPr>
          </w:p>
        </w:tc>
        <w:tc>
          <w:tcPr>
            <w:tcW w:w="6012" w:type="dxa"/>
            <w:gridSpan w:val="3"/>
          </w:tcPr>
          <w:p w14:paraId="008F77D1" w14:textId="48286C3D"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55" w:author="Dr. Damarius Fleming" w:date="2016-12-14T13:35:00Z"/>
                <w:rFonts w:ascii="Times New Roman" w:hAnsi="Times New Roman" w:cs="Times New Roman"/>
                <w:color w:val="auto"/>
              </w:rPr>
            </w:pPr>
            <w:del w:id="56" w:author="Dr. Damarius Fleming" w:date="2016-12-14T13:35:00Z">
              <w:r w:rsidRPr="00577BC4" w:rsidDel="003A5C7E">
                <w:rPr>
                  <w:rFonts w:ascii="Times New Roman" w:hAnsi="Times New Roman" w:cs="Times New Roman"/>
                  <w:color w:val="auto"/>
                </w:rPr>
                <w:delText>Cellular component biogenesis (GO:0044085)</w:delText>
              </w:r>
            </w:del>
          </w:p>
        </w:tc>
        <w:tc>
          <w:tcPr>
            <w:tcW w:w="1228" w:type="dxa"/>
            <w:gridSpan w:val="2"/>
          </w:tcPr>
          <w:p w14:paraId="1AF44460" w14:textId="48B8695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57" w:author="Dr. Damarius Fleming" w:date="2016-12-14T13:35:00Z"/>
                <w:rFonts w:ascii="Times New Roman" w:hAnsi="Times New Roman" w:cs="Times New Roman"/>
                <w:color w:val="auto"/>
              </w:rPr>
            </w:pPr>
            <w:del w:id="58" w:author="Dr. Damarius Fleming" w:date="2016-12-14T13:35:00Z">
              <w:r w:rsidRPr="00577BC4" w:rsidDel="003A5C7E">
                <w:rPr>
                  <w:rFonts w:ascii="Times New Roman" w:hAnsi="Times New Roman" w:cs="Times New Roman"/>
                  <w:color w:val="auto"/>
                </w:rPr>
                <w:delText>19</w:delText>
              </w:r>
            </w:del>
          </w:p>
        </w:tc>
        <w:tc>
          <w:tcPr>
            <w:tcW w:w="1657" w:type="dxa"/>
          </w:tcPr>
          <w:p w14:paraId="27EFDA3D" w14:textId="016194A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59" w:author="Dr. Damarius Fleming" w:date="2016-12-14T13:35:00Z"/>
                <w:rFonts w:ascii="Times New Roman" w:hAnsi="Times New Roman" w:cs="Times New Roman"/>
                <w:color w:val="auto"/>
              </w:rPr>
            </w:pPr>
            <w:del w:id="60" w:author="Dr. Damarius Fleming" w:date="2016-12-14T13:35:00Z">
              <w:r w:rsidRPr="00577BC4" w:rsidDel="003A5C7E">
                <w:rPr>
                  <w:rFonts w:ascii="Times New Roman" w:hAnsi="Times New Roman" w:cs="Times New Roman"/>
                  <w:color w:val="auto"/>
                </w:rPr>
                <w:delText>2.16</w:delText>
              </w:r>
            </w:del>
          </w:p>
        </w:tc>
        <w:tc>
          <w:tcPr>
            <w:tcW w:w="1229" w:type="dxa"/>
            <w:gridSpan w:val="2"/>
          </w:tcPr>
          <w:p w14:paraId="37942074" w14:textId="495F271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61" w:author="Dr. Damarius Fleming" w:date="2016-12-14T13:35:00Z"/>
                <w:rFonts w:ascii="Times New Roman" w:hAnsi="Times New Roman" w:cs="Times New Roman"/>
                <w:color w:val="auto"/>
              </w:rPr>
            </w:pPr>
            <w:del w:id="62" w:author="Dr. Damarius Fleming" w:date="2016-12-14T13:35:00Z">
              <w:r w:rsidRPr="00577BC4" w:rsidDel="003A5C7E">
                <w:rPr>
                  <w:rFonts w:ascii="Times New Roman" w:hAnsi="Times New Roman" w:cs="Times New Roman"/>
                  <w:color w:val="auto"/>
                </w:rPr>
                <w:delText>8.44E-03</w:delText>
              </w:r>
            </w:del>
          </w:p>
        </w:tc>
      </w:tr>
      <w:tr w:rsidR="00E16ADD" w:rsidRPr="00577BC4" w:rsidDel="003A5C7E" w14:paraId="30E97530" w14:textId="2033F71B" w:rsidTr="003A5C7E">
        <w:trPr>
          <w:gridAfter w:val="1"/>
          <w:wAfter w:w="66" w:type="dxa"/>
          <w:jc w:val="center"/>
          <w:del w:id="6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4E8B6899" w14:textId="7FB372F9" w:rsidR="00E16ADD" w:rsidRPr="00577BC4" w:rsidDel="003A5C7E" w:rsidRDefault="00E16ADD" w:rsidP="003A5C7E">
            <w:pPr>
              <w:rPr>
                <w:del w:id="64" w:author="Dr. Damarius Fleming" w:date="2016-12-14T13:35:00Z"/>
                <w:rFonts w:ascii="Times New Roman" w:hAnsi="Times New Roman" w:cs="Times New Roman"/>
                <w:b w:val="0"/>
                <w:color w:val="auto"/>
              </w:rPr>
            </w:pPr>
          </w:p>
        </w:tc>
        <w:tc>
          <w:tcPr>
            <w:tcW w:w="6012" w:type="dxa"/>
            <w:gridSpan w:val="3"/>
          </w:tcPr>
          <w:p w14:paraId="55389976" w14:textId="2624F3AE"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65" w:author="Dr. Damarius Fleming" w:date="2016-12-14T13:35:00Z"/>
                <w:rFonts w:ascii="Times New Roman" w:hAnsi="Times New Roman" w:cs="Times New Roman"/>
                <w:color w:val="auto"/>
              </w:rPr>
            </w:pPr>
            <w:del w:id="66" w:author="Dr. Damarius Fleming" w:date="2016-12-14T13:35:00Z">
              <w:r w:rsidRPr="00577BC4" w:rsidDel="003A5C7E">
                <w:rPr>
                  <w:rFonts w:ascii="Times New Roman" w:hAnsi="Times New Roman" w:cs="Times New Roman"/>
                  <w:color w:val="auto"/>
                </w:rPr>
                <w:delText>Cell communication (GO:0007154)</w:delText>
              </w:r>
            </w:del>
          </w:p>
        </w:tc>
        <w:tc>
          <w:tcPr>
            <w:tcW w:w="1228" w:type="dxa"/>
            <w:gridSpan w:val="2"/>
          </w:tcPr>
          <w:p w14:paraId="77642293" w14:textId="460CF0E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67" w:author="Dr. Damarius Fleming" w:date="2016-12-14T13:35:00Z"/>
                <w:rFonts w:ascii="Times New Roman" w:hAnsi="Times New Roman" w:cs="Times New Roman"/>
                <w:color w:val="auto"/>
              </w:rPr>
            </w:pPr>
            <w:del w:id="68" w:author="Dr. Damarius Fleming" w:date="2016-12-14T13:35:00Z">
              <w:r w:rsidRPr="00577BC4" w:rsidDel="003A5C7E">
                <w:rPr>
                  <w:rFonts w:ascii="Times New Roman" w:hAnsi="Times New Roman" w:cs="Times New Roman"/>
                  <w:color w:val="auto"/>
                </w:rPr>
                <w:delText>119</w:delText>
              </w:r>
            </w:del>
          </w:p>
        </w:tc>
        <w:tc>
          <w:tcPr>
            <w:tcW w:w="1657" w:type="dxa"/>
          </w:tcPr>
          <w:p w14:paraId="578F5205" w14:textId="4D1BBA7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69" w:author="Dr. Damarius Fleming" w:date="2016-12-14T13:35:00Z"/>
                <w:rFonts w:ascii="Times New Roman" w:hAnsi="Times New Roman" w:cs="Times New Roman"/>
                <w:color w:val="auto"/>
              </w:rPr>
            </w:pPr>
            <w:del w:id="70" w:author="Dr. Damarius Fleming" w:date="2016-12-14T13:35:00Z">
              <w:r w:rsidRPr="00577BC4" w:rsidDel="003A5C7E">
                <w:rPr>
                  <w:rFonts w:ascii="Times New Roman" w:hAnsi="Times New Roman" w:cs="Times New Roman"/>
                  <w:color w:val="auto"/>
                </w:rPr>
                <w:delText>1.29</w:delText>
              </w:r>
            </w:del>
          </w:p>
        </w:tc>
        <w:tc>
          <w:tcPr>
            <w:tcW w:w="1229" w:type="dxa"/>
            <w:gridSpan w:val="2"/>
          </w:tcPr>
          <w:p w14:paraId="304A63F5" w14:textId="560530F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1" w:author="Dr. Damarius Fleming" w:date="2016-12-14T13:35:00Z"/>
                <w:rFonts w:ascii="Times New Roman" w:hAnsi="Times New Roman" w:cs="Times New Roman"/>
                <w:color w:val="auto"/>
              </w:rPr>
            </w:pPr>
            <w:del w:id="72" w:author="Dr. Damarius Fleming" w:date="2016-12-14T13:35:00Z">
              <w:r w:rsidRPr="00577BC4" w:rsidDel="003A5C7E">
                <w:rPr>
                  <w:rFonts w:ascii="Times New Roman" w:hAnsi="Times New Roman" w:cs="Times New Roman"/>
                  <w:color w:val="auto"/>
                </w:rPr>
                <w:delText>8.89E-03</w:delText>
              </w:r>
            </w:del>
          </w:p>
        </w:tc>
      </w:tr>
      <w:tr w:rsidR="00E16ADD" w:rsidRPr="00577BC4" w:rsidDel="003A5C7E" w14:paraId="1B504FC6" w14:textId="6EF45880" w:rsidTr="003A5C7E">
        <w:trPr>
          <w:gridAfter w:val="1"/>
          <w:wAfter w:w="66" w:type="dxa"/>
          <w:jc w:val="center"/>
          <w:del w:id="7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07417B59" w14:textId="049B80F5" w:rsidR="00E16ADD" w:rsidRPr="00577BC4" w:rsidDel="003A5C7E" w:rsidRDefault="00E16ADD" w:rsidP="003A5C7E">
            <w:pPr>
              <w:rPr>
                <w:del w:id="74" w:author="Dr. Damarius Fleming" w:date="2016-12-14T13:35:00Z"/>
                <w:rFonts w:ascii="Times New Roman" w:hAnsi="Times New Roman" w:cs="Times New Roman"/>
                <w:b w:val="0"/>
                <w:color w:val="auto"/>
              </w:rPr>
            </w:pPr>
          </w:p>
        </w:tc>
        <w:tc>
          <w:tcPr>
            <w:tcW w:w="6012" w:type="dxa"/>
            <w:gridSpan w:val="3"/>
          </w:tcPr>
          <w:p w14:paraId="7625AEB1" w14:textId="3D214576"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75" w:author="Dr. Damarius Fleming" w:date="2016-12-14T13:35:00Z"/>
                <w:rFonts w:ascii="Times New Roman" w:hAnsi="Times New Roman" w:cs="Times New Roman"/>
                <w:color w:val="auto"/>
              </w:rPr>
            </w:pPr>
            <w:del w:id="76" w:author="Dr. Damarius Fleming" w:date="2016-12-14T13:35:00Z">
              <w:r w:rsidRPr="00577BC4" w:rsidDel="003A5C7E">
                <w:rPr>
                  <w:rFonts w:ascii="Times New Roman" w:hAnsi="Times New Roman" w:cs="Times New Roman"/>
                  <w:color w:val="auto"/>
                </w:rPr>
                <w:delText>Cell-cell adhesion (GO:0016337)</w:delText>
              </w:r>
            </w:del>
          </w:p>
        </w:tc>
        <w:tc>
          <w:tcPr>
            <w:tcW w:w="1228" w:type="dxa"/>
            <w:gridSpan w:val="2"/>
          </w:tcPr>
          <w:p w14:paraId="1EABA055" w14:textId="0501632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7" w:author="Dr. Damarius Fleming" w:date="2016-12-14T13:35:00Z"/>
                <w:rFonts w:ascii="Times New Roman" w:hAnsi="Times New Roman" w:cs="Times New Roman"/>
                <w:color w:val="auto"/>
              </w:rPr>
            </w:pPr>
            <w:del w:id="78" w:author="Dr. Damarius Fleming" w:date="2016-12-14T13:35:00Z">
              <w:r w:rsidRPr="00577BC4" w:rsidDel="003A5C7E">
                <w:rPr>
                  <w:rFonts w:ascii="Times New Roman" w:hAnsi="Times New Roman" w:cs="Times New Roman"/>
                  <w:color w:val="auto"/>
                </w:rPr>
                <w:delText>22</w:delText>
              </w:r>
            </w:del>
          </w:p>
        </w:tc>
        <w:tc>
          <w:tcPr>
            <w:tcW w:w="1657" w:type="dxa"/>
          </w:tcPr>
          <w:p w14:paraId="3932A33D" w14:textId="7081171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 w:author="Dr. Damarius Fleming" w:date="2016-12-14T13:35:00Z"/>
                <w:rFonts w:ascii="Times New Roman" w:hAnsi="Times New Roman" w:cs="Times New Roman"/>
                <w:color w:val="auto"/>
              </w:rPr>
            </w:pPr>
            <w:del w:id="80" w:author="Dr. Damarius Fleming" w:date="2016-12-14T13:35:00Z">
              <w:r w:rsidRPr="00577BC4" w:rsidDel="003A5C7E">
                <w:rPr>
                  <w:rFonts w:ascii="Times New Roman" w:hAnsi="Times New Roman" w:cs="Times New Roman"/>
                  <w:color w:val="auto"/>
                </w:rPr>
                <w:delText>2</w:delText>
              </w:r>
            </w:del>
          </w:p>
        </w:tc>
        <w:tc>
          <w:tcPr>
            <w:tcW w:w="1229" w:type="dxa"/>
            <w:gridSpan w:val="2"/>
          </w:tcPr>
          <w:p w14:paraId="66AD2423" w14:textId="55AD286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1" w:author="Dr. Damarius Fleming" w:date="2016-12-14T13:35:00Z"/>
                <w:rFonts w:ascii="Times New Roman" w:hAnsi="Times New Roman" w:cs="Times New Roman"/>
                <w:color w:val="auto"/>
              </w:rPr>
            </w:pPr>
            <w:del w:id="82" w:author="Dr. Damarius Fleming" w:date="2016-12-14T13:35:00Z">
              <w:r w:rsidRPr="00577BC4" w:rsidDel="003A5C7E">
                <w:rPr>
                  <w:rFonts w:ascii="Times New Roman" w:hAnsi="Times New Roman" w:cs="Times New Roman"/>
                  <w:color w:val="auto"/>
                </w:rPr>
                <w:delText>9.33E-03</w:delText>
              </w:r>
            </w:del>
          </w:p>
        </w:tc>
      </w:tr>
      <w:tr w:rsidR="00E16ADD" w:rsidRPr="00577BC4" w:rsidDel="003A5C7E" w14:paraId="324F24AD" w14:textId="38DD3ACB" w:rsidTr="003A5C7E">
        <w:trPr>
          <w:gridAfter w:val="1"/>
          <w:wAfter w:w="66" w:type="dxa"/>
          <w:jc w:val="center"/>
          <w:del w:id="8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73111879" w14:textId="2EF41937" w:rsidR="00E16ADD" w:rsidRPr="00577BC4" w:rsidDel="003A5C7E" w:rsidRDefault="00E16ADD" w:rsidP="003A5C7E">
            <w:pPr>
              <w:rPr>
                <w:del w:id="84" w:author="Dr. Damarius Fleming" w:date="2016-12-14T13:35:00Z"/>
                <w:rFonts w:ascii="Times New Roman" w:hAnsi="Times New Roman" w:cs="Times New Roman"/>
                <w:b w:val="0"/>
                <w:color w:val="auto"/>
              </w:rPr>
            </w:pPr>
          </w:p>
        </w:tc>
        <w:tc>
          <w:tcPr>
            <w:tcW w:w="6012" w:type="dxa"/>
            <w:gridSpan w:val="3"/>
          </w:tcPr>
          <w:p w14:paraId="71E4C6FA" w14:textId="4EE63FC1"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85" w:author="Dr. Damarius Fleming" w:date="2016-12-14T13:35:00Z"/>
                <w:rFonts w:ascii="Times New Roman" w:hAnsi="Times New Roman" w:cs="Times New Roman"/>
                <w:color w:val="auto"/>
              </w:rPr>
            </w:pPr>
            <w:del w:id="86" w:author="Dr. Damarius Fleming" w:date="2016-12-14T13:35:00Z">
              <w:r w:rsidRPr="00577BC4" w:rsidDel="003A5C7E">
                <w:rPr>
                  <w:rFonts w:ascii="Times New Roman" w:hAnsi="Times New Roman" w:cs="Times New Roman"/>
                  <w:color w:val="auto"/>
                </w:rPr>
                <w:delText>Anatomical structure morphogenesis (GO:0009653)</w:delText>
              </w:r>
            </w:del>
          </w:p>
        </w:tc>
        <w:tc>
          <w:tcPr>
            <w:tcW w:w="1228" w:type="dxa"/>
            <w:gridSpan w:val="2"/>
          </w:tcPr>
          <w:p w14:paraId="70B249BF" w14:textId="1BEF357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7" w:author="Dr. Damarius Fleming" w:date="2016-12-14T13:35:00Z"/>
                <w:rFonts w:ascii="Times New Roman" w:hAnsi="Times New Roman" w:cs="Times New Roman"/>
                <w:color w:val="auto"/>
              </w:rPr>
            </w:pPr>
            <w:del w:id="88" w:author="Dr. Damarius Fleming" w:date="2016-12-14T13:35:00Z">
              <w:r w:rsidRPr="00577BC4" w:rsidDel="003A5C7E">
                <w:rPr>
                  <w:rFonts w:ascii="Times New Roman" w:hAnsi="Times New Roman" w:cs="Times New Roman"/>
                  <w:color w:val="auto"/>
                </w:rPr>
                <w:delText>31</w:delText>
              </w:r>
            </w:del>
          </w:p>
        </w:tc>
        <w:tc>
          <w:tcPr>
            <w:tcW w:w="1657" w:type="dxa"/>
          </w:tcPr>
          <w:p w14:paraId="02C41801" w14:textId="6A7036E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 w:author="Dr. Damarius Fleming" w:date="2016-12-14T13:35:00Z"/>
                <w:rFonts w:ascii="Times New Roman" w:hAnsi="Times New Roman" w:cs="Times New Roman"/>
                <w:color w:val="auto"/>
              </w:rPr>
            </w:pPr>
            <w:del w:id="90" w:author="Dr. Damarius Fleming" w:date="2016-12-14T13:35:00Z">
              <w:r w:rsidRPr="00577BC4" w:rsidDel="003A5C7E">
                <w:rPr>
                  <w:rFonts w:ascii="Times New Roman" w:hAnsi="Times New Roman" w:cs="Times New Roman"/>
                  <w:color w:val="auto"/>
                </w:rPr>
                <w:delText>1.74</w:delText>
              </w:r>
            </w:del>
          </w:p>
        </w:tc>
        <w:tc>
          <w:tcPr>
            <w:tcW w:w="1229" w:type="dxa"/>
            <w:gridSpan w:val="2"/>
          </w:tcPr>
          <w:p w14:paraId="37D99C54" w14:textId="609114F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 w:author="Dr. Damarius Fleming" w:date="2016-12-14T13:35:00Z"/>
                <w:rFonts w:ascii="Times New Roman" w:hAnsi="Times New Roman" w:cs="Times New Roman"/>
                <w:color w:val="auto"/>
              </w:rPr>
            </w:pPr>
            <w:del w:id="92" w:author="Dr. Damarius Fleming" w:date="2016-12-14T13:35:00Z">
              <w:r w:rsidRPr="00577BC4" w:rsidDel="003A5C7E">
                <w:rPr>
                  <w:rFonts w:ascii="Times New Roman" w:hAnsi="Times New Roman" w:cs="Times New Roman"/>
                  <w:color w:val="auto"/>
                </w:rPr>
                <w:delText>9.78E-03</w:delText>
              </w:r>
            </w:del>
          </w:p>
        </w:tc>
      </w:tr>
      <w:tr w:rsidR="00E16ADD" w:rsidRPr="00577BC4" w:rsidDel="003A5C7E" w14:paraId="4E3CD682" w14:textId="37D21B02" w:rsidTr="003A5C7E">
        <w:trPr>
          <w:gridAfter w:val="1"/>
          <w:wAfter w:w="66" w:type="dxa"/>
          <w:jc w:val="center"/>
          <w:del w:id="9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213EC961" w14:textId="1A253E0A" w:rsidR="00E16ADD" w:rsidRPr="00577BC4" w:rsidDel="003A5C7E" w:rsidRDefault="00E16ADD" w:rsidP="003A5C7E">
            <w:pPr>
              <w:rPr>
                <w:del w:id="94" w:author="Dr. Damarius Fleming" w:date="2016-12-14T13:35:00Z"/>
                <w:rFonts w:ascii="Times New Roman" w:hAnsi="Times New Roman" w:cs="Times New Roman"/>
                <w:b w:val="0"/>
                <w:color w:val="auto"/>
              </w:rPr>
            </w:pPr>
          </w:p>
        </w:tc>
        <w:tc>
          <w:tcPr>
            <w:tcW w:w="6012" w:type="dxa"/>
            <w:gridSpan w:val="3"/>
          </w:tcPr>
          <w:p w14:paraId="00C0617D" w14:textId="51EF02EE"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95" w:author="Dr. Damarius Fleming" w:date="2016-12-14T13:35:00Z"/>
                <w:rFonts w:ascii="Times New Roman" w:hAnsi="Times New Roman" w:cs="Times New Roman"/>
                <w:color w:val="auto"/>
              </w:rPr>
            </w:pPr>
            <w:del w:id="96" w:author="Dr. Damarius Fleming" w:date="2016-12-14T13:35:00Z">
              <w:r w:rsidRPr="00577BC4" w:rsidDel="003A5C7E">
                <w:rPr>
                  <w:rFonts w:ascii="Times New Roman" w:hAnsi="Times New Roman" w:cs="Times New Roman"/>
                  <w:color w:val="auto"/>
                </w:rPr>
                <w:delText>Synaptic vesicle exocytosis (GO:0016079)</w:delText>
              </w:r>
            </w:del>
          </w:p>
        </w:tc>
        <w:tc>
          <w:tcPr>
            <w:tcW w:w="1228" w:type="dxa"/>
            <w:gridSpan w:val="2"/>
          </w:tcPr>
          <w:p w14:paraId="6F68A451" w14:textId="788F495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7" w:author="Dr. Damarius Fleming" w:date="2016-12-14T13:35:00Z"/>
                <w:rFonts w:ascii="Times New Roman" w:hAnsi="Times New Roman" w:cs="Times New Roman"/>
                <w:color w:val="auto"/>
              </w:rPr>
            </w:pPr>
            <w:del w:id="98" w:author="Dr. Damarius Fleming" w:date="2016-12-14T13:35:00Z">
              <w:r w:rsidRPr="00577BC4" w:rsidDel="003A5C7E">
                <w:rPr>
                  <w:rFonts w:ascii="Times New Roman" w:hAnsi="Times New Roman" w:cs="Times New Roman"/>
                  <w:color w:val="auto"/>
                </w:rPr>
                <w:delText>8</w:delText>
              </w:r>
            </w:del>
          </w:p>
        </w:tc>
        <w:tc>
          <w:tcPr>
            <w:tcW w:w="1657" w:type="dxa"/>
          </w:tcPr>
          <w:p w14:paraId="1C74A234" w14:textId="26EC814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 w:author="Dr. Damarius Fleming" w:date="2016-12-14T13:35:00Z"/>
                <w:rFonts w:ascii="Times New Roman" w:hAnsi="Times New Roman" w:cs="Times New Roman"/>
                <w:color w:val="auto"/>
              </w:rPr>
            </w:pPr>
            <w:del w:id="100" w:author="Dr. Damarius Fleming" w:date="2016-12-14T13:35:00Z">
              <w:r w:rsidRPr="00577BC4" w:rsidDel="003A5C7E">
                <w:rPr>
                  <w:rFonts w:ascii="Times New Roman" w:hAnsi="Times New Roman" w:cs="Times New Roman"/>
                  <w:color w:val="auto"/>
                </w:rPr>
                <w:delText>3.43</w:delText>
              </w:r>
            </w:del>
          </w:p>
        </w:tc>
        <w:tc>
          <w:tcPr>
            <w:tcW w:w="1229" w:type="dxa"/>
            <w:gridSpan w:val="2"/>
          </w:tcPr>
          <w:p w14:paraId="417F5DC3" w14:textId="791BBA9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 w:author="Dr. Damarius Fleming" w:date="2016-12-14T13:35:00Z"/>
                <w:rFonts w:ascii="Times New Roman" w:hAnsi="Times New Roman" w:cs="Times New Roman"/>
                <w:color w:val="auto"/>
              </w:rPr>
            </w:pPr>
            <w:del w:id="102" w:author="Dr. Damarius Fleming" w:date="2016-12-14T13:35:00Z">
              <w:r w:rsidRPr="00577BC4" w:rsidDel="003A5C7E">
                <w:rPr>
                  <w:rFonts w:ascii="Times New Roman" w:hAnsi="Times New Roman" w:cs="Times New Roman"/>
                  <w:color w:val="auto"/>
                </w:rPr>
                <w:delText>1.02E-02</w:delText>
              </w:r>
            </w:del>
          </w:p>
        </w:tc>
      </w:tr>
      <w:tr w:rsidR="00E16ADD" w:rsidRPr="00577BC4" w:rsidDel="003A5C7E" w14:paraId="5F101194" w14:textId="6DA3371F" w:rsidTr="003A5C7E">
        <w:trPr>
          <w:gridAfter w:val="1"/>
          <w:wAfter w:w="66" w:type="dxa"/>
          <w:jc w:val="center"/>
          <w:del w:id="10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0EFE1CCF" w14:textId="1262E1CA" w:rsidR="00E16ADD" w:rsidRPr="00577BC4" w:rsidDel="003A5C7E" w:rsidRDefault="00E16ADD" w:rsidP="003A5C7E">
            <w:pPr>
              <w:rPr>
                <w:del w:id="104" w:author="Dr. Damarius Fleming" w:date="2016-12-14T13:35:00Z"/>
                <w:rFonts w:ascii="Times New Roman" w:hAnsi="Times New Roman" w:cs="Times New Roman"/>
                <w:b w:val="0"/>
                <w:color w:val="auto"/>
              </w:rPr>
            </w:pPr>
          </w:p>
        </w:tc>
        <w:tc>
          <w:tcPr>
            <w:tcW w:w="6012" w:type="dxa"/>
            <w:gridSpan w:val="3"/>
          </w:tcPr>
          <w:p w14:paraId="45A3F409" w14:textId="28653597"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05" w:author="Dr. Damarius Fleming" w:date="2016-12-14T13:35:00Z"/>
                <w:rFonts w:ascii="Times New Roman" w:hAnsi="Times New Roman" w:cs="Times New Roman"/>
                <w:color w:val="auto"/>
              </w:rPr>
            </w:pPr>
            <w:del w:id="106" w:author="Dr. Damarius Fleming" w:date="2016-12-14T13:35:00Z">
              <w:r w:rsidRPr="00577BC4" w:rsidDel="003A5C7E">
                <w:rPr>
                  <w:rFonts w:ascii="Times New Roman" w:hAnsi="Times New Roman" w:cs="Times New Roman"/>
                  <w:color w:val="auto"/>
                </w:rPr>
                <w:delText>Protein transport (GO:0015031)</w:delText>
              </w:r>
            </w:del>
          </w:p>
        </w:tc>
        <w:tc>
          <w:tcPr>
            <w:tcW w:w="1228" w:type="dxa"/>
            <w:gridSpan w:val="2"/>
          </w:tcPr>
          <w:p w14:paraId="3DD5D802" w14:textId="30B0E78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7" w:author="Dr. Damarius Fleming" w:date="2016-12-14T13:35:00Z"/>
                <w:rFonts w:ascii="Times New Roman" w:hAnsi="Times New Roman" w:cs="Times New Roman"/>
                <w:color w:val="auto"/>
              </w:rPr>
            </w:pPr>
            <w:del w:id="108" w:author="Dr. Damarius Fleming" w:date="2016-12-14T13:35:00Z">
              <w:r w:rsidRPr="00577BC4" w:rsidDel="003A5C7E">
                <w:rPr>
                  <w:rFonts w:ascii="Times New Roman" w:hAnsi="Times New Roman" w:cs="Times New Roman"/>
                  <w:color w:val="auto"/>
                </w:rPr>
                <w:delText>50</w:delText>
              </w:r>
            </w:del>
          </w:p>
        </w:tc>
        <w:tc>
          <w:tcPr>
            <w:tcW w:w="1657" w:type="dxa"/>
          </w:tcPr>
          <w:p w14:paraId="4FCC9D4B" w14:textId="153DFAD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9" w:author="Dr. Damarius Fleming" w:date="2016-12-14T13:35:00Z"/>
                <w:rFonts w:ascii="Times New Roman" w:hAnsi="Times New Roman" w:cs="Times New Roman"/>
                <w:color w:val="auto"/>
              </w:rPr>
            </w:pPr>
            <w:del w:id="110" w:author="Dr. Damarius Fleming" w:date="2016-12-14T13:35:00Z">
              <w:r w:rsidRPr="00577BC4" w:rsidDel="003A5C7E">
                <w:rPr>
                  <w:rFonts w:ascii="Times New Roman" w:hAnsi="Times New Roman" w:cs="Times New Roman"/>
                  <w:color w:val="auto"/>
                </w:rPr>
                <w:delText>1.51</w:delText>
              </w:r>
            </w:del>
          </w:p>
        </w:tc>
        <w:tc>
          <w:tcPr>
            <w:tcW w:w="1229" w:type="dxa"/>
            <w:gridSpan w:val="2"/>
          </w:tcPr>
          <w:p w14:paraId="77BB148B" w14:textId="147BD4E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 w:author="Dr. Damarius Fleming" w:date="2016-12-14T13:35:00Z"/>
                <w:rFonts w:ascii="Times New Roman" w:hAnsi="Times New Roman" w:cs="Times New Roman"/>
                <w:color w:val="auto"/>
              </w:rPr>
            </w:pPr>
            <w:del w:id="112" w:author="Dr. Damarius Fleming" w:date="2016-12-14T13:35:00Z">
              <w:r w:rsidRPr="00577BC4" w:rsidDel="003A5C7E">
                <w:rPr>
                  <w:rFonts w:ascii="Times New Roman" w:hAnsi="Times New Roman" w:cs="Times New Roman"/>
                  <w:color w:val="auto"/>
                </w:rPr>
                <w:delText>1.07E-02</w:delText>
              </w:r>
            </w:del>
          </w:p>
        </w:tc>
      </w:tr>
      <w:tr w:rsidR="00E16ADD" w:rsidRPr="00577BC4" w:rsidDel="003A5C7E" w14:paraId="54C29320" w14:textId="61BFC848" w:rsidTr="003A5C7E">
        <w:trPr>
          <w:gridAfter w:val="1"/>
          <w:wAfter w:w="66" w:type="dxa"/>
          <w:jc w:val="center"/>
          <w:del w:id="11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067F48FD" w14:textId="2986899D" w:rsidR="00E16ADD" w:rsidRPr="00577BC4" w:rsidDel="003A5C7E" w:rsidRDefault="00E16ADD" w:rsidP="003A5C7E">
            <w:pPr>
              <w:rPr>
                <w:del w:id="114" w:author="Dr. Damarius Fleming" w:date="2016-12-14T13:35:00Z"/>
                <w:rFonts w:ascii="Times New Roman" w:hAnsi="Times New Roman" w:cs="Times New Roman"/>
                <w:b w:val="0"/>
                <w:color w:val="auto"/>
              </w:rPr>
            </w:pPr>
          </w:p>
        </w:tc>
        <w:tc>
          <w:tcPr>
            <w:tcW w:w="6012" w:type="dxa"/>
            <w:gridSpan w:val="3"/>
          </w:tcPr>
          <w:p w14:paraId="5C1FCCCD" w14:textId="7EEAFC65"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15" w:author="Dr. Damarius Fleming" w:date="2016-12-14T13:35:00Z"/>
                <w:rFonts w:ascii="Times New Roman" w:hAnsi="Times New Roman" w:cs="Times New Roman"/>
                <w:color w:val="auto"/>
              </w:rPr>
            </w:pPr>
            <w:del w:id="116" w:author="Dr. Damarius Fleming" w:date="2016-12-14T13:35:00Z">
              <w:r w:rsidRPr="00577BC4" w:rsidDel="003A5C7E">
                <w:rPr>
                  <w:rFonts w:ascii="Times New Roman" w:hAnsi="Times New Roman" w:cs="Times New Roman"/>
                  <w:color w:val="auto"/>
                </w:rPr>
                <w:delText>Heart development (GO:0007507)</w:delText>
              </w:r>
            </w:del>
          </w:p>
        </w:tc>
        <w:tc>
          <w:tcPr>
            <w:tcW w:w="1228" w:type="dxa"/>
            <w:gridSpan w:val="2"/>
          </w:tcPr>
          <w:p w14:paraId="4B00CBD5" w14:textId="452539C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7" w:author="Dr. Damarius Fleming" w:date="2016-12-14T13:35:00Z"/>
                <w:rFonts w:ascii="Times New Roman" w:hAnsi="Times New Roman" w:cs="Times New Roman"/>
                <w:color w:val="auto"/>
              </w:rPr>
            </w:pPr>
            <w:del w:id="118" w:author="Dr. Damarius Fleming" w:date="2016-12-14T13:35:00Z">
              <w:r w:rsidRPr="00577BC4" w:rsidDel="003A5C7E">
                <w:rPr>
                  <w:rFonts w:ascii="Times New Roman" w:hAnsi="Times New Roman" w:cs="Times New Roman"/>
                  <w:color w:val="auto"/>
                </w:rPr>
                <w:delText>13</w:delText>
              </w:r>
            </w:del>
          </w:p>
        </w:tc>
        <w:tc>
          <w:tcPr>
            <w:tcW w:w="1657" w:type="dxa"/>
          </w:tcPr>
          <w:p w14:paraId="789891C7" w14:textId="2986647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9" w:author="Dr. Damarius Fleming" w:date="2016-12-14T13:35:00Z"/>
                <w:rFonts w:ascii="Times New Roman" w:hAnsi="Times New Roman" w:cs="Times New Roman"/>
                <w:color w:val="auto"/>
              </w:rPr>
            </w:pPr>
            <w:del w:id="120" w:author="Dr. Damarius Fleming" w:date="2016-12-14T13:35:00Z">
              <w:r w:rsidRPr="00577BC4" w:rsidDel="003A5C7E">
                <w:rPr>
                  <w:rFonts w:ascii="Times New Roman" w:hAnsi="Times New Roman" w:cs="Times New Roman"/>
                  <w:color w:val="auto"/>
                </w:rPr>
                <w:delText>2.37</w:delText>
              </w:r>
            </w:del>
          </w:p>
        </w:tc>
        <w:tc>
          <w:tcPr>
            <w:tcW w:w="1229" w:type="dxa"/>
            <w:gridSpan w:val="2"/>
          </w:tcPr>
          <w:p w14:paraId="101D729C" w14:textId="6B8B802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21" w:author="Dr. Damarius Fleming" w:date="2016-12-14T13:35:00Z"/>
                <w:rFonts w:ascii="Times New Roman" w:hAnsi="Times New Roman" w:cs="Times New Roman"/>
                <w:color w:val="auto"/>
              </w:rPr>
            </w:pPr>
            <w:del w:id="122" w:author="Dr. Damarius Fleming" w:date="2016-12-14T13:35:00Z">
              <w:r w:rsidRPr="00577BC4" w:rsidDel="003A5C7E">
                <w:rPr>
                  <w:rFonts w:ascii="Times New Roman" w:hAnsi="Times New Roman" w:cs="Times New Roman"/>
                  <w:color w:val="auto"/>
                </w:rPr>
                <w:delText>1.16E-02</w:delText>
              </w:r>
            </w:del>
          </w:p>
        </w:tc>
      </w:tr>
      <w:tr w:rsidR="00E16ADD" w:rsidRPr="00577BC4" w:rsidDel="003A5C7E" w14:paraId="69C06534" w14:textId="79B4C078" w:rsidTr="003A5C7E">
        <w:trPr>
          <w:gridAfter w:val="1"/>
          <w:wAfter w:w="66" w:type="dxa"/>
          <w:jc w:val="center"/>
          <w:del w:id="12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47932544" w14:textId="15735EE1" w:rsidR="00E16ADD" w:rsidRPr="00577BC4" w:rsidDel="003A5C7E" w:rsidRDefault="00E16ADD" w:rsidP="003A5C7E">
            <w:pPr>
              <w:rPr>
                <w:del w:id="124" w:author="Dr. Damarius Fleming" w:date="2016-12-14T13:35:00Z"/>
                <w:rFonts w:ascii="Times New Roman" w:hAnsi="Times New Roman" w:cs="Times New Roman"/>
                <w:b w:val="0"/>
                <w:color w:val="auto"/>
              </w:rPr>
            </w:pPr>
          </w:p>
        </w:tc>
        <w:tc>
          <w:tcPr>
            <w:tcW w:w="6012" w:type="dxa"/>
            <w:gridSpan w:val="3"/>
          </w:tcPr>
          <w:p w14:paraId="73097818" w14:textId="0807B78A"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25" w:author="Dr. Damarius Fleming" w:date="2016-12-14T13:35:00Z"/>
                <w:rFonts w:ascii="Times New Roman" w:hAnsi="Times New Roman" w:cs="Times New Roman"/>
                <w:color w:val="auto"/>
              </w:rPr>
            </w:pPr>
            <w:del w:id="126" w:author="Dr. Damarius Fleming" w:date="2016-12-14T13:35:00Z">
              <w:r w:rsidRPr="00577BC4" w:rsidDel="003A5C7E">
                <w:rPr>
                  <w:rFonts w:ascii="Times New Roman" w:hAnsi="Times New Roman" w:cs="Times New Roman"/>
                  <w:color w:val="auto"/>
                </w:rPr>
                <w:delText>Cellular protein modification process (GO:0006464)</w:delText>
              </w:r>
            </w:del>
          </w:p>
        </w:tc>
        <w:tc>
          <w:tcPr>
            <w:tcW w:w="1228" w:type="dxa"/>
            <w:gridSpan w:val="2"/>
          </w:tcPr>
          <w:p w14:paraId="4D511B1E" w14:textId="74BCF3D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27" w:author="Dr. Damarius Fleming" w:date="2016-12-14T13:35:00Z"/>
                <w:rFonts w:ascii="Times New Roman" w:hAnsi="Times New Roman" w:cs="Times New Roman"/>
                <w:color w:val="auto"/>
              </w:rPr>
            </w:pPr>
            <w:del w:id="128" w:author="Dr. Damarius Fleming" w:date="2016-12-14T13:35:00Z">
              <w:r w:rsidRPr="00577BC4" w:rsidDel="003A5C7E">
                <w:rPr>
                  <w:rFonts w:ascii="Times New Roman" w:hAnsi="Times New Roman" w:cs="Times New Roman"/>
                  <w:color w:val="auto"/>
                </w:rPr>
                <w:delText>58</w:delText>
              </w:r>
            </w:del>
          </w:p>
        </w:tc>
        <w:tc>
          <w:tcPr>
            <w:tcW w:w="1657" w:type="dxa"/>
          </w:tcPr>
          <w:p w14:paraId="3B8A250A" w14:textId="49BCCB3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29" w:author="Dr. Damarius Fleming" w:date="2016-12-14T13:35:00Z"/>
                <w:rFonts w:ascii="Times New Roman" w:hAnsi="Times New Roman" w:cs="Times New Roman"/>
                <w:color w:val="auto"/>
              </w:rPr>
            </w:pPr>
            <w:del w:id="130" w:author="Dr. Damarius Fleming" w:date="2016-12-14T13:35:00Z">
              <w:r w:rsidRPr="00577BC4" w:rsidDel="003A5C7E">
                <w:rPr>
                  <w:rFonts w:ascii="Times New Roman" w:hAnsi="Times New Roman" w:cs="Times New Roman"/>
                  <w:color w:val="auto"/>
                </w:rPr>
                <w:delText>1.41</w:delText>
              </w:r>
            </w:del>
          </w:p>
        </w:tc>
        <w:tc>
          <w:tcPr>
            <w:tcW w:w="1229" w:type="dxa"/>
            <w:gridSpan w:val="2"/>
          </w:tcPr>
          <w:p w14:paraId="3DBBD3FD" w14:textId="5852C0A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31" w:author="Dr. Damarius Fleming" w:date="2016-12-14T13:35:00Z"/>
                <w:rFonts w:ascii="Times New Roman" w:hAnsi="Times New Roman" w:cs="Times New Roman"/>
                <w:color w:val="auto"/>
              </w:rPr>
            </w:pPr>
            <w:del w:id="132" w:author="Dr. Damarius Fleming" w:date="2016-12-14T13:35:00Z">
              <w:r w:rsidRPr="00577BC4" w:rsidDel="003A5C7E">
                <w:rPr>
                  <w:rFonts w:ascii="Times New Roman" w:hAnsi="Times New Roman" w:cs="Times New Roman"/>
                  <w:color w:val="auto"/>
                </w:rPr>
                <w:delText>1.24E-02</w:delText>
              </w:r>
            </w:del>
          </w:p>
        </w:tc>
      </w:tr>
      <w:tr w:rsidR="00E16ADD" w:rsidRPr="00577BC4" w:rsidDel="003A5C7E" w14:paraId="14A6BD5A" w14:textId="595A38B3" w:rsidTr="003A5C7E">
        <w:trPr>
          <w:gridAfter w:val="1"/>
          <w:wAfter w:w="66" w:type="dxa"/>
          <w:jc w:val="center"/>
          <w:del w:id="13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14F762FF" w14:textId="2648AF96" w:rsidR="00E16ADD" w:rsidRPr="00577BC4" w:rsidDel="003A5C7E" w:rsidRDefault="00E16ADD" w:rsidP="003A5C7E">
            <w:pPr>
              <w:rPr>
                <w:del w:id="134" w:author="Dr. Damarius Fleming" w:date="2016-12-14T13:35:00Z"/>
                <w:rFonts w:ascii="Times New Roman" w:hAnsi="Times New Roman" w:cs="Times New Roman"/>
                <w:b w:val="0"/>
                <w:color w:val="auto"/>
              </w:rPr>
            </w:pPr>
          </w:p>
        </w:tc>
        <w:tc>
          <w:tcPr>
            <w:tcW w:w="6012" w:type="dxa"/>
            <w:gridSpan w:val="3"/>
          </w:tcPr>
          <w:p w14:paraId="719D81B6" w14:textId="79F42FDD"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35" w:author="Dr. Damarius Fleming" w:date="2016-12-14T13:35:00Z"/>
                <w:rFonts w:ascii="Times New Roman" w:hAnsi="Times New Roman" w:cs="Times New Roman"/>
                <w:color w:val="auto"/>
              </w:rPr>
            </w:pPr>
            <w:del w:id="136" w:author="Dr. Damarius Fleming" w:date="2016-12-14T13:35:00Z">
              <w:r w:rsidRPr="00577BC4" w:rsidDel="003A5C7E">
                <w:rPr>
                  <w:rFonts w:ascii="Times New Roman" w:hAnsi="Times New Roman" w:cs="Times New Roman"/>
                  <w:color w:val="auto"/>
                </w:rPr>
                <w:delText>Apoptotic process (GO:0006915)</w:delText>
              </w:r>
            </w:del>
          </w:p>
        </w:tc>
        <w:tc>
          <w:tcPr>
            <w:tcW w:w="1228" w:type="dxa"/>
            <w:gridSpan w:val="2"/>
          </w:tcPr>
          <w:p w14:paraId="42862258" w14:textId="6C5B932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37" w:author="Dr. Damarius Fleming" w:date="2016-12-14T13:35:00Z"/>
                <w:rFonts w:ascii="Times New Roman" w:hAnsi="Times New Roman" w:cs="Times New Roman"/>
                <w:color w:val="auto"/>
              </w:rPr>
            </w:pPr>
            <w:del w:id="138" w:author="Dr. Damarius Fleming" w:date="2016-12-14T13:35:00Z">
              <w:r w:rsidRPr="00577BC4" w:rsidDel="003A5C7E">
                <w:rPr>
                  <w:rFonts w:ascii="Times New Roman" w:hAnsi="Times New Roman" w:cs="Times New Roman"/>
                  <w:color w:val="auto"/>
                </w:rPr>
                <w:delText>25</w:delText>
              </w:r>
            </w:del>
          </w:p>
        </w:tc>
        <w:tc>
          <w:tcPr>
            <w:tcW w:w="1657" w:type="dxa"/>
          </w:tcPr>
          <w:p w14:paraId="2EE0744B" w14:textId="328F2FE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39" w:author="Dr. Damarius Fleming" w:date="2016-12-14T13:35:00Z"/>
                <w:rFonts w:ascii="Times New Roman" w:hAnsi="Times New Roman" w:cs="Times New Roman"/>
                <w:color w:val="auto"/>
              </w:rPr>
            </w:pPr>
            <w:del w:id="140" w:author="Dr. Damarius Fleming" w:date="2016-12-14T13:35:00Z">
              <w:r w:rsidRPr="00577BC4" w:rsidDel="003A5C7E">
                <w:rPr>
                  <w:rFonts w:ascii="Times New Roman" w:hAnsi="Times New Roman" w:cs="Times New Roman"/>
                  <w:color w:val="auto"/>
                </w:rPr>
                <w:delText>1.75</w:delText>
              </w:r>
            </w:del>
          </w:p>
        </w:tc>
        <w:tc>
          <w:tcPr>
            <w:tcW w:w="1229" w:type="dxa"/>
            <w:gridSpan w:val="2"/>
          </w:tcPr>
          <w:p w14:paraId="73DA316B" w14:textId="61A3860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41" w:author="Dr. Damarius Fleming" w:date="2016-12-14T13:35:00Z"/>
                <w:rFonts w:ascii="Times New Roman" w:hAnsi="Times New Roman" w:cs="Times New Roman"/>
                <w:color w:val="auto"/>
              </w:rPr>
            </w:pPr>
            <w:del w:id="142" w:author="Dr. Damarius Fleming" w:date="2016-12-14T13:35:00Z">
              <w:r w:rsidRPr="00577BC4" w:rsidDel="003A5C7E">
                <w:rPr>
                  <w:rFonts w:ascii="Times New Roman" w:hAnsi="Times New Roman" w:cs="Times New Roman"/>
                  <w:color w:val="auto"/>
                </w:rPr>
                <w:delText>1.29E-02</w:delText>
              </w:r>
            </w:del>
          </w:p>
        </w:tc>
      </w:tr>
      <w:tr w:rsidR="00E16ADD" w:rsidRPr="00577BC4" w:rsidDel="003A5C7E" w14:paraId="3992F00A" w14:textId="1766FD6D" w:rsidTr="003A5C7E">
        <w:trPr>
          <w:gridAfter w:val="1"/>
          <w:wAfter w:w="66" w:type="dxa"/>
          <w:jc w:val="center"/>
          <w:del w:id="14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5BBAD353" w14:textId="753E09A9" w:rsidR="00E16ADD" w:rsidRPr="00577BC4" w:rsidDel="003A5C7E" w:rsidRDefault="00E16ADD" w:rsidP="003A5C7E">
            <w:pPr>
              <w:rPr>
                <w:del w:id="144" w:author="Dr. Damarius Fleming" w:date="2016-12-14T13:35:00Z"/>
                <w:rFonts w:ascii="Times New Roman" w:hAnsi="Times New Roman" w:cs="Times New Roman"/>
                <w:b w:val="0"/>
                <w:color w:val="auto"/>
              </w:rPr>
            </w:pPr>
          </w:p>
        </w:tc>
        <w:tc>
          <w:tcPr>
            <w:tcW w:w="6012" w:type="dxa"/>
            <w:gridSpan w:val="3"/>
          </w:tcPr>
          <w:p w14:paraId="294A08BF" w14:textId="365ABE55"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45" w:author="Dr. Damarius Fleming" w:date="2016-12-14T13:35:00Z"/>
                <w:rFonts w:ascii="Times New Roman" w:hAnsi="Times New Roman" w:cs="Times New Roman"/>
                <w:color w:val="auto"/>
              </w:rPr>
            </w:pPr>
            <w:del w:id="146" w:author="Dr. Damarius Fleming" w:date="2016-12-14T13:35:00Z">
              <w:r w:rsidRPr="00577BC4" w:rsidDel="003A5C7E">
                <w:rPr>
                  <w:rFonts w:ascii="Times New Roman" w:hAnsi="Times New Roman" w:cs="Times New Roman"/>
                  <w:color w:val="auto"/>
                </w:rPr>
                <w:delText>Homeostatic process (GO:0042592)</w:delText>
              </w:r>
            </w:del>
          </w:p>
        </w:tc>
        <w:tc>
          <w:tcPr>
            <w:tcW w:w="1228" w:type="dxa"/>
            <w:gridSpan w:val="2"/>
          </w:tcPr>
          <w:p w14:paraId="183E48F4" w14:textId="2B6E455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47" w:author="Dr. Damarius Fleming" w:date="2016-12-14T13:35:00Z"/>
                <w:rFonts w:ascii="Times New Roman" w:hAnsi="Times New Roman" w:cs="Times New Roman"/>
                <w:color w:val="auto"/>
              </w:rPr>
            </w:pPr>
            <w:del w:id="148" w:author="Dr. Damarius Fleming" w:date="2016-12-14T13:35:00Z">
              <w:r w:rsidRPr="00577BC4" w:rsidDel="003A5C7E">
                <w:rPr>
                  <w:rFonts w:ascii="Times New Roman" w:hAnsi="Times New Roman" w:cs="Times New Roman"/>
                  <w:color w:val="auto"/>
                </w:rPr>
                <w:delText>15</w:delText>
              </w:r>
            </w:del>
          </w:p>
        </w:tc>
        <w:tc>
          <w:tcPr>
            <w:tcW w:w="1657" w:type="dxa"/>
          </w:tcPr>
          <w:p w14:paraId="288169A5" w14:textId="449D9A8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49" w:author="Dr. Damarius Fleming" w:date="2016-12-14T13:35:00Z"/>
                <w:rFonts w:ascii="Times New Roman" w:hAnsi="Times New Roman" w:cs="Times New Roman"/>
                <w:color w:val="auto"/>
              </w:rPr>
            </w:pPr>
            <w:del w:id="150" w:author="Dr. Damarius Fleming" w:date="2016-12-14T13:35:00Z">
              <w:r w:rsidRPr="00577BC4" w:rsidDel="003A5C7E">
                <w:rPr>
                  <w:rFonts w:ascii="Times New Roman" w:hAnsi="Times New Roman" w:cs="Times New Roman"/>
                  <w:color w:val="auto"/>
                </w:rPr>
                <w:delText>2.11</w:delText>
              </w:r>
            </w:del>
          </w:p>
        </w:tc>
        <w:tc>
          <w:tcPr>
            <w:tcW w:w="1229" w:type="dxa"/>
            <w:gridSpan w:val="2"/>
          </w:tcPr>
          <w:p w14:paraId="07BEB0D7" w14:textId="1EB8176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51" w:author="Dr. Damarius Fleming" w:date="2016-12-14T13:35:00Z"/>
                <w:rFonts w:ascii="Times New Roman" w:hAnsi="Times New Roman" w:cs="Times New Roman"/>
                <w:color w:val="auto"/>
              </w:rPr>
            </w:pPr>
            <w:del w:id="152" w:author="Dr. Damarius Fleming" w:date="2016-12-14T13:35:00Z">
              <w:r w:rsidRPr="00577BC4" w:rsidDel="003A5C7E">
                <w:rPr>
                  <w:rFonts w:ascii="Times New Roman" w:hAnsi="Times New Roman" w:cs="Times New Roman"/>
                  <w:color w:val="auto"/>
                </w:rPr>
                <w:delText>1.33E-02</w:delText>
              </w:r>
            </w:del>
          </w:p>
        </w:tc>
      </w:tr>
      <w:tr w:rsidR="00E16ADD" w:rsidRPr="00577BC4" w:rsidDel="003A5C7E" w14:paraId="2F1D740A" w14:textId="5B323049" w:rsidTr="003A5C7E">
        <w:trPr>
          <w:gridAfter w:val="1"/>
          <w:wAfter w:w="66" w:type="dxa"/>
          <w:jc w:val="center"/>
          <w:del w:id="15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550F717E" w14:textId="6514EFC0" w:rsidR="00E16ADD" w:rsidRPr="00577BC4" w:rsidDel="003A5C7E" w:rsidRDefault="00E16ADD" w:rsidP="003A5C7E">
            <w:pPr>
              <w:rPr>
                <w:del w:id="154" w:author="Dr. Damarius Fleming" w:date="2016-12-14T13:35:00Z"/>
                <w:rFonts w:ascii="Times New Roman" w:hAnsi="Times New Roman" w:cs="Times New Roman"/>
                <w:b w:val="0"/>
                <w:color w:val="auto"/>
              </w:rPr>
            </w:pPr>
          </w:p>
        </w:tc>
        <w:tc>
          <w:tcPr>
            <w:tcW w:w="6012" w:type="dxa"/>
            <w:gridSpan w:val="3"/>
          </w:tcPr>
          <w:p w14:paraId="4C81E203" w14:textId="302017D6"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55" w:author="Dr. Damarius Fleming" w:date="2016-12-14T13:35:00Z"/>
                <w:rFonts w:ascii="Times New Roman" w:hAnsi="Times New Roman" w:cs="Times New Roman"/>
                <w:color w:val="auto"/>
              </w:rPr>
            </w:pPr>
            <w:del w:id="156" w:author="Dr. Damarius Fleming" w:date="2016-12-14T13:35:00Z">
              <w:r w:rsidRPr="00577BC4" w:rsidDel="003A5C7E">
                <w:rPr>
                  <w:rFonts w:ascii="Times New Roman" w:hAnsi="Times New Roman" w:cs="Times New Roman"/>
                  <w:color w:val="auto"/>
                </w:rPr>
                <w:delText>Meiosis (GO:0007126)</w:delText>
              </w:r>
            </w:del>
          </w:p>
        </w:tc>
        <w:tc>
          <w:tcPr>
            <w:tcW w:w="1228" w:type="dxa"/>
            <w:gridSpan w:val="2"/>
          </w:tcPr>
          <w:p w14:paraId="2DC874DE" w14:textId="479ABE4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57" w:author="Dr. Damarius Fleming" w:date="2016-12-14T13:35:00Z"/>
                <w:rFonts w:ascii="Times New Roman" w:hAnsi="Times New Roman" w:cs="Times New Roman"/>
                <w:color w:val="auto"/>
              </w:rPr>
            </w:pPr>
            <w:del w:id="158" w:author="Dr. Damarius Fleming" w:date="2016-12-14T13:35:00Z">
              <w:r w:rsidRPr="00577BC4" w:rsidDel="003A5C7E">
                <w:rPr>
                  <w:rFonts w:ascii="Times New Roman" w:hAnsi="Times New Roman" w:cs="Times New Roman"/>
                  <w:color w:val="auto"/>
                </w:rPr>
                <w:delText>4</w:delText>
              </w:r>
            </w:del>
          </w:p>
        </w:tc>
        <w:tc>
          <w:tcPr>
            <w:tcW w:w="1657" w:type="dxa"/>
          </w:tcPr>
          <w:p w14:paraId="7E383213" w14:textId="2637A41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59" w:author="Dr. Damarius Fleming" w:date="2016-12-14T13:35:00Z"/>
                <w:rFonts w:ascii="Times New Roman" w:hAnsi="Times New Roman" w:cs="Times New Roman"/>
                <w:color w:val="auto"/>
              </w:rPr>
            </w:pPr>
            <w:del w:id="160" w:author="Dr. Damarius Fleming" w:date="2016-12-14T13:35:00Z">
              <w:r w:rsidRPr="00577BC4" w:rsidDel="003A5C7E">
                <w:rPr>
                  <w:rFonts w:ascii="Times New Roman" w:hAnsi="Times New Roman" w:cs="Times New Roman"/>
                  <w:color w:val="auto"/>
                </w:rPr>
                <w:delText>&gt; 5</w:delText>
              </w:r>
            </w:del>
          </w:p>
        </w:tc>
        <w:tc>
          <w:tcPr>
            <w:tcW w:w="1229" w:type="dxa"/>
            <w:gridSpan w:val="2"/>
          </w:tcPr>
          <w:p w14:paraId="4CE60367" w14:textId="47B08D8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61" w:author="Dr. Damarius Fleming" w:date="2016-12-14T13:35:00Z"/>
                <w:rFonts w:ascii="Times New Roman" w:hAnsi="Times New Roman" w:cs="Times New Roman"/>
                <w:color w:val="auto"/>
              </w:rPr>
            </w:pPr>
            <w:del w:id="162" w:author="Dr. Damarius Fleming" w:date="2016-12-14T13:35:00Z">
              <w:r w:rsidRPr="00577BC4" w:rsidDel="003A5C7E">
                <w:rPr>
                  <w:rFonts w:ascii="Times New Roman" w:hAnsi="Times New Roman" w:cs="Times New Roman"/>
                  <w:color w:val="auto"/>
                </w:rPr>
                <w:delText>1.38E-02</w:delText>
              </w:r>
            </w:del>
          </w:p>
        </w:tc>
      </w:tr>
      <w:tr w:rsidR="00E16ADD" w:rsidRPr="00577BC4" w:rsidDel="003A5C7E" w14:paraId="2B973778" w14:textId="4F3D2D42" w:rsidTr="003A5C7E">
        <w:trPr>
          <w:gridAfter w:val="1"/>
          <w:wAfter w:w="66" w:type="dxa"/>
          <w:jc w:val="center"/>
          <w:del w:id="16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17F97382" w14:textId="2F733BDC" w:rsidR="00E16ADD" w:rsidRPr="00577BC4" w:rsidDel="003A5C7E" w:rsidRDefault="00E16ADD" w:rsidP="003A5C7E">
            <w:pPr>
              <w:rPr>
                <w:del w:id="164" w:author="Dr. Damarius Fleming" w:date="2016-12-14T13:35:00Z"/>
                <w:rFonts w:ascii="Times New Roman" w:hAnsi="Times New Roman" w:cs="Times New Roman"/>
                <w:b w:val="0"/>
                <w:color w:val="auto"/>
              </w:rPr>
            </w:pPr>
          </w:p>
        </w:tc>
        <w:tc>
          <w:tcPr>
            <w:tcW w:w="6012" w:type="dxa"/>
            <w:gridSpan w:val="3"/>
          </w:tcPr>
          <w:p w14:paraId="57D10DD4" w14:textId="1D8790ED"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65" w:author="Dr. Damarius Fleming" w:date="2016-12-14T13:35:00Z"/>
                <w:rFonts w:ascii="Times New Roman" w:hAnsi="Times New Roman" w:cs="Times New Roman"/>
                <w:color w:val="auto"/>
              </w:rPr>
            </w:pPr>
            <w:del w:id="166" w:author="Dr. Damarius Fleming" w:date="2016-12-14T13:35:00Z">
              <w:r w:rsidRPr="00577BC4" w:rsidDel="003A5C7E">
                <w:rPr>
                  <w:rFonts w:ascii="Times New Roman" w:hAnsi="Times New Roman" w:cs="Times New Roman"/>
                  <w:color w:val="auto"/>
                </w:rPr>
                <w:delText>Cell death (GO:0008219)</w:delText>
              </w:r>
            </w:del>
          </w:p>
        </w:tc>
        <w:tc>
          <w:tcPr>
            <w:tcW w:w="1228" w:type="dxa"/>
            <w:gridSpan w:val="2"/>
          </w:tcPr>
          <w:p w14:paraId="0A0C626C" w14:textId="57F5AB0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67" w:author="Dr. Damarius Fleming" w:date="2016-12-14T13:35:00Z"/>
                <w:rFonts w:ascii="Times New Roman" w:hAnsi="Times New Roman" w:cs="Times New Roman"/>
                <w:color w:val="auto"/>
              </w:rPr>
            </w:pPr>
            <w:del w:id="168" w:author="Dr. Damarius Fleming" w:date="2016-12-14T13:35:00Z">
              <w:r w:rsidRPr="00577BC4" w:rsidDel="003A5C7E">
                <w:rPr>
                  <w:rFonts w:ascii="Times New Roman" w:hAnsi="Times New Roman" w:cs="Times New Roman"/>
                  <w:color w:val="auto"/>
                </w:rPr>
                <w:delText>25</w:delText>
              </w:r>
            </w:del>
          </w:p>
        </w:tc>
        <w:tc>
          <w:tcPr>
            <w:tcW w:w="1657" w:type="dxa"/>
          </w:tcPr>
          <w:p w14:paraId="18288C00" w14:textId="3035CE8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69" w:author="Dr. Damarius Fleming" w:date="2016-12-14T13:35:00Z"/>
                <w:rFonts w:ascii="Times New Roman" w:hAnsi="Times New Roman" w:cs="Times New Roman"/>
                <w:color w:val="auto"/>
              </w:rPr>
            </w:pPr>
            <w:del w:id="170" w:author="Dr. Damarius Fleming" w:date="2016-12-14T13:35:00Z">
              <w:r w:rsidRPr="00577BC4" w:rsidDel="003A5C7E">
                <w:rPr>
                  <w:rFonts w:ascii="Times New Roman" w:hAnsi="Times New Roman" w:cs="Times New Roman"/>
                  <w:color w:val="auto"/>
                </w:rPr>
                <w:delText>1.69</w:delText>
              </w:r>
            </w:del>
          </w:p>
        </w:tc>
        <w:tc>
          <w:tcPr>
            <w:tcW w:w="1229" w:type="dxa"/>
            <w:gridSpan w:val="2"/>
          </w:tcPr>
          <w:p w14:paraId="668F8968" w14:textId="1C644F2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71" w:author="Dr. Damarius Fleming" w:date="2016-12-14T13:35:00Z"/>
                <w:rFonts w:ascii="Times New Roman" w:hAnsi="Times New Roman" w:cs="Times New Roman"/>
                <w:color w:val="auto"/>
              </w:rPr>
            </w:pPr>
            <w:del w:id="172" w:author="Dr. Damarius Fleming" w:date="2016-12-14T13:35:00Z">
              <w:r w:rsidRPr="00577BC4" w:rsidDel="003A5C7E">
                <w:rPr>
                  <w:rFonts w:ascii="Times New Roman" w:hAnsi="Times New Roman" w:cs="Times New Roman"/>
                  <w:color w:val="auto"/>
                </w:rPr>
                <w:delText>1.51E-02</w:delText>
              </w:r>
            </w:del>
          </w:p>
        </w:tc>
      </w:tr>
      <w:tr w:rsidR="00E16ADD" w:rsidRPr="00577BC4" w:rsidDel="003A5C7E" w14:paraId="7494B56C" w14:textId="6F504DCD" w:rsidTr="003A5C7E">
        <w:trPr>
          <w:gridAfter w:val="1"/>
          <w:wAfter w:w="66" w:type="dxa"/>
          <w:jc w:val="center"/>
          <w:del w:id="17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6337C484" w14:textId="78FE2F9D" w:rsidR="00E16ADD" w:rsidRPr="00577BC4" w:rsidDel="003A5C7E" w:rsidRDefault="00E16ADD" w:rsidP="003A5C7E">
            <w:pPr>
              <w:rPr>
                <w:del w:id="174" w:author="Dr. Damarius Fleming" w:date="2016-12-14T13:35:00Z"/>
                <w:rFonts w:ascii="Times New Roman" w:hAnsi="Times New Roman" w:cs="Times New Roman"/>
                <w:b w:val="0"/>
                <w:color w:val="auto"/>
              </w:rPr>
            </w:pPr>
          </w:p>
        </w:tc>
        <w:tc>
          <w:tcPr>
            <w:tcW w:w="6012" w:type="dxa"/>
            <w:gridSpan w:val="3"/>
          </w:tcPr>
          <w:p w14:paraId="6D7AF88E" w14:textId="1C26ADDC"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75" w:author="Dr. Damarius Fleming" w:date="2016-12-14T13:35:00Z"/>
                <w:rFonts w:ascii="Times New Roman" w:hAnsi="Times New Roman" w:cs="Times New Roman"/>
                <w:color w:val="auto"/>
              </w:rPr>
            </w:pPr>
            <w:del w:id="176" w:author="Dr. Damarius Fleming" w:date="2016-12-14T13:35:00Z">
              <w:r w:rsidRPr="00577BC4" w:rsidDel="003A5C7E">
                <w:rPr>
                  <w:rFonts w:ascii="Times New Roman" w:hAnsi="Times New Roman" w:cs="Times New Roman"/>
                  <w:color w:val="auto"/>
                </w:rPr>
                <w:delText>Death (GO:0016265)</w:delText>
              </w:r>
            </w:del>
          </w:p>
        </w:tc>
        <w:tc>
          <w:tcPr>
            <w:tcW w:w="1228" w:type="dxa"/>
            <w:gridSpan w:val="2"/>
          </w:tcPr>
          <w:p w14:paraId="219E626A" w14:textId="7DCFE75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77" w:author="Dr. Damarius Fleming" w:date="2016-12-14T13:35:00Z"/>
                <w:rFonts w:ascii="Times New Roman" w:hAnsi="Times New Roman" w:cs="Times New Roman"/>
                <w:color w:val="auto"/>
              </w:rPr>
            </w:pPr>
            <w:del w:id="178" w:author="Dr. Damarius Fleming" w:date="2016-12-14T13:35:00Z">
              <w:r w:rsidRPr="00577BC4" w:rsidDel="003A5C7E">
                <w:rPr>
                  <w:rFonts w:ascii="Times New Roman" w:hAnsi="Times New Roman" w:cs="Times New Roman"/>
                  <w:color w:val="auto"/>
                </w:rPr>
                <w:delText>25</w:delText>
              </w:r>
            </w:del>
          </w:p>
        </w:tc>
        <w:tc>
          <w:tcPr>
            <w:tcW w:w="1657" w:type="dxa"/>
          </w:tcPr>
          <w:p w14:paraId="543235AD" w14:textId="00375D4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79" w:author="Dr. Damarius Fleming" w:date="2016-12-14T13:35:00Z"/>
                <w:rFonts w:ascii="Times New Roman" w:hAnsi="Times New Roman" w:cs="Times New Roman"/>
                <w:color w:val="auto"/>
              </w:rPr>
            </w:pPr>
            <w:del w:id="180" w:author="Dr. Damarius Fleming" w:date="2016-12-14T13:35:00Z">
              <w:r w:rsidRPr="00577BC4" w:rsidDel="003A5C7E">
                <w:rPr>
                  <w:rFonts w:ascii="Times New Roman" w:hAnsi="Times New Roman" w:cs="Times New Roman"/>
                  <w:color w:val="auto"/>
                </w:rPr>
                <w:delText>1.67</w:delText>
              </w:r>
            </w:del>
          </w:p>
        </w:tc>
        <w:tc>
          <w:tcPr>
            <w:tcW w:w="1229" w:type="dxa"/>
            <w:gridSpan w:val="2"/>
          </w:tcPr>
          <w:p w14:paraId="25421E64" w14:textId="7E7F28E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81" w:author="Dr. Damarius Fleming" w:date="2016-12-14T13:35:00Z"/>
                <w:rFonts w:ascii="Times New Roman" w:hAnsi="Times New Roman" w:cs="Times New Roman"/>
                <w:color w:val="auto"/>
              </w:rPr>
            </w:pPr>
            <w:del w:id="182" w:author="Dr. Damarius Fleming" w:date="2016-12-14T13:35:00Z">
              <w:r w:rsidRPr="00577BC4" w:rsidDel="003A5C7E">
                <w:rPr>
                  <w:rFonts w:ascii="Times New Roman" w:hAnsi="Times New Roman" w:cs="Times New Roman"/>
                  <w:color w:val="auto"/>
                </w:rPr>
                <w:delText>1.56E-02</w:delText>
              </w:r>
            </w:del>
          </w:p>
        </w:tc>
      </w:tr>
      <w:tr w:rsidR="00E16ADD" w:rsidRPr="00577BC4" w:rsidDel="003A5C7E" w14:paraId="2847CA8C" w14:textId="15259696" w:rsidTr="003A5C7E">
        <w:trPr>
          <w:gridAfter w:val="1"/>
          <w:wAfter w:w="66" w:type="dxa"/>
          <w:jc w:val="center"/>
          <w:del w:id="18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0800DAF0" w14:textId="76C59A4B" w:rsidR="00E16ADD" w:rsidRPr="00577BC4" w:rsidDel="003A5C7E" w:rsidRDefault="00E16ADD" w:rsidP="003A5C7E">
            <w:pPr>
              <w:rPr>
                <w:del w:id="184" w:author="Dr. Damarius Fleming" w:date="2016-12-14T13:35:00Z"/>
                <w:rFonts w:ascii="Times New Roman" w:hAnsi="Times New Roman" w:cs="Times New Roman"/>
                <w:b w:val="0"/>
                <w:color w:val="auto"/>
              </w:rPr>
            </w:pPr>
          </w:p>
        </w:tc>
        <w:tc>
          <w:tcPr>
            <w:tcW w:w="6012" w:type="dxa"/>
            <w:gridSpan w:val="3"/>
          </w:tcPr>
          <w:p w14:paraId="23DBCF7A" w14:textId="167E98C4"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85" w:author="Dr. Damarius Fleming" w:date="2016-12-14T13:35:00Z"/>
                <w:rFonts w:ascii="Times New Roman" w:hAnsi="Times New Roman" w:cs="Times New Roman"/>
                <w:color w:val="auto"/>
              </w:rPr>
            </w:pPr>
            <w:del w:id="186" w:author="Dr. Damarius Fleming" w:date="2016-12-14T13:35:00Z">
              <w:r w:rsidRPr="00577BC4" w:rsidDel="003A5C7E">
                <w:rPr>
                  <w:rFonts w:ascii="Times New Roman" w:hAnsi="Times New Roman" w:cs="Times New Roman"/>
                  <w:color w:val="auto"/>
                </w:rPr>
                <w:delText>Spermatogenesis (GO:0007283)</w:delText>
              </w:r>
            </w:del>
          </w:p>
        </w:tc>
        <w:tc>
          <w:tcPr>
            <w:tcW w:w="1228" w:type="dxa"/>
            <w:gridSpan w:val="2"/>
          </w:tcPr>
          <w:p w14:paraId="42B34E31" w14:textId="43E336E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87" w:author="Dr. Damarius Fleming" w:date="2016-12-14T13:35:00Z"/>
                <w:rFonts w:ascii="Times New Roman" w:hAnsi="Times New Roman" w:cs="Times New Roman"/>
                <w:color w:val="auto"/>
              </w:rPr>
            </w:pPr>
            <w:del w:id="188" w:author="Dr. Damarius Fleming" w:date="2016-12-14T13:35:00Z">
              <w:r w:rsidRPr="00577BC4" w:rsidDel="003A5C7E">
                <w:rPr>
                  <w:rFonts w:ascii="Times New Roman" w:hAnsi="Times New Roman" w:cs="Times New Roman"/>
                  <w:color w:val="auto"/>
                </w:rPr>
                <w:delText>11</w:delText>
              </w:r>
            </w:del>
          </w:p>
        </w:tc>
        <w:tc>
          <w:tcPr>
            <w:tcW w:w="1657" w:type="dxa"/>
          </w:tcPr>
          <w:p w14:paraId="73CB8397" w14:textId="5E1BDC3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89" w:author="Dr. Damarius Fleming" w:date="2016-12-14T13:35:00Z"/>
                <w:rFonts w:ascii="Times New Roman" w:hAnsi="Times New Roman" w:cs="Times New Roman"/>
                <w:color w:val="auto"/>
              </w:rPr>
            </w:pPr>
            <w:del w:id="190" w:author="Dr. Damarius Fleming" w:date="2016-12-14T13:35:00Z">
              <w:r w:rsidRPr="00577BC4" w:rsidDel="003A5C7E">
                <w:rPr>
                  <w:rFonts w:ascii="Times New Roman" w:hAnsi="Times New Roman" w:cs="Times New Roman"/>
                  <w:color w:val="auto"/>
                </w:rPr>
                <w:delText>2.27</w:delText>
              </w:r>
            </w:del>
          </w:p>
        </w:tc>
        <w:tc>
          <w:tcPr>
            <w:tcW w:w="1229" w:type="dxa"/>
            <w:gridSpan w:val="2"/>
          </w:tcPr>
          <w:p w14:paraId="6184373B" w14:textId="3B5DB64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91" w:author="Dr. Damarius Fleming" w:date="2016-12-14T13:35:00Z"/>
                <w:rFonts w:ascii="Times New Roman" w:hAnsi="Times New Roman" w:cs="Times New Roman"/>
                <w:color w:val="auto"/>
              </w:rPr>
            </w:pPr>
            <w:del w:id="192" w:author="Dr. Damarius Fleming" w:date="2016-12-14T13:35:00Z">
              <w:r w:rsidRPr="00577BC4" w:rsidDel="003A5C7E">
                <w:rPr>
                  <w:rFonts w:ascii="Times New Roman" w:hAnsi="Times New Roman" w:cs="Times New Roman"/>
                  <w:color w:val="auto"/>
                </w:rPr>
                <w:delText>1.64E-02</w:delText>
              </w:r>
            </w:del>
          </w:p>
        </w:tc>
      </w:tr>
      <w:tr w:rsidR="00E16ADD" w:rsidRPr="00577BC4" w:rsidDel="003A5C7E" w14:paraId="5BE8F97B" w14:textId="66949508" w:rsidTr="003A5C7E">
        <w:trPr>
          <w:gridAfter w:val="1"/>
          <w:wAfter w:w="66" w:type="dxa"/>
          <w:jc w:val="center"/>
          <w:del w:id="19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653216DA" w14:textId="5E0EAA18" w:rsidR="00E16ADD" w:rsidRPr="00577BC4" w:rsidDel="003A5C7E" w:rsidRDefault="00E16ADD" w:rsidP="003A5C7E">
            <w:pPr>
              <w:rPr>
                <w:del w:id="194" w:author="Dr. Damarius Fleming" w:date="2016-12-14T13:35:00Z"/>
                <w:rFonts w:ascii="Times New Roman" w:hAnsi="Times New Roman" w:cs="Times New Roman"/>
                <w:b w:val="0"/>
                <w:color w:val="auto"/>
              </w:rPr>
            </w:pPr>
          </w:p>
        </w:tc>
        <w:tc>
          <w:tcPr>
            <w:tcW w:w="6012" w:type="dxa"/>
            <w:gridSpan w:val="3"/>
          </w:tcPr>
          <w:p w14:paraId="4DA399AA" w14:textId="65775353"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195" w:author="Dr. Damarius Fleming" w:date="2016-12-14T13:35:00Z"/>
                <w:rFonts w:ascii="Times New Roman" w:hAnsi="Times New Roman" w:cs="Times New Roman"/>
                <w:color w:val="auto"/>
              </w:rPr>
            </w:pPr>
            <w:del w:id="196" w:author="Dr. Damarius Fleming" w:date="2016-12-14T13:35:00Z">
              <w:r w:rsidRPr="00577BC4" w:rsidDel="003A5C7E">
                <w:rPr>
                  <w:rFonts w:ascii="Times New Roman" w:hAnsi="Times New Roman" w:cs="Times New Roman"/>
                  <w:color w:val="auto"/>
                </w:rPr>
                <w:delText>Vesicle-mediated transport (GO:0016192)</w:delText>
              </w:r>
            </w:del>
          </w:p>
        </w:tc>
        <w:tc>
          <w:tcPr>
            <w:tcW w:w="1228" w:type="dxa"/>
            <w:gridSpan w:val="2"/>
          </w:tcPr>
          <w:p w14:paraId="184ADAE3" w14:textId="66CA73F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97" w:author="Dr. Damarius Fleming" w:date="2016-12-14T13:35:00Z"/>
                <w:rFonts w:ascii="Times New Roman" w:hAnsi="Times New Roman" w:cs="Times New Roman"/>
                <w:color w:val="auto"/>
              </w:rPr>
            </w:pPr>
            <w:del w:id="198" w:author="Dr. Damarius Fleming" w:date="2016-12-14T13:35:00Z">
              <w:r w:rsidRPr="00577BC4" w:rsidDel="003A5C7E">
                <w:rPr>
                  <w:rFonts w:ascii="Times New Roman" w:hAnsi="Times New Roman" w:cs="Times New Roman"/>
                  <w:color w:val="auto"/>
                </w:rPr>
                <w:delText>41</w:delText>
              </w:r>
            </w:del>
          </w:p>
        </w:tc>
        <w:tc>
          <w:tcPr>
            <w:tcW w:w="1657" w:type="dxa"/>
          </w:tcPr>
          <w:p w14:paraId="0ABBFEED" w14:textId="39CC8F9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99" w:author="Dr. Damarius Fleming" w:date="2016-12-14T13:35:00Z"/>
                <w:rFonts w:ascii="Times New Roman" w:hAnsi="Times New Roman" w:cs="Times New Roman"/>
                <w:color w:val="auto"/>
              </w:rPr>
            </w:pPr>
            <w:del w:id="200" w:author="Dr. Damarius Fleming" w:date="2016-12-14T13:35:00Z">
              <w:r w:rsidRPr="00577BC4" w:rsidDel="003A5C7E">
                <w:rPr>
                  <w:rFonts w:ascii="Times New Roman" w:hAnsi="Times New Roman" w:cs="Times New Roman"/>
                  <w:color w:val="auto"/>
                </w:rPr>
                <w:delText>1.46</w:delText>
              </w:r>
            </w:del>
          </w:p>
        </w:tc>
        <w:tc>
          <w:tcPr>
            <w:tcW w:w="1229" w:type="dxa"/>
            <w:gridSpan w:val="2"/>
          </w:tcPr>
          <w:p w14:paraId="692F7002" w14:textId="6683BA7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01" w:author="Dr. Damarius Fleming" w:date="2016-12-14T13:35:00Z"/>
                <w:rFonts w:ascii="Times New Roman" w:hAnsi="Times New Roman" w:cs="Times New Roman"/>
                <w:color w:val="auto"/>
              </w:rPr>
            </w:pPr>
            <w:del w:id="202" w:author="Dr. Damarius Fleming" w:date="2016-12-14T13:35:00Z">
              <w:r w:rsidRPr="00577BC4" w:rsidDel="003A5C7E">
                <w:rPr>
                  <w:rFonts w:ascii="Times New Roman" w:hAnsi="Times New Roman" w:cs="Times New Roman"/>
                  <w:color w:val="auto"/>
                </w:rPr>
                <w:delText>1.69E-02</w:delText>
              </w:r>
            </w:del>
          </w:p>
        </w:tc>
      </w:tr>
      <w:tr w:rsidR="00E16ADD" w:rsidRPr="00577BC4" w:rsidDel="003A5C7E" w14:paraId="65009461" w14:textId="7D91B339" w:rsidTr="003A5C7E">
        <w:trPr>
          <w:gridAfter w:val="1"/>
          <w:wAfter w:w="66" w:type="dxa"/>
          <w:jc w:val="center"/>
          <w:del w:id="20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13B7CE16" w14:textId="6D264A24" w:rsidR="00E16ADD" w:rsidRPr="00577BC4" w:rsidDel="003A5C7E" w:rsidRDefault="00E16ADD" w:rsidP="003A5C7E">
            <w:pPr>
              <w:rPr>
                <w:del w:id="204" w:author="Dr. Damarius Fleming" w:date="2016-12-14T13:35:00Z"/>
                <w:rFonts w:ascii="Times New Roman" w:hAnsi="Times New Roman" w:cs="Times New Roman"/>
                <w:b w:val="0"/>
                <w:color w:val="auto"/>
              </w:rPr>
            </w:pPr>
          </w:p>
        </w:tc>
        <w:tc>
          <w:tcPr>
            <w:tcW w:w="6012" w:type="dxa"/>
            <w:gridSpan w:val="3"/>
          </w:tcPr>
          <w:p w14:paraId="0D69D2C6" w14:textId="5613F520"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05" w:author="Dr. Damarius Fleming" w:date="2016-12-14T13:35:00Z"/>
                <w:rFonts w:ascii="Times New Roman" w:hAnsi="Times New Roman" w:cs="Times New Roman"/>
                <w:color w:val="auto"/>
              </w:rPr>
            </w:pPr>
            <w:del w:id="206" w:author="Dr. Damarius Fleming" w:date="2016-12-14T13:35:00Z">
              <w:r w:rsidRPr="00577BC4" w:rsidDel="003A5C7E">
                <w:rPr>
                  <w:rFonts w:ascii="Times New Roman" w:hAnsi="Times New Roman" w:cs="Times New Roman"/>
                  <w:color w:val="auto"/>
                </w:rPr>
                <w:delText>Response to interferon-gamma (GO:0034341)</w:delText>
              </w:r>
            </w:del>
          </w:p>
        </w:tc>
        <w:tc>
          <w:tcPr>
            <w:tcW w:w="1228" w:type="dxa"/>
            <w:gridSpan w:val="2"/>
          </w:tcPr>
          <w:p w14:paraId="2FC7B2EC" w14:textId="2B165A7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07" w:author="Dr. Damarius Fleming" w:date="2016-12-14T13:35:00Z"/>
                <w:rFonts w:ascii="Times New Roman" w:hAnsi="Times New Roman" w:cs="Times New Roman"/>
                <w:color w:val="auto"/>
              </w:rPr>
            </w:pPr>
            <w:del w:id="208" w:author="Dr. Damarius Fleming" w:date="2016-12-14T13:35:00Z">
              <w:r w:rsidRPr="00577BC4" w:rsidDel="003A5C7E">
                <w:rPr>
                  <w:rFonts w:ascii="Times New Roman" w:hAnsi="Times New Roman" w:cs="Times New Roman"/>
                  <w:color w:val="auto"/>
                </w:rPr>
                <w:delText>4</w:delText>
              </w:r>
            </w:del>
          </w:p>
        </w:tc>
        <w:tc>
          <w:tcPr>
            <w:tcW w:w="1657" w:type="dxa"/>
          </w:tcPr>
          <w:p w14:paraId="1B27DC08" w14:textId="7BEBFB3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09" w:author="Dr. Damarius Fleming" w:date="2016-12-14T13:35:00Z"/>
                <w:rFonts w:ascii="Times New Roman" w:hAnsi="Times New Roman" w:cs="Times New Roman"/>
                <w:color w:val="auto"/>
              </w:rPr>
            </w:pPr>
            <w:del w:id="210" w:author="Dr. Damarius Fleming" w:date="2016-12-14T13:35:00Z">
              <w:r w:rsidRPr="00577BC4" w:rsidDel="003A5C7E">
                <w:rPr>
                  <w:rFonts w:ascii="Times New Roman" w:hAnsi="Times New Roman" w:cs="Times New Roman"/>
                  <w:color w:val="auto"/>
                </w:rPr>
                <w:delText>4.63</w:delText>
              </w:r>
            </w:del>
          </w:p>
        </w:tc>
        <w:tc>
          <w:tcPr>
            <w:tcW w:w="1229" w:type="dxa"/>
            <w:gridSpan w:val="2"/>
          </w:tcPr>
          <w:p w14:paraId="6330DFA4" w14:textId="4EED383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11" w:author="Dr. Damarius Fleming" w:date="2016-12-14T13:35:00Z"/>
                <w:rFonts w:ascii="Times New Roman" w:hAnsi="Times New Roman" w:cs="Times New Roman"/>
                <w:color w:val="auto"/>
              </w:rPr>
            </w:pPr>
            <w:del w:id="212" w:author="Dr. Damarius Fleming" w:date="2016-12-14T13:35:00Z">
              <w:r w:rsidRPr="00577BC4" w:rsidDel="003A5C7E">
                <w:rPr>
                  <w:rFonts w:ascii="Times New Roman" w:hAnsi="Times New Roman" w:cs="Times New Roman"/>
                  <w:color w:val="auto"/>
                </w:rPr>
                <w:delText>1.73E-02</w:delText>
              </w:r>
            </w:del>
          </w:p>
        </w:tc>
      </w:tr>
      <w:tr w:rsidR="00E16ADD" w:rsidRPr="00577BC4" w:rsidDel="003A5C7E" w14:paraId="56B453E9" w14:textId="0D0A4750" w:rsidTr="003A5C7E">
        <w:trPr>
          <w:gridAfter w:val="1"/>
          <w:wAfter w:w="66" w:type="dxa"/>
          <w:jc w:val="center"/>
          <w:del w:id="21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62494C77" w14:textId="59958279" w:rsidR="00E16ADD" w:rsidRPr="00577BC4" w:rsidDel="003A5C7E" w:rsidRDefault="00E16ADD" w:rsidP="003A5C7E">
            <w:pPr>
              <w:rPr>
                <w:del w:id="214" w:author="Dr. Damarius Fleming" w:date="2016-12-14T13:35:00Z"/>
                <w:rFonts w:ascii="Times New Roman" w:hAnsi="Times New Roman" w:cs="Times New Roman"/>
                <w:b w:val="0"/>
                <w:color w:val="auto"/>
              </w:rPr>
            </w:pPr>
          </w:p>
        </w:tc>
        <w:tc>
          <w:tcPr>
            <w:tcW w:w="6012" w:type="dxa"/>
            <w:gridSpan w:val="3"/>
          </w:tcPr>
          <w:p w14:paraId="31075B68" w14:textId="462DCC36"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15" w:author="Dr. Damarius Fleming" w:date="2016-12-14T13:35:00Z"/>
                <w:rFonts w:ascii="Times New Roman" w:hAnsi="Times New Roman" w:cs="Times New Roman"/>
                <w:color w:val="auto"/>
              </w:rPr>
            </w:pPr>
            <w:del w:id="216" w:author="Dr. Damarius Fleming" w:date="2016-12-14T13:35:00Z">
              <w:r w:rsidRPr="00577BC4" w:rsidDel="003A5C7E">
                <w:rPr>
                  <w:rFonts w:ascii="Times New Roman" w:hAnsi="Times New Roman" w:cs="Times New Roman"/>
                  <w:color w:val="auto"/>
                </w:rPr>
                <w:delText>Cell adhesion (GO:0007155)</w:delText>
              </w:r>
            </w:del>
          </w:p>
        </w:tc>
        <w:tc>
          <w:tcPr>
            <w:tcW w:w="1228" w:type="dxa"/>
            <w:gridSpan w:val="2"/>
          </w:tcPr>
          <w:p w14:paraId="024A6706" w14:textId="28A42F1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17" w:author="Dr. Damarius Fleming" w:date="2016-12-14T13:35:00Z"/>
                <w:rFonts w:ascii="Times New Roman" w:hAnsi="Times New Roman" w:cs="Times New Roman"/>
                <w:color w:val="auto"/>
              </w:rPr>
            </w:pPr>
            <w:del w:id="218" w:author="Dr. Damarius Fleming" w:date="2016-12-14T13:35:00Z">
              <w:r w:rsidRPr="00577BC4" w:rsidDel="003A5C7E">
                <w:rPr>
                  <w:rFonts w:ascii="Times New Roman" w:hAnsi="Times New Roman" w:cs="Times New Roman"/>
                  <w:color w:val="auto"/>
                </w:rPr>
                <w:delText>27</w:delText>
              </w:r>
            </w:del>
          </w:p>
        </w:tc>
        <w:tc>
          <w:tcPr>
            <w:tcW w:w="1657" w:type="dxa"/>
          </w:tcPr>
          <w:p w14:paraId="7B5EF42B" w14:textId="29BC3B1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19" w:author="Dr. Damarius Fleming" w:date="2016-12-14T13:35:00Z"/>
                <w:rFonts w:ascii="Times New Roman" w:hAnsi="Times New Roman" w:cs="Times New Roman"/>
                <w:color w:val="auto"/>
              </w:rPr>
            </w:pPr>
            <w:del w:id="220" w:author="Dr. Damarius Fleming" w:date="2016-12-14T13:35:00Z">
              <w:r w:rsidRPr="00577BC4" w:rsidDel="003A5C7E">
                <w:rPr>
                  <w:rFonts w:ascii="Times New Roman" w:hAnsi="Times New Roman" w:cs="Times New Roman"/>
                  <w:color w:val="auto"/>
                </w:rPr>
                <w:delText>1.59</w:delText>
              </w:r>
            </w:del>
          </w:p>
        </w:tc>
        <w:tc>
          <w:tcPr>
            <w:tcW w:w="1229" w:type="dxa"/>
            <w:gridSpan w:val="2"/>
          </w:tcPr>
          <w:p w14:paraId="04CA0F29" w14:textId="1987E28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21" w:author="Dr. Damarius Fleming" w:date="2016-12-14T13:35:00Z"/>
                <w:rFonts w:ascii="Times New Roman" w:hAnsi="Times New Roman" w:cs="Times New Roman"/>
                <w:color w:val="auto"/>
              </w:rPr>
            </w:pPr>
            <w:del w:id="222" w:author="Dr. Damarius Fleming" w:date="2016-12-14T13:35:00Z">
              <w:r w:rsidRPr="00577BC4" w:rsidDel="003A5C7E">
                <w:rPr>
                  <w:rFonts w:ascii="Times New Roman" w:hAnsi="Times New Roman" w:cs="Times New Roman"/>
                  <w:color w:val="auto"/>
                </w:rPr>
                <w:delText>1.78E-02</w:delText>
              </w:r>
            </w:del>
          </w:p>
        </w:tc>
      </w:tr>
      <w:tr w:rsidR="00E16ADD" w:rsidRPr="00577BC4" w:rsidDel="003A5C7E" w14:paraId="4C470614" w14:textId="784AA683" w:rsidTr="003A5C7E">
        <w:trPr>
          <w:gridAfter w:val="1"/>
          <w:wAfter w:w="66" w:type="dxa"/>
          <w:jc w:val="center"/>
          <w:del w:id="22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5F03FE70" w14:textId="5E5E7B9D" w:rsidR="00E16ADD" w:rsidRPr="00577BC4" w:rsidDel="003A5C7E" w:rsidRDefault="00E16ADD" w:rsidP="003A5C7E">
            <w:pPr>
              <w:rPr>
                <w:del w:id="224" w:author="Dr. Damarius Fleming" w:date="2016-12-14T13:35:00Z"/>
                <w:rFonts w:ascii="Times New Roman" w:hAnsi="Times New Roman" w:cs="Times New Roman"/>
                <w:b w:val="0"/>
                <w:color w:val="auto"/>
              </w:rPr>
            </w:pPr>
          </w:p>
        </w:tc>
        <w:tc>
          <w:tcPr>
            <w:tcW w:w="6012" w:type="dxa"/>
            <w:gridSpan w:val="3"/>
          </w:tcPr>
          <w:p w14:paraId="37450500" w14:textId="7B74D81D"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25" w:author="Dr. Damarius Fleming" w:date="2016-12-14T13:35:00Z"/>
                <w:rFonts w:ascii="Times New Roman" w:hAnsi="Times New Roman" w:cs="Times New Roman"/>
                <w:color w:val="auto"/>
              </w:rPr>
            </w:pPr>
            <w:del w:id="226" w:author="Dr. Damarius Fleming" w:date="2016-12-14T13:35:00Z">
              <w:r w:rsidRPr="00577BC4" w:rsidDel="003A5C7E">
                <w:rPr>
                  <w:rFonts w:ascii="Times New Roman" w:hAnsi="Times New Roman" w:cs="Times New Roman"/>
                  <w:color w:val="auto"/>
                </w:rPr>
                <w:delText>Protein lipidation (GO:0006497)</w:delText>
              </w:r>
            </w:del>
          </w:p>
        </w:tc>
        <w:tc>
          <w:tcPr>
            <w:tcW w:w="1228" w:type="dxa"/>
            <w:gridSpan w:val="2"/>
          </w:tcPr>
          <w:p w14:paraId="6DDDA392" w14:textId="5C0C87C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27" w:author="Dr. Damarius Fleming" w:date="2016-12-14T13:35:00Z"/>
                <w:rFonts w:ascii="Times New Roman" w:hAnsi="Times New Roman" w:cs="Times New Roman"/>
                <w:color w:val="auto"/>
              </w:rPr>
            </w:pPr>
            <w:del w:id="228" w:author="Dr. Damarius Fleming" w:date="2016-12-14T13:35:00Z">
              <w:r w:rsidRPr="00577BC4" w:rsidDel="003A5C7E">
                <w:rPr>
                  <w:rFonts w:ascii="Times New Roman" w:hAnsi="Times New Roman" w:cs="Times New Roman"/>
                  <w:color w:val="auto"/>
                </w:rPr>
                <w:delText>4</w:delText>
              </w:r>
            </w:del>
          </w:p>
        </w:tc>
        <w:tc>
          <w:tcPr>
            <w:tcW w:w="1657" w:type="dxa"/>
          </w:tcPr>
          <w:p w14:paraId="6AD8F852" w14:textId="377A62C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29" w:author="Dr. Damarius Fleming" w:date="2016-12-14T13:35:00Z"/>
                <w:rFonts w:ascii="Times New Roman" w:hAnsi="Times New Roman" w:cs="Times New Roman"/>
                <w:color w:val="auto"/>
              </w:rPr>
            </w:pPr>
            <w:del w:id="230" w:author="Dr. Damarius Fleming" w:date="2016-12-14T13:35:00Z">
              <w:r w:rsidRPr="00577BC4" w:rsidDel="003A5C7E">
                <w:rPr>
                  <w:rFonts w:ascii="Times New Roman" w:hAnsi="Times New Roman" w:cs="Times New Roman"/>
                  <w:color w:val="auto"/>
                </w:rPr>
                <w:delText>4.26</w:delText>
              </w:r>
            </w:del>
          </w:p>
        </w:tc>
        <w:tc>
          <w:tcPr>
            <w:tcW w:w="1229" w:type="dxa"/>
            <w:gridSpan w:val="2"/>
          </w:tcPr>
          <w:p w14:paraId="20BB4B5E" w14:textId="47AAA36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31" w:author="Dr. Damarius Fleming" w:date="2016-12-14T13:35:00Z"/>
                <w:rFonts w:ascii="Times New Roman" w:hAnsi="Times New Roman" w:cs="Times New Roman"/>
                <w:color w:val="auto"/>
              </w:rPr>
            </w:pPr>
            <w:del w:id="232" w:author="Dr. Damarius Fleming" w:date="2016-12-14T13:35:00Z">
              <w:r w:rsidRPr="00577BC4" w:rsidDel="003A5C7E">
                <w:rPr>
                  <w:rFonts w:ascii="Times New Roman" w:hAnsi="Times New Roman" w:cs="Times New Roman"/>
                  <w:color w:val="auto"/>
                </w:rPr>
                <w:delText>1.82E-02</w:delText>
              </w:r>
            </w:del>
          </w:p>
        </w:tc>
      </w:tr>
      <w:tr w:rsidR="00E16ADD" w:rsidRPr="00577BC4" w:rsidDel="003A5C7E" w14:paraId="78263A90" w14:textId="36A9300F" w:rsidTr="003A5C7E">
        <w:trPr>
          <w:gridAfter w:val="1"/>
          <w:wAfter w:w="66" w:type="dxa"/>
          <w:jc w:val="center"/>
          <w:del w:id="23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Pr>
          <w:p w14:paraId="5BC0F831" w14:textId="62E2ED78" w:rsidR="00E16ADD" w:rsidRPr="00577BC4" w:rsidDel="003A5C7E" w:rsidRDefault="00E16ADD" w:rsidP="003A5C7E">
            <w:pPr>
              <w:rPr>
                <w:del w:id="234" w:author="Dr. Damarius Fleming" w:date="2016-12-14T13:35:00Z"/>
                <w:rFonts w:ascii="Times New Roman" w:hAnsi="Times New Roman" w:cs="Times New Roman"/>
                <w:b w:val="0"/>
                <w:color w:val="auto"/>
              </w:rPr>
            </w:pPr>
          </w:p>
        </w:tc>
        <w:tc>
          <w:tcPr>
            <w:tcW w:w="6012" w:type="dxa"/>
            <w:gridSpan w:val="3"/>
          </w:tcPr>
          <w:p w14:paraId="14FE6238" w14:textId="09F9DFA7"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35" w:author="Dr. Damarius Fleming" w:date="2016-12-14T13:35:00Z"/>
                <w:rFonts w:ascii="Times New Roman" w:hAnsi="Times New Roman" w:cs="Times New Roman"/>
                <w:color w:val="auto"/>
              </w:rPr>
            </w:pPr>
            <w:del w:id="236" w:author="Dr. Damarius Fleming" w:date="2016-12-14T13:35:00Z">
              <w:r w:rsidRPr="00577BC4" w:rsidDel="003A5C7E">
                <w:rPr>
                  <w:rFonts w:ascii="Times New Roman" w:hAnsi="Times New Roman" w:cs="Times New Roman"/>
                  <w:color w:val="auto"/>
                </w:rPr>
                <w:delText>Regulation of liquid surface tension (GO:0050828)</w:delText>
              </w:r>
            </w:del>
          </w:p>
        </w:tc>
        <w:tc>
          <w:tcPr>
            <w:tcW w:w="1228" w:type="dxa"/>
            <w:gridSpan w:val="2"/>
          </w:tcPr>
          <w:p w14:paraId="7E0ABFD4" w14:textId="437AABF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37" w:author="Dr. Damarius Fleming" w:date="2016-12-14T13:35:00Z"/>
                <w:rFonts w:ascii="Times New Roman" w:hAnsi="Times New Roman" w:cs="Times New Roman"/>
                <w:color w:val="auto"/>
              </w:rPr>
            </w:pPr>
            <w:del w:id="238" w:author="Dr. Damarius Fleming" w:date="2016-12-14T13:35:00Z">
              <w:r w:rsidRPr="00577BC4" w:rsidDel="003A5C7E">
                <w:rPr>
                  <w:rFonts w:ascii="Times New Roman" w:hAnsi="Times New Roman" w:cs="Times New Roman"/>
                  <w:color w:val="auto"/>
                </w:rPr>
                <w:delText>6</w:delText>
              </w:r>
            </w:del>
          </w:p>
        </w:tc>
        <w:tc>
          <w:tcPr>
            <w:tcW w:w="1657" w:type="dxa"/>
          </w:tcPr>
          <w:p w14:paraId="7D6E1EC6" w14:textId="27C51E4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39" w:author="Dr. Damarius Fleming" w:date="2016-12-14T13:35:00Z"/>
                <w:rFonts w:ascii="Times New Roman" w:hAnsi="Times New Roman" w:cs="Times New Roman"/>
                <w:color w:val="auto"/>
              </w:rPr>
            </w:pPr>
            <w:del w:id="240" w:author="Dr. Damarius Fleming" w:date="2016-12-14T13:35:00Z">
              <w:r w:rsidRPr="00577BC4" w:rsidDel="003A5C7E">
                <w:rPr>
                  <w:rFonts w:ascii="Times New Roman" w:hAnsi="Times New Roman" w:cs="Times New Roman"/>
                  <w:color w:val="auto"/>
                </w:rPr>
                <w:delText>2.96</w:delText>
              </w:r>
            </w:del>
          </w:p>
        </w:tc>
        <w:tc>
          <w:tcPr>
            <w:tcW w:w="1229" w:type="dxa"/>
            <w:gridSpan w:val="2"/>
          </w:tcPr>
          <w:p w14:paraId="049F8E64" w14:textId="186A075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41" w:author="Dr. Damarius Fleming" w:date="2016-12-14T13:35:00Z"/>
                <w:rFonts w:ascii="Times New Roman" w:hAnsi="Times New Roman" w:cs="Times New Roman"/>
                <w:color w:val="auto"/>
              </w:rPr>
            </w:pPr>
            <w:del w:id="242" w:author="Dr. Damarius Fleming" w:date="2016-12-14T13:35:00Z">
              <w:r w:rsidRPr="00577BC4" w:rsidDel="003A5C7E">
                <w:rPr>
                  <w:rFonts w:ascii="Times New Roman" w:hAnsi="Times New Roman" w:cs="Times New Roman"/>
                  <w:color w:val="auto"/>
                </w:rPr>
                <w:delText>1.87E-02</w:delText>
              </w:r>
            </w:del>
          </w:p>
        </w:tc>
      </w:tr>
      <w:tr w:rsidR="00E16ADD" w:rsidRPr="00577BC4" w:rsidDel="003A5C7E" w14:paraId="3FB75C4A" w14:textId="5A1ECF6D" w:rsidTr="003A5C7E">
        <w:trPr>
          <w:gridAfter w:val="1"/>
          <w:wAfter w:w="66" w:type="dxa"/>
          <w:jc w:val="center"/>
          <w:del w:id="24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DA194E7" w14:textId="13A58EE9" w:rsidR="00E16ADD" w:rsidRPr="00577BC4" w:rsidDel="003A5C7E" w:rsidRDefault="00E16ADD" w:rsidP="003A5C7E">
            <w:pPr>
              <w:rPr>
                <w:del w:id="244" w:author="Dr. Damarius Fleming" w:date="2016-12-14T13:35:00Z"/>
                <w:rFonts w:ascii="Times New Roman" w:hAnsi="Times New Roman" w:cs="Times New Roman"/>
                <w:b w:val="0"/>
                <w:color w:val="auto"/>
              </w:rPr>
            </w:pPr>
          </w:p>
        </w:tc>
        <w:tc>
          <w:tcPr>
            <w:tcW w:w="6012" w:type="dxa"/>
            <w:gridSpan w:val="3"/>
            <w:tcBorders>
              <w:bottom w:val="single" w:sz="4" w:space="0" w:color="auto"/>
            </w:tcBorders>
          </w:tcPr>
          <w:p w14:paraId="6ADA6604" w14:textId="27FFFFC7"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45" w:author="Dr. Damarius Fleming" w:date="2016-12-14T13:35:00Z"/>
                <w:rFonts w:ascii="Times New Roman" w:hAnsi="Times New Roman" w:cs="Times New Roman"/>
                <w:color w:val="auto"/>
              </w:rPr>
            </w:pPr>
            <w:del w:id="246" w:author="Dr. Damarius Fleming" w:date="2016-12-14T13:35:00Z">
              <w:r w:rsidRPr="00577BC4" w:rsidDel="003A5C7E">
                <w:rPr>
                  <w:rFonts w:ascii="Times New Roman" w:hAnsi="Times New Roman" w:cs="Times New Roman"/>
                  <w:color w:val="auto"/>
                </w:rPr>
                <w:delText>Muscle organ development (GO:0007517)</w:delText>
              </w:r>
            </w:del>
          </w:p>
        </w:tc>
        <w:tc>
          <w:tcPr>
            <w:tcW w:w="1228" w:type="dxa"/>
            <w:gridSpan w:val="2"/>
            <w:tcBorders>
              <w:bottom w:val="single" w:sz="4" w:space="0" w:color="auto"/>
            </w:tcBorders>
          </w:tcPr>
          <w:p w14:paraId="57888A48" w14:textId="741542C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47" w:author="Dr. Damarius Fleming" w:date="2016-12-14T13:35:00Z"/>
                <w:rFonts w:ascii="Times New Roman" w:hAnsi="Times New Roman" w:cs="Times New Roman"/>
                <w:color w:val="auto"/>
              </w:rPr>
            </w:pPr>
            <w:del w:id="248" w:author="Dr. Damarius Fleming" w:date="2016-12-14T13:35:00Z">
              <w:r w:rsidRPr="00577BC4" w:rsidDel="003A5C7E">
                <w:rPr>
                  <w:rFonts w:ascii="Times New Roman" w:hAnsi="Times New Roman" w:cs="Times New Roman"/>
                  <w:color w:val="auto"/>
                </w:rPr>
                <w:delText>16</w:delText>
              </w:r>
            </w:del>
          </w:p>
        </w:tc>
        <w:tc>
          <w:tcPr>
            <w:tcW w:w="1657" w:type="dxa"/>
            <w:tcBorders>
              <w:bottom w:val="single" w:sz="4" w:space="0" w:color="auto"/>
            </w:tcBorders>
          </w:tcPr>
          <w:p w14:paraId="2C2DDC7A" w14:textId="710FDC2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49" w:author="Dr. Damarius Fleming" w:date="2016-12-14T13:35:00Z"/>
                <w:rFonts w:ascii="Times New Roman" w:hAnsi="Times New Roman" w:cs="Times New Roman"/>
                <w:color w:val="auto"/>
              </w:rPr>
            </w:pPr>
            <w:del w:id="250" w:author="Dr. Damarius Fleming" w:date="2016-12-14T13:35:00Z">
              <w:r w:rsidRPr="00577BC4" w:rsidDel="003A5C7E">
                <w:rPr>
                  <w:rFonts w:ascii="Times New Roman" w:hAnsi="Times New Roman" w:cs="Times New Roman"/>
                  <w:color w:val="auto"/>
                </w:rPr>
                <w:delText>1.81</w:delText>
              </w:r>
            </w:del>
          </w:p>
        </w:tc>
        <w:tc>
          <w:tcPr>
            <w:tcW w:w="1229" w:type="dxa"/>
            <w:gridSpan w:val="2"/>
            <w:tcBorders>
              <w:bottom w:val="single" w:sz="4" w:space="0" w:color="auto"/>
            </w:tcBorders>
          </w:tcPr>
          <w:p w14:paraId="766FF282" w14:textId="373728A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51" w:author="Dr. Damarius Fleming" w:date="2016-12-14T13:35:00Z"/>
                <w:rFonts w:ascii="Times New Roman" w:hAnsi="Times New Roman" w:cs="Times New Roman"/>
                <w:color w:val="auto"/>
              </w:rPr>
            </w:pPr>
            <w:del w:id="252" w:author="Dr. Damarius Fleming" w:date="2016-12-14T13:35:00Z">
              <w:r w:rsidRPr="00577BC4" w:rsidDel="003A5C7E">
                <w:rPr>
                  <w:rFonts w:ascii="Times New Roman" w:hAnsi="Times New Roman" w:cs="Times New Roman"/>
                  <w:color w:val="auto"/>
                </w:rPr>
                <w:delText>1.91E-02</w:delText>
              </w:r>
            </w:del>
          </w:p>
        </w:tc>
      </w:tr>
      <w:tr w:rsidR="00E16ADD" w:rsidRPr="00577BC4" w:rsidDel="003A5C7E" w14:paraId="61D3BFDD" w14:textId="09EF6ADB" w:rsidTr="003A5C7E">
        <w:trPr>
          <w:gridAfter w:val="1"/>
          <w:wAfter w:w="66" w:type="dxa"/>
          <w:jc w:val="center"/>
          <w:del w:id="25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Borders>
              <w:top w:val="single" w:sz="4" w:space="0" w:color="auto"/>
              <w:bottom w:val="single" w:sz="4" w:space="0" w:color="auto"/>
            </w:tcBorders>
          </w:tcPr>
          <w:p w14:paraId="785C4E7B" w14:textId="6B087D1C" w:rsidR="00E16ADD" w:rsidRPr="00577BC4" w:rsidDel="003A5C7E" w:rsidRDefault="00E16ADD" w:rsidP="003A5C7E">
            <w:pPr>
              <w:rPr>
                <w:del w:id="254" w:author="Dr. Damarius Fleming" w:date="2016-12-14T13:35:00Z"/>
                <w:rFonts w:ascii="Times New Roman" w:hAnsi="Times New Roman" w:cs="Times New Roman"/>
                <w:b w:val="0"/>
                <w:color w:val="auto"/>
              </w:rPr>
            </w:pPr>
          </w:p>
        </w:tc>
        <w:tc>
          <w:tcPr>
            <w:tcW w:w="6012" w:type="dxa"/>
            <w:gridSpan w:val="3"/>
            <w:tcBorders>
              <w:top w:val="single" w:sz="4" w:space="0" w:color="auto"/>
              <w:bottom w:val="single" w:sz="4" w:space="0" w:color="auto"/>
            </w:tcBorders>
          </w:tcPr>
          <w:p w14:paraId="083BCF74" w14:textId="0B91C80A"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55" w:author="Dr. Damarius Fleming" w:date="2016-12-14T13:35:00Z"/>
                <w:rFonts w:ascii="Times New Roman" w:hAnsi="Times New Roman" w:cs="Times New Roman"/>
                <w:b/>
                <w:color w:val="auto"/>
              </w:rPr>
            </w:pPr>
            <w:del w:id="256" w:author="Dr. Damarius Fleming" w:date="2016-12-14T13:35:00Z">
              <w:r w:rsidRPr="00577BC4" w:rsidDel="003A5C7E">
                <w:rPr>
                  <w:rFonts w:ascii="Times New Roman" w:hAnsi="Times New Roman" w:cs="Times New Roman"/>
                  <w:b/>
                  <w:color w:val="auto"/>
                </w:rPr>
                <w:delText>PANTHER Pathways</w:delText>
              </w:r>
            </w:del>
          </w:p>
        </w:tc>
        <w:tc>
          <w:tcPr>
            <w:tcW w:w="1228" w:type="dxa"/>
            <w:gridSpan w:val="2"/>
            <w:tcBorders>
              <w:top w:val="single" w:sz="4" w:space="0" w:color="auto"/>
              <w:bottom w:val="single" w:sz="4" w:space="0" w:color="auto"/>
            </w:tcBorders>
          </w:tcPr>
          <w:p w14:paraId="799257E6" w14:textId="72B3EFB6"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57" w:author="Dr. Damarius Fleming" w:date="2016-12-14T13:35:00Z"/>
                <w:rFonts w:ascii="Times New Roman" w:hAnsi="Times New Roman" w:cs="Times New Roman"/>
                <w:color w:val="auto"/>
              </w:rPr>
            </w:pPr>
          </w:p>
        </w:tc>
        <w:tc>
          <w:tcPr>
            <w:tcW w:w="1657" w:type="dxa"/>
            <w:tcBorders>
              <w:top w:val="single" w:sz="4" w:space="0" w:color="auto"/>
              <w:bottom w:val="single" w:sz="4" w:space="0" w:color="auto"/>
            </w:tcBorders>
          </w:tcPr>
          <w:p w14:paraId="7E430CAF" w14:textId="7C000F47"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58" w:author="Dr. Damarius Fleming" w:date="2016-12-14T13:35:00Z"/>
                <w:rFonts w:ascii="Times New Roman" w:hAnsi="Times New Roman" w:cs="Times New Roman"/>
                <w:color w:val="auto"/>
              </w:rPr>
            </w:pPr>
          </w:p>
        </w:tc>
        <w:tc>
          <w:tcPr>
            <w:tcW w:w="1229" w:type="dxa"/>
            <w:gridSpan w:val="2"/>
            <w:tcBorders>
              <w:top w:val="single" w:sz="4" w:space="0" w:color="auto"/>
              <w:bottom w:val="single" w:sz="4" w:space="0" w:color="auto"/>
            </w:tcBorders>
          </w:tcPr>
          <w:p w14:paraId="6D4A98C5" w14:textId="295701DE"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59" w:author="Dr. Damarius Fleming" w:date="2016-12-14T13:35:00Z"/>
                <w:rFonts w:ascii="Times New Roman" w:hAnsi="Times New Roman" w:cs="Times New Roman"/>
                <w:color w:val="auto"/>
              </w:rPr>
            </w:pPr>
          </w:p>
        </w:tc>
      </w:tr>
      <w:tr w:rsidR="00E16ADD" w:rsidRPr="00577BC4" w:rsidDel="003A5C7E" w14:paraId="6CA9FBF3" w14:textId="7CC17AFE" w:rsidTr="003A5C7E">
        <w:trPr>
          <w:gridAfter w:val="1"/>
          <w:wAfter w:w="66" w:type="dxa"/>
          <w:jc w:val="center"/>
          <w:del w:id="260"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03" w:type="dxa"/>
            <w:tcBorders>
              <w:top w:val="single" w:sz="4" w:space="0" w:color="auto"/>
              <w:bottom w:val="single" w:sz="4" w:space="0" w:color="auto"/>
            </w:tcBorders>
          </w:tcPr>
          <w:p w14:paraId="13747CB2" w14:textId="40E318CB" w:rsidR="00E16ADD" w:rsidRPr="00577BC4" w:rsidDel="003A5C7E" w:rsidRDefault="00E16ADD" w:rsidP="003A5C7E">
            <w:pPr>
              <w:rPr>
                <w:del w:id="261" w:author="Dr. Damarius Fleming" w:date="2016-12-14T13:35:00Z"/>
                <w:rFonts w:ascii="Times New Roman" w:hAnsi="Times New Roman" w:cs="Times New Roman"/>
                <w:b w:val="0"/>
                <w:color w:val="auto"/>
              </w:rPr>
            </w:pPr>
          </w:p>
        </w:tc>
        <w:tc>
          <w:tcPr>
            <w:tcW w:w="6012" w:type="dxa"/>
            <w:gridSpan w:val="3"/>
            <w:tcBorders>
              <w:top w:val="single" w:sz="4" w:space="0" w:color="auto"/>
              <w:bottom w:val="single" w:sz="4" w:space="0" w:color="auto"/>
            </w:tcBorders>
          </w:tcPr>
          <w:p w14:paraId="76E0725B" w14:textId="682DC006"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62" w:author="Dr. Damarius Fleming" w:date="2016-12-14T13:35:00Z"/>
                <w:rFonts w:ascii="Times New Roman" w:hAnsi="Times New Roman" w:cs="Times New Roman"/>
                <w:color w:val="auto"/>
              </w:rPr>
            </w:pPr>
            <w:del w:id="263" w:author="Dr. Damarius Fleming" w:date="2016-12-14T13:35:00Z">
              <w:r w:rsidRPr="00577BC4" w:rsidDel="003A5C7E">
                <w:rPr>
                  <w:rFonts w:ascii="Times New Roman" w:hAnsi="Times New Roman" w:cs="Times New Roman"/>
                  <w:color w:val="auto"/>
                </w:rPr>
                <w:delText>Cadherin signaling pathway (P00012)</w:delText>
              </w:r>
            </w:del>
          </w:p>
          <w:p w14:paraId="1B900805" w14:textId="3E2CA6D5" w:rsidR="00E16ADD" w:rsidRPr="00577BC4" w:rsidDel="003A5C7E" w:rsidRDefault="00E16ADD" w:rsidP="003A5C7E">
            <w:pPr>
              <w:cnfStyle w:val="000000000000" w:firstRow="0" w:lastRow="0" w:firstColumn="0" w:lastColumn="0" w:oddVBand="0" w:evenVBand="0" w:oddHBand="0" w:evenHBand="0" w:firstRowFirstColumn="0" w:firstRowLastColumn="0" w:lastRowFirstColumn="0" w:lastRowLastColumn="0"/>
              <w:rPr>
                <w:del w:id="264" w:author="Dr. Damarius Fleming" w:date="2016-12-14T13:35:00Z"/>
                <w:rFonts w:ascii="Times New Roman" w:hAnsi="Times New Roman" w:cs="Times New Roman"/>
                <w:color w:val="auto"/>
              </w:rPr>
            </w:pPr>
          </w:p>
        </w:tc>
        <w:tc>
          <w:tcPr>
            <w:tcW w:w="1228" w:type="dxa"/>
            <w:gridSpan w:val="2"/>
            <w:tcBorders>
              <w:top w:val="single" w:sz="4" w:space="0" w:color="auto"/>
              <w:bottom w:val="single" w:sz="4" w:space="0" w:color="auto"/>
            </w:tcBorders>
          </w:tcPr>
          <w:p w14:paraId="7F905E23" w14:textId="407E052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65" w:author="Dr. Damarius Fleming" w:date="2016-12-14T13:35:00Z"/>
                <w:rFonts w:ascii="Times New Roman" w:hAnsi="Times New Roman" w:cs="Times New Roman"/>
                <w:color w:val="auto"/>
              </w:rPr>
            </w:pPr>
            <w:del w:id="266" w:author="Dr. Damarius Fleming" w:date="2016-12-14T13:35:00Z">
              <w:r w:rsidRPr="00577BC4" w:rsidDel="003A5C7E">
                <w:rPr>
                  <w:rFonts w:ascii="Times New Roman" w:hAnsi="Times New Roman" w:cs="Times New Roman"/>
                  <w:color w:val="auto"/>
                </w:rPr>
                <w:delText>12</w:delText>
              </w:r>
            </w:del>
          </w:p>
        </w:tc>
        <w:tc>
          <w:tcPr>
            <w:tcW w:w="1657" w:type="dxa"/>
            <w:tcBorders>
              <w:top w:val="single" w:sz="4" w:space="0" w:color="auto"/>
              <w:bottom w:val="single" w:sz="4" w:space="0" w:color="auto"/>
            </w:tcBorders>
          </w:tcPr>
          <w:p w14:paraId="60785900" w14:textId="2EBE9EE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67" w:author="Dr. Damarius Fleming" w:date="2016-12-14T13:35:00Z"/>
                <w:rFonts w:ascii="Times New Roman" w:hAnsi="Times New Roman" w:cs="Times New Roman"/>
                <w:color w:val="auto"/>
              </w:rPr>
            </w:pPr>
            <w:del w:id="268" w:author="Dr. Damarius Fleming" w:date="2016-12-14T13:35:00Z">
              <w:r w:rsidRPr="00577BC4" w:rsidDel="003A5C7E">
                <w:rPr>
                  <w:rFonts w:ascii="Times New Roman" w:hAnsi="Times New Roman" w:cs="Times New Roman"/>
                  <w:color w:val="auto"/>
                </w:rPr>
                <w:delText>2.66</w:delText>
              </w:r>
            </w:del>
          </w:p>
        </w:tc>
        <w:tc>
          <w:tcPr>
            <w:tcW w:w="1229" w:type="dxa"/>
            <w:gridSpan w:val="2"/>
            <w:tcBorders>
              <w:top w:val="single" w:sz="4" w:space="0" w:color="auto"/>
              <w:bottom w:val="single" w:sz="4" w:space="0" w:color="auto"/>
            </w:tcBorders>
          </w:tcPr>
          <w:p w14:paraId="03FB519C" w14:textId="70C568B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69" w:author="Dr. Damarius Fleming" w:date="2016-12-14T13:35:00Z"/>
                <w:rFonts w:ascii="Times New Roman" w:hAnsi="Times New Roman" w:cs="Times New Roman"/>
                <w:color w:val="auto"/>
              </w:rPr>
            </w:pPr>
            <w:del w:id="270" w:author="Dr. Damarius Fleming" w:date="2016-12-14T13:35:00Z">
              <w:r w:rsidRPr="00577BC4" w:rsidDel="003A5C7E">
                <w:rPr>
                  <w:rFonts w:ascii="Times New Roman" w:hAnsi="Times New Roman" w:cs="Times New Roman"/>
                  <w:color w:val="auto"/>
                </w:rPr>
                <w:delText>1.21E-03</w:delText>
              </w:r>
            </w:del>
          </w:p>
          <w:p w14:paraId="5B7683C5" w14:textId="60501EF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271" w:author="Dr. Damarius Fleming" w:date="2016-12-14T13:35:00Z"/>
                <w:rFonts w:ascii="Times New Roman" w:hAnsi="Times New Roman" w:cs="Times New Roman"/>
                <w:color w:val="auto"/>
              </w:rPr>
            </w:pPr>
          </w:p>
        </w:tc>
      </w:tr>
      <w:tr w:rsidR="00E16ADD" w:rsidRPr="00577BC4" w:rsidDel="003A5C7E" w14:paraId="58A823D5" w14:textId="416E87BB" w:rsidTr="003A5C7E">
        <w:trPr>
          <w:jc w:val="center"/>
          <w:del w:id="272"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Borders>
              <w:top w:val="nil"/>
              <w:bottom w:val="single" w:sz="4" w:space="0" w:color="auto"/>
            </w:tcBorders>
          </w:tcPr>
          <w:p w14:paraId="50337BE2" w14:textId="5ED37900" w:rsidR="00E16ADD" w:rsidRPr="00577BC4" w:rsidDel="003A5C7E" w:rsidRDefault="00E16ADD" w:rsidP="003A5C7E">
            <w:pPr>
              <w:ind w:left="-18" w:firstLine="18"/>
              <w:jc w:val="center"/>
              <w:rPr>
                <w:del w:id="273" w:author="Dr. Damarius Fleming" w:date="2016-12-14T13:35:00Z"/>
                <w:rFonts w:ascii="Times New Roman" w:hAnsi="Times New Roman" w:cs="Times New Roman"/>
                <w:color w:val="auto"/>
              </w:rPr>
            </w:pPr>
            <w:del w:id="274" w:author="Dr. Damarius Fleming" w:date="2016-12-14T13:35:00Z">
              <w:r w:rsidRPr="00577BC4" w:rsidDel="003A5C7E">
                <w:rPr>
                  <w:rFonts w:ascii="Times New Roman" w:hAnsi="Times New Roman" w:cs="Times New Roman"/>
                  <w:color w:val="auto"/>
                </w:rPr>
                <w:delText>Europe</w:delText>
              </w:r>
            </w:del>
          </w:p>
        </w:tc>
        <w:tc>
          <w:tcPr>
            <w:tcW w:w="5759" w:type="dxa"/>
            <w:tcBorders>
              <w:top w:val="nil"/>
              <w:bottom w:val="single" w:sz="4" w:space="0" w:color="auto"/>
            </w:tcBorders>
          </w:tcPr>
          <w:p w14:paraId="62246870" w14:textId="323C01FA"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275" w:author="Dr. Damarius Fleming" w:date="2016-12-14T13:35:00Z"/>
                <w:rFonts w:ascii="Times New Roman" w:hAnsi="Times New Roman" w:cs="Times New Roman"/>
                <w:b/>
                <w:color w:val="auto"/>
              </w:rPr>
            </w:pPr>
            <w:del w:id="276" w:author="Dr. Damarius Fleming" w:date="2016-12-14T13:35:00Z">
              <w:r w:rsidRPr="00577BC4" w:rsidDel="003A5C7E">
                <w:rPr>
                  <w:rFonts w:ascii="Times New Roman" w:hAnsi="Times New Roman" w:cs="Times New Roman"/>
                  <w:b/>
                  <w:color w:val="auto"/>
                </w:rPr>
                <w:delText>Panther go-slim biological process</w:delText>
              </w:r>
            </w:del>
          </w:p>
        </w:tc>
        <w:tc>
          <w:tcPr>
            <w:tcW w:w="1413" w:type="dxa"/>
            <w:gridSpan w:val="2"/>
            <w:tcBorders>
              <w:top w:val="nil"/>
              <w:bottom w:val="single" w:sz="4" w:space="0" w:color="auto"/>
            </w:tcBorders>
          </w:tcPr>
          <w:p w14:paraId="29C77AA3" w14:textId="7018CA38"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77" w:author="Dr. Damarius Fleming" w:date="2016-12-14T13:35:00Z"/>
                <w:rFonts w:ascii="Times New Roman" w:hAnsi="Times New Roman" w:cs="Times New Roman"/>
                <w:b/>
                <w:color w:val="auto"/>
              </w:rPr>
            </w:pPr>
            <w:del w:id="278" w:author="Dr. Damarius Fleming" w:date="2016-12-14T13:35:00Z">
              <w:r w:rsidRPr="00577BC4" w:rsidDel="003A5C7E">
                <w:rPr>
                  <w:rFonts w:ascii="Times New Roman" w:hAnsi="Times New Roman" w:cs="Times New Roman"/>
                  <w:b/>
                  <w:color w:val="auto"/>
                </w:rPr>
                <w:delText>Count</w:delText>
              </w:r>
            </w:del>
          </w:p>
        </w:tc>
        <w:tc>
          <w:tcPr>
            <w:tcW w:w="1842" w:type="dxa"/>
            <w:gridSpan w:val="3"/>
            <w:tcBorders>
              <w:top w:val="nil"/>
              <w:bottom w:val="single" w:sz="4" w:space="0" w:color="auto"/>
            </w:tcBorders>
          </w:tcPr>
          <w:p w14:paraId="64B892E8" w14:textId="25D634EB"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79" w:author="Dr. Damarius Fleming" w:date="2016-12-14T13:35:00Z"/>
                <w:rFonts w:ascii="Times New Roman" w:hAnsi="Times New Roman" w:cs="Times New Roman"/>
                <w:b/>
                <w:color w:val="auto"/>
              </w:rPr>
            </w:pPr>
            <w:del w:id="280" w:author="Dr. Damarius Fleming" w:date="2016-12-14T13:35:00Z">
              <w:r w:rsidRPr="00577BC4" w:rsidDel="003A5C7E">
                <w:rPr>
                  <w:rFonts w:ascii="Times New Roman" w:hAnsi="Times New Roman" w:cs="Times New Roman"/>
                  <w:b/>
                  <w:color w:val="auto"/>
                </w:rPr>
                <w:delText>Fold Enrichment</w:delText>
              </w:r>
            </w:del>
          </w:p>
        </w:tc>
        <w:tc>
          <w:tcPr>
            <w:tcW w:w="1129" w:type="dxa"/>
            <w:gridSpan w:val="2"/>
            <w:tcBorders>
              <w:top w:val="nil"/>
              <w:bottom w:val="single" w:sz="4" w:space="0" w:color="auto"/>
            </w:tcBorders>
          </w:tcPr>
          <w:p w14:paraId="17E8CA5E" w14:textId="4070C626" w:rsidR="00E16ADD" w:rsidRPr="00577BC4" w:rsidDel="003A5C7E" w:rsidRDefault="00E16ADD" w:rsidP="003A5C7E">
            <w:pPr>
              <w:tabs>
                <w:tab w:val="left" w:pos="320"/>
                <w:tab w:val="center" w:pos="598"/>
              </w:tabs>
              <w:ind w:left="-18" w:firstLine="18"/>
              <w:jc w:val="center"/>
              <w:cnfStyle w:val="000000000000" w:firstRow="0" w:lastRow="0" w:firstColumn="0" w:lastColumn="0" w:oddVBand="0" w:evenVBand="0" w:oddHBand="0" w:evenHBand="0" w:firstRowFirstColumn="0" w:firstRowLastColumn="0" w:lastRowFirstColumn="0" w:lastRowLastColumn="0"/>
              <w:rPr>
                <w:del w:id="281" w:author="Dr. Damarius Fleming" w:date="2016-12-14T13:35:00Z"/>
                <w:rFonts w:ascii="Times New Roman" w:hAnsi="Times New Roman" w:cs="Times New Roman"/>
                <w:b/>
                <w:color w:val="auto"/>
              </w:rPr>
            </w:pPr>
            <w:del w:id="282" w:author="Dr. Damarius Fleming" w:date="2016-12-14T13:35:00Z">
              <w:r w:rsidRPr="00577BC4" w:rsidDel="003A5C7E">
                <w:rPr>
                  <w:rFonts w:ascii="Times New Roman" w:hAnsi="Times New Roman" w:cs="Times New Roman"/>
                  <w:b/>
                  <w:color w:val="auto"/>
                </w:rPr>
                <w:delText>FDR</w:delText>
              </w:r>
            </w:del>
          </w:p>
        </w:tc>
      </w:tr>
      <w:tr w:rsidR="00E16ADD" w:rsidRPr="00577BC4" w:rsidDel="003A5C7E" w14:paraId="21633ACF" w14:textId="07182BD2" w:rsidTr="003A5C7E">
        <w:trPr>
          <w:jc w:val="center"/>
          <w:del w:id="28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Borders>
              <w:top w:val="single" w:sz="4" w:space="0" w:color="auto"/>
            </w:tcBorders>
          </w:tcPr>
          <w:p w14:paraId="4573783F" w14:textId="4859E84D" w:rsidR="00E16ADD" w:rsidRPr="00577BC4" w:rsidDel="003A5C7E" w:rsidRDefault="00E16ADD" w:rsidP="003A5C7E">
            <w:pPr>
              <w:ind w:left="-18" w:firstLine="18"/>
              <w:rPr>
                <w:del w:id="284" w:author="Dr. Damarius Fleming" w:date="2016-12-14T13:35:00Z"/>
                <w:rFonts w:ascii="Times New Roman" w:hAnsi="Times New Roman" w:cs="Times New Roman"/>
                <w:b w:val="0"/>
                <w:color w:val="auto"/>
              </w:rPr>
            </w:pPr>
          </w:p>
        </w:tc>
        <w:tc>
          <w:tcPr>
            <w:tcW w:w="5759" w:type="dxa"/>
            <w:tcBorders>
              <w:top w:val="single" w:sz="4" w:space="0" w:color="auto"/>
            </w:tcBorders>
          </w:tcPr>
          <w:p w14:paraId="79D8E8DE" w14:textId="576869F1"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285" w:author="Dr. Damarius Fleming" w:date="2016-12-14T13:35:00Z"/>
                <w:rFonts w:ascii="Times New Roman" w:hAnsi="Times New Roman" w:cs="Times New Roman"/>
                <w:color w:val="auto"/>
              </w:rPr>
            </w:pPr>
            <w:del w:id="286" w:author="Dr. Damarius Fleming" w:date="2016-12-14T13:35:00Z">
              <w:r w:rsidRPr="00577BC4" w:rsidDel="003A5C7E">
                <w:rPr>
                  <w:rFonts w:ascii="Times New Roman" w:hAnsi="Times New Roman" w:cs="Times New Roman"/>
                  <w:color w:val="auto"/>
                </w:rPr>
                <w:delText>Regulation of nucleobase-containing compound metabolic process (GO:0019219)</w:delText>
              </w:r>
            </w:del>
          </w:p>
        </w:tc>
        <w:tc>
          <w:tcPr>
            <w:tcW w:w="1413" w:type="dxa"/>
            <w:gridSpan w:val="2"/>
            <w:tcBorders>
              <w:top w:val="single" w:sz="4" w:space="0" w:color="auto"/>
            </w:tcBorders>
          </w:tcPr>
          <w:p w14:paraId="116A80A4" w14:textId="5036E12B"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87" w:author="Dr. Damarius Fleming" w:date="2016-12-14T13:35:00Z"/>
                <w:rFonts w:ascii="Times New Roman" w:hAnsi="Times New Roman" w:cs="Times New Roman"/>
                <w:color w:val="auto"/>
              </w:rPr>
            </w:pPr>
            <w:del w:id="288" w:author="Dr. Damarius Fleming" w:date="2016-12-14T13:35:00Z">
              <w:r w:rsidRPr="00577BC4" w:rsidDel="003A5C7E">
                <w:rPr>
                  <w:rFonts w:ascii="Times New Roman" w:hAnsi="Times New Roman" w:cs="Times New Roman"/>
                  <w:color w:val="auto"/>
                </w:rPr>
                <w:delText>22</w:delText>
              </w:r>
            </w:del>
          </w:p>
        </w:tc>
        <w:tc>
          <w:tcPr>
            <w:tcW w:w="1842" w:type="dxa"/>
            <w:gridSpan w:val="3"/>
            <w:tcBorders>
              <w:top w:val="single" w:sz="4" w:space="0" w:color="auto"/>
            </w:tcBorders>
          </w:tcPr>
          <w:p w14:paraId="3DD5CDF3" w14:textId="2E8D107C"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89" w:author="Dr. Damarius Fleming" w:date="2016-12-14T13:35:00Z"/>
                <w:rFonts w:ascii="Times New Roman" w:hAnsi="Times New Roman" w:cs="Times New Roman"/>
                <w:color w:val="auto"/>
              </w:rPr>
            </w:pPr>
            <w:del w:id="290" w:author="Dr. Damarius Fleming" w:date="2016-12-14T13:35:00Z">
              <w:r w:rsidRPr="00577BC4" w:rsidDel="003A5C7E">
                <w:rPr>
                  <w:rFonts w:ascii="Times New Roman" w:hAnsi="Times New Roman" w:cs="Times New Roman"/>
                  <w:color w:val="auto"/>
                </w:rPr>
                <w:delText>2.74</w:delText>
              </w:r>
            </w:del>
          </w:p>
        </w:tc>
        <w:tc>
          <w:tcPr>
            <w:tcW w:w="1129" w:type="dxa"/>
            <w:gridSpan w:val="2"/>
            <w:tcBorders>
              <w:top w:val="single" w:sz="4" w:space="0" w:color="auto"/>
            </w:tcBorders>
          </w:tcPr>
          <w:p w14:paraId="4E4AA9DC" w14:textId="418ADB9F"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91" w:author="Dr. Damarius Fleming" w:date="2016-12-14T13:35:00Z"/>
                <w:rFonts w:ascii="Times New Roman" w:hAnsi="Times New Roman" w:cs="Times New Roman"/>
                <w:color w:val="auto"/>
              </w:rPr>
            </w:pPr>
            <w:del w:id="292" w:author="Dr. Damarius Fleming" w:date="2016-12-14T13:35:00Z">
              <w:r w:rsidRPr="00577BC4" w:rsidDel="003A5C7E">
                <w:rPr>
                  <w:rFonts w:ascii="Times New Roman" w:hAnsi="Times New Roman" w:cs="Times New Roman"/>
                  <w:color w:val="auto"/>
                </w:rPr>
                <w:delText>4.44E-04</w:delText>
              </w:r>
            </w:del>
          </w:p>
        </w:tc>
      </w:tr>
      <w:tr w:rsidR="00E16ADD" w:rsidRPr="00577BC4" w:rsidDel="003A5C7E" w14:paraId="5C036992" w14:textId="0BE63C8C" w:rsidTr="003A5C7E">
        <w:trPr>
          <w:jc w:val="center"/>
          <w:del w:id="29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76D3E186" w14:textId="4555CE96" w:rsidR="00E16ADD" w:rsidRPr="00577BC4" w:rsidDel="003A5C7E" w:rsidRDefault="00E16ADD" w:rsidP="003A5C7E">
            <w:pPr>
              <w:ind w:left="-18" w:firstLine="18"/>
              <w:rPr>
                <w:del w:id="294" w:author="Dr. Damarius Fleming" w:date="2016-12-14T13:35:00Z"/>
                <w:rFonts w:ascii="Times New Roman" w:hAnsi="Times New Roman" w:cs="Times New Roman"/>
                <w:b w:val="0"/>
                <w:color w:val="auto"/>
              </w:rPr>
            </w:pPr>
          </w:p>
        </w:tc>
        <w:tc>
          <w:tcPr>
            <w:tcW w:w="5759" w:type="dxa"/>
          </w:tcPr>
          <w:p w14:paraId="397FD913" w14:textId="2F034BC5"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295" w:author="Dr. Damarius Fleming" w:date="2016-12-14T13:35:00Z"/>
                <w:rFonts w:ascii="Times New Roman" w:hAnsi="Times New Roman" w:cs="Times New Roman"/>
                <w:color w:val="auto"/>
              </w:rPr>
            </w:pPr>
            <w:del w:id="296" w:author="Dr. Damarius Fleming" w:date="2016-12-14T13:35:00Z">
              <w:r w:rsidRPr="00577BC4" w:rsidDel="003A5C7E">
                <w:rPr>
                  <w:rFonts w:ascii="Times New Roman" w:hAnsi="Times New Roman" w:cs="Times New Roman"/>
                  <w:color w:val="auto"/>
                </w:rPr>
                <w:delText>Biological regulation (GO:0065007)</w:delText>
              </w:r>
            </w:del>
          </w:p>
        </w:tc>
        <w:tc>
          <w:tcPr>
            <w:tcW w:w="1413" w:type="dxa"/>
            <w:gridSpan w:val="2"/>
          </w:tcPr>
          <w:p w14:paraId="78B7906E" w14:textId="1047F0B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97" w:author="Dr. Damarius Fleming" w:date="2016-12-14T13:35:00Z"/>
                <w:rFonts w:ascii="Times New Roman" w:hAnsi="Times New Roman" w:cs="Times New Roman"/>
                <w:color w:val="auto"/>
              </w:rPr>
            </w:pPr>
            <w:del w:id="298" w:author="Dr. Damarius Fleming" w:date="2016-12-14T13:35:00Z">
              <w:r w:rsidRPr="00577BC4" w:rsidDel="003A5C7E">
                <w:rPr>
                  <w:rFonts w:ascii="Times New Roman" w:hAnsi="Times New Roman" w:cs="Times New Roman"/>
                  <w:color w:val="auto"/>
                </w:rPr>
                <w:delText>38</w:delText>
              </w:r>
            </w:del>
          </w:p>
        </w:tc>
        <w:tc>
          <w:tcPr>
            <w:tcW w:w="1842" w:type="dxa"/>
            <w:gridSpan w:val="3"/>
          </w:tcPr>
          <w:p w14:paraId="352CC6B2" w14:textId="3DABBE90"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299" w:author="Dr. Damarius Fleming" w:date="2016-12-14T13:35:00Z"/>
                <w:rFonts w:ascii="Times New Roman" w:hAnsi="Times New Roman" w:cs="Times New Roman"/>
                <w:color w:val="auto"/>
              </w:rPr>
            </w:pPr>
            <w:del w:id="300" w:author="Dr. Damarius Fleming" w:date="2016-12-14T13:35:00Z">
              <w:r w:rsidRPr="00577BC4" w:rsidDel="003A5C7E">
                <w:rPr>
                  <w:rFonts w:ascii="Times New Roman" w:hAnsi="Times New Roman" w:cs="Times New Roman"/>
                  <w:color w:val="auto"/>
                </w:rPr>
                <w:delText>1.86</w:delText>
              </w:r>
            </w:del>
          </w:p>
        </w:tc>
        <w:tc>
          <w:tcPr>
            <w:tcW w:w="1129" w:type="dxa"/>
            <w:gridSpan w:val="2"/>
          </w:tcPr>
          <w:p w14:paraId="11CF6286" w14:textId="0B9C72A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01" w:author="Dr. Damarius Fleming" w:date="2016-12-14T13:35:00Z"/>
                <w:rFonts w:ascii="Times New Roman" w:hAnsi="Times New Roman" w:cs="Times New Roman"/>
                <w:color w:val="auto"/>
              </w:rPr>
            </w:pPr>
            <w:del w:id="302" w:author="Dr. Damarius Fleming" w:date="2016-12-14T13:35:00Z">
              <w:r w:rsidRPr="00577BC4" w:rsidDel="003A5C7E">
                <w:rPr>
                  <w:rFonts w:ascii="Times New Roman" w:hAnsi="Times New Roman" w:cs="Times New Roman"/>
                  <w:color w:val="auto"/>
                </w:rPr>
                <w:delText>8.89E-04</w:delText>
              </w:r>
            </w:del>
          </w:p>
        </w:tc>
      </w:tr>
      <w:tr w:rsidR="00E16ADD" w:rsidRPr="00577BC4" w:rsidDel="003A5C7E" w14:paraId="5FB66D71" w14:textId="223ACB76" w:rsidTr="003A5C7E">
        <w:trPr>
          <w:jc w:val="center"/>
          <w:del w:id="30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09F5FD67" w14:textId="1AAD6C5D" w:rsidR="00E16ADD" w:rsidRPr="00577BC4" w:rsidDel="003A5C7E" w:rsidRDefault="00E16ADD" w:rsidP="003A5C7E">
            <w:pPr>
              <w:ind w:left="-18" w:firstLine="18"/>
              <w:rPr>
                <w:del w:id="304" w:author="Dr. Damarius Fleming" w:date="2016-12-14T13:35:00Z"/>
                <w:rFonts w:ascii="Times New Roman" w:hAnsi="Times New Roman" w:cs="Times New Roman"/>
                <w:b w:val="0"/>
                <w:color w:val="auto"/>
              </w:rPr>
            </w:pPr>
          </w:p>
        </w:tc>
        <w:tc>
          <w:tcPr>
            <w:tcW w:w="5759" w:type="dxa"/>
          </w:tcPr>
          <w:p w14:paraId="3D071975" w14:textId="7938F3C9"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05" w:author="Dr. Damarius Fleming" w:date="2016-12-14T13:35:00Z"/>
                <w:rFonts w:ascii="Times New Roman" w:hAnsi="Times New Roman" w:cs="Times New Roman"/>
                <w:color w:val="auto"/>
              </w:rPr>
            </w:pPr>
            <w:del w:id="306" w:author="Dr. Damarius Fleming" w:date="2016-12-14T13:35:00Z">
              <w:r w:rsidRPr="00577BC4" w:rsidDel="003A5C7E">
                <w:rPr>
                  <w:rFonts w:ascii="Times New Roman" w:hAnsi="Times New Roman" w:cs="Times New Roman"/>
                  <w:color w:val="auto"/>
                </w:rPr>
                <w:delText>Regulation of biological process (GO:0050789)</w:delText>
              </w:r>
            </w:del>
          </w:p>
        </w:tc>
        <w:tc>
          <w:tcPr>
            <w:tcW w:w="1413" w:type="dxa"/>
            <w:gridSpan w:val="2"/>
          </w:tcPr>
          <w:p w14:paraId="54686A74" w14:textId="65C0E2A0"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07" w:author="Dr. Damarius Fleming" w:date="2016-12-14T13:35:00Z"/>
                <w:rFonts w:ascii="Times New Roman" w:hAnsi="Times New Roman" w:cs="Times New Roman"/>
                <w:color w:val="auto"/>
              </w:rPr>
            </w:pPr>
            <w:del w:id="308" w:author="Dr. Damarius Fleming" w:date="2016-12-14T13:35:00Z">
              <w:r w:rsidRPr="00577BC4" w:rsidDel="003A5C7E">
                <w:rPr>
                  <w:rFonts w:ascii="Times New Roman" w:hAnsi="Times New Roman" w:cs="Times New Roman"/>
                  <w:color w:val="auto"/>
                </w:rPr>
                <w:delText>29</w:delText>
              </w:r>
            </w:del>
          </w:p>
        </w:tc>
        <w:tc>
          <w:tcPr>
            <w:tcW w:w="1842" w:type="dxa"/>
            <w:gridSpan w:val="3"/>
          </w:tcPr>
          <w:p w14:paraId="44C8D2E2" w14:textId="5D5D12C8"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09" w:author="Dr. Damarius Fleming" w:date="2016-12-14T13:35:00Z"/>
                <w:rFonts w:ascii="Times New Roman" w:hAnsi="Times New Roman" w:cs="Times New Roman"/>
                <w:color w:val="auto"/>
              </w:rPr>
            </w:pPr>
            <w:del w:id="310" w:author="Dr. Damarius Fleming" w:date="2016-12-14T13:35:00Z">
              <w:r w:rsidRPr="00577BC4" w:rsidDel="003A5C7E">
                <w:rPr>
                  <w:rFonts w:ascii="Times New Roman" w:hAnsi="Times New Roman" w:cs="Times New Roman"/>
                  <w:color w:val="auto"/>
                </w:rPr>
                <w:delText>2.04</w:delText>
              </w:r>
            </w:del>
          </w:p>
        </w:tc>
        <w:tc>
          <w:tcPr>
            <w:tcW w:w="1129" w:type="dxa"/>
            <w:gridSpan w:val="2"/>
          </w:tcPr>
          <w:p w14:paraId="674F13C5" w14:textId="49E646E6"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11" w:author="Dr. Damarius Fleming" w:date="2016-12-14T13:35:00Z"/>
                <w:rFonts w:ascii="Times New Roman" w:hAnsi="Times New Roman" w:cs="Times New Roman"/>
                <w:color w:val="auto"/>
              </w:rPr>
            </w:pPr>
            <w:del w:id="312" w:author="Dr. Damarius Fleming" w:date="2016-12-14T13:35:00Z">
              <w:r w:rsidRPr="00577BC4" w:rsidDel="003A5C7E">
                <w:rPr>
                  <w:rFonts w:ascii="Times New Roman" w:hAnsi="Times New Roman" w:cs="Times New Roman"/>
                  <w:color w:val="auto"/>
                </w:rPr>
                <w:delText>1.33E-03</w:delText>
              </w:r>
            </w:del>
          </w:p>
        </w:tc>
      </w:tr>
      <w:tr w:rsidR="00E16ADD" w:rsidRPr="00577BC4" w:rsidDel="003A5C7E" w14:paraId="15B01948" w14:textId="3298CBD3" w:rsidTr="003A5C7E">
        <w:trPr>
          <w:jc w:val="center"/>
          <w:del w:id="31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74917212" w14:textId="449C228B" w:rsidR="00E16ADD" w:rsidRPr="00577BC4" w:rsidDel="003A5C7E" w:rsidRDefault="00E16ADD" w:rsidP="003A5C7E">
            <w:pPr>
              <w:ind w:left="-18" w:firstLine="18"/>
              <w:rPr>
                <w:del w:id="314" w:author="Dr. Damarius Fleming" w:date="2016-12-14T13:35:00Z"/>
                <w:rFonts w:ascii="Times New Roman" w:hAnsi="Times New Roman" w:cs="Times New Roman"/>
                <w:b w:val="0"/>
                <w:color w:val="auto"/>
              </w:rPr>
            </w:pPr>
          </w:p>
        </w:tc>
        <w:tc>
          <w:tcPr>
            <w:tcW w:w="5759" w:type="dxa"/>
          </w:tcPr>
          <w:p w14:paraId="0AD21D92" w14:textId="76175137"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15" w:author="Dr. Damarius Fleming" w:date="2016-12-14T13:35:00Z"/>
                <w:rFonts w:ascii="Times New Roman" w:hAnsi="Times New Roman" w:cs="Times New Roman"/>
                <w:color w:val="auto"/>
              </w:rPr>
            </w:pPr>
            <w:del w:id="316" w:author="Dr. Damarius Fleming" w:date="2016-12-14T13:35:00Z">
              <w:r w:rsidRPr="00577BC4" w:rsidDel="003A5C7E">
                <w:rPr>
                  <w:rFonts w:ascii="Times New Roman" w:hAnsi="Times New Roman" w:cs="Times New Roman"/>
                  <w:color w:val="auto"/>
                </w:rPr>
                <w:delText>Regulation of transcription from RNA polymerase II promoter (GO:0006357)</w:delText>
              </w:r>
            </w:del>
          </w:p>
        </w:tc>
        <w:tc>
          <w:tcPr>
            <w:tcW w:w="1413" w:type="dxa"/>
            <w:gridSpan w:val="2"/>
          </w:tcPr>
          <w:p w14:paraId="39C5156C" w14:textId="7643657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17" w:author="Dr. Damarius Fleming" w:date="2016-12-14T13:35:00Z"/>
                <w:rFonts w:ascii="Times New Roman" w:hAnsi="Times New Roman" w:cs="Times New Roman"/>
                <w:color w:val="auto"/>
              </w:rPr>
            </w:pPr>
            <w:del w:id="318" w:author="Dr. Damarius Fleming" w:date="2016-12-14T13:35:00Z">
              <w:r w:rsidRPr="00577BC4" w:rsidDel="003A5C7E">
                <w:rPr>
                  <w:rFonts w:ascii="Times New Roman" w:hAnsi="Times New Roman" w:cs="Times New Roman"/>
                  <w:color w:val="auto"/>
                </w:rPr>
                <w:delText>17</w:delText>
              </w:r>
            </w:del>
          </w:p>
        </w:tc>
        <w:tc>
          <w:tcPr>
            <w:tcW w:w="1842" w:type="dxa"/>
            <w:gridSpan w:val="3"/>
          </w:tcPr>
          <w:p w14:paraId="58D3B097" w14:textId="5E30AC4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19" w:author="Dr. Damarius Fleming" w:date="2016-12-14T13:35:00Z"/>
                <w:rFonts w:ascii="Times New Roman" w:hAnsi="Times New Roman" w:cs="Times New Roman"/>
                <w:color w:val="auto"/>
              </w:rPr>
            </w:pPr>
            <w:del w:id="320" w:author="Dr. Damarius Fleming" w:date="2016-12-14T13:35:00Z">
              <w:r w:rsidRPr="00577BC4" w:rsidDel="003A5C7E">
                <w:rPr>
                  <w:rFonts w:ascii="Times New Roman" w:hAnsi="Times New Roman" w:cs="Times New Roman"/>
                  <w:color w:val="auto"/>
                </w:rPr>
                <w:delText>2.62</w:delText>
              </w:r>
            </w:del>
          </w:p>
        </w:tc>
        <w:tc>
          <w:tcPr>
            <w:tcW w:w="1129" w:type="dxa"/>
            <w:gridSpan w:val="2"/>
          </w:tcPr>
          <w:p w14:paraId="4C2A8153" w14:textId="075713A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21" w:author="Dr. Damarius Fleming" w:date="2016-12-14T13:35:00Z"/>
                <w:rFonts w:ascii="Times New Roman" w:hAnsi="Times New Roman" w:cs="Times New Roman"/>
                <w:color w:val="auto"/>
              </w:rPr>
            </w:pPr>
            <w:del w:id="322" w:author="Dr. Damarius Fleming" w:date="2016-12-14T13:35:00Z">
              <w:r w:rsidRPr="00577BC4" w:rsidDel="003A5C7E">
                <w:rPr>
                  <w:rFonts w:ascii="Times New Roman" w:hAnsi="Times New Roman" w:cs="Times New Roman"/>
                  <w:color w:val="auto"/>
                </w:rPr>
                <w:delText>1.78E-03</w:delText>
              </w:r>
            </w:del>
          </w:p>
        </w:tc>
      </w:tr>
      <w:tr w:rsidR="00E16ADD" w:rsidRPr="00577BC4" w:rsidDel="003A5C7E" w14:paraId="17D5DACA" w14:textId="1E89A99B" w:rsidTr="003A5C7E">
        <w:trPr>
          <w:jc w:val="center"/>
          <w:del w:id="32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1FC6A79D" w14:textId="2AD02A4E" w:rsidR="00E16ADD" w:rsidRPr="00577BC4" w:rsidDel="003A5C7E" w:rsidRDefault="00E16ADD" w:rsidP="003A5C7E">
            <w:pPr>
              <w:ind w:left="-18" w:firstLine="18"/>
              <w:rPr>
                <w:del w:id="324" w:author="Dr. Damarius Fleming" w:date="2016-12-14T13:35:00Z"/>
                <w:rFonts w:ascii="Times New Roman" w:hAnsi="Times New Roman" w:cs="Times New Roman"/>
                <w:b w:val="0"/>
                <w:color w:val="auto"/>
              </w:rPr>
            </w:pPr>
          </w:p>
        </w:tc>
        <w:tc>
          <w:tcPr>
            <w:tcW w:w="5759" w:type="dxa"/>
          </w:tcPr>
          <w:p w14:paraId="2318FE50" w14:textId="38E1580C"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25" w:author="Dr. Damarius Fleming" w:date="2016-12-14T13:35:00Z"/>
                <w:rFonts w:ascii="Times New Roman" w:hAnsi="Times New Roman" w:cs="Times New Roman"/>
                <w:color w:val="auto"/>
              </w:rPr>
            </w:pPr>
            <w:del w:id="326" w:author="Dr. Damarius Fleming" w:date="2016-12-14T13:35:00Z">
              <w:r w:rsidRPr="00577BC4" w:rsidDel="003A5C7E">
                <w:rPr>
                  <w:rFonts w:ascii="Times New Roman" w:hAnsi="Times New Roman" w:cs="Times New Roman"/>
                  <w:color w:val="auto"/>
                </w:rPr>
                <w:delText>Biological adhesion (GO:0022610)</w:delText>
              </w:r>
            </w:del>
          </w:p>
        </w:tc>
        <w:tc>
          <w:tcPr>
            <w:tcW w:w="1413" w:type="dxa"/>
            <w:gridSpan w:val="2"/>
          </w:tcPr>
          <w:p w14:paraId="10E11975" w14:textId="4AD13D9F"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27" w:author="Dr. Damarius Fleming" w:date="2016-12-14T13:35:00Z"/>
                <w:rFonts w:ascii="Times New Roman" w:hAnsi="Times New Roman" w:cs="Times New Roman"/>
                <w:color w:val="auto"/>
              </w:rPr>
            </w:pPr>
            <w:del w:id="328" w:author="Dr. Damarius Fleming" w:date="2016-12-14T13:35:00Z">
              <w:r w:rsidRPr="00577BC4" w:rsidDel="003A5C7E">
                <w:rPr>
                  <w:rFonts w:ascii="Times New Roman" w:hAnsi="Times New Roman" w:cs="Times New Roman"/>
                  <w:color w:val="auto"/>
                </w:rPr>
                <w:delText>11</w:delText>
              </w:r>
            </w:del>
          </w:p>
        </w:tc>
        <w:tc>
          <w:tcPr>
            <w:tcW w:w="1842" w:type="dxa"/>
            <w:gridSpan w:val="3"/>
          </w:tcPr>
          <w:p w14:paraId="269A618A" w14:textId="2570B85E"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29" w:author="Dr. Damarius Fleming" w:date="2016-12-14T13:35:00Z"/>
                <w:rFonts w:ascii="Times New Roman" w:hAnsi="Times New Roman" w:cs="Times New Roman"/>
                <w:color w:val="auto"/>
              </w:rPr>
            </w:pPr>
            <w:del w:id="330" w:author="Dr. Damarius Fleming" w:date="2016-12-14T13:35:00Z">
              <w:r w:rsidRPr="00577BC4" w:rsidDel="003A5C7E">
                <w:rPr>
                  <w:rFonts w:ascii="Times New Roman" w:hAnsi="Times New Roman" w:cs="Times New Roman"/>
                  <w:color w:val="auto"/>
                </w:rPr>
                <w:delText>3.18</w:delText>
              </w:r>
            </w:del>
          </w:p>
        </w:tc>
        <w:tc>
          <w:tcPr>
            <w:tcW w:w="1129" w:type="dxa"/>
            <w:gridSpan w:val="2"/>
          </w:tcPr>
          <w:p w14:paraId="0B9CC247" w14:textId="56BFFE3F"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31" w:author="Dr. Damarius Fleming" w:date="2016-12-14T13:35:00Z"/>
                <w:rFonts w:ascii="Times New Roman" w:hAnsi="Times New Roman" w:cs="Times New Roman"/>
                <w:color w:val="auto"/>
              </w:rPr>
            </w:pPr>
            <w:del w:id="332" w:author="Dr. Damarius Fleming" w:date="2016-12-14T13:35:00Z">
              <w:r w:rsidRPr="00577BC4" w:rsidDel="003A5C7E">
                <w:rPr>
                  <w:rFonts w:ascii="Times New Roman" w:hAnsi="Times New Roman" w:cs="Times New Roman"/>
                  <w:color w:val="auto"/>
                </w:rPr>
                <w:delText>2.22E-03</w:delText>
              </w:r>
            </w:del>
          </w:p>
        </w:tc>
      </w:tr>
      <w:tr w:rsidR="00E16ADD" w:rsidRPr="00577BC4" w:rsidDel="003A5C7E" w14:paraId="3C51D809" w14:textId="3277A32A" w:rsidTr="003A5C7E">
        <w:trPr>
          <w:jc w:val="center"/>
          <w:del w:id="33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02372551" w14:textId="223C564F" w:rsidR="00E16ADD" w:rsidRPr="00577BC4" w:rsidDel="003A5C7E" w:rsidRDefault="00E16ADD" w:rsidP="003A5C7E">
            <w:pPr>
              <w:ind w:left="-18" w:firstLine="18"/>
              <w:rPr>
                <w:del w:id="334" w:author="Dr. Damarius Fleming" w:date="2016-12-14T13:35:00Z"/>
                <w:rFonts w:ascii="Times New Roman" w:hAnsi="Times New Roman" w:cs="Times New Roman"/>
                <w:b w:val="0"/>
                <w:color w:val="auto"/>
              </w:rPr>
            </w:pPr>
          </w:p>
        </w:tc>
        <w:tc>
          <w:tcPr>
            <w:tcW w:w="5759" w:type="dxa"/>
          </w:tcPr>
          <w:p w14:paraId="189F552B" w14:textId="3034628D"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35" w:author="Dr. Damarius Fleming" w:date="2016-12-14T13:35:00Z"/>
                <w:rFonts w:ascii="Times New Roman" w:hAnsi="Times New Roman" w:cs="Times New Roman"/>
                <w:color w:val="auto"/>
              </w:rPr>
            </w:pPr>
            <w:del w:id="336" w:author="Dr. Damarius Fleming" w:date="2016-12-14T13:35:00Z">
              <w:r w:rsidRPr="00577BC4" w:rsidDel="003A5C7E">
                <w:rPr>
                  <w:rFonts w:ascii="Times New Roman" w:hAnsi="Times New Roman" w:cs="Times New Roman"/>
                  <w:color w:val="auto"/>
                </w:rPr>
                <w:delText>Transcription, DNA-dependent (GO:0006351)</w:delText>
              </w:r>
            </w:del>
          </w:p>
        </w:tc>
        <w:tc>
          <w:tcPr>
            <w:tcW w:w="1413" w:type="dxa"/>
            <w:gridSpan w:val="2"/>
          </w:tcPr>
          <w:p w14:paraId="339303B4" w14:textId="260A4E24"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37" w:author="Dr. Damarius Fleming" w:date="2016-12-14T13:35:00Z"/>
                <w:rFonts w:ascii="Times New Roman" w:hAnsi="Times New Roman" w:cs="Times New Roman"/>
                <w:color w:val="auto"/>
              </w:rPr>
            </w:pPr>
            <w:del w:id="338" w:author="Dr. Damarius Fleming" w:date="2016-12-14T13:35:00Z">
              <w:r w:rsidRPr="00577BC4" w:rsidDel="003A5C7E">
                <w:rPr>
                  <w:rFonts w:ascii="Times New Roman" w:hAnsi="Times New Roman" w:cs="Times New Roman"/>
                  <w:color w:val="auto"/>
                </w:rPr>
                <w:delText>20</w:delText>
              </w:r>
            </w:del>
          </w:p>
        </w:tc>
        <w:tc>
          <w:tcPr>
            <w:tcW w:w="1842" w:type="dxa"/>
            <w:gridSpan w:val="3"/>
          </w:tcPr>
          <w:p w14:paraId="2A01D9E6" w14:textId="4E36B522"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39" w:author="Dr. Damarius Fleming" w:date="2016-12-14T13:35:00Z"/>
                <w:rFonts w:ascii="Times New Roman" w:hAnsi="Times New Roman" w:cs="Times New Roman"/>
                <w:color w:val="auto"/>
              </w:rPr>
            </w:pPr>
            <w:del w:id="340" w:author="Dr. Damarius Fleming" w:date="2016-12-14T13:35:00Z">
              <w:r w:rsidRPr="00577BC4" w:rsidDel="003A5C7E">
                <w:rPr>
                  <w:rFonts w:ascii="Times New Roman" w:hAnsi="Times New Roman" w:cs="Times New Roman"/>
                  <w:color w:val="auto"/>
                </w:rPr>
                <w:delText>2.15</w:delText>
              </w:r>
            </w:del>
          </w:p>
        </w:tc>
        <w:tc>
          <w:tcPr>
            <w:tcW w:w="1129" w:type="dxa"/>
            <w:gridSpan w:val="2"/>
          </w:tcPr>
          <w:p w14:paraId="2411074D" w14:textId="73C39D54"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41" w:author="Dr. Damarius Fleming" w:date="2016-12-14T13:35:00Z"/>
                <w:rFonts w:ascii="Times New Roman" w:hAnsi="Times New Roman" w:cs="Times New Roman"/>
                <w:color w:val="auto"/>
              </w:rPr>
            </w:pPr>
            <w:del w:id="342" w:author="Dr. Damarius Fleming" w:date="2016-12-14T13:35:00Z">
              <w:r w:rsidRPr="00577BC4" w:rsidDel="003A5C7E">
                <w:rPr>
                  <w:rFonts w:ascii="Times New Roman" w:hAnsi="Times New Roman" w:cs="Times New Roman"/>
                  <w:color w:val="auto"/>
                </w:rPr>
                <w:delText>2.67E-03</w:delText>
              </w:r>
            </w:del>
          </w:p>
        </w:tc>
      </w:tr>
      <w:tr w:rsidR="00E16ADD" w:rsidRPr="00577BC4" w:rsidDel="003A5C7E" w14:paraId="4B482B9A" w14:textId="28A54011" w:rsidTr="003A5C7E">
        <w:trPr>
          <w:jc w:val="center"/>
          <w:del w:id="34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2AD99A8D" w14:textId="32BB61A5" w:rsidR="00E16ADD" w:rsidRPr="00577BC4" w:rsidDel="003A5C7E" w:rsidRDefault="00E16ADD" w:rsidP="003A5C7E">
            <w:pPr>
              <w:ind w:left="-18" w:firstLine="18"/>
              <w:rPr>
                <w:del w:id="344" w:author="Dr. Damarius Fleming" w:date="2016-12-14T13:35:00Z"/>
                <w:rFonts w:ascii="Times New Roman" w:hAnsi="Times New Roman" w:cs="Times New Roman"/>
                <w:b w:val="0"/>
                <w:color w:val="auto"/>
              </w:rPr>
            </w:pPr>
          </w:p>
        </w:tc>
        <w:tc>
          <w:tcPr>
            <w:tcW w:w="5759" w:type="dxa"/>
          </w:tcPr>
          <w:p w14:paraId="790ADF6C" w14:textId="11EFED6A"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45" w:author="Dr. Damarius Fleming" w:date="2016-12-14T13:35:00Z"/>
                <w:rFonts w:ascii="Times New Roman" w:hAnsi="Times New Roman" w:cs="Times New Roman"/>
                <w:color w:val="auto"/>
              </w:rPr>
            </w:pPr>
            <w:del w:id="346" w:author="Dr. Damarius Fleming" w:date="2016-12-14T13:35:00Z">
              <w:r w:rsidRPr="00577BC4" w:rsidDel="003A5C7E">
                <w:rPr>
                  <w:rFonts w:ascii="Times New Roman" w:hAnsi="Times New Roman" w:cs="Times New Roman"/>
                  <w:color w:val="auto"/>
                </w:rPr>
                <w:delText>Cell-cell adhesion (GO:0016337)</w:delText>
              </w:r>
            </w:del>
          </w:p>
        </w:tc>
        <w:tc>
          <w:tcPr>
            <w:tcW w:w="1413" w:type="dxa"/>
            <w:gridSpan w:val="2"/>
          </w:tcPr>
          <w:p w14:paraId="312A2806" w14:textId="3F76CF6A"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47" w:author="Dr. Damarius Fleming" w:date="2016-12-14T13:35:00Z"/>
                <w:rFonts w:ascii="Times New Roman" w:hAnsi="Times New Roman" w:cs="Times New Roman"/>
                <w:color w:val="auto"/>
              </w:rPr>
            </w:pPr>
            <w:del w:id="348" w:author="Dr. Damarius Fleming" w:date="2016-12-14T13:35:00Z">
              <w:r w:rsidRPr="00577BC4" w:rsidDel="003A5C7E">
                <w:rPr>
                  <w:rFonts w:ascii="Times New Roman" w:hAnsi="Times New Roman" w:cs="Times New Roman"/>
                  <w:color w:val="auto"/>
                </w:rPr>
                <w:delText>8</w:delText>
              </w:r>
            </w:del>
          </w:p>
        </w:tc>
        <w:tc>
          <w:tcPr>
            <w:tcW w:w="1842" w:type="dxa"/>
            <w:gridSpan w:val="3"/>
          </w:tcPr>
          <w:p w14:paraId="394E3656" w14:textId="33EFE21E"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49" w:author="Dr. Damarius Fleming" w:date="2016-12-14T13:35:00Z"/>
                <w:rFonts w:ascii="Times New Roman" w:hAnsi="Times New Roman" w:cs="Times New Roman"/>
                <w:color w:val="auto"/>
              </w:rPr>
            </w:pPr>
            <w:del w:id="350" w:author="Dr. Damarius Fleming" w:date="2016-12-14T13:35:00Z">
              <w:r w:rsidRPr="00577BC4" w:rsidDel="003A5C7E">
                <w:rPr>
                  <w:rFonts w:ascii="Times New Roman" w:hAnsi="Times New Roman" w:cs="Times New Roman"/>
                  <w:color w:val="auto"/>
                </w:rPr>
                <w:delText>3.73</w:delText>
              </w:r>
            </w:del>
          </w:p>
        </w:tc>
        <w:tc>
          <w:tcPr>
            <w:tcW w:w="1129" w:type="dxa"/>
            <w:gridSpan w:val="2"/>
          </w:tcPr>
          <w:p w14:paraId="08875803" w14:textId="02203531"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51" w:author="Dr. Damarius Fleming" w:date="2016-12-14T13:35:00Z"/>
                <w:rFonts w:ascii="Times New Roman" w:hAnsi="Times New Roman" w:cs="Times New Roman"/>
                <w:color w:val="auto"/>
              </w:rPr>
            </w:pPr>
            <w:del w:id="352" w:author="Dr. Damarius Fleming" w:date="2016-12-14T13:35:00Z">
              <w:r w:rsidRPr="00577BC4" w:rsidDel="003A5C7E">
                <w:rPr>
                  <w:rFonts w:ascii="Times New Roman" w:hAnsi="Times New Roman" w:cs="Times New Roman"/>
                  <w:color w:val="auto"/>
                </w:rPr>
                <w:delText>3.11E-03</w:delText>
              </w:r>
            </w:del>
          </w:p>
        </w:tc>
      </w:tr>
      <w:tr w:rsidR="00E16ADD" w:rsidRPr="00577BC4" w:rsidDel="003A5C7E" w14:paraId="34236F48" w14:textId="3CB4E0E4" w:rsidTr="003A5C7E">
        <w:trPr>
          <w:jc w:val="center"/>
          <w:del w:id="35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Pr>
          <w:p w14:paraId="2ABD9BD9" w14:textId="6697868C" w:rsidR="00E16ADD" w:rsidRPr="00577BC4" w:rsidDel="003A5C7E" w:rsidRDefault="00E16ADD" w:rsidP="003A5C7E">
            <w:pPr>
              <w:ind w:left="-18" w:firstLine="18"/>
              <w:rPr>
                <w:del w:id="354" w:author="Dr. Damarius Fleming" w:date="2016-12-14T13:35:00Z"/>
                <w:rFonts w:ascii="Times New Roman" w:hAnsi="Times New Roman" w:cs="Times New Roman"/>
                <w:b w:val="0"/>
                <w:color w:val="auto"/>
              </w:rPr>
            </w:pPr>
          </w:p>
        </w:tc>
        <w:tc>
          <w:tcPr>
            <w:tcW w:w="5759" w:type="dxa"/>
          </w:tcPr>
          <w:p w14:paraId="471092B2" w14:textId="615F983B"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55" w:author="Dr. Damarius Fleming" w:date="2016-12-14T13:35:00Z"/>
                <w:rFonts w:ascii="Times New Roman" w:hAnsi="Times New Roman" w:cs="Times New Roman"/>
                <w:color w:val="auto"/>
              </w:rPr>
            </w:pPr>
            <w:del w:id="356" w:author="Dr. Damarius Fleming" w:date="2016-12-14T13:35:00Z">
              <w:r w:rsidRPr="00577BC4" w:rsidDel="003A5C7E">
                <w:rPr>
                  <w:rFonts w:ascii="Times New Roman" w:hAnsi="Times New Roman" w:cs="Times New Roman"/>
                  <w:color w:val="auto"/>
                </w:rPr>
                <w:delText>Cell adhesion (GO:0007155)</w:delText>
              </w:r>
            </w:del>
          </w:p>
        </w:tc>
        <w:tc>
          <w:tcPr>
            <w:tcW w:w="1413" w:type="dxa"/>
            <w:gridSpan w:val="2"/>
          </w:tcPr>
          <w:p w14:paraId="61D89FB6" w14:textId="1D114B3D"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57" w:author="Dr. Damarius Fleming" w:date="2016-12-14T13:35:00Z"/>
                <w:rFonts w:ascii="Times New Roman" w:hAnsi="Times New Roman" w:cs="Times New Roman"/>
                <w:color w:val="auto"/>
              </w:rPr>
            </w:pPr>
            <w:del w:id="358" w:author="Dr. Damarius Fleming" w:date="2016-12-14T13:35:00Z">
              <w:r w:rsidRPr="00577BC4" w:rsidDel="003A5C7E">
                <w:rPr>
                  <w:rFonts w:ascii="Times New Roman" w:hAnsi="Times New Roman" w:cs="Times New Roman"/>
                  <w:color w:val="auto"/>
                </w:rPr>
                <w:delText>10</w:delText>
              </w:r>
            </w:del>
          </w:p>
        </w:tc>
        <w:tc>
          <w:tcPr>
            <w:tcW w:w="1842" w:type="dxa"/>
            <w:gridSpan w:val="3"/>
          </w:tcPr>
          <w:p w14:paraId="4E73FC48" w14:textId="3C307A0B"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59" w:author="Dr. Damarius Fleming" w:date="2016-12-14T13:35:00Z"/>
                <w:rFonts w:ascii="Times New Roman" w:hAnsi="Times New Roman" w:cs="Times New Roman"/>
                <w:color w:val="auto"/>
              </w:rPr>
            </w:pPr>
            <w:del w:id="360" w:author="Dr. Damarius Fleming" w:date="2016-12-14T13:35:00Z">
              <w:r w:rsidRPr="00577BC4" w:rsidDel="003A5C7E">
                <w:rPr>
                  <w:rFonts w:ascii="Times New Roman" w:hAnsi="Times New Roman" w:cs="Times New Roman"/>
                  <w:color w:val="auto"/>
                </w:rPr>
                <w:delText>3.03</w:delText>
              </w:r>
            </w:del>
          </w:p>
        </w:tc>
        <w:tc>
          <w:tcPr>
            <w:tcW w:w="1129" w:type="dxa"/>
            <w:gridSpan w:val="2"/>
          </w:tcPr>
          <w:p w14:paraId="52A236F6" w14:textId="2644E93F"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61" w:author="Dr. Damarius Fleming" w:date="2016-12-14T13:35:00Z"/>
                <w:rFonts w:ascii="Times New Roman" w:hAnsi="Times New Roman" w:cs="Times New Roman"/>
                <w:color w:val="auto"/>
              </w:rPr>
            </w:pPr>
            <w:del w:id="362" w:author="Dr. Damarius Fleming" w:date="2016-12-14T13:35:00Z">
              <w:r w:rsidRPr="00577BC4" w:rsidDel="003A5C7E">
                <w:rPr>
                  <w:rFonts w:ascii="Times New Roman" w:hAnsi="Times New Roman" w:cs="Times New Roman"/>
                  <w:color w:val="auto"/>
                </w:rPr>
                <w:delText>3.56E-03</w:delText>
              </w:r>
            </w:del>
          </w:p>
        </w:tc>
      </w:tr>
      <w:tr w:rsidR="00E16ADD" w:rsidRPr="00577BC4" w:rsidDel="003A5C7E" w14:paraId="493FA02C" w14:textId="05492E39" w:rsidTr="003A5C7E">
        <w:trPr>
          <w:jc w:val="center"/>
          <w:del w:id="363" w:author="Dr. Damarius Fleming" w:date="2016-12-14T13:35:00Z"/>
        </w:trPr>
        <w:tc>
          <w:tcPr>
            <w:cnfStyle w:val="001000000000" w:firstRow="0" w:lastRow="0" w:firstColumn="1" w:lastColumn="0" w:oddVBand="0" w:evenVBand="0" w:oddHBand="0" w:evenHBand="0" w:firstRowFirstColumn="0" w:firstRowLastColumn="0" w:lastRowFirstColumn="0" w:lastRowLastColumn="0"/>
            <w:tcW w:w="1052" w:type="dxa"/>
            <w:gridSpan w:val="2"/>
            <w:tcBorders>
              <w:bottom w:val="single" w:sz="4" w:space="0" w:color="auto"/>
            </w:tcBorders>
          </w:tcPr>
          <w:p w14:paraId="4E70F6EB" w14:textId="02245DDA" w:rsidR="00E16ADD" w:rsidRPr="00577BC4" w:rsidDel="003A5C7E" w:rsidRDefault="00E16ADD" w:rsidP="003A5C7E">
            <w:pPr>
              <w:ind w:left="-18" w:firstLine="18"/>
              <w:rPr>
                <w:del w:id="364" w:author="Dr. Damarius Fleming" w:date="2016-12-14T13:35:00Z"/>
                <w:rFonts w:ascii="Times New Roman" w:hAnsi="Times New Roman" w:cs="Times New Roman"/>
                <w:b w:val="0"/>
                <w:color w:val="auto"/>
              </w:rPr>
            </w:pPr>
          </w:p>
        </w:tc>
        <w:tc>
          <w:tcPr>
            <w:tcW w:w="5759" w:type="dxa"/>
            <w:tcBorders>
              <w:bottom w:val="single" w:sz="4" w:space="0" w:color="auto"/>
            </w:tcBorders>
          </w:tcPr>
          <w:p w14:paraId="5EBD8670" w14:textId="22473217" w:rsidR="00E16ADD" w:rsidRPr="00577BC4" w:rsidDel="003A5C7E" w:rsidRDefault="00E16ADD" w:rsidP="003A5C7E">
            <w:pPr>
              <w:ind w:left="-18" w:firstLine="18"/>
              <w:cnfStyle w:val="000000000000" w:firstRow="0" w:lastRow="0" w:firstColumn="0" w:lastColumn="0" w:oddVBand="0" w:evenVBand="0" w:oddHBand="0" w:evenHBand="0" w:firstRowFirstColumn="0" w:firstRowLastColumn="0" w:lastRowFirstColumn="0" w:lastRowLastColumn="0"/>
              <w:rPr>
                <w:del w:id="365" w:author="Dr. Damarius Fleming" w:date="2016-12-14T13:35:00Z"/>
                <w:rFonts w:ascii="Times New Roman" w:hAnsi="Times New Roman" w:cs="Times New Roman"/>
                <w:color w:val="auto"/>
              </w:rPr>
            </w:pPr>
            <w:del w:id="366" w:author="Dr. Damarius Fleming" w:date="2016-12-14T13:35:00Z">
              <w:r w:rsidRPr="00577BC4" w:rsidDel="003A5C7E">
                <w:rPr>
                  <w:rFonts w:ascii="Times New Roman" w:hAnsi="Times New Roman" w:cs="Times New Roman"/>
                  <w:color w:val="auto"/>
                </w:rPr>
                <w:delText>Transcription from RNA polymerase II promoter (GO:0006366)</w:delText>
              </w:r>
            </w:del>
          </w:p>
        </w:tc>
        <w:tc>
          <w:tcPr>
            <w:tcW w:w="1413" w:type="dxa"/>
            <w:gridSpan w:val="2"/>
            <w:tcBorders>
              <w:bottom w:val="single" w:sz="4" w:space="0" w:color="auto"/>
            </w:tcBorders>
          </w:tcPr>
          <w:p w14:paraId="27DB5433" w14:textId="1FB13506"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67" w:author="Dr. Damarius Fleming" w:date="2016-12-14T13:35:00Z"/>
                <w:rFonts w:ascii="Times New Roman" w:hAnsi="Times New Roman" w:cs="Times New Roman"/>
                <w:color w:val="auto"/>
              </w:rPr>
            </w:pPr>
            <w:del w:id="368" w:author="Dr. Damarius Fleming" w:date="2016-12-14T13:35:00Z">
              <w:r w:rsidRPr="00577BC4" w:rsidDel="003A5C7E">
                <w:rPr>
                  <w:rFonts w:ascii="Times New Roman" w:hAnsi="Times New Roman" w:cs="Times New Roman"/>
                  <w:color w:val="auto"/>
                </w:rPr>
                <w:delText>18</w:delText>
              </w:r>
            </w:del>
          </w:p>
        </w:tc>
        <w:tc>
          <w:tcPr>
            <w:tcW w:w="1842" w:type="dxa"/>
            <w:gridSpan w:val="3"/>
            <w:tcBorders>
              <w:bottom w:val="single" w:sz="4" w:space="0" w:color="auto"/>
            </w:tcBorders>
          </w:tcPr>
          <w:p w14:paraId="2439F661" w14:textId="3826AD24"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69" w:author="Dr. Damarius Fleming" w:date="2016-12-14T13:35:00Z"/>
                <w:rFonts w:ascii="Times New Roman" w:hAnsi="Times New Roman" w:cs="Times New Roman"/>
                <w:color w:val="auto"/>
              </w:rPr>
            </w:pPr>
            <w:del w:id="370" w:author="Dr. Damarius Fleming" w:date="2016-12-14T13:35:00Z">
              <w:r w:rsidRPr="00577BC4" w:rsidDel="003A5C7E">
                <w:rPr>
                  <w:rFonts w:ascii="Times New Roman" w:hAnsi="Times New Roman" w:cs="Times New Roman"/>
                  <w:color w:val="auto"/>
                </w:rPr>
                <w:delText>2.05</w:delText>
              </w:r>
            </w:del>
          </w:p>
        </w:tc>
        <w:tc>
          <w:tcPr>
            <w:tcW w:w="1129" w:type="dxa"/>
            <w:gridSpan w:val="2"/>
            <w:tcBorders>
              <w:bottom w:val="single" w:sz="4" w:space="0" w:color="auto"/>
            </w:tcBorders>
          </w:tcPr>
          <w:p w14:paraId="5EADB683" w14:textId="59F0C883" w:rsidR="00E16ADD" w:rsidRPr="00577BC4" w:rsidDel="003A5C7E" w:rsidRDefault="00E16ADD" w:rsidP="003A5C7E">
            <w:pPr>
              <w:ind w:left="-18" w:firstLine="18"/>
              <w:jc w:val="center"/>
              <w:cnfStyle w:val="000000000000" w:firstRow="0" w:lastRow="0" w:firstColumn="0" w:lastColumn="0" w:oddVBand="0" w:evenVBand="0" w:oddHBand="0" w:evenHBand="0" w:firstRowFirstColumn="0" w:firstRowLastColumn="0" w:lastRowFirstColumn="0" w:lastRowLastColumn="0"/>
              <w:rPr>
                <w:del w:id="371" w:author="Dr. Damarius Fleming" w:date="2016-12-14T13:35:00Z"/>
                <w:rFonts w:ascii="Times New Roman" w:hAnsi="Times New Roman" w:cs="Times New Roman"/>
                <w:color w:val="auto"/>
              </w:rPr>
            </w:pPr>
            <w:del w:id="372" w:author="Dr. Damarius Fleming" w:date="2016-12-14T13:35:00Z">
              <w:r w:rsidRPr="00577BC4" w:rsidDel="003A5C7E">
                <w:rPr>
                  <w:rFonts w:ascii="Times New Roman" w:hAnsi="Times New Roman" w:cs="Times New Roman"/>
                  <w:color w:val="auto"/>
                </w:rPr>
                <w:delText>4.00E-03</w:delText>
              </w:r>
            </w:del>
          </w:p>
        </w:tc>
      </w:tr>
    </w:tbl>
    <w:p w14:paraId="28F096FF" w14:textId="0D84A2A4" w:rsidR="00E16ADD" w:rsidRPr="00577BC4" w:rsidDel="003A5C7E" w:rsidRDefault="00E16ADD" w:rsidP="00E16ADD">
      <w:pPr>
        <w:ind w:left="-450"/>
        <w:rPr>
          <w:del w:id="373" w:author="Dr. Damarius Fleming" w:date="2016-12-14T13:35:00Z"/>
          <w:rFonts w:ascii="Times New Roman" w:hAnsi="Times New Roman" w:cs="Times New Roman"/>
        </w:rPr>
      </w:pPr>
      <w:del w:id="374" w:author="Dr. Damarius Fleming" w:date="2016-12-14T13:35:00Z">
        <w:r w:rsidRPr="00577BC4" w:rsidDel="003A5C7E">
          <w:rPr>
            <w:rFonts w:ascii="Times New Roman" w:hAnsi="Times New Roman" w:cs="Times New Roman"/>
          </w:rPr>
          <w:delText xml:space="preserve">Table of the gene ontology (GO) and pathway analysis for the intergrated haplotype score (iHS) analysis for the African and Northern European  populations. </w:delText>
        </w:r>
        <w:r w:rsidRPr="00577BC4" w:rsidDel="003A5C7E">
          <w:rPr>
            <w:rFonts w:ascii="Times New Roman" w:hAnsi="Times New Roman" w:cs="Times New Roman"/>
            <w:i/>
          </w:rPr>
          <w:delText>FDR ≤ 0.05</w:delText>
        </w:r>
        <w:r w:rsidRPr="00577BC4" w:rsidDel="003A5C7E">
          <w:rPr>
            <w:rFonts w:ascii="Times New Roman" w:hAnsi="Times New Roman" w:cs="Times New Roman"/>
          </w:rPr>
          <w:delText xml:space="preserve">. </w:delText>
        </w:r>
      </w:del>
    </w:p>
    <w:p w14:paraId="30DD7467" w14:textId="68B04C5B" w:rsidR="00E16ADD" w:rsidRPr="00577BC4" w:rsidDel="003A5C7E" w:rsidRDefault="00E16ADD" w:rsidP="00E16ADD">
      <w:pPr>
        <w:rPr>
          <w:del w:id="375" w:author="Dr. Damarius Fleming" w:date="2016-12-14T13:35:00Z"/>
          <w:rFonts w:ascii="Times New Roman" w:hAnsi="Times New Roman" w:cs="Times New Roman"/>
        </w:rPr>
      </w:pPr>
      <w:del w:id="376" w:author="Dr. Damarius Fleming" w:date="2016-12-14T13:35:00Z">
        <w:r w:rsidRPr="00577BC4" w:rsidDel="003A5C7E">
          <w:rPr>
            <w:rFonts w:ascii="Times New Roman" w:hAnsi="Times New Roman" w:cs="Times New Roman"/>
          </w:rPr>
          <w:delText xml:space="preserve">Supplementary table C. Gene set enrichment and pathway analysis of African vs. European chicken significant Rsb scores </w:delText>
        </w:r>
      </w:del>
    </w:p>
    <w:tbl>
      <w:tblPr>
        <w:tblStyle w:val="LightShading"/>
        <w:tblW w:w="10806" w:type="dxa"/>
        <w:jc w:val="center"/>
        <w:tblLook w:val="06A0" w:firstRow="1" w:lastRow="0" w:firstColumn="1" w:lastColumn="0" w:noHBand="1" w:noVBand="1"/>
      </w:tblPr>
      <w:tblGrid>
        <w:gridCol w:w="6764"/>
        <w:gridCol w:w="935"/>
        <w:gridCol w:w="1920"/>
        <w:gridCol w:w="1187"/>
      </w:tblGrid>
      <w:tr w:rsidR="00577BC4" w:rsidRPr="00577BC4" w:rsidDel="003A5C7E" w14:paraId="35038082" w14:textId="509B7DEE" w:rsidTr="00577BC4">
        <w:trPr>
          <w:cnfStyle w:val="100000000000" w:firstRow="1" w:lastRow="0" w:firstColumn="0" w:lastColumn="0" w:oddVBand="0" w:evenVBand="0" w:oddHBand="0" w:evenHBand="0" w:firstRowFirstColumn="0" w:firstRowLastColumn="0" w:lastRowFirstColumn="0" w:lastRowLastColumn="0"/>
          <w:jc w:val="center"/>
          <w:del w:id="377"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3AC75D00" w14:textId="71BAF5D8" w:rsidR="00E16ADD" w:rsidRPr="00577BC4" w:rsidDel="003A5C7E" w:rsidRDefault="00E16ADD" w:rsidP="00577BC4">
            <w:pPr>
              <w:rPr>
                <w:del w:id="378" w:author="Dr. Damarius Fleming" w:date="2016-12-14T13:35:00Z"/>
                <w:rFonts w:ascii="Times New Roman" w:hAnsi="Times New Roman" w:cs="Times New Roman"/>
                <w:b w:val="0"/>
                <w:color w:val="auto"/>
              </w:rPr>
            </w:pPr>
            <w:del w:id="379" w:author="Dr. Damarius Fleming" w:date="2016-12-14T13:35:00Z">
              <w:r w:rsidRPr="00577BC4" w:rsidDel="003A5C7E">
                <w:rPr>
                  <w:rFonts w:ascii="Times New Roman" w:hAnsi="Times New Roman" w:cs="Times New Roman"/>
                  <w:b w:val="0"/>
                  <w:color w:val="auto"/>
                </w:rPr>
                <w:delText>Panther biological process</w:delText>
              </w:r>
            </w:del>
          </w:p>
        </w:tc>
        <w:tc>
          <w:tcPr>
            <w:tcW w:w="935" w:type="dxa"/>
          </w:tcPr>
          <w:p w14:paraId="0D478AB7" w14:textId="5194FA03" w:rsidR="00E16ADD" w:rsidRPr="00577BC4" w:rsidDel="003A5C7E" w:rsidRDefault="00E16ADD" w:rsidP="00577BC4">
            <w:pPr>
              <w:jc w:val="center"/>
              <w:cnfStyle w:val="100000000000" w:firstRow="1" w:lastRow="0" w:firstColumn="0" w:lastColumn="0" w:oddVBand="0" w:evenVBand="0" w:oddHBand="0" w:evenHBand="0" w:firstRowFirstColumn="0" w:firstRowLastColumn="0" w:lastRowFirstColumn="0" w:lastRowLastColumn="0"/>
              <w:rPr>
                <w:del w:id="380" w:author="Dr. Damarius Fleming" w:date="2016-12-14T13:35:00Z"/>
                <w:rFonts w:ascii="Times New Roman" w:hAnsi="Times New Roman" w:cs="Times New Roman"/>
                <w:b w:val="0"/>
                <w:color w:val="auto"/>
              </w:rPr>
            </w:pPr>
            <w:del w:id="381" w:author="Dr. Damarius Fleming" w:date="2016-12-14T13:35:00Z">
              <w:r w:rsidRPr="00577BC4" w:rsidDel="003A5C7E">
                <w:rPr>
                  <w:rFonts w:ascii="Times New Roman" w:hAnsi="Times New Roman" w:cs="Times New Roman"/>
                  <w:b w:val="0"/>
                  <w:color w:val="auto"/>
                </w:rPr>
                <w:delText>Count</w:delText>
              </w:r>
            </w:del>
          </w:p>
        </w:tc>
        <w:tc>
          <w:tcPr>
            <w:tcW w:w="1920" w:type="dxa"/>
          </w:tcPr>
          <w:p w14:paraId="0CA14D6C" w14:textId="77535397" w:rsidR="00E16ADD" w:rsidRPr="00577BC4" w:rsidDel="003A5C7E" w:rsidRDefault="00E16ADD" w:rsidP="00577BC4">
            <w:pPr>
              <w:ind w:right="584"/>
              <w:jc w:val="center"/>
              <w:cnfStyle w:val="100000000000" w:firstRow="1" w:lastRow="0" w:firstColumn="0" w:lastColumn="0" w:oddVBand="0" w:evenVBand="0" w:oddHBand="0" w:evenHBand="0" w:firstRowFirstColumn="0" w:firstRowLastColumn="0" w:lastRowFirstColumn="0" w:lastRowLastColumn="0"/>
              <w:rPr>
                <w:del w:id="382" w:author="Dr. Damarius Fleming" w:date="2016-12-14T13:35:00Z"/>
                <w:rFonts w:ascii="Times New Roman" w:hAnsi="Times New Roman" w:cs="Times New Roman"/>
                <w:b w:val="0"/>
                <w:color w:val="auto"/>
              </w:rPr>
            </w:pPr>
            <w:del w:id="383" w:author="Dr. Damarius Fleming" w:date="2016-12-14T13:35:00Z">
              <w:r w:rsidRPr="00577BC4" w:rsidDel="003A5C7E">
                <w:rPr>
                  <w:rFonts w:ascii="Times New Roman" w:hAnsi="Times New Roman" w:cs="Times New Roman"/>
                  <w:b w:val="0"/>
                  <w:color w:val="auto"/>
                </w:rPr>
                <w:delText>Fold Enrichment</w:delText>
              </w:r>
            </w:del>
          </w:p>
        </w:tc>
        <w:tc>
          <w:tcPr>
            <w:tcW w:w="1187" w:type="dxa"/>
          </w:tcPr>
          <w:p w14:paraId="2323F1E4" w14:textId="5FAB7B06" w:rsidR="00E16ADD" w:rsidRPr="00577BC4" w:rsidDel="003A5C7E" w:rsidRDefault="00E16ADD" w:rsidP="00577BC4">
            <w:pPr>
              <w:jc w:val="center"/>
              <w:cnfStyle w:val="100000000000" w:firstRow="1" w:lastRow="0" w:firstColumn="0" w:lastColumn="0" w:oddVBand="0" w:evenVBand="0" w:oddHBand="0" w:evenHBand="0" w:firstRowFirstColumn="0" w:firstRowLastColumn="0" w:lastRowFirstColumn="0" w:lastRowLastColumn="0"/>
              <w:rPr>
                <w:del w:id="384" w:author="Dr. Damarius Fleming" w:date="2016-12-14T13:35:00Z"/>
                <w:rFonts w:ascii="Times New Roman" w:hAnsi="Times New Roman" w:cs="Times New Roman"/>
                <w:b w:val="0"/>
                <w:color w:val="auto"/>
              </w:rPr>
            </w:pPr>
            <w:del w:id="385" w:author="Dr. Damarius Fleming" w:date="2016-12-14T13:35:00Z">
              <w:r w:rsidRPr="00577BC4" w:rsidDel="003A5C7E">
                <w:rPr>
                  <w:rFonts w:ascii="Times New Roman" w:hAnsi="Times New Roman" w:cs="Times New Roman"/>
                  <w:b w:val="0"/>
                  <w:color w:val="auto"/>
                </w:rPr>
                <w:delText>FDR</w:delText>
              </w:r>
            </w:del>
          </w:p>
        </w:tc>
      </w:tr>
      <w:tr w:rsidR="00577BC4" w:rsidRPr="00577BC4" w:rsidDel="003A5C7E" w14:paraId="3A666A9C" w14:textId="5D0DC4ED" w:rsidTr="00577BC4">
        <w:trPr>
          <w:jc w:val="center"/>
          <w:del w:id="386"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265DC68" w14:textId="074CB90C" w:rsidR="00E16ADD" w:rsidRPr="00577BC4" w:rsidDel="003A5C7E" w:rsidRDefault="00E16ADD" w:rsidP="00577BC4">
            <w:pPr>
              <w:rPr>
                <w:del w:id="387" w:author="Dr. Damarius Fleming" w:date="2016-12-14T13:35:00Z"/>
                <w:rFonts w:ascii="Times New Roman" w:hAnsi="Times New Roman" w:cs="Times New Roman"/>
                <w:b w:val="0"/>
                <w:color w:val="auto"/>
              </w:rPr>
            </w:pPr>
            <w:del w:id="388" w:author="Dr. Damarius Fleming" w:date="2016-12-14T13:35:00Z">
              <w:r w:rsidRPr="00577BC4" w:rsidDel="003A5C7E">
                <w:rPr>
                  <w:rFonts w:ascii="Times New Roman" w:hAnsi="Times New Roman" w:cs="Times New Roman"/>
                  <w:b w:val="0"/>
                  <w:color w:val="auto"/>
                </w:rPr>
                <w:delText>Multicellular organismal process (GO:0032501)</w:delText>
              </w:r>
            </w:del>
          </w:p>
        </w:tc>
        <w:tc>
          <w:tcPr>
            <w:tcW w:w="935" w:type="dxa"/>
          </w:tcPr>
          <w:p w14:paraId="78C5722C" w14:textId="7B0C5F35"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389" w:author="Dr. Damarius Fleming" w:date="2016-12-14T13:35:00Z"/>
                <w:rFonts w:ascii="Times New Roman" w:hAnsi="Times New Roman" w:cs="Times New Roman"/>
                <w:color w:val="auto"/>
              </w:rPr>
            </w:pPr>
            <w:del w:id="390" w:author="Dr. Damarius Fleming" w:date="2016-12-14T13:35:00Z">
              <w:r w:rsidRPr="00577BC4" w:rsidDel="003A5C7E">
                <w:rPr>
                  <w:rFonts w:ascii="Times New Roman" w:hAnsi="Times New Roman" w:cs="Times New Roman"/>
                  <w:color w:val="auto"/>
                </w:rPr>
                <w:delText>91</w:delText>
              </w:r>
            </w:del>
          </w:p>
        </w:tc>
        <w:tc>
          <w:tcPr>
            <w:tcW w:w="1920" w:type="dxa"/>
          </w:tcPr>
          <w:p w14:paraId="49B9ED82" w14:textId="2BEF4E8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391" w:author="Dr. Damarius Fleming" w:date="2016-12-14T13:35:00Z"/>
                <w:rFonts w:ascii="Times New Roman" w:hAnsi="Times New Roman" w:cs="Times New Roman"/>
                <w:color w:val="auto"/>
              </w:rPr>
            </w:pPr>
            <w:del w:id="392" w:author="Dr. Damarius Fleming" w:date="2016-12-14T13:35:00Z">
              <w:r w:rsidRPr="00577BC4" w:rsidDel="003A5C7E">
                <w:rPr>
                  <w:rFonts w:ascii="Times New Roman" w:hAnsi="Times New Roman" w:cs="Times New Roman"/>
                  <w:color w:val="auto"/>
                </w:rPr>
                <w:delText>1.78</w:delText>
              </w:r>
            </w:del>
          </w:p>
        </w:tc>
        <w:tc>
          <w:tcPr>
            <w:tcW w:w="1187" w:type="dxa"/>
          </w:tcPr>
          <w:p w14:paraId="7CD960E0" w14:textId="57B1DA3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393" w:author="Dr. Damarius Fleming" w:date="2016-12-14T13:35:00Z"/>
                <w:rFonts w:ascii="Times New Roman" w:hAnsi="Times New Roman" w:cs="Times New Roman"/>
                <w:color w:val="auto"/>
              </w:rPr>
            </w:pPr>
            <w:del w:id="394" w:author="Dr. Damarius Fleming" w:date="2016-12-14T13:35:00Z">
              <w:r w:rsidRPr="00577BC4" w:rsidDel="003A5C7E">
                <w:rPr>
                  <w:rFonts w:ascii="Times New Roman" w:hAnsi="Times New Roman" w:cs="Times New Roman"/>
                  <w:color w:val="auto"/>
                </w:rPr>
                <w:delText>1.37E-03</w:delText>
              </w:r>
            </w:del>
          </w:p>
        </w:tc>
      </w:tr>
      <w:tr w:rsidR="00577BC4" w:rsidRPr="00577BC4" w:rsidDel="003A5C7E" w14:paraId="304F2B76" w14:textId="709F6150" w:rsidTr="00577BC4">
        <w:trPr>
          <w:jc w:val="center"/>
          <w:del w:id="395"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614B89E" w14:textId="205B271E" w:rsidR="00E16ADD" w:rsidRPr="00577BC4" w:rsidDel="003A5C7E" w:rsidRDefault="00E16ADD" w:rsidP="00577BC4">
            <w:pPr>
              <w:rPr>
                <w:del w:id="396" w:author="Dr. Damarius Fleming" w:date="2016-12-14T13:35:00Z"/>
                <w:rFonts w:ascii="Times New Roman" w:hAnsi="Times New Roman" w:cs="Times New Roman"/>
                <w:b w:val="0"/>
                <w:color w:val="auto"/>
              </w:rPr>
            </w:pPr>
            <w:del w:id="397" w:author="Dr. Damarius Fleming" w:date="2016-12-14T13:35:00Z">
              <w:r w:rsidRPr="00577BC4" w:rsidDel="003A5C7E">
                <w:rPr>
                  <w:rFonts w:ascii="Times New Roman" w:hAnsi="Times New Roman" w:cs="Times New Roman"/>
                  <w:b w:val="0"/>
                  <w:color w:val="auto"/>
                </w:rPr>
                <w:delText>Sex determination (GO:0007530)</w:delText>
              </w:r>
            </w:del>
          </w:p>
        </w:tc>
        <w:tc>
          <w:tcPr>
            <w:tcW w:w="935" w:type="dxa"/>
          </w:tcPr>
          <w:p w14:paraId="63FB45FC" w14:textId="4E674C6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398" w:author="Dr. Damarius Fleming" w:date="2016-12-14T13:35:00Z"/>
                <w:rFonts w:ascii="Times New Roman" w:hAnsi="Times New Roman" w:cs="Times New Roman"/>
                <w:color w:val="auto"/>
              </w:rPr>
            </w:pPr>
            <w:del w:id="399" w:author="Dr. Damarius Fleming" w:date="2016-12-14T13:35:00Z">
              <w:r w:rsidRPr="00577BC4" w:rsidDel="003A5C7E">
                <w:rPr>
                  <w:rFonts w:ascii="Times New Roman" w:hAnsi="Times New Roman" w:cs="Times New Roman"/>
                  <w:color w:val="auto"/>
                </w:rPr>
                <w:delText>6</w:delText>
              </w:r>
            </w:del>
          </w:p>
        </w:tc>
        <w:tc>
          <w:tcPr>
            <w:tcW w:w="1920" w:type="dxa"/>
          </w:tcPr>
          <w:p w14:paraId="39B8C46A" w14:textId="2E611B8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00" w:author="Dr. Damarius Fleming" w:date="2016-12-14T13:35:00Z"/>
                <w:rFonts w:ascii="Times New Roman" w:hAnsi="Times New Roman" w:cs="Times New Roman"/>
                <w:color w:val="auto"/>
              </w:rPr>
            </w:pPr>
            <w:del w:id="401" w:author="Dr. Damarius Fleming" w:date="2016-12-14T13:35:00Z">
              <w:r w:rsidRPr="00577BC4" w:rsidDel="003A5C7E">
                <w:rPr>
                  <w:rFonts w:ascii="Times New Roman" w:hAnsi="Times New Roman" w:cs="Times New Roman"/>
                  <w:color w:val="auto"/>
                </w:rPr>
                <w:delText>&gt; 5</w:delText>
              </w:r>
            </w:del>
          </w:p>
        </w:tc>
        <w:tc>
          <w:tcPr>
            <w:tcW w:w="1187" w:type="dxa"/>
          </w:tcPr>
          <w:p w14:paraId="0053F79E" w14:textId="1DE83754"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02" w:author="Dr. Damarius Fleming" w:date="2016-12-14T13:35:00Z"/>
                <w:rFonts w:ascii="Times New Roman" w:hAnsi="Times New Roman" w:cs="Times New Roman"/>
                <w:color w:val="auto"/>
              </w:rPr>
            </w:pPr>
            <w:del w:id="403" w:author="Dr. Damarius Fleming" w:date="2016-12-14T13:35:00Z">
              <w:r w:rsidRPr="00577BC4" w:rsidDel="003A5C7E">
                <w:rPr>
                  <w:rFonts w:ascii="Times New Roman" w:hAnsi="Times New Roman" w:cs="Times New Roman"/>
                  <w:color w:val="auto"/>
                </w:rPr>
                <w:delText>2.28E-03</w:delText>
              </w:r>
            </w:del>
          </w:p>
        </w:tc>
      </w:tr>
      <w:tr w:rsidR="00577BC4" w:rsidRPr="00577BC4" w:rsidDel="003A5C7E" w14:paraId="4DA3C6DA" w14:textId="72CFC067" w:rsidTr="00577BC4">
        <w:trPr>
          <w:jc w:val="center"/>
          <w:del w:id="404"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8431725" w14:textId="1C4B98FA" w:rsidR="00E16ADD" w:rsidRPr="00577BC4" w:rsidDel="003A5C7E" w:rsidRDefault="00E16ADD" w:rsidP="00577BC4">
            <w:pPr>
              <w:rPr>
                <w:del w:id="405" w:author="Dr. Damarius Fleming" w:date="2016-12-14T13:35:00Z"/>
                <w:rFonts w:ascii="Times New Roman" w:hAnsi="Times New Roman" w:cs="Times New Roman"/>
                <w:b w:val="0"/>
                <w:color w:val="auto"/>
              </w:rPr>
            </w:pPr>
            <w:del w:id="406" w:author="Dr. Damarius Fleming" w:date="2016-12-14T13:35:00Z">
              <w:r w:rsidRPr="00577BC4" w:rsidDel="003A5C7E">
                <w:rPr>
                  <w:rFonts w:ascii="Times New Roman" w:hAnsi="Times New Roman" w:cs="Times New Roman"/>
                  <w:b w:val="0"/>
                  <w:color w:val="auto"/>
                </w:rPr>
                <w:delText>Developmental process (GO:0032502)</w:delText>
              </w:r>
            </w:del>
          </w:p>
        </w:tc>
        <w:tc>
          <w:tcPr>
            <w:tcW w:w="935" w:type="dxa"/>
          </w:tcPr>
          <w:p w14:paraId="70DBE764" w14:textId="5F5BD58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07" w:author="Dr. Damarius Fleming" w:date="2016-12-14T13:35:00Z"/>
                <w:rFonts w:ascii="Times New Roman" w:hAnsi="Times New Roman" w:cs="Times New Roman"/>
                <w:color w:val="auto"/>
              </w:rPr>
            </w:pPr>
            <w:del w:id="408" w:author="Dr. Damarius Fleming" w:date="2016-12-14T13:35:00Z">
              <w:r w:rsidRPr="00577BC4" w:rsidDel="003A5C7E">
                <w:rPr>
                  <w:rFonts w:ascii="Times New Roman" w:hAnsi="Times New Roman" w:cs="Times New Roman"/>
                  <w:color w:val="auto"/>
                </w:rPr>
                <w:delText>121</w:delText>
              </w:r>
            </w:del>
          </w:p>
        </w:tc>
        <w:tc>
          <w:tcPr>
            <w:tcW w:w="1920" w:type="dxa"/>
          </w:tcPr>
          <w:p w14:paraId="3F48D852" w14:textId="1008DF7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09" w:author="Dr. Damarius Fleming" w:date="2016-12-14T13:35:00Z"/>
                <w:rFonts w:ascii="Times New Roman" w:hAnsi="Times New Roman" w:cs="Times New Roman"/>
                <w:color w:val="auto"/>
              </w:rPr>
            </w:pPr>
            <w:del w:id="410" w:author="Dr. Damarius Fleming" w:date="2016-12-14T13:35:00Z">
              <w:r w:rsidRPr="00577BC4" w:rsidDel="003A5C7E">
                <w:rPr>
                  <w:rFonts w:ascii="Times New Roman" w:hAnsi="Times New Roman" w:cs="Times New Roman"/>
                  <w:color w:val="auto"/>
                </w:rPr>
                <w:delText>1.55</w:delText>
              </w:r>
            </w:del>
          </w:p>
        </w:tc>
        <w:tc>
          <w:tcPr>
            <w:tcW w:w="1187" w:type="dxa"/>
          </w:tcPr>
          <w:p w14:paraId="689F9854" w14:textId="5BE4C7B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11" w:author="Dr. Damarius Fleming" w:date="2016-12-14T13:35:00Z"/>
                <w:rFonts w:ascii="Times New Roman" w:hAnsi="Times New Roman" w:cs="Times New Roman"/>
                <w:color w:val="auto"/>
              </w:rPr>
            </w:pPr>
            <w:del w:id="412" w:author="Dr. Damarius Fleming" w:date="2016-12-14T13:35:00Z">
              <w:r w:rsidRPr="00577BC4" w:rsidDel="003A5C7E">
                <w:rPr>
                  <w:rFonts w:ascii="Times New Roman" w:hAnsi="Times New Roman" w:cs="Times New Roman"/>
                  <w:color w:val="auto"/>
                </w:rPr>
                <w:delText>2.74E-03</w:delText>
              </w:r>
            </w:del>
          </w:p>
        </w:tc>
      </w:tr>
      <w:tr w:rsidR="00577BC4" w:rsidRPr="00577BC4" w:rsidDel="003A5C7E" w14:paraId="10F00453" w14:textId="436A7560" w:rsidTr="00577BC4">
        <w:trPr>
          <w:jc w:val="center"/>
          <w:del w:id="413"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F106819" w14:textId="70135810" w:rsidR="00E16ADD" w:rsidRPr="00577BC4" w:rsidDel="003A5C7E" w:rsidRDefault="00E16ADD" w:rsidP="00577BC4">
            <w:pPr>
              <w:rPr>
                <w:del w:id="414" w:author="Dr. Damarius Fleming" w:date="2016-12-14T13:35:00Z"/>
                <w:rFonts w:ascii="Times New Roman" w:hAnsi="Times New Roman" w:cs="Times New Roman"/>
                <w:b w:val="0"/>
                <w:color w:val="auto"/>
              </w:rPr>
            </w:pPr>
            <w:del w:id="415" w:author="Dr. Damarius Fleming" w:date="2016-12-14T13:35:00Z">
              <w:r w:rsidRPr="00577BC4" w:rsidDel="003A5C7E">
                <w:rPr>
                  <w:rFonts w:ascii="Times New Roman" w:hAnsi="Times New Roman" w:cs="Times New Roman"/>
                  <w:b w:val="0"/>
                  <w:color w:val="auto"/>
                </w:rPr>
                <w:delText>Sensory perception of sound (GO:0007605)</w:delText>
              </w:r>
            </w:del>
          </w:p>
        </w:tc>
        <w:tc>
          <w:tcPr>
            <w:tcW w:w="935" w:type="dxa"/>
          </w:tcPr>
          <w:p w14:paraId="537644D2" w14:textId="24625A4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16" w:author="Dr. Damarius Fleming" w:date="2016-12-14T13:35:00Z"/>
                <w:rFonts w:ascii="Times New Roman" w:hAnsi="Times New Roman" w:cs="Times New Roman"/>
                <w:color w:val="auto"/>
              </w:rPr>
            </w:pPr>
            <w:del w:id="417" w:author="Dr. Damarius Fleming" w:date="2016-12-14T13:35:00Z">
              <w:r w:rsidRPr="00577BC4" w:rsidDel="003A5C7E">
                <w:rPr>
                  <w:rFonts w:ascii="Times New Roman" w:hAnsi="Times New Roman" w:cs="Times New Roman"/>
                  <w:color w:val="auto"/>
                </w:rPr>
                <w:delText>13</w:delText>
              </w:r>
            </w:del>
          </w:p>
        </w:tc>
        <w:tc>
          <w:tcPr>
            <w:tcW w:w="1920" w:type="dxa"/>
          </w:tcPr>
          <w:p w14:paraId="7B3B1FE6" w14:textId="39B9B52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18" w:author="Dr. Damarius Fleming" w:date="2016-12-14T13:35:00Z"/>
                <w:rFonts w:ascii="Times New Roman" w:hAnsi="Times New Roman" w:cs="Times New Roman"/>
                <w:color w:val="auto"/>
              </w:rPr>
            </w:pPr>
            <w:del w:id="419" w:author="Dr. Damarius Fleming" w:date="2016-12-14T13:35:00Z">
              <w:r w:rsidRPr="00577BC4" w:rsidDel="003A5C7E">
                <w:rPr>
                  <w:rFonts w:ascii="Times New Roman" w:hAnsi="Times New Roman" w:cs="Times New Roman"/>
                  <w:color w:val="auto"/>
                </w:rPr>
                <w:delText>4.68</w:delText>
              </w:r>
            </w:del>
          </w:p>
        </w:tc>
        <w:tc>
          <w:tcPr>
            <w:tcW w:w="1187" w:type="dxa"/>
          </w:tcPr>
          <w:p w14:paraId="2643C52D" w14:textId="5C47A3F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20" w:author="Dr. Damarius Fleming" w:date="2016-12-14T13:35:00Z"/>
                <w:rFonts w:ascii="Times New Roman" w:hAnsi="Times New Roman" w:cs="Times New Roman"/>
                <w:color w:val="auto"/>
              </w:rPr>
            </w:pPr>
            <w:del w:id="421" w:author="Dr. Damarius Fleming" w:date="2016-12-14T13:35:00Z">
              <w:r w:rsidRPr="00577BC4" w:rsidDel="003A5C7E">
                <w:rPr>
                  <w:rFonts w:ascii="Times New Roman" w:hAnsi="Times New Roman" w:cs="Times New Roman"/>
                  <w:color w:val="auto"/>
                </w:rPr>
                <w:delText>4.57E-03</w:delText>
              </w:r>
            </w:del>
          </w:p>
        </w:tc>
      </w:tr>
      <w:tr w:rsidR="00577BC4" w:rsidRPr="00577BC4" w:rsidDel="003A5C7E" w14:paraId="7408C078" w14:textId="66D3DD90" w:rsidTr="00577BC4">
        <w:trPr>
          <w:jc w:val="center"/>
          <w:del w:id="422"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2E2A7BC" w14:textId="539AE83E" w:rsidR="00E16ADD" w:rsidRPr="00577BC4" w:rsidDel="003A5C7E" w:rsidRDefault="00E16ADD" w:rsidP="00577BC4">
            <w:pPr>
              <w:rPr>
                <w:del w:id="423" w:author="Dr. Damarius Fleming" w:date="2016-12-14T13:35:00Z"/>
                <w:rFonts w:ascii="Times New Roman" w:hAnsi="Times New Roman" w:cs="Times New Roman"/>
                <w:b w:val="0"/>
                <w:color w:val="auto"/>
              </w:rPr>
            </w:pPr>
            <w:del w:id="424" w:author="Dr. Damarius Fleming" w:date="2016-12-14T13:35:00Z">
              <w:r w:rsidRPr="00577BC4" w:rsidDel="003A5C7E">
                <w:rPr>
                  <w:rFonts w:ascii="Times New Roman" w:hAnsi="Times New Roman" w:cs="Times New Roman"/>
                  <w:b w:val="0"/>
                  <w:color w:val="auto"/>
                </w:rPr>
                <w:delText>Dorsal/ventral axis specification (GO:0009950)</w:delText>
              </w:r>
            </w:del>
          </w:p>
        </w:tc>
        <w:tc>
          <w:tcPr>
            <w:tcW w:w="935" w:type="dxa"/>
          </w:tcPr>
          <w:p w14:paraId="2C49D15B" w14:textId="5734C8A2"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25" w:author="Dr. Damarius Fleming" w:date="2016-12-14T13:35:00Z"/>
                <w:rFonts w:ascii="Times New Roman" w:hAnsi="Times New Roman" w:cs="Times New Roman"/>
                <w:color w:val="auto"/>
              </w:rPr>
            </w:pPr>
            <w:del w:id="426" w:author="Dr. Damarius Fleming" w:date="2016-12-14T13:35:00Z">
              <w:r w:rsidRPr="00577BC4" w:rsidDel="003A5C7E">
                <w:rPr>
                  <w:rFonts w:ascii="Times New Roman" w:hAnsi="Times New Roman" w:cs="Times New Roman"/>
                  <w:color w:val="auto"/>
                </w:rPr>
                <w:delText>8</w:delText>
              </w:r>
            </w:del>
          </w:p>
        </w:tc>
        <w:tc>
          <w:tcPr>
            <w:tcW w:w="1920" w:type="dxa"/>
          </w:tcPr>
          <w:p w14:paraId="26F165C7" w14:textId="267C51E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27" w:author="Dr. Damarius Fleming" w:date="2016-12-14T13:35:00Z"/>
                <w:rFonts w:ascii="Times New Roman" w:hAnsi="Times New Roman" w:cs="Times New Roman"/>
                <w:color w:val="auto"/>
              </w:rPr>
            </w:pPr>
            <w:del w:id="428" w:author="Dr. Damarius Fleming" w:date="2016-12-14T13:35:00Z">
              <w:r w:rsidRPr="00577BC4" w:rsidDel="003A5C7E">
                <w:rPr>
                  <w:rFonts w:ascii="Times New Roman" w:hAnsi="Times New Roman" w:cs="Times New Roman"/>
                  <w:color w:val="auto"/>
                </w:rPr>
                <w:delText>&gt; 5</w:delText>
              </w:r>
            </w:del>
          </w:p>
        </w:tc>
        <w:tc>
          <w:tcPr>
            <w:tcW w:w="1187" w:type="dxa"/>
          </w:tcPr>
          <w:p w14:paraId="15DA5558" w14:textId="2202F73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29" w:author="Dr. Damarius Fleming" w:date="2016-12-14T13:35:00Z"/>
                <w:rFonts w:ascii="Times New Roman" w:hAnsi="Times New Roman" w:cs="Times New Roman"/>
                <w:color w:val="auto"/>
              </w:rPr>
            </w:pPr>
            <w:del w:id="430" w:author="Dr. Damarius Fleming" w:date="2016-12-14T13:35:00Z">
              <w:r w:rsidRPr="00577BC4" w:rsidDel="003A5C7E">
                <w:rPr>
                  <w:rFonts w:ascii="Times New Roman" w:hAnsi="Times New Roman" w:cs="Times New Roman"/>
                  <w:color w:val="auto"/>
                </w:rPr>
                <w:delText>5.02E-03</w:delText>
              </w:r>
            </w:del>
          </w:p>
        </w:tc>
      </w:tr>
      <w:tr w:rsidR="00577BC4" w:rsidRPr="00577BC4" w:rsidDel="003A5C7E" w14:paraId="375A00B5" w14:textId="275571AE" w:rsidTr="00577BC4">
        <w:trPr>
          <w:jc w:val="center"/>
          <w:del w:id="431"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ECCC1F2" w14:textId="1EDFA885" w:rsidR="00E16ADD" w:rsidRPr="00577BC4" w:rsidDel="003A5C7E" w:rsidRDefault="00E16ADD" w:rsidP="00577BC4">
            <w:pPr>
              <w:rPr>
                <w:del w:id="432" w:author="Dr. Damarius Fleming" w:date="2016-12-14T13:35:00Z"/>
                <w:rFonts w:ascii="Times New Roman" w:hAnsi="Times New Roman" w:cs="Times New Roman"/>
                <w:b w:val="0"/>
                <w:color w:val="auto"/>
              </w:rPr>
            </w:pPr>
            <w:del w:id="433" w:author="Dr. Damarius Fleming" w:date="2016-12-14T13:35:00Z">
              <w:r w:rsidRPr="00577BC4" w:rsidDel="003A5C7E">
                <w:rPr>
                  <w:rFonts w:ascii="Times New Roman" w:hAnsi="Times New Roman" w:cs="Times New Roman"/>
                  <w:b w:val="0"/>
                  <w:color w:val="auto"/>
                </w:rPr>
                <w:delText>System development (GO:0048731)</w:delText>
              </w:r>
            </w:del>
          </w:p>
        </w:tc>
        <w:tc>
          <w:tcPr>
            <w:tcW w:w="935" w:type="dxa"/>
          </w:tcPr>
          <w:p w14:paraId="60390840" w14:textId="0537E3C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34" w:author="Dr. Damarius Fleming" w:date="2016-12-14T13:35:00Z"/>
                <w:rFonts w:ascii="Times New Roman" w:hAnsi="Times New Roman" w:cs="Times New Roman"/>
                <w:color w:val="auto"/>
              </w:rPr>
            </w:pPr>
            <w:del w:id="435" w:author="Dr. Damarius Fleming" w:date="2016-12-14T13:35:00Z">
              <w:r w:rsidRPr="00577BC4" w:rsidDel="003A5C7E">
                <w:rPr>
                  <w:rFonts w:ascii="Times New Roman" w:hAnsi="Times New Roman" w:cs="Times New Roman"/>
                  <w:color w:val="auto"/>
                </w:rPr>
                <w:delText>66</w:delText>
              </w:r>
            </w:del>
          </w:p>
        </w:tc>
        <w:tc>
          <w:tcPr>
            <w:tcW w:w="1920" w:type="dxa"/>
          </w:tcPr>
          <w:p w14:paraId="06FE66F4" w14:textId="795E649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36" w:author="Dr. Damarius Fleming" w:date="2016-12-14T13:35:00Z"/>
                <w:rFonts w:ascii="Times New Roman" w:hAnsi="Times New Roman" w:cs="Times New Roman"/>
                <w:color w:val="auto"/>
              </w:rPr>
            </w:pPr>
            <w:del w:id="437" w:author="Dr. Damarius Fleming" w:date="2016-12-14T13:35:00Z">
              <w:r w:rsidRPr="00577BC4" w:rsidDel="003A5C7E">
                <w:rPr>
                  <w:rFonts w:ascii="Times New Roman" w:hAnsi="Times New Roman" w:cs="Times New Roman"/>
                  <w:color w:val="auto"/>
                </w:rPr>
                <w:delText>1.62</w:delText>
              </w:r>
            </w:del>
          </w:p>
        </w:tc>
        <w:tc>
          <w:tcPr>
            <w:tcW w:w="1187" w:type="dxa"/>
          </w:tcPr>
          <w:p w14:paraId="68C0611A" w14:textId="7F602AC3"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38" w:author="Dr. Damarius Fleming" w:date="2016-12-14T13:35:00Z"/>
                <w:rFonts w:ascii="Times New Roman" w:hAnsi="Times New Roman" w:cs="Times New Roman"/>
                <w:color w:val="auto"/>
              </w:rPr>
            </w:pPr>
            <w:del w:id="439" w:author="Dr. Damarius Fleming" w:date="2016-12-14T13:35:00Z">
              <w:r w:rsidRPr="00577BC4" w:rsidDel="003A5C7E">
                <w:rPr>
                  <w:rFonts w:ascii="Times New Roman" w:hAnsi="Times New Roman" w:cs="Times New Roman"/>
                  <w:color w:val="auto"/>
                </w:rPr>
                <w:delText>6.85E-03</w:delText>
              </w:r>
            </w:del>
          </w:p>
        </w:tc>
      </w:tr>
      <w:tr w:rsidR="00577BC4" w:rsidRPr="00577BC4" w:rsidDel="003A5C7E" w14:paraId="631F8C11" w14:textId="1F702820" w:rsidTr="00577BC4">
        <w:trPr>
          <w:jc w:val="center"/>
          <w:del w:id="440"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2D9E690" w14:textId="7FA252EA" w:rsidR="00E16ADD" w:rsidRPr="00577BC4" w:rsidDel="003A5C7E" w:rsidRDefault="00E16ADD" w:rsidP="00577BC4">
            <w:pPr>
              <w:rPr>
                <w:del w:id="441" w:author="Dr. Damarius Fleming" w:date="2016-12-14T13:35:00Z"/>
                <w:rFonts w:ascii="Times New Roman" w:hAnsi="Times New Roman" w:cs="Times New Roman"/>
                <w:b w:val="0"/>
                <w:color w:val="auto"/>
              </w:rPr>
            </w:pPr>
            <w:del w:id="442" w:author="Dr. Damarius Fleming" w:date="2016-12-14T13:35:00Z">
              <w:r w:rsidRPr="00577BC4" w:rsidDel="003A5C7E">
                <w:rPr>
                  <w:rFonts w:ascii="Times New Roman" w:hAnsi="Times New Roman" w:cs="Times New Roman"/>
                  <w:b w:val="0"/>
                  <w:color w:val="auto"/>
                </w:rPr>
                <w:delText>Visual perception (GO:0007601)</w:delText>
              </w:r>
            </w:del>
          </w:p>
        </w:tc>
        <w:tc>
          <w:tcPr>
            <w:tcW w:w="935" w:type="dxa"/>
          </w:tcPr>
          <w:p w14:paraId="4C6EEEBD" w14:textId="5A8EA70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43" w:author="Dr. Damarius Fleming" w:date="2016-12-14T13:35:00Z"/>
                <w:rFonts w:ascii="Times New Roman" w:hAnsi="Times New Roman" w:cs="Times New Roman"/>
                <w:color w:val="auto"/>
              </w:rPr>
            </w:pPr>
            <w:del w:id="444" w:author="Dr. Damarius Fleming" w:date="2016-12-14T13:35:00Z">
              <w:r w:rsidRPr="00577BC4" w:rsidDel="003A5C7E">
                <w:rPr>
                  <w:rFonts w:ascii="Times New Roman" w:hAnsi="Times New Roman" w:cs="Times New Roman"/>
                  <w:color w:val="auto"/>
                </w:rPr>
                <w:delText>20</w:delText>
              </w:r>
            </w:del>
          </w:p>
        </w:tc>
        <w:tc>
          <w:tcPr>
            <w:tcW w:w="1920" w:type="dxa"/>
          </w:tcPr>
          <w:p w14:paraId="56C9ACFD" w14:textId="0DCD18B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45" w:author="Dr. Damarius Fleming" w:date="2016-12-14T13:35:00Z"/>
                <w:rFonts w:ascii="Times New Roman" w:hAnsi="Times New Roman" w:cs="Times New Roman"/>
                <w:color w:val="auto"/>
              </w:rPr>
            </w:pPr>
            <w:del w:id="446" w:author="Dr. Damarius Fleming" w:date="2016-12-14T13:35:00Z">
              <w:r w:rsidRPr="00577BC4" w:rsidDel="003A5C7E">
                <w:rPr>
                  <w:rFonts w:ascii="Times New Roman" w:hAnsi="Times New Roman" w:cs="Times New Roman"/>
                  <w:color w:val="auto"/>
                </w:rPr>
                <w:delText>2.63</w:delText>
              </w:r>
            </w:del>
          </w:p>
        </w:tc>
        <w:tc>
          <w:tcPr>
            <w:tcW w:w="1187" w:type="dxa"/>
          </w:tcPr>
          <w:p w14:paraId="11FE4812" w14:textId="1DD56AD5"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47" w:author="Dr. Damarius Fleming" w:date="2016-12-14T13:35:00Z"/>
                <w:rFonts w:ascii="Times New Roman" w:hAnsi="Times New Roman" w:cs="Times New Roman"/>
                <w:color w:val="auto"/>
              </w:rPr>
            </w:pPr>
            <w:del w:id="448" w:author="Dr. Damarius Fleming" w:date="2016-12-14T13:35:00Z">
              <w:r w:rsidRPr="00577BC4" w:rsidDel="003A5C7E">
                <w:rPr>
                  <w:rFonts w:ascii="Times New Roman" w:hAnsi="Times New Roman" w:cs="Times New Roman"/>
                  <w:color w:val="auto"/>
                </w:rPr>
                <w:delText>7.31E-03</w:delText>
              </w:r>
            </w:del>
          </w:p>
        </w:tc>
      </w:tr>
      <w:tr w:rsidR="00577BC4" w:rsidRPr="00577BC4" w:rsidDel="003A5C7E" w14:paraId="7E329323" w14:textId="059E3201" w:rsidTr="00577BC4">
        <w:trPr>
          <w:jc w:val="center"/>
          <w:del w:id="449"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4C4D447D" w14:textId="60332737" w:rsidR="00E16ADD" w:rsidRPr="00577BC4" w:rsidDel="003A5C7E" w:rsidRDefault="00E16ADD" w:rsidP="00577BC4">
            <w:pPr>
              <w:rPr>
                <w:del w:id="450" w:author="Dr. Damarius Fleming" w:date="2016-12-14T13:35:00Z"/>
                <w:rFonts w:ascii="Times New Roman" w:hAnsi="Times New Roman" w:cs="Times New Roman"/>
                <w:b w:val="0"/>
                <w:color w:val="auto"/>
              </w:rPr>
            </w:pPr>
            <w:del w:id="451" w:author="Dr. Damarius Fleming" w:date="2016-12-14T13:35:00Z">
              <w:r w:rsidRPr="00577BC4" w:rsidDel="003A5C7E">
                <w:rPr>
                  <w:rFonts w:ascii="Times New Roman" w:hAnsi="Times New Roman" w:cs="Times New Roman"/>
                  <w:b w:val="0"/>
                  <w:color w:val="auto"/>
                </w:rPr>
                <w:delText>Induction of apoptosis (GO:0006917)</w:delText>
              </w:r>
            </w:del>
          </w:p>
        </w:tc>
        <w:tc>
          <w:tcPr>
            <w:tcW w:w="935" w:type="dxa"/>
          </w:tcPr>
          <w:p w14:paraId="4B4940DB" w14:textId="7BE8D94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52" w:author="Dr. Damarius Fleming" w:date="2016-12-14T13:35:00Z"/>
                <w:rFonts w:ascii="Times New Roman" w:hAnsi="Times New Roman" w:cs="Times New Roman"/>
                <w:color w:val="auto"/>
              </w:rPr>
            </w:pPr>
            <w:del w:id="453" w:author="Dr. Damarius Fleming" w:date="2016-12-14T13:35:00Z">
              <w:r w:rsidRPr="00577BC4" w:rsidDel="003A5C7E">
                <w:rPr>
                  <w:rFonts w:ascii="Times New Roman" w:hAnsi="Times New Roman" w:cs="Times New Roman"/>
                  <w:color w:val="auto"/>
                </w:rPr>
                <w:delText>13</w:delText>
              </w:r>
            </w:del>
          </w:p>
        </w:tc>
        <w:tc>
          <w:tcPr>
            <w:tcW w:w="1920" w:type="dxa"/>
          </w:tcPr>
          <w:p w14:paraId="5449FC68" w14:textId="111BFCB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54" w:author="Dr. Damarius Fleming" w:date="2016-12-14T13:35:00Z"/>
                <w:rFonts w:ascii="Times New Roman" w:hAnsi="Times New Roman" w:cs="Times New Roman"/>
                <w:color w:val="auto"/>
              </w:rPr>
            </w:pPr>
            <w:del w:id="455" w:author="Dr. Damarius Fleming" w:date="2016-12-14T13:35:00Z">
              <w:r w:rsidRPr="00577BC4" w:rsidDel="003A5C7E">
                <w:rPr>
                  <w:rFonts w:ascii="Times New Roman" w:hAnsi="Times New Roman" w:cs="Times New Roman"/>
                  <w:color w:val="auto"/>
                </w:rPr>
                <w:delText>3.32</w:delText>
              </w:r>
            </w:del>
          </w:p>
        </w:tc>
        <w:tc>
          <w:tcPr>
            <w:tcW w:w="1187" w:type="dxa"/>
          </w:tcPr>
          <w:p w14:paraId="3564FC5F" w14:textId="69E4B26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56" w:author="Dr. Damarius Fleming" w:date="2016-12-14T13:35:00Z"/>
                <w:rFonts w:ascii="Times New Roman" w:hAnsi="Times New Roman" w:cs="Times New Roman"/>
                <w:color w:val="auto"/>
              </w:rPr>
            </w:pPr>
            <w:del w:id="457" w:author="Dr. Damarius Fleming" w:date="2016-12-14T13:35:00Z">
              <w:r w:rsidRPr="00577BC4" w:rsidDel="003A5C7E">
                <w:rPr>
                  <w:rFonts w:ascii="Times New Roman" w:hAnsi="Times New Roman" w:cs="Times New Roman"/>
                  <w:color w:val="auto"/>
                </w:rPr>
                <w:delText>7.76E-03</w:delText>
              </w:r>
            </w:del>
          </w:p>
        </w:tc>
      </w:tr>
      <w:tr w:rsidR="00577BC4" w:rsidRPr="00577BC4" w:rsidDel="003A5C7E" w14:paraId="1D1E066A" w14:textId="1899D18A" w:rsidTr="00577BC4">
        <w:trPr>
          <w:jc w:val="center"/>
          <w:del w:id="458"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7543A29E" w14:textId="5BF8E093" w:rsidR="00E16ADD" w:rsidRPr="00577BC4" w:rsidDel="003A5C7E" w:rsidRDefault="00E16ADD" w:rsidP="00577BC4">
            <w:pPr>
              <w:rPr>
                <w:del w:id="459" w:author="Dr. Damarius Fleming" w:date="2016-12-14T13:35:00Z"/>
                <w:rFonts w:ascii="Times New Roman" w:hAnsi="Times New Roman" w:cs="Times New Roman"/>
                <w:b w:val="0"/>
                <w:color w:val="auto"/>
              </w:rPr>
            </w:pPr>
            <w:del w:id="460" w:author="Dr. Damarius Fleming" w:date="2016-12-14T13:35:00Z">
              <w:r w:rsidRPr="00577BC4" w:rsidDel="003A5C7E">
                <w:rPr>
                  <w:rFonts w:ascii="Times New Roman" w:hAnsi="Times New Roman" w:cs="Times New Roman"/>
                  <w:b w:val="0"/>
                  <w:color w:val="auto"/>
                </w:rPr>
                <w:delText>Biological regulation (GO:0065007)</w:delText>
              </w:r>
            </w:del>
          </w:p>
        </w:tc>
        <w:tc>
          <w:tcPr>
            <w:tcW w:w="935" w:type="dxa"/>
          </w:tcPr>
          <w:p w14:paraId="3EC27FCF" w14:textId="3951494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61" w:author="Dr. Damarius Fleming" w:date="2016-12-14T13:35:00Z"/>
                <w:rFonts w:ascii="Times New Roman" w:hAnsi="Times New Roman" w:cs="Times New Roman"/>
                <w:color w:val="auto"/>
              </w:rPr>
            </w:pPr>
            <w:del w:id="462" w:author="Dr. Damarius Fleming" w:date="2016-12-14T13:35:00Z">
              <w:r w:rsidRPr="00577BC4" w:rsidDel="003A5C7E">
                <w:rPr>
                  <w:rFonts w:ascii="Times New Roman" w:hAnsi="Times New Roman" w:cs="Times New Roman"/>
                  <w:color w:val="auto"/>
                </w:rPr>
                <w:delText>149</w:delText>
              </w:r>
            </w:del>
          </w:p>
        </w:tc>
        <w:tc>
          <w:tcPr>
            <w:tcW w:w="1920" w:type="dxa"/>
          </w:tcPr>
          <w:p w14:paraId="46ADFE24" w14:textId="79EA5A9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63" w:author="Dr. Damarius Fleming" w:date="2016-12-14T13:35:00Z"/>
                <w:rFonts w:ascii="Times New Roman" w:hAnsi="Times New Roman" w:cs="Times New Roman"/>
                <w:color w:val="auto"/>
              </w:rPr>
            </w:pPr>
            <w:del w:id="464" w:author="Dr. Damarius Fleming" w:date="2016-12-14T13:35:00Z">
              <w:r w:rsidRPr="00577BC4" w:rsidDel="003A5C7E">
                <w:rPr>
                  <w:rFonts w:ascii="Times New Roman" w:hAnsi="Times New Roman" w:cs="Times New Roman"/>
                  <w:color w:val="auto"/>
                </w:rPr>
                <w:delText>1.31</w:delText>
              </w:r>
            </w:del>
          </w:p>
        </w:tc>
        <w:tc>
          <w:tcPr>
            <w:tcW w:w="1187" w:type="dxa"/>
          </w:tcPr>
          <w:p w14:paraId="1BFB9208" w14:textId="4DF0592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65" w:author="Dr. Damarius Fleming" w:date="2016-12-14T13:35:00Z"/>
                <w:rFonts w:ascii="Times New Roman" w:hAnsi="Times New Roman" w:cs="Times New Roman"/>
                <w:color w:val="auto"/>
              </w:rPr>
            </w:pPr>
            <w:del w:id="466" w:author="Dr. Damarius Fleming" w:date="2016-12-14T13:35:00Z">
              <w:r w:rsidRPr="00577BC4" w:rsidDel="003A5C7E">
                <w:rPr>
                  <w:rFonts w:ascii="Times New Roman" w:hAnsi="Times New Roman" w:cs="Times New Roman"/>
                  <w:color w:val="auto"/>
                </w:rPr>
                <w:delText>8.22E-03</w:delText>
              </w:r>
            </w:del>
          </w:p>
        </w:tc>
      </w:tr>
      <w:tr w:rsidR="00577BC4" w:rsidRPr="00577BC4" w:rsidDel="003A5C7E" w14:paraId="38A84E3A" w14:textId="2B59E9D7" w:rsidTr="00577BC4">
        <w:trPr>
          <w:jc w:val="center"/>
          <w:del w:id="467"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23E8CB41" w14:textId="3E1D95E8" w:rsidR="00E16ADD" w:rsidRPr="00577BC4" w:rsidDel="003A5C7E" w:rsidRDefault="00E16ADD" w:rsidP="00577BC4">
            <w:pPr>
              <w:rPr>
                <w:del w:id="468" w:author="Dr. Damarius Fleming" w:date="2016-12-14T13:35:00Z"/>
                <w:rFonts w:ascii="Times New Roman" w:hAnsi="Times New Roman" w:cs="Times New Roman"/>
                <w:b w:val="0"/>
                <w:color w:val="auto"/>
              </w:rPr>
            </w:pPr>
            <w:del w:id="469" w:author="Dr. Damarius Fleming" w:date="2016-12-14T13:35:00Z">
              <w:r w:rsidRPr="00577BC4" w:rsidDel="003A5C7E">
                <w:rPr>
                  <w:rFonts w:ascii="Times New Roman" w:hAnsi="Times New Roman" w:cs="Times New Roman"/>
                  <w:b w:val="0"/>
                  <w:color w:val="auto"/>
                </w:rPr>
                <w:delText>Cell communication (GO:0007154)</w:delText>
              </w:r>
            </w:del>
          </w:p>
        </w:tc>
        <w:tc>
          <w:tcPr>
            <w:tcW w:w="935" w:type="dxa"/>
          </w:tcPr>
          <w:p w14:paraId="34CA3FAD" w14:textId="5496D3B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70" w:author="Dr. Damarius Fleming" w:date="2016-12-14T13:35:00Z"/>
                <w:rFonts w:ascii="Times New Roman" w:hAnsi="Times New Roman" w:cs="Times New Roman"/>
                <w:color w:val="auto"/>
              </w:rPr>
            </w:pPr>
            <w:del w:id="471" w:author="Dr. Damarius Fleming" w:date="2016-12-14T13:35:00Z">
              <w:r w:rsidRPr="00577BC4" w:rsidDel="003A5C7E">
                <w:rPr>
                  <w:rFonts w:ascii="Times New Roman" w:hAnsi="Times New Roman" w:cs="Times New Roman"/>
                  <w:color w:val="auto"/>
                </w:rPr>
                <w:delText>133</w:delText>
              </w:r>
            </w:del>
          </w:p>
        </w:tc>
        <w:tc>
          <w:tcPr>
            <w:tcW w:w="1920" w:type="dxa"/>
          </w:tcPr>
          <w:p w14:paraId="4DF99921" w14:textId="349938F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72" w:author="Dr. Damarius Fleming" w:date="2016-12-14T13:35:00Z"/>
                <w:rFonts w:ascii="Times New Roman" w:hAnsi="Times New Roman" w:cs="Times New Roman"/>
                <w:color w:val="auto"/>
              </w:rPr>
            </w:pPr>
            <w:del w:id="473" w:author="Dr. Damarius Fleming" w:date="2016-12-14T13:35:00Z">
              <w:r w:rsidRPr="00577BC4" w:rsidDel="003A5C7E">
                <w:rPr>
                  <w:rFonts w:ascii="Times New Roman" w:hAnsi="Times New Roman" w:cs="Times New Roman"/>
                  <w:color w:val="auto"/>
                </w:rPr>
                <w:delText>1.33</w:delText>
              </w:r>
            </w:del>
          </w:p>
        </w:tc>
        <w:tc>
          <w:tcPr>
            <w:tcW w:w="1187" w:type="dxa"/>
          </w:tcPr>
          <w:p w14:paraId="7B745330" w14:textId="6EC2343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74" w:author="Dr. Damarius Fleming" w:date="2016-12-14T13:35:00Z"/>
                <w:rFonts w:ascii="Times New Roman" w:hAnsi="Times New Roman" w:cs="Times New Roman"/>
                <w:color w:val="auto"/>
              </w:rPr>
            </w:pPr>
            <w:del w:id="475" w:author="Dr. Damarius Fleming" w:date="2016-12-14T13:35:00Z">
              <w:r w:rsidRPr="00577BC4" w:rsidDel="003A5C7E">
                <w:rPr>
                  <w:rFonts w:ascii="Times New Roman" w:hAnsi="Times New Roman" w:cs="Times New Roman"/>
                  <w:color w:val="auto"/>
                </w:rPr>
                <w:delText>8.68E-03</w:delText>
              </w:r>
            </w:del>
          </w:p>
        </w:tc>
      </w:tr>
      <w:tr w:rsidR="00577BC4" w:rsidRPr="00577BC4" w:rsidDel="003A5C7E" w14:paraId="064020D7" w14:textId="32662DEA" w:rsidTr="00577BC4">
        <w:trPr>
          <w:jc w:val="center"/>
          <w:del w:id="476"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2BCDCF3A" w14:textId="6812E8DE" w:rsidR="00E16ADD" w:rsidRPr="00577BC4" w:rsidDel="003A5C7E" w:rsidRDefault="00E16ADD" w:rsidP="00577BC4">
            <w:pPr>
              <w:rPr>
                <w:del w:id="477" w:author="Dr. Damarius Fleming" w:date="2016-12-14T13:35:00Z"/>
                <w:rFonts w:ascii="Times New Roman" w:hAnsi="Times New Roman" w:cs="Times New Roman"/>
                <w:b w:val="0"/>
                <w:color w:val="auto"/>
              </w:rPr>
            </w:pPr>
            <w:del w:id="478" w:author="Dr. Damarius Fleming" w:date="2016-12-14T13:35:00Z">
              <w:r w:rsidRPr="00577BC4" w:rsidDel="003A5C7E">
                <w:rPr>
                  <w:rFonts w:ascii="Times New Roman" w:hAnsi="Times New Roman" w:cs="Times New Roman"/>
                  <w:b w:val="0"/>
                  <w:color w:val="auto"/>
                </w:rPr>
                <w:delText>Neurological system process (GO:0050877)</w:delText>
              </w:r>
            </w:del>
          </w:p>
        </w:tc>
        <w:tc>
          <w:tcPr>
            <w:tcW w:w="935" w:type="dxa"/>
          </w:tcPr>
          <w:p w14:paraId="1193BAD7" w14:textId="18DECAC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79" w:author="Dr. Damarius Fleming" w:date="2016-12-14T13:35:00Z"/>
                <w:rFonts w:ascii="Times New Roman" w:hAnsi="Times New Roman" w:cs="Times New Roman"/>
                <w:color w:val="auto"/>
              </w:rPr>
            </w:pPr>
            <w:del w:id="480" w:author="Dr. Damarius Fleming" w:date="2016-12-14T13:35:00Z">
              <w:r w:rsidRPr="00577BC4" w:rsidDel="003A5C7E">
                <w:rPr>
                  <w:rFonts w:ascii="Times New Roman" w:hAnsi="Times New Roman" w:cs="Times New Roman"/>
                  <w:color w:val="auto"/>
                </w:rPr>
                <w:delText>52</w:delText>
              </w:r>
            </w:del>
          </w:p>
        </w:tc>
        <w:tc>
          <w:tcPr>
            <w:tcW w:w="1920" w:type="dxa"/>
          </w:tcPr>
          <w:p w14:paraId="6B738A9E" w14:textId="15435D9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81" w:author="Dr. Damarius Fleming" w:date="2016-12-14T13:35:00Z"/>
                <w:rFonts w:ascii="Times New Roman" w:hAnsi="Times New Roman" w:cs="Times New Roman"/>
                <w:color w:val="auto"/>
              </w:rPr>
            </w:pPr>
            <w:del w:id="482" w:author="Dr. Damarius Fleming" w:date="2016-12-14T13:35:00Z">
              <w:r w:rsidRPr="00577BC4" w:rsidDel="003A5C7E">
                <w:rPr>
                  <w:rFonts w:ascii="Times New Roman" w:hAnsi="Times New Roman" w:cs="Times New Roman"/>
                  <w:color w:val="auto"/>
                </w:rPr>
                <w:delText>1.62</w:delText>
              </w:r>
            </w:del>
          </w:p>
        </w:tc>
        <w:tc>
          <w:tcPr>
            <w:tcW w:w="1187" w:type="dxa"/>
          </w:tcPr>
          <w:p w14:paraId="4A99B84C" w14:textId="0C1590F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83" w:author="Dr. Damarius Fleming" w:date="2016-12-14T13:35:00Z"/>
                <w:rFonts w:ascii="Times New Roman" w:hAnsi="Times New Roman" w:cs="Times New Roman"/>
                <w:color w:val="auto"/>
              </w:rPr>
            </w:pPr>
            <w:del w:id="484" w:author="Dr. Damarius Fleming" w:date="2016-12-14T13:35:00Z">
              <w:r w:rsidRPr="00577BC4" w:rsidDel="003A5C7E">
                <w:rPr>
                  <w:rFonts w:ascii="Times New Roman" w:hAnsi="Times New Roman" w:cs="Times New Roman"/>
                  <w:color w:val="auto"/>
                </w:rPr>
                <w:delText>9.13E-03</w:delText>
              </w:r>
            </w:del>
          </w:p>
        </w:tc>
      </w:tr>
      <w:tr w:rsidR="00577BC4" w:rsidRPr="00577BC4" w:rsidDel="003A5C7E" w14:paraId="7A51FE3F" w14:textId="44D30A5E" w:rsidTr="00577BC4">
        <w:trPr>
          <w:jc w:val="center"/>
          <w:del w:id="485"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5389ACA" w14:textId="2CEECB91" w:rsidR="00E16ADD" w:rsidRPr="00577BC4" w:rsidDel="003A5C7E" w:rsidRDefault="00E16ADD" w:rsidP="00577BC4">
            <w:pPr>
              <w:rPr>
                <w:del w:id="486" w:author="Dr. Damarius Fleming" w:date="2016-12-14T13:35:00Z"/>
                <w:rFonts w:ascii="Times New Roman" w:hAnsi="Times New Roman" w:cs="Times New Roman"/>
                <w:b w:val="0"/>
                <w:color w:val="auto"/>
              </w:rPr>
            </w:pPr>
            <w:del w:id="487" w:author="Dr. Damarius Fleming" w:date="2016-12-14T13:35:00Z">
              <w:r w:rsidRPr="00577BC4" w:rsidDel="003A5C7E">
                <w:rPr>
                  <w:rFonts w:ascii="Times New Roman" w:hAnsi="Times New Roman" w:cs="Times New Roman"/>
                  <w:b w:val="0"/>
                  <w:color w:val="auto"/>
                </w:rPr>
                <w:delText>Protein targeting (GO:0006605)</w:delText>
              </w:r>
            </w:del>
          </w:p>
        </w:tc>
        <w:tc>
          <w:tcPr>
            <w:tcW w:w="935" w:type="dxa"/>
          </w:tcPr>
          <w:p w14:paraId="47972A8C" w14:textId="1D6FC9E2"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88" w:author="Dr. Damarius Fleming" w:date="2016-12-14T13:35:00Z"/>
                <w:rFonts w:ascii="Times New Roman" w:hAnsi="Times New Roman" w:cs="Times New Roman"/>
                <w:color w:val="auto"/>
              </w:rPr>
            </w:pPr>
            <w:del w:id="489" w:author="Dr. Damarius Fleming" w:date="2016-12-14T13:35:00Z">
              <w:r w:rsidRPr="00577BC4" w:rsidDel="003A5C7E">
                <w:rPr>
                  <w:rFonts w:ascii="Times New Roman" w:hAnsi="Times New Roman" w:cs="Times New Roman"/>
                  <w:color w:val="auto"/>
                </w:rPr>
                <w:delText>12</w:delText>
              </w:r>
            </w:del>
          </w:p>
        </w:tc>
        <w:tc>
          <w:tcPr>
            <w:tcW w:w="1920" w:type="dxa"/>
          </w:tcPr>
          <w:p w14:paraId="0D481DAC" w14:textId="01360C8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90" w:author="Dr. Damarius Fleming" w:date="2016-12-14T13:35:00Z"/>
                <w:rFonts w:ascii="Times New Roman" w:hAnsi="Times New Roman" w:cs="Times New Roman"/>
                <w:color w:val="auto"/>
              </w:rPr>
            </w:pPr>
            <w:del w:id="491" w:author="Dr. Damarius Fleming" w:date="2016-12-14T13:35:00Z">
              <w:r w:rsidRPr="00577BC4" w:rsidDel="003A5C7E">
                <w:rPr>
                  <w:rFonts w:ascii="Times New Roman" w:hAnsi="Times New Roman" w:cs="Times New Roman"/>
                  <w:color w:val="auto"/>
                </w:rPr>
                <w:delText>3.06</w:delText>
              </w:r>
            </w:del>
          </w:p>
        </w:tc>
        <w:tc>
          <w:tcPr>
            <w:tcW w:w="1187" w:type="dxa"/>
          </w:tcPr>
          <w:p w14:paraId="22A6F6AD" w14:textId="7EFCD70D"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92" w:author="Dr. Damarius Fleming" w:date="2016-12-14T13:35:00Z"/>
                <w:rFonts w:ascii="Times New Roman" w:hAnsi="Times New Roman" w:cs="Times New Roman"/>
                <w:color w:val="auto"/>
              </w:rPr>
            </w:pPr>
            <w:del w:id="493" w:author="Dr. Damarius Fleming" w:date="2016-12-14T13:35:00Z">
              <w:r w:rsidRPr="00577BC4" w:rsidDel="003A5C7E">
                <w:rPr>
                  <w:rFonts w:ascii="Times New Roman" w:hAnsi="Times New Roman" w:cs="Times New Roman"/>
                  <w:color w:val="auto"/>
                </w:rPr>
                <w:delText>9.59E-03</w:delText>
              </w:r>
            </w:del>
          </w:p>
        </w:tc>
      </w:tr>
      <w:tr w:rsidR="00577BC4" w:rsidRPr="00577BC4" w:rsidDel="003A5C7E" w14:paraId="7C596923" w14:textId="1BED20C6" w:rsidTr="00577BC4">
        <w:trPr>
          <w:jc w:val="center"/>
          <w:del w:id="494"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3693A7F4" w14:textId="01FEFC8C" w:rsidR="00E16ADD" w:rsidRPr="00577BC4" w:rsidDel="003A5C7E" w:rsidRDefault="00E16ADD" w:rsidP="00577BC4">
            <w:pPr>
              <w:rPr>
                <w:del w:id="495" w:author="Dr. Damarius Fleming" w:date="2016-12-14T13:35:00Z"/>
                <w:rFonts w:ascii="Times New Roman" w:hAnsi="Times New Roman" w:cs="Times New Roman"/>
                <w:b w:val="0"/>
                <w:color w:val="auto"/>
              </w:rPr>
            </w:pPr>
            <w:del w:id="496" w:author="Dr. Damarius Fleming" w:date="2016-12-14T13:35:00Z">
              <w:r w:rsidRPr="00577BC4" w:rsidDel="003A5C7E">
                <w:rPr>
                  <w:rFonts w:ascii="Times New Roman" w:hAnsi="Times New Roman" w:cs="Times New Roman"/>
                  <w:b w:val="0"/>
                  <w:color w:val="auto"/>
                </w:rPr>
                <w:delText>Regulation of nucleobase-containing compound metabolic process (GO:0019219)</w:delText>
              </w:r>
            </w:del>
          </w:p>
        </w:tc>
        <w:tc>
          <w:tcPr>
            <w:tcW w:w="935" w:type="dxa"/>
          </w:tcPr>
          <w:p w14:paraId="599F193A" w14:textId="4B66E70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97" w:author="Dr. Damarius Fleming" w:date="2016-12-14T13:35:00Z"/>
                <w:rFonts w:ascii="Times New Roman" w:hAnsi="Times New Roman" w:cs="Times New Roman"/>
                <w:color w:val="auto"/>
              </w:rPr>
            </w:pPr>
            <w:del w:id="498" w:author="Dr. Damarius Fleming" w:date="2016-12-14T13:35:00Z">
              <w:r w:rsidRPr="00577BC4" w:rsidDel="003A5C7E">
                <w:rPr>
                  <w:rFonts w:ascii="Times New Roman" w:hAnsi="Times New Roman" w:cs="Times New Roman"/>
                  <w:color w:val="auto"/>
                </w:rPr>
                <w:delText>66</w:delText>
              </w:r>
            </w:del>
          </w:p>
        </w:tc>
        <w:tc>
          <w:tcPr>
            <w:tcW w:w="1920" w:type="dxa"/>
          </w:tcPr>
          <w:p w14:paraId="47979AE4" w14:textId="1FA0B76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499" w:author="Dr. Damarius Fleming" w:date="2016-12-14T13:35:00Z"/>
                <w:rFonts w:ascii="Times New Roman" w:hAnsi="Times New Roman" w:cs="Times New Roman"/>
                <w:color w:val="auto"/>
              </w:rPr>
            </w:pPr>
            <w:del w:id="500" w:author="Dr. Damarius Fleming" w:date="2016-12-14T13:35:00Z">
              <w:r w:rsidRPr="00577BC4" w:rsidDel="003A5C7E">
                <w:rPr>
                  <w:rFonts w:ascii="Times New Roman" w:hAnsi="Times New Roman" w:cs="Times New Roman"/>
                  <w:color w:val="auto"/>
                </w:rPr>
                <w:delText>1.48</w:delText>
              </w:r>
            </w:del>
          </w:p>
        </w:tc>
        <w:tc>
          <w:tcPr>
            <w:tcW w:w="1187" w:type="dxa"/>
          </w:tcPr>
          <w:p w14:paraId="1E1DE7FC" w14:textId="02CA09F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01" w:author="Dr. Damarius Fleming" w:date="2016-12-14T13:35:00Z"/>
                <w:rFonts w:ascii="Times New Roman" w:hAnsi="Times New Roman" w:cs="Times New Roman"/>
                <w:color w:val="auto"/>
              </w:rPr>
            </w:pPr>
            <w:del w:id="502" w:author="Dr. Damarius Fleming" w:date="2016-12-14T13:35:00Z">
              <w:r w:rsidRPr="00577BC4" w:rsidDel="003A5C7E">
                <w:rPr>
                  <w:rFonts w:ascii="Times New Roman" w:hAnsi="Times New Roman" w:cs="Times New Roman"/>
                  <w:color w:val="auto"/>
                </w:rPr>
                <w:delText>1.05E-02</w:delText>
              </w:r>
            </w:del>
          </w:p>
        </w:tc>
      </w:tr>
      <w:tr w:rsidR="00577BC4" w:rsidRPr="00577BC4" w:rsidDel="003A5C7E" w14:paraId="276B40E0" w14:textId="306619F3" w:rsidTr="00577BC4">
        <w:trPr>
          <w:jc w:val="center"/>
          <w:del w:id="503"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D236592" w14:textId="23DEA523" w:rsidR="00E16ADD" w:rsidRPr="00577BC4" w:rsidDel="003A5C7E" w:rsidRDefault="00E16ADD" w:rsidP="00577BC4">
            <w:pPr>
              <w:rPr>
                <w:del w:id="504" w:author="Dr. Damarius Fleming" w:date="2016-12-14T13:35:00Z"/>
                <w:rFonts w:ascii="Times New Roman" w:hAnsi="Times New Roman" w:cs="Times New Roman"/>
                <w:b w:val="0"/>
                <w:color w:val="auto"/>
              </w:rPr>
            </w:pPr>
            <w:del w:id="505" w:author="Dr. Damarius Fleming" w:date="2016-12-14T13:35:00Z">
              <w:r w:rsidRPr="00577BC4" w:rsidDel="003A5C7E">
                <w:rPr>
                  <w:rFonts w:ascii="Times New Roman" w:hAnsi="Times New Roman" w:cs="Times New Roman"/>
                  <w:b w:val="0"/>
                  <w:color w:val="auto"/>
                </w:rPr>
                <w:delText>Mesoderm development (GO:0007498)</w:delText>
              </w:r>
            </w:del>
          </w:p>
        </w:tc>
        <w:tc>
          <w:tcPr>
            <w:tcW w:w="935" w:type="dxa"/>
          </w:tcPr>
          <w:p w14:paraId="21FC3D46" w14:textId="4073117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06" w:author="Dr. Damarius Fleming" w:date="2016-12-14T13:35:00Z"/>
                <w:rFonts w:ascii="Times New Roman" w:hAnsi="Times New Roman" w:cs="Times New Roman"/>
                <w:color w:val="auto"/>
              </w:rPr>
            </w:pPr>
            <w:del w:id="507" w:author="Dr. Damarius Fleming" w:date="2016-12-14T13:35:00Z">
              <w:r w:rsidRPr="00577BC4" w:rsidDel="003A5C7E">
                <w:rPr>
                  <w:rFonts w:ascii="Times New Roman" w:hAnsi="Times New Roman" w:cs="Times New Roman"/>
                  <w:color w:val="auto"/>
                </w:rPr>
                <w:delText>37</w:delText>
              </w:r>
            </w:del>
          </w:p>
        </w:tc>
        <w:tc>
          <w:tcPr>
            <w:tcW w:w="1920" w:type="dxa"/>
          </w:tcPr>
          <w:p w14:paraId="64C778D9" w14:textId="48DC4B14"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08" w:author="Dr. Damarius Fleming" w:date="2016-12-14T13:35:00Z"/>
                <w:rFonts w:ascii="Times New Roman" w:hAnsi="Times New Roman" w:cs="Times New Roman"/>
                <w:color w:val="auto"/>
              </w:rPr>
            </w:pPr>
            <w:del w:id="509" w:author="Dr. Damarius Fleming" w:date="2016-12-14T13:35:00Z">
              <w:r w:rsidRPr="00577BC4" w:rsidDel="003A5C7E">
                <w:rPr>
                  <w:rFonts w:ascii="Times New Roman" w:hAnsi="Times New Roman" w:cs="Times New Roman"/>
                  <w:color w:val="auto"/>
                </w:rPr>
                <w:delText>1.62</w:delText>
              </w:r>
            </w:del>
          </w:p>
        </w:tc>
        <w:tc>
          <w:tcPr>
            <w:tcW w:w="1187" w:type="dxa"/>
          </w:tcPr>
          <w:p w14:paraId="5374158A" w14:textId="17479685"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10" w:author="Dr. Damarius Fleming" w:date="2016-12-14T13:35:00Z"/>
                <w:rFonts w:ascii="Times New Roman" w:hAnsi="Times New Roman" w:cs="Times New Roman"/>
                <w:color w:val="auto"/>
              </w:rPr>
            </w:pPr>
            <w:del w:id="511" w:author="Dr. Damarius Fleming" w:date="2016-12-14T13:35:00Z">
              <w:r w:rsidRPr="00577BC4" w:rsidDel="003A5C7E">
                <w:rPr>
                  <w:rFonts w:ascii="Times New Roman" w:hAnsi="Times New Roman" w:cs="Times New Roman"/>
                  <w:color w:val="auto"/>
                </w:rPr>
                <w:delText>1.10E-02</w:delText>
              </w:r>
            </w:del>
          </w:p>
        </w:tc>
      </w:tr>
      <w:tr w:rsidR="00577BC4" w:rsidRPr="00577BC4" w:rsidDel="003A5C7E" w14:paraId="57531EAD" w14:textId="6EDD15B6" w:rsidTr="00577BC4">
        <w:trPr>
          <w:jc w:val="center"/>
          <w:del w:id="512"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58A4A0DF" w14:textId="517D1ECA" w:rsidR="00E16ADD" w:rsidRPr="00577BC4" w:rsidDel="003A5C7E" w:rsidRDefault="00E16ADD" w:rsidP="00577BC4">
            <w:pPr>
              <w:rPr>
                <w:del w:id="513" w:author="Dr. Damarius Fleming" w:date="2016-12-14T13:35:00Z"/>
                <w:rFonts w:ascii="Times New Roman" w:hAnsi="Times New Roman" w:cs="Times New Roman"/>
                <w:b w:val="0"/>
                <w:color w:val="auto"/>
              </w:rPr>
            </w:pPr>
            <w:del w:id="514" w:author="Dr. Damarius Fleming" w:date="2016-12-14T13:35:00Z">
              <w:r w:rsidRPr="00577BC4" w:rsidDel="003A5C7E">
                <w:rPr>
                  <w:rFonts w:ascii="Times New Roman" w:hAnsi="Times New Roman" w:cs="Times New Roman"/>
                  <w:b w:val="0"/>
                  <w:color w:val="auto"/>
                </w:rPr>
                <w:delText>Polysaccharide metabolic process (GO:0005976)</w:delText>
              </w:r>
            </w:del>
          </w:p>
        </w:tc>
        <w:tc>
          <w:tcPr>
            <w:tcW w:w="935" w:type="dxa"/>
          </w:tcPr>
          <w:p w14:paraId="3EBC8080" w14:textId="1C5D51A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15" w:author="Dr. Damarius Fleming" w:date="2016-12-14T13:35:00Z"/>
                <w:rFonts w:ascii="Times New Roman" w:hAnsi="Times New Roman" w:cs="Times New Roman"/>
                <w:color w:val="auto"/>
              </w:rPr>
            </w:pPr>
            <w:del w:id="516" w:author="Dr. Damarius Fleming" w:date="2016-12-14T13:35:00Z">
              <w:r w:rsidRPr="00577BC4" w:rsidDel="003A5C7E">
                <w:rPr>
                  <w:rFonts w:ascii="Times New Roman" w:hAnsi="Times New Roman" w:cs="Times New Roman"/>
                  <w:color w:val="auto"/>
                </w:rPr>
                <w:delText>15</w:delText>
              </w:r>
            </w:del>
          </w:p>
        </w:tc>
        <w:tc>
          <w:tcPr>
            <w:tcW w:w="1920" w:type="dxa"/>
          </w:tcPr>
          <w:p w14:paraId="609A8125" w14:textId="27C5870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17" w:author="Dr. Damarius Fleming" w:date="2016-12-14T13:35:00Z"/>
                <w:rFonts w:ascii="Times New Roman" w:hAnsi="Times New Roman" w:cs="Times New Roman"/>
                <w:color w:val="auto"/>
              </w:rPr>
            </w:pPr>
            <w:del w:id="518" w:author="Dr. Damarius Fleming" w:date="2016-12-14T13:35:00Z">
              <w:r w:rsidRPr="00577BC4" w:rsidDel="003A5C7E">
                <w:rPr>
                  <w:rFonts w:ascii="Times New Roman" w:hAnsi="Times New Roman" w:cs="Times New Roman"/>
                  <w:color w:val="auto"/>
                </w:rPr>
                <w:delText>2.27</w:delText>
              </w:r>
            </w:del>
          </w:p>
        </w:tc>
        <w:tc>
          <w:tcPr>
            <w:tcW w:w="1187" w:type="dxa"/>
          </w:tcPr>
          <w:p w14:paraId="22594FB2" w14:textId="3F5D06DD"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19" w:author="Dr. Damarius Fleming" w:date="2016-12-14T13:35:00Z"/>
                <w:rFonts w:ascii="Times New Roman" w:hAnsi="Times New Roman" w:cs="Times New Roman"/>
                <w:color w:val="auto"/>
              </w:rPr>
            </w:pPr>
            <w:del w:id="520" w:author="Dr. Damarius Fleming" w:date="2016-12-14T13:35:00Z">
              <w:r w:rsidRPr="00577BC4" w:rsidDel="003A5C7E">
                <w:rPr>
                  <w:rFonts w:ascii="Times New Roman" w:hAnsi="Times New Roman" w:cs="Times New Roman"/>
                  <w:color w:val="auto"/>
                </w:rPr>
                <w:delText>1.14E-02</w:delText>
              </w:r>
            </w:del>
          </w:p>
        </w:tc>
      </w:tr>
      <w:tr w:rsidR="00577BC4" w:rsidRPr="00577BC4" w:rsidDel="003A5C7E" w14:paraId="6B4F5CEC" w14:textId="1824B330" w:rsidTr="00577BC4">
        <w:trPr>
          <w:jc w:val="center"/>
          <w:del w:id="521"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2ACCC9D6" w14:textId="62408604" w:rsidR="00E16ADD" w:rsidRPr="00577BC4" w:rsidDel="003A5C7E" w:rsidRDefault="00E16ADD" w:rsidP="00577BC4">
            <w:pPr>
              <w:rPr>
                <w:del w:id="522" w:author="Dr. Damarius Fleming" w:date="2016-12-14T13:35:00Z"/>
                <w:rFonts w:ascii="Times New Roman" w:hAnsi="Times New Roman" w:cs="Times New Roman"/>
                <w:b w:val="0"/>
                <w:color w:val="auto"/>
              </w:rPr>
            </w:pPr>
            <w:del w:id="523" w:author="Dr. Damarius Fleming" w:date="2016-12-14T13:35:00Z">
              <w:r w:rsidRPr="00577BC4" w:rsidDel="003A5C7E">
                <w:rPr>
                  <w:rFonts w:ascii="Times New Roman" w:hAnsi="Times New Roman" w:cs="Times New Roman"/>
                  <w:b w:val="0"/>
                  <w:color w:val="auto"/>
                </w:rPr>
                <w:delText>Intracellular protein transport (GO:0006886)</w:delText>
              </w:r>
            </w:del>
          </w:p>
        </w:tc>
        <w:tc>
          <w:tcPr>
            <w:tcW w:w="935" w:type="dxa"/>
          </w:tcPr>
          <w:p w14:paraId="0D67DB4E" w14:textId="33E57AE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24" w:author="Dr. Damarius Fleming" w:date="2016-12-14T13:35:00Z"/>
                <w:rFonts w:ascii="Times New Roman" w:hAnsi="Times New Roman" w:cs="Times New Roman"/>
                <w:color w:val="auto"/>
              </w:rPr>
            </w:pPr>
            <w:del w:id="525" w:author="Dr. Damarius Fleming" w:date="2016-12-14T13:35:00Z">
              <w:r w:rsidRPr="00577BC4" w:rsidDel="003A5C7E">
                <w:rPr>
                  <w:rFonts w:ascii="Times New Roman" w:hAnsi="Times New Roman" w:cs="Times New Roman"/>
                  <w:color w:val="auto"/>
                </w:rPr>
                <w:delText>52</w:delText>
              </w:r>
            </w:del>
          </w:p>
        </w:tc>
        <w:tc>
          <w:tcPr>
            <w:tcW w:w="1920" w:type="dxa"/>
          </w:tcPr>
          <w:p w14:paraId="6454FA87" w14:textId="38E636E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26" w:author="Dr. Damarius Fleming" w:date="2016-12-14T13:35:00Z"/>
                <w:rFonts w:ascii="Times New Roman" w:hAnsi="Times New Roman" w:cs="Times New Roman"/>
                <w:color w:val="auto"/>
              </w:rPr>
            </w:pPr>
            <w:del w:id="527" w:author="Dr. Damarius Fleming" w:date="2016-12-14T13:35:00Z">
              <w:r w:rsidRPr="00577BC4" w:rsidDel="003A5C7E">
                <w:rPr>
                  <w:rFonts w:ascii="Times New Roman" w:hAnsi="Times New Roman" w:cs="Times New Roman"/>
                  <w:color w:val="auto"/>
                </w:rPr>
                <w:delText>1.48</w:delText>
              </w:r>
            </w:del>
          </w:p>
        </w:tc>
        <w:tc>
          <w:tcPr>
            <w:tcW w:w="1187" w:type="dxa"/>
          </w:tcPr>
          <w:p w14:paraId="2B1BF9EA" w14:textId="0406E8F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28" w:author="Dr. Damarius Fleming" w:date="2016-12-14T13:35:00Z"/>
                <w:rFonts w:ascii="Times New Roman" w:hAnsi="Times New Roman" w:cs="Times New Roman"/>
                <w:color w:val="auto"/>
              </w:rPr>
            </w:pPr>
            <w:del w:id="529" w:author="Dr. Damarius Fleming" w:date="2016-12-14T13:35:00Z">
              <w:r w:rsidRPr="00577BC4" w:rsidDel="003A5C7E">
                <w:rPr>
                  <w:rFonts w:ascii="Times New Roman" w:hAnsi="Times New Roman" w:cs="Times New Roman"/>
                  <w:color w:val="auto"/>
                </w:rPr>
                <w:delText>1.23E-02</w:delText>
              </w:r>
            </w:del>
          </w:p>
        </w:tc>
      </w:tr>
      <w:tr w:rsidR="00577BC4" w:rsidRPr="00577BC4" w:rsidDel="003A5C7E" w14:paraId="3A712BC0" w14:textId="0EFA1DB6" w:rsidTr="00577BC4">
        <w:trPr>
          <w:jc w:val="center"/>
          <w:del w:id="530"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5EACBE8C" w14:textId="7FBA9BDB" w:rsidR="00E16ADD" w:rsidRPr="00577BC4" w:rsidDel="003A5C7E" w:rsidRDefault="00E16ADD" w:rsidP="00577BC4">
            <w:pPr>
              <w:rPr>
                <w:del w:id="531" w:author="Dr. Damarius Fleming" w:date="2016-12-14T13:35:00Z"/>
                <w:rFonts w:ascii="Times New Roman" w:hAnsi="Times New Roman" w:cs="Times New Roman"/>
                <w:b w:val="0"/>
                <w:color w:val="auto"/>
              </w:rPr>
            </w:pPr>
            <w:del w:id="532" w:author="Dr. Damarius Fleming" w:date="2016-12-14T13:35:00Z">
              <w:r w:rsidRPr="00577BC4" w:rsidDel="003A5C7E">
                <w:rPr>
                  <w:rFonts w:ascii="Times New Roman" w:hAnsi="Times New Roman" w:cs="Times New Roman"/>
                  <w:b w:val="0"/>
                  <w:color w:val="auto"/>
                </w:rPr>
                <w:delText>Antigen processing and presentation of peptide or polysaccharide antigen via MHC class II (GO:0002504)</w:delText>
              </w:r>
            </w:del>
          </w:p>
        </w:tc>
        <w:tc>
          <w:tcPr>
            <w:tcW w:w="935" w:type="dxa"/>
          </w:tcPr>
          <w:p w14:paraId="2416E198" w14:textId="7BAAC07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33" w:author="Dr. Damarius Fleming" w:date="2016-12-14T13:35:00Z"/>
                <w:rFonts w:ascii="Times New Roman" w:hAnsi="Times New Roman" w:cs="Times New Roman"/>
                <w:color w:val="auto"/>
              </w:rPr>
            </w:pPr>
            <w:del w:id="534" w:author="Dr. Damarius Fleming" w:date="2016-12-14T13:35:00Z">
              <w:r w:rsidRPr="00577BC4" w:rsidDel="003A5C7E">
                <w:rPr>
                  <w:rFonts w:ascii="Times New Roman" w:hAnsi="Times New Roman" w:cs="Times New Roman"/>
                  <w:color w:val="auto"/>
                </w:rPr>
                <w:delText>4</w:delText>
              </w:r>
            </w:del>
          </w:p>
        </w:tc>
        <w:tc>
          <w:tcPr>
            <w:tcW w:w="1920" w:type="dxa"/>
          </w:tcPr>
          <w:p w14:paraId="1CD94ACE" w14:textId="4E7ACB5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35" w:author="Dr. Damarius Fleming" w:date="2016-12-14T13:35:00Z"/>
                <w:rFonts w:ascii="Times New Roman" w:hAnsi="Times New Roman" w:cs="Times New Roman"/>
                <w:color w:val="auto"/>
              </w:rPr>
            </w:pPr>
            <w:del w:id="536" w:author="Dr. Damarius Fleming" w:date="2016-12-14T13:35:00Z">
              <w:r w:rsidRPr="00577BC4" w:rsidDel="003A5C7E">
                <w:rPr>
                  <w:rFonts w:ascii="Times New Roman" w:hAnsi="Times New Roman" w:cs="Times New Roman"/>
                  <w:color w:val="auto"/>
                </w:rPr>
                <w:delText>&gt; 5</w:delText>
              </w:r>
            </w:del>
          </w:p>
        </w:tc>
        <w:tc>
          <w:tcPr>
            <w:tcW w:w="1187" w:type="dxa"/>
          </w:tcPr>
          <w:p w14:paraId="5717785B" w14:textId="21E2A5A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37" w:author="Dr. Damarius Fleming" w:date="2016-12-14T13:35:00Z"/>
                <w:rFonts w:ascii="Times New Roman" w:hAnsi="Times New Roman" w:cs="Times New Roman"/>
                <w:color w:val="auto"/>
              </w:rPr>
            </w:pPr>
            <w:del w:id="538" w:author="Dr. Damarius Fleming" w:date="2016-12-14T13:35:00Z">
              <w:r w:rsidRPr="00577BC4" w:rsidDel="003A5C7E">
                <w:rPr>
                  <w:rFonts w:ascii="Times New Roman" w:hAnsi="Times New Roman" w:cs="Times New Roman"/>
                  <w:color w:val="auto"/>
                </w:rPr>
                <w:delText>1.28E-02</w:delText>
              </w:r>
            </w:del>
          </w:p>
        </w:tc>
      </w:tr>
      <w:tr w:rsidR="00577BC4" w:rsidRPr="00577BC4" w:rsidDel="003A5C7E" w14:paraId="5F8EEC66" w14:textId="2330235F" w:rsidTr="00577BC4">
        <w:trPr>
          <w:jc w:val="center"/>
          <w:del w:id="539"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22A845C9" w14:textId="775FB0BF" w:rsidR="00E16ADD" w:rsidRPr="00577BC4" w:rsidDel="003A5C7E" w:rsidRDefault="00E16ADD" w:rsidP="00577BC4">
            <w:pPr>
              <w:rPr>
                <w:del w:id="540" w:author="Dr. Damarius Fleming" w:date="2016-12-14T13:35:00Z"/>
                <w:rFonts w:ascii="Times New Roman" w:hAnsi="Times New Roman" w:cs="Times New Roman"/>
                <w:b w:val="0"/>
                <w:color w:val="auto"/>
              </w:rPr>
            </w:pPr>
            <w:del w:id="541" w:author="Dr. Damarius Fleming" w:date="2016-12-14T13:35:00Z">
              <w:r w:rsidRPr="00577BC4" w:rsidDel="003A5C7E">
                <w:rPr>
                  <w:rFonts w:ascii="Times New Roman" w:hAnsi="Times New Roman" w:cs="Times New Roman"/>
                  <w:b w:val="0"/>
                  <w:color w:val="auto"/>
                </w:rPr>
                <w:delText>Cellular defense response (GO:0006968)</w:delText>
              </w:r>
            </w:del>
          </w:p>
        </w:tc>
        <w:tc>
          <w:tcPr>
            <w:tcW w:w="935" w:type="dxa"/>
          </w:tcPr>
          <w:p w14:paraId="2C89EC1D" w14:textId="53CB3E2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42" w:author="Dr. Damarius Fleming" w:date="2016-12-14T13:35:00Z"/>
                <w:rFonts w:ascii="Times New Roman" w:hAnsi="Times New Roman" w:cs="Times New Roman"/>
                <w:color w:val="auto"/>
              </w:rPr>
            </w:pPr>
            <w:del w:id="543" w:author="Dr. Damarius Fleming" w:date="2016-12-14T13:35:00Z">
              <w:r w:rsidRPr="00577BC4" w:rsidDel="003A5C7E">
                <w:rPr>
                  <w:rFonts w:ascii="Times New Roman" w:hAnsi="Times New Roman" w:cs="Times New Roman"/>
                  <w:color w:val="auto"/>
                </w:rPr>
                <w:delText>15</w:delText>
              </w:r>
            </w:del>
          </w:p>
        </w:tc>
        <w:tc>
          <w:tcPr>
            <w:tcW w:w="1920" w:type="dxa"/>
          </w:tcPr>
          <w:p w14:paraId="4233E1F0" w14:textId="70B1E4E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44" w:author="Dr. Damarius Fleming" w:date="2016-12-14T13:35:00Z"/>
                <w:rFonts w:ascii="Times New Roman" w:hAnsi="Times New Roman" w:cs="Times New Roman"/>
                <w:color w:val="auto"/>
              </w:rPr>
            </w:pPr>
            <w:del w:id="545" w:author="Dr. Damarius Fleming" w:date="2016-12-14T13:35:00Z">
              <w:r w:rsidRPr="00577BC4" w:rsidDel="003A5C7E">
                <w:rPr>
                  <w:rFonts w:ascii="Times New Roman" w:hAnsi="Times New Roman" w:cs="Times New Roman"/>
                  <w:color w:val="auto"/>
                </w:rPr>
                <w:delText>2.23</w:delText>
              </w:r>
            </w:del>
          </w:p>
        </w:tc>
        <w:tc>
          <w:tcPr>
            <w:tcW w:w="1187" w:type="dxa"/>
          </w:tcPr>
          <w:p w14:paraId="5B6F8003" w14:textId="05CCF71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46" w:author="Dr. Damarius Fleming" w:date="2016-12-14T13:35:00Z"/>
                <w:rFonts w:ascii="Times New Roman" w:hAnsi="Times New Roman" w:cs="Times New Roman"/>
                <w:color w:val="auto"/>
              </w:rPr>
            </w:pPr>
            <w:del w:id="547" w:author="Dr. Damarius Fleming" w:date="2016-12-14T13:35:00Z">
              <w:r w:rsidRPr="00577BC4" w:rsidDel="003A5C7E">
                <w:rPr>
                  <w:rFonts w:ascii="Times New Roman" w:hAnsi="Times New Roman" w:cs="Times New Roman"/>
                  <w:color w:val="auto"/>
                </w:rPr>
                <w:delText>1.32E-02</w:delText>
              </w:r>
            </w:del>
          </w:p>
        </w:tc>
      </w:tr>
      <w:tr w:rsidR="00577BC4" w:rsidRPr="00577BC4" w:rsidDel="003A5C7E" w14:paraId="32983A0C" w14:textId="6251DAD8" w:rsidTr="00577BC4">
        <w:trPr>
          <w:jc w:val="center"/>
          <w:del w:id="548"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90FE1D2" w14:textId="3B93A406" w:rsidR="00E16ADD" w:rsidRPr="00577BC4" w:rsidDel="003A5C7E" w:rsidRDefault="00E16ADD" w:rsidP="00577BC4">
            <w:pPr>
              <w:rPr>
                <w:del w:id="549" w:author="Dr. Damarius Fleming" w:date="2016-12-14T13:35:00Z"/>
                <w:rFonts w:ascii="Times New Roman" w:hAnsi="Times New Roman" w:cs="Times New Roman"/>
                <w:b w:val="0"/>
                <w:color w:val="auto"/>
              </w:rPr>
            </w:pPr>
            <w:del w:id="550" w:author="Dr. Damarius Fleming" w:date="2016-12-14T13:35:00Z">
              <w:r w:rsidRPr="00577BC4" w:rsidDel="003A5C7E">
                <w:rPr>
                  <w:rFonts w:ascii="Times New Roman" w:hAnsi="Times New Roman" w:cs="Times New Roman"/>
                  <w:b w:val="0"/>
                  <w:color w:val="auto"/>
                </w:rPr>
                <w:delText>Nervous system development (GO:0007399)</w:delText>
              </w:r>
            </w:del>
          </w:p>
        </w:tc>
        <w:tc>
          <w:tcPr>
            <w:tcW w:w="935" w:type="dxa"/>
          </w:tcPr>
          <w:p w14:paraId="4156E3D2" w14:textId="18EB9F43"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51" w:author="Dr. Damarius Fleming" w:date="2016-12-14T13:35:00Z"/>
                <w:rFonts w:ascii="Times New Roman" w:hAnsi="Times New Roman" w:cs="Times New Roman"/>
                <w:color w:val="auto"/>
              </w:rPr>
            </w:pPr>
            <w:del w:id="552" w:author="Dr. Damarius Fleming" w:date="2016-12-14T13:35:00Z">
              <w:r w:rsidRPr="00577BC4" w:rsidDel="003A5C7E">
                <w:rPr>
                  <w:rFonts w:ascii="Times New Roman" w:hAnsi="Times New Roman" w:cs="Times New Roman"/>
                  <w:color w:val="auto"/>
                </w:rPr>
                <w:delText>40</w:delText>
              </w:r>
            </w:del>
          </w:p>
        </w:tc>
        <w:tc>
          <w:tcPr>
            <w:tcW w:w="1920" w:type="dxa"/>
          </w:tcPr>
          <w:p w14:paraId="3D6EC169" w14:textId="7CD09633"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53" w:author="Dr. Damarius Fleming" w:date="2016-12-14T13:35:00Z"/>
                <w:rFonts w:ascii="Times New Roman" w:hAnsi="Times New Roman" w:cs="Times New Roman"/>
                <w:color w:val="auto"/>
              </w:rPr>
            </w:pPr>
            <w:del w:id="554" w:author="Dr. Damarius Fleming" w:date="2016-12-14T13:35:00Z">
              <w:r w:rsidRPr="00577BC4" w:rsidDel="003A5C7E">
                <w:rPr>
                  <w:rFonts w:ascii="Times New Roman" w:hAnsi="Times New Roman" w:cs="Times New Roman"/>
                  <w:color w:val="auto"/>
                </w:rPr>
                <w:delText>1.54</w:delText>
              </w:r>
            </w:del>
          </w:p>
        </w:tc>
        <w:tc>
          <w:tcPr>
            <w:tcW w:w="1187" w:type="dxa"/>
          </w:tcPr>
          <w:p w14:paraId="5CFEB5FB" w14:textId="6C24FED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55" w:author="Dr. Damarius Fleming" w:date="2016-12-14T13:35:00Z"/>
                <w:rFonts w:ascii="Times New Roman" w:hAnsi="Times New Roman" w:cs="Times New Roman"/>
                <w:color w:val="auto"/>
              </w:rPr>
            </w:pPr>
            <w:del w:id="556" w:author="Dr. Damarius Fleming" w:date="2016-12-14T13:35:00Z">
              <w:r w:rsidRPr="00577BC4" w:rsidDel="003A5C7E">
                <w:rPr>
                  <w:rFonts w:ascii="Times New Roman" w:hAnsi="Times New Roman" w:cs="Times New Roman"/>
                  <w:color w:val="auto"/>
                </w:rPr>
                <w:delText>1.37E-02</w:delText>
              </w:r>
            </w:del>
          </w:p>
        </w:tc>
      </w:tr>
      <w:tr w:rsidR="00577BC4" w:rsidRPr="00577BC4" w:rsidDel="003A5C7E" w14:paraId="3A4C28E8" w14:textId="33967705" w:rsidTr="00577BC4">
        <w:trPr>
          <w:jc w:val="center"/>
          <w:del w:id="557"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4F7AC5D" w14:textId="0143297F" w:rsidR="00E16ADD" w:rsidRPr="00577BC4" w:rsidDel="003A5C7E" w:rsidRDefault="00E16ADD" w:rsidP="00577BC4">
            <w:pPr>
              <w:rPr>
                <w:del w:id="558" w:author="Dr. Damarius Fleming" w:date="2016-12-14T13:35:00Z"/>
                <w:rFonts w:ascii="Times New Roman" w:hAnsi="Times New Roman" w:cs="Times New Roman"/>
                <w:b w:val="0"/>
                <w:color w:val="auto"/>
              </w:rPr>
            </w:pPr>
            <w:del w:id="559" w:author="Dr. Damarius Fleming" w:date="2016-12-14T13:35:00Z">
              <w:r w:rsidRPr="00577BC4" w:rsidDel="003A5C7E">
                <w:rPr>
                  <w:rFonts w:ascii="Times New Roman" w:hAnsi="Times New Roman" w:cs="Times New Roman"/>
                  <w:b w:val="0"/>
                  <w:color w:val="auto"/>
                </w:rPr>
                <w:delText>Protein transport (GO:0015031)</w:delText>
              </w:r>
            </w:del>
          </w:p>
        </w:tc>
        <w:tc>
          <w:tcPr>
            <w:tcW w:w="935" w:type="dxa"/>
          </w:tcPr>
          <w:p w14:paraId="7C9C22A1" w14:textId="53680FF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60" w:author="Dr. Damarius Fleming" w:date="2016-12-14T13:35:00Z"/>
                <w:rFonts w:ascii="Times New Roman" w:hAnsi="Times New Roman" w:cs="Times New Roman"/>
                <w:color w:val="auto"/>
              </w:rPr>
            </w:pPr>
            <w:del w:id="561" w:author="Dr. Damarius Fleming" w:date="2016-12-14T13:35:00Z">
              <w:r w:rsidRPr="00577BC4" w:rsidDel="003A5C7E">
                <w:rPr>
                  <w:rFonts w:ascii="Times New Roman" w:hAnsi="Times New Roman" w:cs="Times New Roman"/>
                  <w:color w:val="auto"/>
                </w:rPr>
                <w:delText>52</w:delText>
              </w:r>
            </w:del>
          </w:p>
        </w:tc>
        <w:tc>
          <w:tcPr>
            <w:tcW w:w="1920" w:type="dxa"/>
          </w:tcPr>
          <w:p w14:paraId="0CE97932" w14:textId="0429DE5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62" w:author="Dr. Damarius Fleming" w:date="2016-12-14T13:35:00Z"/>
                <w:rFonts w:ascii="Times New Roman" w:hAnsi="Times New Roman" w:cs="Times New Roman"/>
                <w:color w:val="auto"/>
              </w:rPr>
            </w:pPr>
            <w:del w:id="563" w:author="Dr. Damarius Fleming" w:date="2016-12-14T13:35:00Z">
              <w:r w:rsidRPr="00577BC4" w:rsidDel="003A5C7E">
                <w:rPr>
                  <w:rFonts w:ascii="Times New Roman" w:hAnsi="Times New Roman" w:cs="Times New Roman"/>
                  <w:color w:val="auto"/>
                </w:rPr>
                <w:delText>1.44</w:delText>
              </w:r>
            </w:del>
          </w:p>
        </w:tc>
        <w:tc>
          <w:tcPr>
            <w:tcW w:w="1187" w:type="dxa"/>
          </w:tcPr>
          <w:p w14:paraId="73DB2CA2" w14:textId="30973344"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64" w:author="Dr. Damarius Fleming" w:date="2016-12-14T13:35:00Z"/>
                <w:rFonts w:ascii="Times New Roman" w:hAnsi="Times New Roman" w:cs="Times New Roman"/>
                <w:color w:val="auto"/>
              </w:rPr>
            </w:pPr>
            <w:del w:id="565" w:author="Dr. Damarius Fleming" w:date="2016-12-14T13:35:00Z">
              <w:r w:rsidRPr="00577BC4" w:rsidDel="003A5C7E">
                <w:rPr>
                  <w:rFonts w:ascii="Times New Roman" w:hAnsi="Times New Roman" w:cs="Times New Roman"/>
                  <w:color w:val="auto"/>
                </w:rPr>
                <w:delText>1.42E-02</w:delText>
              </w:r>
            </w:del>
          </w:p>
        </w:tc>
      </w:tr>
      <w:tr w:rsidR="00577BC4" w:rsidRPr="00577BC4" w:rsidDel="003A5C7E" w14:paraId="5290C95B" w14:textId="0B562D41" w:rsidTr="00577BC4">
        <w:trPr>
          <w:jc w:val="center"/>
          <w:del w:id="566"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6CA0F0C" w14:textId="50D704B7" w:rsidR="00E16ADD" w:rsidRPr="00577BC4" w:rsidDel="003A5C7E" w:rsidRDefault="00E16ADD" w:rsidP="00577BC4">
            <w:pPr>
              <w:rPr>
                <w:del w:id="567" w:author="Dr. Damarius Fleming" w:date="2016-12-14T13:35:00Z"/>
                <w:rFonts w:ascii="Times New Roman" w:hAnsi="Times New Roman" w:cs="Times New Roman"/>
                <w:b w:val="0"/>
                <w:color w:val="auto"/>
              </w:rPr>
            </w:pPr>
            <w:del w:id="568" w:author="Dr. Damarius Fleming" w:date="2016-12-14T13:35:00Z">
              <w:r w:rsidRPr="00577BC4" w:rsidDel="003A5C7E">
                <w:rPr>
                  <w:rFonts w:ascii="Times New Roman" w:hAnsi="Times New Roman" w:cs="Times New Roman"/>
                  <w:b w:val="0"/>
                  <w:color w:val="auto"/>
                </w:rPr>
                <w:delText>Phagocytosis (GO:0006909)</w:delText>
              </w:r>
            </w:del>
          </w:p>
        </w:tc>
        <w:tc>
          <w:tcPr>
            <w:tcW w:w="935" w:type="dxa"/>
          </w:tcPr>
          <w:p w14:paraId="60AFECC4" w14:textId="27463D8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69" w:author="Dr. Damarius Fleming" w:date="2016-12-14T13:35:00Z"/>
                <w:rFonts w:ascii="Times New Roman" w:hAnsi="Times New Roman" w:cs="Times New Roman"/>
                <w:color w:val="auto"/>
              </w:rPr>
            </w:pPr>
            <w:del w:id="570" w:author="Dr. Damarius Fleming" w:date="2016-12-14T13:35:00Z">
              <w:r w:rsidRPr="00577BC4" w:rsidDel="003A5C7E">
                <w:rPr>
                  <w:rFonts w:ascii="Times New Roman" w:hAnsi="Times New Roman" w:cs="Times New Roman"/>
                  <w:color w:val="auto"/>
                </w:rPr>
                <w:delText>5</w:delText>
              </w:r>
            </w:del>
          </w:p>
        </w:tc>
        <w:tc>
          <w:tcPr>
            <w:tcW w:w="1920" w:type="dxa"/>
          </w:tcPr>
          <w:p w14:paraId="581AF7E3" w14:textId="3A4D7825"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71" w:author="Dr. Damarius Fleming" w:date="2016-12-14T13:35:00Z"/>
                <w:rFonts w:ascii="Times New Roman" w:hAnsi="Times New Roman" w:cs="Times New Roman"/>
                <w:color w:val="auto"/>
              </w:rPr>
            </w:pPr>
            <w:del w:id="572" w:author="Dr. Damarius Fleming" w:date="2016-12-14T13:35:00Z">
              <w:r w:rsidRPr="00577BC4" w:rsidDel="003A5C7E">
                <w:rPr>
                  <w:rFonts w:ascii="Times New Roman" w:hAnsi="Times New Roman" w:cs="Times New Roman"/>
                  <w:color w:val="auto"/>
                </w:rPr>
                <w:delText>4.37</w:delText>
              </w:r>
            </w:del>
          </w:p>
        </w:tc>
        <w:tc>
          <w:tcPr>
            <w:tcW w:w="1187" w:type="dxa"/>
          </w:tcPr>
          <w:p w14:paraId="1DA4B3C2" w14:textId="2866D06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73" w:author="Dr. Damarius Fleming" w:date="2016-12-14T13:35:00Z"/>
                <w:rFonts w:ascii="Times New Roman" w:hAnsi="Times New Roman" w:cs="Times New Roman"/>
                <w:color w:val="auto"/>
              </w:rPr>
            </w:pPr>
            <w:del w:id="574" w:author="Dr. Damarius Fleming" w:date="2016-12-14T13:35:00Z">
              <w:r w:rsidRPr="00577BC4" w:rsidDel="003A5C7E">
                <w:rPr>
                  <w:rFonts w:ascii="Times New Roman" w:hAnsi="Times New Roman" w:cs="Times New Roman"/>
                  <w:color w:val="auto"/>
                </w:rPr>
                <w:delText>1.46E-02</w:delText>
              </w:r>
            </w:del>
          </w:p>
        </w:tc>
      </w:tr>
      <w:tr w:rsidR="00577BC4" w:rsidRPr="00577BC4" w:rsidDel="003A5C7E" w14:paraId="52985763" w14:textId="322B0AC8" w:rsidTr="00577BC4">
        <w:trPr>
          <w:jc w:val="center"/>
          <w:del w:id="575"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7898486" w14:textId="62358B20" w:rsidR="00E16ADD" w:rsidRPr="00577BC4" w:rsidDel="003A5C7E" w:rsidRDefault="00E16ADD" w:rsidP="00577BC4">
            <w:pPr>
              <w:rPr>
                <w:del w:id="576" w:author="Dr. Damarius Fleming" w:date="2016-12-14T13:35:00Z"/>
                <w:rFonts w:ascii="Times New Roman" w:hAnsi="Times New Roman" w:cs="Times New Roman"/>
                <w:b w:val="0"/>
                <w:color w:val="auto"/>
              </w:rPr>
            </w:pPr>
            <w:del w:id="577" w:author="Dr. Damarius Fleming" w:date="2016-12-14T13:35:00Z">
              <w:r w:rsidRPr="00577BC4" w:rsidDel="003A5C7E">
                <w:rPr>
                  <w:rFonts w:ascii="Times New Roman" w:hAnsi="Times New Roman" w:cs="Times New Roman"/>
                  <w:b w:val="0"/>
                  <w:color w:val="auto"/>
                </w:rPr>
                <w:delText>Heart development (GO:0007507)</w:delText>
              </w:r>
            </w:del>
          </w:p>
        </w:tc>
        <w:tc>
          <w:tcPr>
            <w:tcW w:w="935" w:type="dxa"/>
          </w:tcPr>
          <w:p w14:paraId="11ADC1B4" w14:textId="6B63503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78" w:author="Dr. Damarius Fleming" w:date="2016-12-14T13:35:00Z"/>
                <w:rFonts w:ascii="Times New Roman" w:hAnsi="Times New Roman" w:cs="Times New Roman"/>
                <w:color w:val="auto"/>
              </w:rPr>
            </w:pPr>
            <w:del w:id="579" w:author="Dr. Damarius Fleming" w:date="2016-12-14T13:35:00Z">
              <w:r w:rsidRPr="00577BC4" w:rsidDel="003A5C7E">
                <w:rPr>
                  <w:rFonts w:ascii="Times New Roman" w:hAnsi="Times New Roman" w:cs="Times New Roman"/>
                  <w:color w:val="auto"/>
                </w:rPr>
                <w:delText>13</w:delText>
              </w:r>
            </w:del>
          </w:p>
        </w:tc>
        <w:tc>
          <w:tcPr>
            <w:tcW w:w="1920" w:type="dxa"/>
          </w:tcPr>
          <w:p w14:paraId="51ECD2A2" w14:textId="74E24CE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80" w:author="Dr. Damarius Fleming" w:date="2016-12-14T13:35:00Z"/>
                <w:rFonts w:ascii="Times New Roman" w:hAnsi="Times New Roman" w:cs="Times New Roman"/>
                <w:color w:val="auto"/>
              </w:rPr>
            </w:pPr>
            <w:del w:id="581" w:author="Dr. Damarius Fleming" w:date="2016-12-14T13:35:00Z">
              <w:r w:rsidRPr="00577BC4" w:rsidDel="003A5C7E">
                <w:rPr>
                  <w:rFonts w:ascii="Times New Roman" w:hAnsi="Times New Roman" w:cs="Times New Roman"/>
                  <w:color w:val="auto"/>
                </w:rPr>
                <w:delText>2.18</w:delText>
              </w:r>
            </w:del>
          </w:p>
        </w:tc>
        <w:tc>
          <w:tcPr>
            <w:tcW w:w="1187" w:type="dxa"/>
          </w:tcPr>
          <w:p w14:paraId="05596C31" w14:textId="215AC45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82" w:author="Dr. Damarius Fleming" w:date="2016-12-14T13:35:00Z"/>
                <w:rFonts w:ascii="Times New Roman" w:hAnsi="Times New Roman" w:cs="Times New Roman"/>
                <w:color w:val="auto"/>
              </w:rPr>
            </w:pPr>
            <w:del w:id="583" w:author="Dr. Damarius Fleming" w:date="2016-12-14T13:35:00Z">
              <w:r w:rsidRPr="00577BC4" w:rsidDel="003A5C7E">
                <w:rPr>
                  <w:rFonts w:ascii="Times New Roman" w:hAnsi="Times New Roman" w:cs="Times New Roman"/>
                  <w:color w:val="auto"/>
                </w:rPr>
                <w:delText>1.55E-02</w:delText>
              </w:r>
            </w:del>
          </w:p>
        </w:tc>
      </w:tr>
      <w:tr w:rsidR="00577BC4" w:rsidRPr="00577BC4" w:rsidDel="003A5C7E" w14:paraId="6FD2469E" w14:textId="5F679545" w:rsidTr="00577BC4">
        <w:trPr>
          <w:jc w:val="center"/>
          <w:del w:id="584"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395D44A9" w14:textId="758B37DB" w:rsidR="00E16ADD" w:rsidRPr="00577BC4" w:rsidDel="003A5C7E" w:rsidRDefault="00E16ADD" w:rsidP="00577BC4">
            <w:pPr>
              <w:rPr>
                <w:del w:id="585" w:author="Dr. Damarius Fleming" w:date="2016-12-14T13:35:00Z"/>
                <w:rFonts w:ascii="Times New Roman" w:hAnsi="Times New Roman" w:cs="Times New Roman"/>
                <w:b w:val="0"/>
                <w:color w:val="auto"/>
              </w:rPr>
            </w:pPr>
            <w:del w:id="586" w:author="Dr. Damarius Fleming" w:date="2016-12-14T13:35:00Z">
              <w:r w:rsidRPr="00577BC4" w:rsidDel="003A5C7E">
                <w:rPr>
                  <w:rFonts w:ascii="Times New Roman" w:hAnsi="Times New Roman" w:cs="Times New Roman"/>
                  <w:b w:val="0"/>
                  <w:color w:val="auto"/>
                </w:rPr>
                <w:delText>Sensory perception (GO:0007600)</w:delText>
              </w:r>
            </w:del>
          </w:p>
        </w:tc>
        <w:tc>
          <w:tcPr>
            <w:tcW w:w="935" w:type="dxa"/>
          </w:tcPr>
          <w:p w14:paraId="4A1FDD1D" w14:textId="6303237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87" w:author="Dr. Damarius Fleming" w:date="2016-12-14T13:35:00Z"/>
                <w:rFonts w:ascii="Times New Roman" w:hAnsi="Times New Roman" w:cs="Times New Roman"/>
                <w:color w:val="auto"/>
              </w:rPr>
            </w:pPr>
            <w:del w:id="588" w:author="Dr. Damarius Fleming" w:date="2016-12-14T13:35:00Z">
              <w:r w:rsidRPr="00577BC4" w:rsidDel="003A5C7E">
                <w:rPr>
                  <w:rFonts w:ascii="Times New Roman" w:hAnsi="Times New Roman" w:cs="Times New Roman"/>
                  <w:color w:val="auto"/>
                </w:rPr>
                <w:delText>21</w:delText>
              </w:r>
            </w:del>
          </w:p>
        </w:tc>
        <w:tc>
          <w:tcPr>
            <w:tcW w:w="1920" w:type="dxa"/>
          </w:tcPr>
          <w:p w14:paraId="43727395" w14:textId="48E5620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89" w:author="Dr. Damarius Fleming" w:date="2016-12-14T13:35:00Z"/>
                <w:rFonts w:ascii="Times New Roman" w:hAnsi="Times New Roman" w:cs="Times New Roman"/>
                <w:color w:val="auto"/>
              </w:rPr>
            </w:pPr>
            <w:del w:id="590" w:author="Dr. Damarius Fleming" w:date="2016-12-14T13:35:00Z">
              <w:r w:rsidRPr="00577BC4" w:rsidDel="003A5C7E">
                <w:rPr>
                  <w:rFonts w:ascii="Times New Roman" w:hAnsi="Times New Roman" w:cs="Times New Roman"/>
                  <w:color w:val="auto"/>
                </w:rPr>
                <w:delText>1.8</w:delText>
              </w:r>
            </w:del>
          </w:p>
        </w:tc>
        <w:tc>
          <w:tcPr>
            <w:tcW w:w="1187" w:type="dxa"/>
          </w:tcPr>
          <w:p w14:paraId="18C8F100" w14:textId="402826DC"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91" w:author="Dr. Damarius Fleming" w:date="2016-12-14T13:35:00Z"/>
                <w:rFonts w:ascii="Times New Roman" w:hAnsi="Times New Roman" w:cs="Times New Roman"/>
                <w:color w:val="auto"/>
              </w:rPr>
            </w:pPr>
            <w:del w:id="592" w:author="Dr. Damarius Fleming" w:date="2016-12-14T13:35:00Z">
              <w:r w:rsidRPr="00577BC4" w:rsidDel="003A5C7E">
                <w:rPr>
                  <w:rFonts w:ascii="Times New Roman" w:hAnsi="Times New Roman" w:cs="Times New Roman"/>
                  <w:color w:val="auto"/>
                </w:rPr>
                <w:delText>1.60E-02</w:delText>
              </w:r>
            </w:del>
          </w:p>
        </w:tc>
      </w:tr>
      <w:tr w:rsidR="00577BC4" w:rsidRPr="00577BC4" w:rsidDel="003A5C7E" w14:paraId="364F162B" w14:textId="49004C55" w:rsidTr="00577BC4">
        <w:trPr>
          <w:jc w:val="center"/>
          <w:del w:id="593"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70EC0F63" w14:textId="721F0B49" w:rsidR="00E16ADD" w:rsidRPr="00577BC4" w:rsidDel="003A5C7E" w:rsidRDefault="00E16ADD" w:rsidP="00577BC4">
            <w:pPr>
              <w:rPr>
                <w:del w:id="594" w:author="Dr. Damarius Fleming" w:date="2016-12-14T13:35:00Z"/>
                <w:rFonts w:ascii="Times New Roman" w:hAnsi="Times New Roman" w:cs="Times New Roman"/>
                <w:b w:val="0"/>
                <w:color w:val="auto"/>
              </w:rPr>
            </w:pPr>
            <w:del w:id="595" w:author="Dr. Damarius Fleming" w:date="2016-12-14T13:35:00Z">
              <w:r w:rsidRPr="00577BC4" w:rsidDel="003A5C7E">
                <w:rPr>
                  <w:rFonts w:ascii="Times New Roman" w:hAnsi="Times New Roman" w:cs="Times New Roman"/>
                  <w:b w:val="0"/>
                  <w:color w:val="auto"/>
                </w:rPr>
                <w:delText>Blood circulation (GO:0008015)</w:delText>
              </w:r>
            </w:del>
          </w:p>
        </w:tc>
        <w:tc>
          <w:tcPr>
            <w:tcW w:w="935" w:type="dxa"/>
          </w:tcPr>
          <w:p w14:paraId="2B1729B3" w14:textId="371F6A3D"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96" w:author="Dr. Damarius Fleming" w:date="2016-12-14T13:35:00Z"/>
                <w:rFonts w:ascii="Times New Roman" w:hAnsi="Times New Roman" w:cs="Times New Roman"/>
                <w:color w:val="auto"/>
              </w:rPr>
            </w:pPr>
            <w:del w:id="597" w:author="Dr. Damarius Fleming" w:date="2016-12-14T13:35:00Z">
              <w:r w:rsidRPr="00577BC4" w:rsidDel="003A5C7E">
                <w:rPr>
                  <w:rFonts w:ascii="Times New Roman" w:hAnsi="Times New Roman" w:cs="Times New Roman"/>
                  <w:color w:val="auto"/>
                </w:rPr>
                <w:delText>11</w:delText>
              </w:r>
            </w:del>
          </w:p>
        </w:tc>
        <w:tc>
          <w:tcPr>
            <w:tcW w:w="1920" w:type="dxa"/>
          </w:tcPr>
          <w:p w14:paraId="32A77EB0" w14:textId="43B5FCA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598" w:author="Dr. Damarius Fleming" w:date="2016-12-14T13:35:00Z"/>
                <w:rFonts w:ascii="Times New Roman" w:hAnsi="Times New Roman" w:cs="Times New Roman"/>
                <w:color w:val="auto"/>
              </w:rPr>
            </w:pPr>
            <w:del w:id="599" w:author="Dr. Damarius Fleming" w:date="2016-12-14T13:35:00Z">
              <w:r w:rsidRPr="00577BC4" w:rsidDel="003A5C7E">
                <w:rPr>
                  <w:rFonts w:ascii="Times New Roman" w:hAnsi="Times New Roman" w:cs="Times New Roman"/>
                  <w:color w:val="auto"/>
                </w:rPr>
                <w:delText>2.28</w:delText>
              </w:r>
            </w:del>
          </w:p>
        </w:tc>
        <w:tc>
          <w:tcPr>
            <w:tcW w:w="1187" w:type="dxa"/>
          </w:tcPr>
          <w:p w14:paraId="5EB3E46D" w14:textId="32001A5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00" w:author="Dr. Damarius Fleming" w:date="2016-12-14T13:35:00Z"/>
                <w:rFonts w:ascii="Times New Roman" w:hAnsi="Times New Roman" w:cs="Times New Roman"/>
                <w:color w:val="auto"/>
              </w:rPr>
            </w:pPr>
            <w:del w:id="601" w:author="Dr. Damarius Fleming" w:date="2016-12-14T13:35:00Z">
              <w:r w:rsidRPr="00577BC4" w:rsidDel="003A5C7E">
                <w:rPr>
                  <w:rFonts w:ascii="Times New Roman" w:hAnsi="Times New Roman" w:cs="Times New Roman"/>
                  <w:color w:val="auto"/>
                </w:rPr>
                <w:delText>1.64E-02</w:delText>
              </w:r>
            </w:del>
          </w:p>
        </w:tc>
      </w:tr>
      <w:tr w:rsidR="00577BC4" w:rsidRPr="00577BC4" w:rsidDel="003A5C7E" w14:paraId="2505BA61" w14:textId="368A2AE5" w:rsidTr="00577BC4">
        <w:trPr>
          <w:jc w:val="center"/>
          <w:del w:id="602"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3125108" w14:textId="761D42F0" w:rsidR="00E16ADD" w:rsidRPr="00577BC4" w:rsidDel="003A5C7E" w:rsidRDefault="00E16ADD" w:rsidP="00577BC4">
            <w:pPr>
              <w:rPr>
                <w:del w:id="603" w:author="Dr. Damarius Fleming" w:date="2016-12-14T13:35:00Z"/>
                <w:rFonts w:ascii="Times New Roman" w:hAnsi="Times New Roman" w:cs="Times New Roman"/>
                <w:b w:val="0"/>
                <w:color w:val="auto"/>
              </w:rPr>
            </w:pPr>
            <w:del w:id="604" w:author="Dr. Damarius Fleming" w:date="2016-12-14T13:35:00Z">
              <w:r w:rsidRPr="00577BC4" w:rsidDel="003A5C7E">
                <w:rPr>
                  <w:rFonts w:ascii="Times New Roman" w:hAnsi="Times New Roman" w:cs="Times New Roman"/>
                  <w:b w:val="0"/>
                  <w:color w:val="auto"/>
                </w:rPr>
                <w:delText>Response to external stimulus (GO:0009605)</w:delText>
              </w:r>
            </w:del>
          </w:p>
        </w:tc>
        <w:tc>
          <w:tcPr>
            <w:tcW w:w="935" w:type="dxa"/>
          </w:tcPr>
          <w:p w14:paraId="40BB587A" w14:textId="5633D03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05" w:author="Dr. Damarius Fleming" w:date="2016-12-14T13:35:00Z"/>
                <w:rFonts w:ascii="Times New Roman" w:hAnsi="Times New Roman" w:cs="Times New Roman"/>
                <w:color w:val="auto"/>
              </w:rPr>
            </w:pPr>
            <w:del w:id="606" w:author="Dr. Damarius Fleming" w:date="2016-12-14T13:35:00Z">
              <w:r w:rsidRPr="00577BC4" w:rsidDel="003A5C7E">
                <w:rPr>
                  <w:rFonts w:ascii="Times New Roman" w:hAnsi="Times New Roman" w:cs="Times New Roman"/>
                  <w:color w:val="auto"/>
                </w:rPr>
                <w:delText>3</w:delText>
              </w:r>
            </w:del>
          </w:p>
        </w:tc>
        <w:tc>
          <w:tcPr>
            <w:tcW w:w="1920" w:type="dxa"/>
          </w:tcPr>
          <w:p w14:paraId="6E3E1F7A" w14:textId="2D95CD7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07" w:author="Dr. Damarius Fleming" w:date="2016-12-14T13:35:00Z"/>
                <w:rFonts w:ascii="Times New Roman" w:hAnsi="Times New Roman" w:cs="Times New Roman"/>
                <w:color w:val="auto"/>
              </w:rPr>
            </w:pPr>
            <w:del w:id="608" w:author="Dr. Damarius Fleming" w:date="2016-12-14T13:35:00Z">
              <w:r w:rsidRPr="00577BC4" w:rsidDel="003A5C7E">
                <w:rPr>
                  <w:rFonts w:ascii="Times New Roman" w:hAnsi="Times New Roman" w:cs="Times New Roman"/>
                  <w:color w:val="auto"/>
                </w:rPr>
                <w:delText>0.3</w:delText>
              </w:r>
            </w:del>
          </w:p>
        </w:tc>
        <w:tc>
          <w:tcPr>
            <w:tcW w:w="1187" w:type="dxa"/>
          </w:tcPr>
          <w:p w14:paraId="604A7F62" w14:textId="6A00AA1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09" w:author="Dr. Damarius Fleming" w:date="2016-12-14T13:35:00Z"/>
                <w:rFonts w:ascii="Times New Roman" w:hAnsi="Times New Roman" w:cs="Times New Roman"/>
                <w:color w:val="auto"/>
              </w:rPr>
            </w:pPr>
            <w:del w:id="610" w:author="Dr. Damarius Fleming" w:date="2016-12-14T13:35:00Z">
              <w:r w:rsidRPr="00577BC4" w:rsidDel="003A5C7E">
                <w:rPr>
                  <w:rFonts w:ascii="Times New Roman" w:hAnsi="Times New Roman" w:cs="Times New Roman"/>
                  <w:color w:val="auto"/>
                </w:rPr>
                <w:delText>1.69E-02</w:delText>
              </w:r>
            </w:del>
          </w:p>
        </w:tc>
      </w:tr>
      <w:tr w:rsidR="00577BC4" w:rsidRPr="00577BC4" w:rsidDel="003A5C7E" w14:paraId="4E5A3237" w14:textId="5171DD2C" w:rsidTr="00577BC4">
        <w:trPr>
          <w:jc w:val="center"/>
          <w:del w:id="611"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7CBE4AA" w14:textId="215B0842" w:rsidR="00E16ADD" w:rsidRPr="00577BC4" w:rsidDel="003A5C7E" w:rsidRDefault="00E16ADD" w:rsidP="00577BC4">
            <w:pPr>
              <w:rPr>
                <w:del w:id="612" w:author="Dr. Damarius Fleming" w:date="2016-12-14T13:35:00Z"/>
                <w:rFonts w:ascii="Times New Roman" w:hAnsi="Times New Roman" w:cs="Times New Roman"/>
                <w:b w:val="0"/>
                <w:color w:val="auto"/>
              </w:rPr>
            </w:pPr>
            <w:del w:id="613" w:author="Dr. Damarius Fleming" w:date="2016-12-14T13:35:00Z">
              <w:r w:rsidRPr="00577BC4" w:rsidDel="003A5C7E">
                <w:rPr>
                  <w:rFonts w:ascii="Times New Roman" w:hAnsi="Times New Roman" w:cs="Times New Roman"/>
                  <w:b w:val="0"/>
                  <w:color w:val="auto"/>
                </w:rPr>
                <w:delText>Carbohydrate metabolic process (GO:0005975)</w:delText>
              </w:r>
            </w:del>
          </w:p>
        </w:tc>
        <w:tc>
          <w:tcPr>
            <w:tcW w:w="935" w:type="dxa"/>
          </w:tcPr>
          <w:p w14:paraId="14104E43" w14:textId="2CA239D8"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14" w:author="Dr. Damarius Fleming" w:date="2016-12-14T13:35:00Z"/>
                <w:rFonts w:ascii="Times New Roman" w:hAnsi="Times New Roman" w:cs="Times New Roman"/>
                <w:color w:val="auto"/>
              </w:rPr>
            </w:pPr>
            <w:del w:id="615" w:author="Dr. Damarius Fleming" w:date="2016-12-14T13:35:00Z">
              <w:r w:rsidRPr="00577BC4" w:rsidDel="003A5C7E">
                <w:rPr>
                  <w:rFonts w:ascii="Times New Roman" w:hAnsi="Times New Roman" w:cs="Times New Roman"/>
                  <w:color w:val="auto"/>
                </w:rPr>
                <w:delText>30</w:delText>
              </w:r>
            </w:del>
          </w:p>
        </w:tc>
        <w:tc>
          <w:tcPr>
            <w:tcW w:w="1920" w:type="dxa"/>
          </w:tcPr>
          <w:p w14:paraId="50972785" w14:textId="06DC864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16" w:author="Dr. Damarius Fleming" w:date="2016-12-14T13:35:00Z"/>
                <w:rFonts w:ascii="Times New Roman" w:hAnsi="Times New Roman" w:cs="Times New Roman"/>
                <w:color w:val="auto"/>
              </w:rPr>
            </w:pPr>
            <w:del w:id="617" w:author="Dr. Damarius Fleming" w:date="2016-12-14T13:35:00Z">
              <w:r w:rsidRPr="00577BC4" w:rsidDel="003A5C7E">
                <w:rPr>
                  <w:rFonts w:ascii="Times New Roman" w:hAnsi="Times New Roman" w:cs="Times New Roman"/>
                  <w:color w:val="auto"/>
                </w:rPr>
                <w:delText>1.57</w:delText>
              </w:r>
            </w:del>
          </w:p>
        </w:tc>
        <w:tc>
          <w:tcPr>
            <w:tcW w:w="1187" w:type="dxa"/>
          </w:tcPr>
          <w:p w14:paraId="51D40896" w14:textId="2735AE7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18" w:author="Dr. Damarius Fleming" w:date="2016-12-14T13:35:00Z"/>
                <w:rFonts w:ascii="Times New Roman" w:hAnsi="Times New Roman" w:cs="Times New Roman"/>
                <w:color w:val="auto"/>
              </w:rPr>
            </w:pPr>
            <w:del w:id="619" w:author="Dr. Damarius Fleming" w:date="2016-12-14T13:35:00Z">
              <w:r w:rsidRPr="00577BC4" w:rsidDel="003A5C7E">
                <w:rPr>
                  <w:rFonts w:ascii="Times New Roman" w:hAnsi="Times New Roman" w:cs="Times New Roman"/>
                  <w:color w:val="auto"/>
                </w:rPr>
                <w:delText>1.74E-02</w:delText>
              </w:r>
            </w:del>
          </w:p>
        </w:tc>
      </w:tr>
      <w:tr w:rsidR="00577BC4" w:rsidRPr="00577BC4" w:rsidDel="003A5C7E" w14:paraId="709CA6FA" w14:textId="032E9EF2" w:rsidTr="00577BC4">
        <w:trPr>
          <w:jc w:val="center"/>
          <w:del w:id="620"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75454C02" w14:textId="39D9DF17" w:rsidR="00E16ADD" w:rsidRPr="00577BC4" w:rsidDel="003A5C7E" w:rsidRDefault="00E16ADD" w:rsidP="00577BC4">
            <w:pPr>
              <w:rPr>
                <w:del w:id="621" w:author="Dr. Damarius Fleming" w:date="2016-12-14T13:35:00Z"/>
                <w:rFonts w:ascii="Times New Roman" w:hAnsi="Times New Roman" w:cs="Times New Roman"/>
                <w:b w:val="0"/>
                <w:color w:val="auto"/>
              </w:rPr>
            </w:pPr>
            <w:del w:id="622" w:author="Dr. Damarius Fleming" w:date="2016-12-14T13:35:00Z">
              <w:r w:rsidRPr="00577BC4" w:rsidDel="003A5C7E">
                <w:rPr>
                  <w:rFonts w:ascii="Times New Roman" w:hAnsi="Times New Roman" w:cs="Times New Roman"/>
                  <w:b w:val="0"/>
                  <w:color w:val="auto"/>
                </w:rPr>
                <w:delText>Protein glycosylation (GO:0006486)</w:delText>
              </w:r>
            </w:del>
          </w:p>
        </w:tc>
        <w:tc>
          <w:tcPr>
            <w:tcW w:w="935" w:type="dxa"/>
          </w:tcPr>
          <w:p w14:paraId="7E81D55E" w14:textId="03B88EC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23" w:author="Dr. Damarius Fleming" w:date="2016-12-14T13:35:00Z"/>
                <w:rFonts w:ascii="Times New Roman" w:hAnsi="Times New Roman" w:cs="Times New Roman"/>
                <w:color w:val="auto"/>
              </w:rPr>
            </w:pPr>
            <w:del w:id="624" w:author="Dr. Damarius Fleming" w:date="2016-12-14T13:35:00Z">
              <w:r w:rsidRPr="00577BC4" w:rsidDel="003A5C7E">
                <w:rPr>
                  <w:rFonts w:ascii="Times New Roman" w:hAnsi="Times New Roman" w:cs="Times New Roman"/>
                  <w:color w:val="auto"/>
                </w:rPr>
                <w:delText>13</w:delText>
              </w:r>
            </w:del>
          </w:p>
        </w:tc>
        <w:tc>
          <w:tcPr>
            <w:tcW w:w="1920" w:type="dxa"/>
          </w:tcPr>
          <w:p w14:paraId="55E38609" w14:textId="010B46E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25" w:author="Dr. Damarius Fleming" w:date="2016-12-14T13:35:00Z"/>
                <w:rFonts w:ascii="Times New Roman" w:hAnsi="Times New Roman" w:cs="Times New Roman"/>
                <w:color w:val="auto"/>
              </w:rPr>
            </w:pPr>
            <w:del w:id="626" w:author="Dr. Damarius Fleming" w:date="2016-12-14T13:35:00Z">
              <w:r w:rsidRPr="00577BC4" w:rsidDel="003A5C7E">
                <w:rPr>
                  <w:rFonts w:ascii="Times New Roman" w:hAnsi="Times New Roman" w:cs="Times New Roman"/>
                  <w:color w:val="auto"/>
                </w:rPr>
                <w:delText>2.07</w:delText>
              </w:r>
            </w:del>
          </w:p>
        </w:tc>
        <w:tc>
          <w:tcPr>
            <w:tcW w:w="1187" w:type="dxa"/>
          </w:tcPr>
          <w:p w14:paraId="1499F019" w14:textId="3F10D0FF"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27" w:author="Dr. Damarius Fleming" w:date="2016-12-14T13:35:00Z"/>
                <w:rFonts w:ascii="Times New Roman" w:hAnsi="Times New Roman" w:cs="Times New Roman"/>
                <w:color w:val="auto"/>
              </w:rPr>
            </w:pPr>
            <w:del w:id="628" w:author="Dr. Damarius Fleming" w:date="2016-12-14T13:35:00Z">
              <w:r w:rsidRPr="00577BC4" w:rsidDel="003A5C7E">
                <w:rPr>
                  <w:rFonts w:ascii="Times New Roman" w:hAnsi="Times New Roman" w:cs="Times New Roman"/>
                  <w:color w:val="auto"/>
                </w:rPr>
                <w:delText>1.78E-02</w:delText>
              </w:r>
            </w:del>
          </w:p>
        </w:tc>
      </w:tr>
      <w:tr w:rsidR="00577BC4" w:rsidRPr="00577BC4" w:rsidDel="003A5C7E" w14:paraId="24CF3313" w14:textId="602C7305" w:rsidTr="00577BC4">
        <w:trPr>
          <w:jc w:val="center"/>
          <w:del w:id="629"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44BEB1FE" w14:textId="0A4E93D8" w:rsidR="00E16ADD" w:rsidRPr="00577BC4" w:rsidDel="003A5C7E" w:rsidRDefault="00E16ADD" w:rsidP="00577BC4">
            <w:pPr>
              <w:rPr>
                <w:del w:id="630" w:author="Dr. Damarius Fleming" w:date="2016-12-14T13:35:00Z"/>
                <w:rFonts w:ascii="Times New Roman" w:hAnsi="Times New Roman" w:cs="Times New Roman"/>
                <w:b w:val="0"/>
                <w:color w:val="auto"/>
              </w:rPr>
            </w:pPr>
            <w:del w:id="631" w:author="Dr. Damarius Fleming" w:date="2016-12-14T13:35:00Z">
              <w:r w:rsidRPr="00577BC4" w:rsidDel="003A5C7E">
                <w:rPr>
                  <w:rFonts w:ascii="Times New Roman" w:hAnsi="Times New Roman" w:cs="Times New Roman"/>
                  <w:b w:val="0"/>
                  <w:color w:val="auto"/>
                </w:rPr>
                <w:delText>Homeostatic process (GO:0042592)</w:delText>
              </w:r>
            </w:del>
          </w:p>
        </w:tc>
        <w:tc>
          <w:tcPr>
            <w:tcW w:w="935" w:type="dxa"/>
          </w:tcPr>
          <w:p w14:paraId="62BF29C6" w14:textId="756DC9A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32" w:author="Dr. Damarius Fleming" w:date="2016-12-14T13:35:00Z"/>
                <w:rFonts w:ascii="Times New Roman" w:hAnsi="Times New Roman" w:cs="Times New Roman"/>
                <w:color w:val="auto"/>
              </w:rPr>
            </w:pPr>
            <w:del w:id="633" w:author="Dr. Damarius Fleming" w:date="2016-12-14T13:35:00Z">
              <w:r w:rsidRPr="00577BC4" w:rsidDel="003A5C7E">
                <w:rPr>
                  <w:rFonts w:ascii="Times New Roman" w:hAnsi="Times New Roman" w:cs="Times New Roman"/>
                  <w:color w:val="auto"/>
                </w:rPr>
                <w:delText>15</w:delText>
              </w:r>
            </w:del>
          </w:p>
        </w:tc>
        <w:tc>
          <w:tcPr>
            <w:tcW w:w="1920" w:type="dxa"/>
          </w:tcPr>
          <w:p w14:paraId="5AB27C3A" w14:textId="32B3C0C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34" w:author="Dr. Damarius Fleming" w:date="2016-12-14T13:35:00Z"/>
                <w:rFonts w:ascii="Times New Roman" w:hAnsi="Times New Roman" w:cs="Times New Roman"/>
                <w:color w:val="auto"/>
              </w:rPr>
            </w:pPr>
            <w:del w:id="635" w:author="Dr. Damarius Fleming" w:date="2016-12-14T13:35:00Z">
              <w:r w:rsidRPr="00577BC4" w:rsidDel="003A5C7E">
                <w:rPr>
                  <w:rFonts w:ascii="Times New Roman" w:hAnsi="Times New Roman" w:cs="Times New Roman"/>
                  <w:color w:val="auto"/>
                </w:rPr>
                <w:delText>1.94</w:delText>
              </w:r>
            </w:del>
          </w:p>
        </w:tc>
        <w:tc>
          <w:tcPr>
            <w:tcW w:w="1187" w:type="dxa"/>
          </w:tcPr>
          <w:p w14:paraId="0C549B1C" w14:textId="092EB6E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36" w:author="Dr. Damarius Fleming" w:date="2016-12-14T13:35:00Z"/>
                <w:rFonts w:ascii="Times New Roman" w:hAnsi="Times New Roman" w:cs="Times New Roman"/>
                <w:color w:val="auto"/>
              </w:rPr>
            </w:pPr>
            <w:del w:id="637" w:author="Dr. Damarius Fleming" w:date="2016-12-14T13:35:00Z">
              <w:r w:rsidRPr="00577BC4" w:rsidDel="003A5C7E">
                <w:rPr>
                  <w:rFonts w:ascii="Times New Roman" w:hAnsi="Times New Roman" w:cs="Times New Roman"/>
                  <w:color w:val="auto"/>
                </w:rPr>
                <w:delText>1.83E-02</w:delText>
              </w:r>
            </w:del>
          </w:p>
        </w:tc>
      </w:tr>
      <w:tr w:rsidR="00577BC4" w:rsidRPr="00577BC4" w:rsidDel="003A5C7E" w14:paraId="1A4A1DA7" w14:textId="1CDD9C92" w:rsidTr="00577BC4">
        <w:trPr>
          <w:jc w:val="center"/>
          <w:del w:id="638"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3BE738B1" w14:textId="1596D353" w:rsidR="00E16ADD" w:rsidRPr="00577BC4" w:rsidDel="003A5C7E" w:rsidRDefault="00E16ADD" w:rsidP="00577BC4">
            <w:pPr>
              <w:rPr>
                <w:del w:id="639" w:author="Dr. Damarius Fleming" w:date="2016-12-14T13:35:00Z"/>
                <w:rFonts w:ascii="Times New Roman" w:hAnsi="Times New Roman" w:cs="Times New Roman"/>
                <w:b w:val="0"/>
                <w:color w:val="auto"/>
              </w:rPr>
            </w:pPr>
            <w:del w:id="640" w:author="Dr. Damarius Fleming" w:date="2016-12-14T13:35:00Z">
              <w:r w:rsidRPr="00577BC4" w:rsidDel="003A5C7E">
                <w:rPr>
                  <w:rFonts w:ascii="Times New Roman" w:hAnsi="Times New Roman" w:cs="Times New Roman"/>
                  <w:b w:val="0"/>
                  <w:color w:val="auto"/>
                </w:rPr>
                <w:delText>Pattern specification process (GO:0007389)</w:delText>
              </w:r>
            </w:del>
          </w:p>
        </w:tc>
        <w:tc>
          <w:tcPr>
            <w:tcW w:w="935" w:type="dxa"/>
          </w:tcPr>
          <w:p w14:paraId="3076C182" w14:textId="6BBEF0B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41" w:author="Dr. Damarius Fleming" w:date="2016-12-14T13:35:00Z"/>
                <w:rFonts w:ascii="Times New Roman" w:hAnsi="Times New Roman" w:cs="Times New Roman"/>
                <w:color w:val="auto"/>
              </w:rPr>
            </w:pPr>
            <w:del w:id="642" w:author="Dr. Damarius Fleming" w:date="2016-12-14T13:35:00Z">
              <w:r w:rsidRPr="00577BC4" w:rsidDel="003A5C7E">
                <w:rPr>
                  <w:rFonts w:ascii="Times New Roman" w:hAnsi="Times New Roman" w:cs="Times New Roman"/>
                  <w:color w:val="auto"/>
                </w:rPr>
                <w:delText>13</w:delText>
              </w:r>
            </w:del>
          </w:p>
        </w:tc>
        <w:tc>
          <w:tcPr>
            <w:tcW w:w="1920" w:type="dxa"/>
          </w:tcPr>
          <w:p w14:paraId="56EA5E95" w14:textId="21E8D06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43" w:author="Dr. Damarius Fleming" w:date="2016-12-14T13:35:00Z"/>
                <w:rFonts w:ascii="Times New Roman" w:hAnsi="Times New Roman" w:cs="Times New Roman"/>
                <w:color w:val="auto"/>
              </w:rPr>
            </w:pPr>
            <w:del w:id="644" w:author="Dr. Damarius Fleming" w:date="2016-12-14T13:35:00Z">
              <w:r w:rsidRPr="00577BC4" w:rsidDel="003A5C7E">
                <w:rPr>
                  <w:rFonts w:ascii="Times New Roman" w:hAnsi="Times New Roman" w:cs="Times New Roman"/>
                  <w:color w:val="auto"/>
                </w:rPr>
                <w:delText>2</w:delText>
              </w:r>
            </w:del>
          </w:p>
        </w:tc>
        <w:tc>
          <w:tcPr>
            <w:tcW w:w="1187" w:type="dxa"/>
          </w:tcPr>
          <w:p w14:paraId="783B6978" w14:textId="341ECE5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45" w:author="Dr. Damarius Fleming" w:date="2016-12-14T13:35:00Z"/>
                <w:rFonts w:ascii="Times New Roman" w:hAnsi="Times New Roman" w:cs="Times New Roman"/>
                <w:color w:val="auto"/>
              </w:rPr>
            </w:pPr>
            <w:del w:id="646" w:author="Dr. Damarius Fleming" w:date="2016-12-14T13:35:00Z">
              <w:r w:rsidRPr="00577BC4" w:rsidDel="003A5C7E">
                <w:rPr>
                  <w:rFonts w:ascii="Times New Roman" w:hAnsi="Times New Roman" w:cs="Times New Roman"/>
                  <w:color w:val="auto"/>
                </w:rPr>
                <w:delText>1.87E-02</w:delText>
              </w:r>
            </w:del>
          </w:p>
        </w:tc>
      </w:tr>
      <w:tr w:rsidR="00577BC4" w:rsidRPr="00577BC4" w:rsidDel="003A5C7E" w14:paraId="6093FF29" w14:textId="6466DA2F" w:rsidTr="00577BC4">
        <w:trPr>
          <w:jc w:val="center"/>
          <w:del w:id="647"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Borders>
              <w:bottom w:val="single" w:sz="4" w:space="0" w:color="auto"/>
            </w:tcBorders>
          </w:tcPr>
          <w:p w14:paraId="2860494A" w14:textId="43EAAD15" w:rsidR="00E16ADD" w:rsidRPr="00577BC4" w:rsidDel="003A5C7E" w:rsidRDefault="00E16ADD" w:rsidP="00577BC4">
            <w:pPr>
              <w:rPr>
                <w:del w:id="648" w:author="Dr. Damarius Fleming" w:date="2016-12-14T13:35:00Z"/>
                <w:rFonts w:ascii="Times New Roman" w:hAnsi="Times New Roman" w:cs="Times New Roman"/>
                <w:b w:val="0"/>
                <w:color w:val="auto"/>
              </w:rPr>
            </w:pPr>
            <w:del w:id="649" w:author="Dr. Damarius Fleming" w:date="2016-12-14T13:35:00Z">
              <w:r w:rsidRPr="00577BC4" w:rsidDel="003A5C7E">
                <w:rPr>
                  <w:rFonts w:ascii="Times New Roman" w:hAnsi="Times New Roman" w:cs="Times New Roman"/>
                  <w:b w:val="0"/>
                  <w:color w:val="auto"/>
                </w:rPr>
                <w:delText>Apoptotic process (GO:0006915)</w:delText>
              </w:r>
            </w:del>
          </w:p>
        </w:tc>
        <w:tc>
          <w:tcPr>
            <w:tcW w:w="935" w:type="dxa"/>
            <w:tcBorders>
              <w:bottom w:val="single" w:sz="4" w:space="0" w:color="auto"/>
            </w:tcBorders>
          </w:tcPr>
          <w:p w14:paraId="10E86983" w14:textId="754AE1B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50" w:author="Dr. Damarius Fleming" w:date="2016-12-14T13:35:00Z"/>
                <w:rFonts w:ascii="Times New Roman" w:hAnsi="Times New Roman" w:cs="Times New Roman"/>
                <w:color w:val="auto"/>
              </w:rPr>
            </w:pPr>
            <w:del w:id="651" w:author="Dr. Damarius Fleming" w:date="2016-12-14T13:35:00Z">
              <w:r w:rsidRPr="00577BC4" w:rsidDel="003A5C7E">
                <w:rPr>
                  <w:rFonts w:ascii="Times New Roman" w:hAnsi="Times New Roman" w:cs="Times New Roman"/>
                  <w:color w:val="auto"/>
                </w:rPr>
                <w:delText>25</w:delText>
              </w:r>
            </w:del>
          </w:p>
        </w:tc>
        <w:tc>
          <w:tcPr>
            <w:tcW w:w="1920" w:type="dxa"/>
            <w:tcBorders>
              <w:bottom w:val="single" w:sz="4" w:space="0" w:color="auto"/>
            </w:tcBorders>
          </w:tcPr>
          <w:p w14:paraId="3F2480F6" w14:textId="3598496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52" w:author="Dr. Damarius Fleming" w:date="2016-12-14T13:35:00Z"/>
                <w:rFonts w:ascii="Times New Roman" w:hAnsi="Times New Roman" w:cs="Times New Roman"/>
                <w:color w:val="auto"/>
              </w:rPr>
            </w:pPr>
            <w:del w:id="653" w:author="Dr. Damarius Fleming" w:date="2016-12-14T13:35:00Z">
              <w:r w:rsidRPr="00577BC4" w:rsidDel="003A5C7E">
                <w:rPr>
                  <w:rFonts w:ascii="Times New Roman" w:hAnsi="Times New Roman" w:cs="Times New Roman"/>
                  <w:color w:val="auto"/>
                </w:rPr>
                <w:delText>1.61</w:delText>
              </w:r>
            </w:del>
          </w:p>
        </w:tc>
        <w:tc>
          <w:tcPr>
            <w:tcW w:w="1187" w:type="dxa"/>
            <w:tcBorders>
              <w:bottom w:val="single" w:sz="4" w:space="0" w:color="auto"/>
            </w:tcBorders>
          </w:tcPr>
          <w:p w14:paraId="767423F2" w14:textId="2C376693"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54" w:author="Dr. Damarius Fleming" w:date="2016-12-14T13:35:00Z"/>
                <w:rFonts w:ascii="Times New Roman" w:hAnsi="Times New Roman" w:cs="Times New Roman"/>
                <w:color w:val="auto"/>
              </w:rPr>
            </w:pPr>
            <w:del w:id="655" w:author="Dr. Damarius Fleming" w:date="2016-12-14T13:35:00Z">
              <w:r w:rsidRPr="00577BC4" w:rsidDel="003A5C7E">
                <w:rPr>
                  <w:rFonts w:ascii="Times New Roman" w:hAnsi="Times New Roman" w:cs="Times New Roman"/>
                  <w:color w:val="auto"/>
                </w:rPr>
                <w:delText>1.92E-02</w:delText>
              </w:r>
            </w:del>
          </w:p>
        </w:tc>
      </w:tr>
      <w:tr w:rsidR="00577BC4" w:rsidRPr="00577BC4" w:rsidDel="003A5C7E" w14:paraId="0B5C6C19" w14:textId="7A54845C" w:rsidTr="00577BC4">
        <w:trPr>
          <w:jc w:val="center"/>
          <w:del w:id="656"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Borders>
              <w:top w:val="single" w:sz="4" w:space="0" w:color="auto"/>
              <w:bottom w:val="single" w:sz="4" w:space="0" w:color="auto"/>
            </w:tcBorders>
          </w:tcPr>
          <w:p w14:paraId="28B0B8AA" w14:textId="533EEF47" w:rsidR="00E16ADD" w:rsidRPr="00577BC4" w:rsidDel="003A5C7E" w:rsidRDefault="00E16ADD" w:rsidP="00577BC4">
            <w:pPr>
              <w:rPr>
                <w:del w:id="657" w:author="Dr. Damarius Fleming" w:date="2016-12-14T13:35:00Z"/>
                <w:rFonts w:ascii="Times New Roman" w:hAnsi="Times New Roman" w:cs="Times New Roman"/>
                <w:b w:val="0"/>
                <w:color w:val="auto"/>
              </w:rPr>
            </w:pPr>
            <w:del w:id="658" w:author="Dr. Damarius Fleming" w:date="2016-12-14T13:35:00Z">
              <w:r w:rsidRPr="00577BC4" w:rsidDel="003A5C7E">
                <w:rPr>
                  <w:rFonts w:ascii="Times New Roman" w:hAnsi="Times New Roman" w:cs="Times New Roman"/>
                  <w:b w:val="0"/>
                  <w:color w:val="auto"/>
                </w:rPr>
                <w:delText>Panther pathways</w:delText>
              </w:r>
            </w:del>
          </w:p>
        </w:tc>
        <w:tc>
          <w:tcPr>
            <w:tcW w:w="935" w:type="dxa"/>
            <w:tcBorders>
              <w:top w:val="single" w:sz="4" w:space="0" w:color="auto"/>
              <w:bottom w:val="single" w:sz="4" w:space="0" w:color="auto"/>
            </w:tcBorders>
          </w:tcPr>
          <w:p w14:paraId="1EA91366" w14:textId="12D32BA1"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59" w:author="Dr. Damarius Fleming" w:date="2016-12-14T13:35:00Z"/>
                <w:rFonts w:ascii="Times New Roman" w:hAnsi="Times New Roman" w:cs="Times New Roman"/>
                <w:color w:val="auto"/>
              </w:rPr>
            </w:pPr>
            <w:del w:id="660" w:author="Dr. Damarius Fleming" w:date="2016-12-14T13:35:00Z">
              <w:r w:rsidRPr="00577BC4" w:rsidDel="003A5C7E">
                <w:rPr>
                  <w:rFonts w:ascii="Times New Roman" w:hAnsi="Times New Roman" w:cs="Times New Roman"/>
                  <w:color w:val="auto"/>
                </w:rPr>
                <w:delText>Count</w:delText>
              </w:r>
            </w:del>
          </w:p>
        </w:tc>
        <w:tc>
          <w:tcPr>
            <w:tcW w:w="1920" w:type="dxa"/>
            <w:tcBorders>
              <w:top w:val="single" w:sz="4" w:space="0" w:color="auto"/>
              <w:bottom w:val="single" w:sz="4" w:space="0" w:color="auto"/>
            </w:tcBorders>
          </w:tcPr>
          <w:p w14:paraId="5759E806" w14:textId="35B1D9E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61" w:author="Dr. Damarius Fleming" w:date="2016-12-14T13:35:00Z"/>
                <w:rFonts w:ascii="Times New Roman" w:hAnsi="Times New Roman" w:cs="Times New Roman"/>
                <w:color w:val="auto"/>
              </w:rPr>
            </w:pPr>
            <w:del w:id="662" w:author="Dr. Damarius Fleming" w:date="2016-12-14T13:35:00Z">
              <w:r w:rsidRPr="00577BC4" w:rsidDel="003A5C7E">
                <w:rPr>
                  <w:rFonts w:ascii="Times New Roman" w:hAnsi="Times New Roman" w:cs="Times New Roman"/>
                  <w:color w:val="auto"/>
                </w:rPr>
                <w:delText>Fold Enrichment</w:delText>
              </w:r>
            </w:del>
          </w:p>
        </w:tc>
        <w:tc>
          <w:tcPr>
            <w:tcW w:w="1187" w:type="dxa"/>
            <w:tcBorders>
              <w:top w:val="single" w:sz="4" w:space="0" w:color="auto"/>
              <w:bottom w:val="single" w:sz="4" w:space="0" w:color="auto"/>
            </w:tcBorders>
          </w:tcPr>
          <w:p w14:paraId="2F272252" w14:textId="5D394D3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63" w:author="Dr. Damarius Fleming" w:date="2016-12-14T13:35:00Z"/>
                <w:rFonts w:ascii="Times New Roman" w:hAnsi="Times New Roman" w:cs="Times New Roman"/>
                <w:color w:val="auto"/>
              </w:rPr>
            </w:pPr>
            <w:del w:id="664" w:author="Dr. Damarius Fleming" w:date="2016-12-14T13:35:00Z">
              <w:r w:rsidRPr="00577BC4" w:rsidDel="003A5C7E">
                <w:rPr>
                  <w:rFonts w:ascii="Times New Roman" w:hAnsi="Times New Roman" w:cs="Times New Roman"/>
                  <w:color w:val="auto"/>
                </w:rPr>
                <w:delText>FDR</w:delText>
              </w:r>
            </w:del>
          </w:p>
        </w:tc>
      </w:tr>
      <w:tr w:rsidR="00577BC4" w:rsidRPr="00577BC4" w:rsidDel="003A5C7E" w14:paraId="5379C0D7" w14:textId="6C162127" w:rsidTr="00577BC4">
        <w:trPr>
          <w:jc w:val="center"/>
          <w:del w:id="665"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Borders>
              <w:top w:val="single" w:sz="4" w:space="0" w:color="auto"/>
            </w:tcBorders>
          </w:tcPr>
          <w:p w14:paraId="73ABB96B" w14:textId="58831788" w:rsidR="00E16ADD" w:rsidRPr="00577BC4" w:rsidDel="003A5C7E" w:rsidRDefault="00E16ADD" w:rsidP="00577BC4">
            <w:pPr>
              <w:rPr>
                <w:del w:id="666" w:author="Dr. Damarius Fleming" w:date="2016-12-14T13:35:00Z"/>
                <w:rFonts w:ascii="Times New Roman" w:hAnsi="Times New Roman" w:cs="Times New Roman"/>
                <w:b w:val="0"/>
                <w:color w:val="auto"/>
              </w:rPr>
            </w:pPr>
            <w:del w:id="667" w:author="Dr. Damarius Fleming" w:date="2016-12-14T13:35:00Z">
              <w:r w:rsidRPr="00577BC4" w:rsidDel="003A5C7E">
                <w:rPr>
                  <w:rFonts w:ascii="Times New Roman" w:hAnsi="Times New Roman" w:cs="Times New Roman"/>
                  <w:b w:val="0"/>
                  <w:color w:val="auto"/>
                </w:rPr>
                <w:delText>Wnt signaling pathway (P00057)</w:delText>
              </w:r>
            </w:del>
          </w:p>
        </w:tc>
        <w:tc>
          <w:tcPr>
            <w:tcW w:w="935" w:type="dxa"/>
            <w:tcBorders>
              <w:top w:val="single" w:sz="4" w:space="0" w:color="auto"/>
            </w:tcBorders>
          </w:tcPr>
          <w:p w14:paraId="1DF542DF" w14:textId="5496634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68" w:author="Dr. Damarius Fleming" w:date="2016-12-14T13:35:00Z"/>
                <w:rFonts w:ascii="Times New Roman" w:hAnsi="Times New Roman" w:cs="Times New Roman"/>
                <w:color w:val="auto"/>
              </w:rPr>
            </w:pPr>
            <w:del w:id="669" w:author="Dr. Damarius Fleming" w:date="2016-12-14T13:35:00Z">
              <w:r w:rsidRPr="00577BC4" w:rsidDel="003A5C7E">
                <w:rPr>
                  <w:rFonts w:ascii="Times New Roman" w:hAnsi="Times New Roman" w:cs="Times New Roman"/>
                  <w:color w:val="auto"/>
                </w:rPr>
                <w:delText>26</w:delText>
              </w:r>
            </w:del>
          </w:p>
        </w:tc>
        <w:tc>
          <w:tcPr>
            <w:tcW w:w="1920" w:type="dxa"/>
            <w:tcBorders>
              <w:top w:val="single" w:sz="4" w:space="0" w:color="auto"/>
            </w:tcBorders>
          </w:tcPr>
          <w:p w14:paraId="6513285F" w14:textId="390DCE93"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70" w:author="Dr. Damarius Fleming" w:date="2016-12-14T13:35:00Z"/>
                <w:rFonts w:ascii="Times New Roman" w:hAnsi="Times New Roman" w:cs="Times New Roman"/>
                <w:color w:val="auto"/>
              </w:rPr>
            </w:pPr>
            <w:del w:id="671" w:author="Dr. Damarius Fleming" w:date="2016-12-14T13:35:00Z">
              <w:r w:rsidRPr="00577BC4" w:rsidDel="003A5C7E">
                <w:rPr>
                  <w:rFonts w:ascii="Times New Roman" w:hAnsi="Times New Roman" w:cs="Times New Roman"/>
                  <w:color w:val="auto"/>
                </w:rPr>
                <w:delText>2.7</w:delText>
              </w:r>
            </w:del>
          </w:p>
        </w:tc>
        <w:tc>
          <w:tcPr>
            <w:tcW w:w="1187" w:type="dxa"/>
            <w:tcBorders>
              <w:top w:val="single" w:sz="4" w:space="0" w:color="auto"/>
            </w:tcBorders>
          </w:tcPr>
          <w:p w14:paraId="2B00A9AB" w14:textId="508DD44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72" w:author="Dr. Damarius Fleming" w:date="2016-12-14T13:35:00Z"/>
                <w:rFonts w:ascii="Times New Roman" w:hAnsi="Times New Roman" w:cs="Times New Roman"/>
                <w:color w:val="auto"/>
              </w:rPr>
            </w:pPr>
            <w:del w:id="673" w:author="Dr. Damarius Fleming" w:date="2016-12-14T13:35:00Z">
              <w:r w:rsidRPr="00577BC4" w:rsidDel="003A5C7E">
                <w:rPr>
                  <w:rFonts w:ascii="Times New Roman" w:hAnsi="Times New Roman" w:cs="Times New Roman"/>
                  <w:color w:val="auto"/>
                </w:rPr>
                <w:delText>1.21E-03</w:delText>
              </w:r>
            </w:del>
          </w:p>
        </w:tc>
      </w:tr>
      <w:tr w:rsidR="00577BC4" w:rsidRPr="00577BC4" w:rsidDel="003A5C7E" w14:paraId="7742C291" w14:textId="190BFDDA" w:rsidTr="00577BC4">
        <w:trPr>
          <w:jc w:val="center"/>
          <w:del w:id="674"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0E7C908" w14:textId="0CE0905F" w:rsidR="00E16ADD" w:rsidRPr="00577BC4" w:rsidDel="003A5C7E" w:rsidRDefault="00E16ADD" w:rsidP="00577BC4">
            <w:pPr>
              <w:rPr>
                <w:del w:id="675" w:author="Dr. Damarius Fleming" w:date="2016-12-14T13:35:00Z"/>
                <w:rFonts w:ascii="Times New Roman" w:hAnsi="Times New Roman" w:cs="Times New Roman"/>
                <w:b w:val="0"/>
                <w:color w:val="auto"/>
              </w:rPr>
            </w:pPr>
            <w:del w:id="676" w:author="Dr. Damarius Fleming" w:date="2016-12-14T13:35:00Z">
              <w:r w:rsidRPr="00577BC4" w:rsidDel="003A5C7E">
                <w:rPr>
                  <w:rFonts w:ascii="Times New Roman" w:hAnsi="Times New Roman" w:cs="Times New Roman"/>
                  <w:b w:val="0"/>
                  <w:color w:val="auto"/>
                </w:rPr>
                <w:delText>Cadherin signaling pathway (P00012)</w:delText>
              </w:r>
            </w:del>
          </w:p>
        </w:tc>
        <w:tc>
          <w:tcPr>
            <w:tcW w:w="935" w:type="dxa"/>
          </w:tcPr>
          <w:p w14:paraId="5717F1F9" w14:textId="4830D47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77" w:author="Dr. Damarius Fleming" w:date="2016-12-14T13:35:00Z"/>
                <w:rFonts w:ascii="Times New Roman" w:hAnsi="Times New Roman" w:cs="Times New Roman"/>
                <w:color w:val="auto"/>
              </w:rPr>
            </w:pPr>
            <w:del w:id="678" w:author="Dr. Damarius Fleming" w:date="2016-12-14T13:35:00Z">
              <w:r w:rsidRPr="00577BC4" w:rsidDel="003A5C7E">
                <w:rPr>
                  <w:rFonts w:ascii="Times New Roman" w:hAnsi="Times New Roman" w:cs="Times New Roman"/>
                  <w:color w:val="auto"/>
                </w:rPr>
                <w:delText>13</w:delText>
              </w:r>
            </w:del>
          </w:p>
        </w:tc>
        <w:tc>
          <w:tcPr>
            <w:tcW w:w="1920" w:type="dxa"/>
          </w:tcPr>
          <w:p w14:paraId="4CAAD4E5" w14:textId="429D3146"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79" w:author="Dr. Damarius Fleming" w:date="2016-12-14T13:35:00Z"/>
                <w:rFonts w:ascii="Times New Roman" w:hAnsi="Times New Roman" w:cs="Times New Roman"/>
                <w:color w:val="auto"/>
              </w:rPr>
            </w:pPr>
            <w:del w:id="680" w:author="Dr. Damarius Fleming" w:date="2016-12-14T13:35:00Z">
              <w:r w:rsidRPr="00577BC4" w:rsidDel="003A5C7E">
                <w:rPr>
                  <w:rFonts w:ascii="Times New Roman" w:hAnsi="Times New Roman" w:cs="Times New Roman"/>
                  <w:color w:val="auto"/>
                </w:rPr>
                <w:delText>2.65</w:delText>
              </w:r>
            </w:del>
          </w:p>
        </w:tc>
        <w:tc>
          <w:tcPr>
            <w:tcW w:w="1187" w:type="dxa"/>
          </w:tcPr>
          <w:p w14:paraId="50B628A9" w14:textId="53EBD30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81" w:author="Dr. Damarius Fleming" w:date="2016-12-14T13:35:00Z"/>
                <w:rFonts w:ascii="Times New Roman" w:hAnsi="Times New Roman" w:cs="Times New Roman"/>
                <w:color w:val="auto"/>
              </w:rPr>
            </w:pPr>
            <w:del w:id="682" w:author="Dr. Damarius Fleming" w:date="2016-12-14T13:35:00Z">
              <w:r w:rsidRPr="00577BC4" w:rsidDel="003A5C7E">
                <w:rPr>
                  <w:rFonts w:ascii="Times New Roman" w:hAnsi="Times New Roman" w:cs="Times New Roman"/>
                  <w:color w:val="auto"/>
                </w:rPr>
                <w:delText>1.82E-03</w:delText>
              </w:r>
            </w:del>
          </w:p>
        </w:tc>
      </w:tr>
      <w:tr w:rsidR="00577BC4" w:rsidRPr="00577BC4" w:rsidDel="003A5C7E" w14:paraId="051852E7" w14:textId="61F37A46" w:rsidTr="00577BC4">
        <w:trPr>
          <w:jc w:val="center"/>
          <w:del w:id="683"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572F3973" w14:textId="0040C6B5" w:rsidR="00E16ADD" w:rsidRPr="00577BC4" w:rsidDel="003A5C7E" w:rsidRDefault="00E16ADD" w:rsidP="00577BC4">
            <w:pPr>
              <w:rPr>
                <w:del w:id="684" w:author="Dr. Damarius Fleming" w:date="2016-12-14T13:35:00Z"/>
                <w:rFonts w:ascii="Times New Roman" w:hAnsi="Times New Roman" w:cs="Times New Roman"/>
                <w:b w:val="0"/>
                <w:color w:val="auto"/>
              </w:rPr>
            </w:pPr>
            <w:del w:id="685" w:author="Dr. Damarius Fleming" w:date="2016-12-14T13:35:00Z">
              <w:r w:rsidRPr="00577BC4" w:rsidDel="003A5C7E">
                <w:rPr>
                  <w:rFonts w:ascii="Times New Roman" w:hAnsi="Times New Roman" w:cs="Times New Roman"/>
                  <w:b w:val="0"/>
                  <w:color w:val="auto"/>
                </w:rPr>
                <w:delText>TGF-beta signaling pathway (P00052)</w:delText>
              </w:r>
            </w:del>
          </w:p>
        </w:tc>
        <w:tc>
          <w:tcPr>
            <w:tcW w:w="935" w:type="dxa"/>
          </w:tcPr>
          <w:p w14:paraId="49BBC585" w14:textId="22F9AE5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86" w:author="Dr. Damarius Fleming" w:date="2016-12-14T13:35:00Z"/>
                <w:rFonts w:ascii="Times New Roman" w:hAnsi="Times New Roman" w:cs="Times New Roman"/>
                <w:color w:val="auto"/>
              </w:rPr>
            </w:pPr>
            <w:del w:id="687" w:author="Dr. Damarius Fleming" w:date="2016-12-14T13:35:00Z">
              <w:r w:rsidRPr="00577BC4" w:rsidDel="003A5C7E">
                <w:rPr>
                  <w:rFonts w:ascii="Times New Roman" w:hAnsi="Times New Roman" w:cs="Times New Roman"/>
                  <w:color w:val="auto"/>
                </w:rPr>
                <w:delText>10</w:delText>
              </w:r>
            </w:del>
          </w:p>
        </w:tc>
        <w:tc>
          <w:tcPr>
            <w:tcW w:w="1920" w:type="dxa"/>
          </w:tcPr>
          <w:p w14:paraId="439569DD" w14:textId="3E28A63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88" w:author="Dr. Damarius Fleming" w:date="2016-12-14T13:35:00Z"/>
                <w:rFonts w:ascii="Times New Roman" w:hAnsi="Times New Roman" w:cs="Times New Roman"/>
                <w:color w:val="auto"/>
              </w:rPr>
            </w:pPr>
            <w:del w:id="689" w:author="Dr. Damarius Fleming" w:date="2016-12-14T13:35:00Z">
              <w:r w:rsidRPr="00577BC4" w:rsidDel="003A5C7E">
                <w:rPr>
                  <w:rFonts w:ascii="Times New Roman" w:hAnsi="Times New Roman" w:cs="Times New Roman"/>
                  <w:color w:val="auto"/>
                </w:rPr>
                <w:delText>3.06</w:delText>
              </w:r>
            </w:del>
          </w:p>
        </w:tc>
        <w:tc>
          <w:tcPr>
            <w:tcW w:w="1187" w:type="dxa"/>
          </w:tcPr>
          <w:p w14:paraId="560B285D" w14:textId="55636A57"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90" w:author="Dr. Damarius Fleming" w:date="2016-12-14T13:35:00Z"/>
                <w:rFonts w:ascii="Times New Roman" w:hAnsi="Times New Roman" w:cs="Times New Roman"/>
                <w:color w:val="auto"/>
              </w:rPr>
            </w:pPr>
            <w:del w:id="691" w:author="Dr. Damarius Fleming" w:date="2016-12-14T13:35:00Z">
              <w:r w:rsidRPr="00577BC4" w:rsidDel="003A5C7E">
                <w:rPr>
                  <w:rFonts w:ascii="Times New Roman" w:hAnsi="Times New Roman" w:cs="Times New Roman"/>
                  <w:color w:val="auto"/>
                </w:rPr>
                <w:delText>2.42E-03</w:delText>
              </w:r>
            </w:del>
          </w:p>
        </w:tc>
      </w:tr>
      <w:tr w:rsidR="00577BC4" w:rsidRPr="00577BC4" w:rsidDel="003A5C7E" w14:paraId="5A5B778A" w14:textId="50E97106" w:rsidTr="00577BC4">
        <w:trPr>
          <w:jc w:val="center"/>
          <w:del w:id="692"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1131169A" w14:textId="1A595AFD" w:rsidR="00E16ADD" w:rsidRPr="00577BC4" w:rsidDel="003A5C7E" w:rsidRDefault="00E16ADD" w:rsidP="00577BC4">
            <w:pPr>
              <w:rPr>
                <w:del w:id="693" w:author="Dr. Damarius Fleming" w:date="2016-12-14T13:35:00Z"/>
                <w:rFonts w:ascii="Times New Roman" w:hAnsi="Times New Roman" w:cs="Times New Roman"/>
                <w:b w:val="0"/>
                <w:color w:val="auto"/>
              </w:rPr>
            </w:pPr>
            <w:del w:id="694" w:author="Dr. Damarius Fleming" w:date="2016-12-14T13:35:00Z">
              <w:r w:rsidRPr="00577BC4" w:rsidDel="003A5C7E">
                <w:rPr>
                  <w:rFonts w:ascii="Times New Roman" w:hAnsi="Times New Roman" w:cs="Times New Roman"/>
                  <w:b w:val="0"/>
                  <w:color w:val="auto"/>
                </w:rPr>
                <w:delText>Ionotropic glutamate receptor pathway (P00037)</w:delText>
              </w:r>
            </w:del>
          </w:p>
        </w:tc>
        <w:tc>
          <w:tcPr>
            <w:tcW w:w="935" w:type="dxa"/>
          </w:tcPr>
          <w:p w14:paraId="233CCBA4" w14:textId="4FC4DF5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95" w:author="Dr. Damarius Fleming" w:date="2016-12-14T13:35:00Z"/>
                <w:rFonts w:ascii="Times New Roman" w:hAnsi="Times New Roman" w:cs="Times New Roman"/>
                <w:color w:val="auto"/>
              </w:rPr>
            </w:pPr>
            <w:del w:id="696" w:author="Dr. Damarius Fleming" w:date="2016-12-14T13:35:00Z">
              <w:r w:rsidRPr="00577BC4" w:rsidDel="003A5C7E">
                <w:rPr>
                  <w:rFonts w:ascii="Times New Roman" w:hAnsi="Times New Roman" w:cs="Times New Roman"/>
                  <w:color w:val="auto"/>
                </w:rPr>
                <w:delText>7</w:delText>
              </w:r>
            </w:del>
          </w:p>
        </w:tc>
        <w:tc>
          <w:tcPr>
            <w:tcW w:w="1920" w:type="dxa"/>
          </w:tcPr>
          <w:p w14:paraId="6E5D272B" w14:textId="33CA1B3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97" w:author="Dr. Damarius Fleming" w:date="2016-12-14T13:35:00Z"/>
                <w:rFonts w:ascii="Times New Roman" w:hAnsi="Times New Roman" w:cs="Times New Roman"/>
                <w:color w:val="auto"/>
              </w:rPr>
            </w:pPr>
            <w:del w:id="698" w:author="Dr. Damarius Fleming" w:date="2016-12-14T13:35:00Z">
              <w:r w:rsidRPr="00577BC4" w:rsidDel="003A5C7E">
                <w:rPr>
                  <w:rFonts w:ascii="Times New Roman" w:hAnsi="Times New Roman" w:cs="Times New Roman"/>
                  <w:color w:val="auto"/>
                </w:rPr>
                <w:delText>3.81</w:delText>
              </w:r>
            </w:del>
          </w:p>
        </w:tc>
        <w:tc>
          <w:tcPr>
            <w:tcW w:w="1187" w:type="dxa"/>
          </w:tcPr>
          <w:p w14:paraId="06B49F99" w14:textId="70859D1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699" w:author="Dr. Damarius Fleming" w:date="2016-12-14T13:35:00Z"/>
                <w:rFonts w:ascii="Times New Roman" w:hAnsi="Times New Roman" w:cs="Times New Roman"/>
                <w:color w:val="auto"/>
              </w:rPr>
            </w:pPr>
            <w:del w:id="700" w:author="Dr. Damarius Fleming" w:date="2016-12-14T13:35:00Z">
              <w:r w:rsidRPr="00577BC4" w:rsidDel="003A5C7E">
                <w:rPr>
                  <w:rFonts w:ascii="Times New Roman" w:hAnsi="Times New Roman" w:cs="Times New Roman"/>
                  <w:color w:val="auto"/>
                </w:rPr>
                <w:delText>3.03E-03</w:delText>
              </w:r>
            </w:del>
          </w:p>
        </w:tc>
      </w:tr>
      <w:tr w:rsidR="00577BC4" w:rsidRPr="00577BC4" w:rsidDel="003A5C7E" w14:paraId="7DF306DC" w14:textId="0380FCB1" w:rsidTr="00577BC4">
        <w:trPr>
          <w:jc w:val="center"/>
          <w:del w:id="701"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0205C380" w14:textId="275D14D6" w:rsidR="00E16ADD" w:rsidRPr="00577BC4" w:rsidDel="003A5C7E" w:rsidRDefault="00E16ADD" w:rsidP="00577BC4">
            <w:pPr>
              <w:rPr>
                <w:del w:id="702" w:author="Dr. Damarius Fleming" w:date="2016-12-14T13:35:00Z"/>
                <w:rFonts w:ascii="Times New Roman" w:hAnsi="Times New Roman" w:cs="Times New Roman"/>
                <w:b w:val="0"/>
                <w:color w:val="auto"/>
              </w:rPr>
            </w:pPr>
            <w:del w:id="703" w:author="Dr. Damarius Fleming" w:date="2016-12-14T13:35:00Z">
              <w:r w:rsidRPr="00577BC4" w:rsidDel="003A5C7E">
                <w:rPr>
                  <w:rFonts w:ascii="Times New Roman" w:hAnsi="Times New Roman" w:cs="Times New Roman"/>
                  <w:b w:val="0"/>
                  <w:color w:val="auto"/>
                </w:rPr>
                <w:delText>Notch signaling pathway (P00045)</w:delText>
              </w:r>
            </w:del>
          </w:p>
        </w:tc>
        <w:tc>
          <w:tcPr>
            <w:tcW w:w="935" w:type="dxa"/>
          </w:tcPr>
          <w:p w14:paraId="3229BB3A" w14:textId="2EC8147A"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04" w:author="Dr. Damarius Fleming" w:date="2016-12-14T13:35:00Z"/>
                <w:rFonts w:ascii="Times New Roman" w:hAnsi="Times New Roman" w:cs="Times New Roman"/>
                <w:color w:val="auto"/>
              </w:rPr>
            </w:pPr>
            <w:del w:id="705" w:author="Dr. Damarius Fleming" w:date="2016-12-14T13:35:00Z">
              <w:r w:rsidRPr="00577BC4" w:rsidDel="003A5C7E">
                <w:rPr>
                  <w:rFonts w:ascii="Times New Roman" w:hAnsi="Times New Roman" w:cs="Times New Roman"/>
                  <w:color w:val="auto"/>
                </w:rPr>
                <w:delText>6</w:delText>
              </w:r>
            </w:del>
          </w:p>
        </w:tc>
        <w:tc>
          <w:tcPr>
            <w:tcW w:w="1920" w:type="dxa"/>
          </w:tcPr>
          <w:p w14:paraId="06005C9E" w14:textId="7227861E"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06" w:author="Dr. Damarius Fleming" w:date="2016-12-14T13:35:00Z"/>
                <w:rFonts w:ascii="Times New Roman" w:hAnsi="Times New Roman" w:cs="Times New Roman"/>
                <w:color w:val="auto"/>
              </w:rPr>
            </w:pPr>
            <w:del w:id="707" w:author="Dr. Damarius Fleming" w:date="2016-12-14T13:35:00Z">
              <w:r w:rsidRPr="00577BC4" w:rsidDel="003A5C7E">
                <w:rPr>
                  <w:rFonts w:ascii="Times New Roman" w:hAnsi="Times New Roman" w:cs="Times New Roman"/>
                  <w:color w:val="auto"/>
                </w:rPr>
                <w:delText>4.32</w:delText>
              </w:r>
            </w:del>
          </w:p>
        </w:tc>
        <w:tc>
          <w:tcPr>
            <w:tcW w:w="1187" w:type="dxa"/>
          </w:tcPr>
          <w:p w14:paraId="56EDDAE2" w14:textId="4E14800B"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08" w:author="Dr. Damarius Fleming" w:date="2016-12-14T13:35:00Z"/>
                <w:rFonts w:ascii="Times New Roman" w:hAnsi="Times New Roman" w:cs="Times New Roman"/>
                <w:color w:val="auto"/>
              </w:rPr>
            </w:pPr>
            <w:del w:id="709" w:author="Dr. Damarius Fleming" w:date="2016-12-14T13:35:00Z">
              <w:r w:rsidRPr="00577BC4" w:rsidDel="003A5C7E">
                <w:rPr>
                  <w:rFonts w:ascii="Times New Roman" w:hAnsi="Times New Roman" w:cs="Times New Roman"/>
                  <w:color w:val="auto"/>
                </w:rPr>
                <w:delText>3.64E-03</w:delText>
              </w:r>
            </w:del>
          </w:p>
        </w:tc>
      </w:tr>
      <w:tr w:rsidR="00577BC4" w:rsidRPr="00577BC4" w:rsidDel="003A5C7E" w14:paraId="2650D0E6" w14:textId="1EA4C434" w:rsidTr="00577BC4">
        <w:trPr>
          <w:jc w:val="center"/>
          <w:del w:id="710" w:author="Dr. Damarius Fleming" w:date="2016-12-14T13:35:00Z"/>
        </w:trPr>
        <w:tc>
          <w:tcPr>
            <w:cnfStyle w:val="001000000000" w:firstRow="0" w:lastRow="0" w:firstColumn="1" w:lastColumn="0" w:oddVBand="0" w:evenVBand="0" w:oddHBand="0" w:evenHBand="0" w:firstRowFirstColumn="0" w:firstRowLastColumn="0" w:lastRowFirstColumn="0" w:lastRowLastColumn="0"/>
            <w:tcW w:w="6764" w:type="dxa"/>
          </w:tcPr>
          <w:p w14:paraId="6F5B224D" w14:textId="4A1B0A7D" w:rsidR="00E16ADD" w:rsidRPr="00577BC4" w:rsidDel="003A5C7E" w:rsidRDefault="00E16ADD" w:rsidP="00577BC4">
            <w:pPr>
              <w:rPr>
                <w:del w:id="711" w:author="Dr. Damarius Fleming" w:date="2016-12-14T13:35:00Z"/>
                <w:rFonts w:ascii="Times New Roman" w:hAnsi="Times New Roman" w:cs="Times New Roman"/>
                <w:b w:val="0"/>
                <w:color w:val="auto"/>
              </w:rPr>
            </w:pPr>
            <w:del w:id="712" w:author="Dr. Damarius Fleming" w:date="2016-12-14T13:35:00Z">
              <w:r w:rsidRPr="00577BC4" w:rsidDel="003A5C7E">
                <w:rPr>
                  <w:rFonts w:ascii="Times New Roman" w:hAnsi="Times New Roman" w:cs="Times New Roman"/>
                  <w:b w:val="0"/>
                  <w:color w:val="auto"/>
                </w:rPr>
                <w:delText>Toll receptor signaling pathway (P00054)</w:delText>
              </w:r>
            </w:del>
          </w:p>
        </w:tc>
        <w:tc>
          <w:tcPr>
            <w:tcW w:w="935" w:type="dxa"/>
          </w:tcPr>
          <w:p w14:paraId="163FD1E5" w14:textId="42F0F0E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13" w:author="Dr. Damarius Fleming" w:date="2016-12-14T13:35:00Z"/>
                <w:rFonts w:ascii="Times New Roman" w:hAnsi="Times New Roman" w:cs="Times New Roman"/>
                <w:color w:val="auto"/>
              </w:rPr>
            </w:pPr>
            <w:del w:id="714" w:author="Dr. Damarius Fleming" w:date="2016-12-14T13:35:00Z">
              <w:r w:rsidRPr="00577BC4" w:rsidDel="003A5C7E">
                <w:rPr>
                  <w:rFonts w:ascii="Times New Roman" w:hAnsi="Times New Roman" w:cs="Times New Roman"/>
                  <w:color w:val="auto"/>
                </w:rPr>
                <w:delText>7</w:delText>
              </w:r>
            </w:del>
          </w:p>
        </w:tc>
        <w:tc>
          <w:tcPr>
            <w:tcW w:w="1920" w:type="dxa"/>
          </w:tcPr>
          <w:p w14:paraId="296403A7" w14:textId="14105DA9"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15" w:author="Dr. Damarius Fleming" w:date="2016-12-14T13:35:00Z"/>
                <w:rFonts w:ascii="Times New Roman" w:hAnsi="Times New Roman" w:cs="Times New Roman"/>
                <w:color w:val="auto"/>
              </w:rPr>
            </w:pPr>
            <w:del w:id="716" w:author="Dr. Damarius Fleming" w:date="2016-12-14T13:35:00Z">
              <w:r w:rsidRPr="00577BC4" w:rsidDel="003A5C7E">
                <w:rPr>
                  <w:rFonts w:ascii="Times New Roman" w:hAnsi="Times New Roman" w:cs="Times New Roman"/>
                  <w:color w:val="auto"/>
                </w:rPr>
                <w:delText>3.65</w:delText>
              </w:r>
            </w:del>
          </w:p>
        </w:tc>
        <w:tc>
          <w:tcPr>
            <w:tcW w:w="1187" w:type="dxa"/>
          </w:tcPr>
          <w:p w14:paraId="7CECDFC0" w14:textId="56308680" w:rsidR="00E16ADD" w:rsidRPr="00577BC4" w:rsidDel="003A5C7E" w:rsidRDefault="00E16ADD" w:rsidP="00577BC4">
            <w:pPr>
              <w:jc w:val="center"/>
              <w:cnfStyle w:val="000000000000" w:firstRow="0" w:lastRow="0" w:firstColumn="0" w:lastColumn="0" w:oddVBand="0" w:evenVBand="0" w:oddHBand="0" w:evenHBand="0" w:firstRowFirstColumn="0" w:firstRowLastColumn="0" w:lastRowFirstColumn="0" w:lastRowLastColumn="0"/>
              <w:rPr>
                <w:del w:id="717" w:author="Dr. Damarius Fleming" w:date="2016-12-14T13:35:00Z"/>
                <w:rFonts w:ascii="Times New Roman" w:hAnsi="Times New Roman" w:cs="Times New Roman"/>
                <w:color w:val="auto"/>
              </w:rPr>
            </w:pPr>
            <w:del w:id="718" w:author="Dr. Damarius Fleming" w:date="2016-12-14T13:35:00Z">
              <w:r w:rsidRPr="00577BC4" w:rsidDel="003A5C7E">
                <w:rPr>
                  <w:rFonts w:ascii="Times New Roman" w:hAnsi="Times New Roman" w:cs="Times New Roman"/>
                  <w:color w:val="auto"/>
                </w:rPr>
                <w:delText>4.24E-03</w:delText>
              </w:r>
            </w:del>
          </w:p>
        </w:tc>
      </w:tr>
    </w:tbl>
    <w:p w14:paraId="056ABCAF" w14:textId="0DD84286" w:rsidR="00E16ADD" w:rsidRPr="00577BC4" w:rsidDel="003A5C7E" w:rsidRDefault="00577BC4" w:rsidP="00E16ADD">
      <w:pPr>
        <w:rPr>
          <w:del w:id="719" w:author="Dr. Damarius Fleming" w:date="2016-12-14T13:35:00Z"/>
          <w:rFonts w:ascii="Times New Roman" w:hAnsi="Times New Roman" w:cs="Times New Roman"/>
        </w:rPr>
      </w:pPr>
      <w:del w:id="720" w:author="Dr. Damarius Fleming" w:date="2016-12-14T13:35:00Z">
        <w:r w:rsidDel="003A5C7E">
          <w:rPr>
            <w:rFonts w:ascii="Times New Roman" w:hAnsi="Times New Roman" w:cs="Times New Roman"/>
          </w:rPr>
          <w:delText>B</w:delText>
        </w:r>
        <w:r w:rsidR="00E16ADD" w:rsidRPr="00577BC4" w:rsidDel="003A5C7E">
          <w:rPr>
            <w:rFonts w:ascii="Times New Roman" w:hAnsi="Times New Roman" w:cs="Times New Roman"/>
          </w:rPr>
          <w:delText>ased on all of the variants that reached statistical significance (</w:delText>
        </w:r>
        <w:r w:rsidR="00E16ADD" w:rsidRPr="00577BC4" w:rsidDel="003A5C7E">
          <w:rPr>
            <w:rFonts w:ascii="Times New Roman" w:hAnsi="Times New Roman" w:cs="Times New Roman"/>
            <w:i/>
          </w:rPr>
          <w:delText xml:space="preserve">adj  Pvalue &lt; 1 X 10 </w:delText>
        </w:r>
        <w:r w:rsidR="00E16ADD" w:rsidRPr="00577BC4" w:rsidDel="003A5C7E">
          <w:rPr>
            <w:rFonts w:ascii="Times New Roman" w:hAnsi="Times New Roman" w:cs="Times New Roman"/>
            <w:i/>
            <w:vertAlign w:val="superscript"/>
          </w:rPr>
          <w:delText>-4</w:delText>
        </w:r>
        <w:r w:rsidR="00E16ADD" w:rsidRPr="00577BC4" w:rsidDel="003A5C7E">
          <w:rPr>
            <w:rFonts w:ascii="Times New Roman" w:hAnsi="Times New Roman" w:cs="Times New Roman"/>
          </w:rPr>
          <w:delText xml:space="preserve"> ) for the Rsb analysis despite chromosome. The gene list used for the GO and pathway analysis was based on genes annotated to the significant variants by the Affymetrix Netaffx program. All annotated genes were within 2Mb of variant called and represented the best refseq genes in NCBI.</w:delText>
        </w:r>
      </w:del>
    </w:p>
    <w:p w14:paraId="6AD530BB" w14:textId="3C7CC142" w:rsidR="00E16ADD" w:rsidRPr="00577BC4" w:rsidDel="003A5C7E" w:rsidRDefault="00E16ADD" w:rsidP="00E16ADD">
      <w:pPr>
        <w:rPr>
          <w:del w:id="721" w:author="Dr. Damarius Fleming" w:date="2016-12-14T13:35:00Z"/>
          <w:rFonts w:ascii="Times New Roman" w:hAnsi="Times New Roman" w:cs="Times New Roman"/>
        </w:rPr>
      </w:pPr>
    </w:p>
    <w:p w14:paraId="0FBB67C1" w14:textId="190ECBC2" w:rsidR="00E16ADD" w:rsidRPr="00577BC4" w:rsidDel="003A5C7E" w:rsidRDefault="00E16ADD" w:rsidP="00E16ADD">
      <w:pPr>
        <w:rPr>
          <w:del w:id="722" w:author="Dr. Damarius Fleming" w:date="2016-12-14T13:35:00Z"/>
          <w:rFonts w:ascii="Times New Roman" w:hAnsi="Times New Roman" w:cs="Times New Roman"/>
        </w:rPr>
      </w:pPr>
    </w:p>
    <w:p w14:paraId="2388074B" w14:textId="67AB8F97" w:rsidR="00E16ADD" w:rsidRPr="00577BC4" w:rsidDel="003A5C7E" w:rsidRDefault="00E16ADD" w:rsidP="00E16ADD">
      <w:pPr>
        <w:ind w:left="-450"/>
        <w:rPr>
          <w:del w:id="723" w:author="Dr. Damarius Fleming" w:date="2016-12-14T13:35:00Z"/>
          <w:rFonts w:ascii="Times New Roman" w:hAnsi="Times New Roman" w:cs="Times New Roman"/>
        </w:rPr>
      </w:pPr>
    </w:p>
    <w:p w14:paraId="348C9A38" w14:textId="3BB083F3" w:rsidR="00E16ADD" w:rsidRPr="00577BC4" w:rsidDel="003A5C7E" w:rsidRDefault="00E16ADD" w:rsidP="00E16ADD">
      <w:pPr>
        <w:ind w:left="-450"/>
        <w:rPr>
          <w:del w:id="724" w:author="Dr. Damarius Fleming" w:date="2016-12-14T13:35:00Z"/>
          <w:rFonts w:ascii="Times New Roman" w:hAnsi="Times New Roman" w:cs="Times New Roman"/>
        </w:rPr>
      </w:pPr>
    </w:p>
    <w:p w14:paraId="1105253F" w14:textId="7DC2D0EC" w:rsidR="00E16ADD" w:rsidRPr="00577BC4" w:rsidDel="003A5C7E" w:rsidRDefault="00E16ADD" w:rsidP="00E16ADD">
      <w:pPr>
        <w:ind w:left="-450"/>
        <w:rPr>
          <w:del w:id="725" w:author="Dr. Damarius Fleming" w:date="2016-12-14T13:35:00Z"/>
          <w:rFonts w:ascii="Times New Roman" w:hAnsi="Times New Roman" w:cs="Times New Roman"/>
        </w:rPr>
      </w:pPr>
    </w:p>
    <w:p w14:paraId="0D729FA2" w14:textId="35D5F129" w:rsidR="00E16ADD" w:rsidRPr="00577BC4" w:rsidDel="003A5C7E" w:rsidRDefault="00E16ADD" w:rsidP="00E16ADD">
      <w:pPr>
        <w:ind w:left="-450"/>
        <w:rPr>
          <w:del w:id="726" w:author="Dr. Damarius Fleming" w:date="2016-12-14T13:35:00Z"/>
          <w:rFonts w:ascii="Times New Roman" w:hAnsi="Times New Roman" w:cs="Times New Roman"/>
        </w:rPr>
      </w:pPr>
    </w:p>
    <w:p w14:paraId="0162B0BE" w14:textId="6B917C72" w:rsidR="00E16ADD" w:rsidRPr="00577BC4" w:rsidDel="003A5C7E" w:rsidRDefault="00E16ADD" w:rsidP="00E16ADD">
      <w:pPr>
        <w:ind w:left="-450"/>
        <w:rPr>
          <w:del w:id="727" w:author="Dr. Damarius Fleming" w:date="2016-12-14T13:35:00Z"/>
          <w:rFonts w:ascii="Times New Roman" w:hAnsi="Times New Roman" w:cs="Times New Roman"/>
        </w:rPr>
      </w:pPr>
    </w:p>
    <w:p w14:paraId="422326EA" w14:textId="4760175A" w:rsidR="00E16ADD" w:rsidRPr="00577BC4" w:rsidDel="003A5C7E" w:rsidRDefault="00E16ADD" w:rsidP="00E16ADD">
      <w:pPr>
        <w:ind w:left="-450"/>
        <w:rPr>
          <w:del w:id="728" w:author="Dr. Damarius Fleming" w:date="2016-12-14T13:35:00Z"/>
          <w:rFonts w:ascii="Times New Roman" w:hAnsi="Times New Roman" w:cs="Times New Roman"/>
        </w:rPr>
      </w:pPr>
    </w:p>
    <w:p w14:paraId="5998BA32" w14:textId="4C6CADF0" w:rsidR="00E16ADD" w:rsidRPr="00577BC4" w:rsidDel="003A5C7E" w:rsidRDefault="00E16ADD" w:rsidP="00E16ADD">
      <w:pPr>
        <w:ind w:left="-450"/>
        <w:rPr>
          <w:del w:id="729" w:author="Dr. Damarius Fleming" w:date="2016-12-14T13:35:00Z"/>
          <w:rFonts w:ascii="Times New Roman" w:hAnsi="Times New Roman" w:cs="Times New Roman"/>
        </w:rPr>
      </w:pPr>
    </w:p>
    <w:p w14:paraId="532BF7A4" w14:textId="0059ACA7" w:rsidR="00E16ADD" w:rsidRPr="00577BC4" w:rsidDel="003A5C7E" w:rsidRDefault="00E16ADD" w:rsidP="00E16ADD">
      <w:pPr>
        <w:ind w:left="-450"/>
        <w:rPr>
          <w:del w:id="730" w:author="Dr. Damarius Fleming" w:date="2016-12-14T13:35:00Z"/>
          <w:rFonts w:ascii="Times New Roman" w:hAnsi="Times New Roman" w:cs="Times New Roman"/>
        </w:rPr>
      </w:pPr>
    </w:p>
    <w:p w14:paraId="58C8227F" w14:textId="0B413BB1" w:rsidR="00E16ADD" w:rsidRPr="00577BC4" w:rsidDel="003A5C7E" w:rsidRDefault="00E16ADD" w:rsidP="00E16ADD">
      <w:pPr>
        <w:ind w:left="-450"/>
        <w:rPr>
          <w:del w:id="731" w:author="Dr. Damarius Fleming" w:date="2016-12-14T13:35:00Z"/>
          <w:rFonts w:ascii="Times New Roman" w:hAnsi="Times New Roman" w:cs="Times New Roman"/>
        </w:rPr>
      </w:pPr>
    </w:p>
    <w:p w14:paraId="10E04CC3" w14:textId="609BB18B" w:rsidR="00577BC4" w:rsidDel="003A5C7E" w:rsidRDefault="00577BC4" w:rsidP="00E16ADD">
      <w:pPr>
        <w:ind w:left="-450"/>
        <w:rPr>
          <w:del w:id="732" w:author="Dr. Damarius Fleming" w:date="2016-12-14T13:35:00Z"/>
          <w:rFonts w:ascii="Times New Roman" w:hAnsi="Times New Roman" w:cs="Times New Roman"/>
        </w:rPr>
      </w:pPr>
    </w:p>
    <w:p w14:paraId="07ED9A87" w14:textId="4FF70B36" w:rsidR="00577BC4" w:rsidDel="003A5C7E" w:rsidRDefault="00577BC4" w:rsidP="00E16ADD">
      <w:pPr>
        <w:ind w:left="-450"/>
        <w:rPr>
          <w:del w:id="733" w:author="Dr. Damarius Fleming" w:date="2016-12-14T13:35:00Z"/>
          <w:rFonts w:ascii="Times New Roman" w:hAnsi="Times New Roman" w:cs="Times New Roman"/>
        </w:rPr>
      </w:pPr>
    </w:p>
    <w:p w14:paraId="414DDDAC" w14:textId="5375EC7C" w:rsidR="00577BC4" w:rsidDel="003A5C7E" w:rsidRDefault="00577BC4" w:rsidP="00E16ADD">
      <w:pPr>
        <w:ind w:left="-450"/>
        <w:rPr>
          <w:del w:id="734" w:author="Dr. Damarius Fleming" w:date="2016-12-14T13:35:00Z"/>
          <w:rFonts w:ascii="Times New Roman" w:hAnsi="Times New Roman" w:cs="Times New Roman"/>
        </w:rPr>
      </w:pPr>
    </w:p>
    <w:p w14:paraId="633DE4E7" w14:textId="6DFE3107" w:rsidR="00577BC4" w:rsidDel="003A5C7E" w:rsidRDefault="00577BC4" w:rsidP="00E16ADD">
      <w:pPr>
        <w:ind w:left="-450"/>
        <w:rPr>
          <w:del w:id="735" w:author="Dr. Damarius Fleming" w:date="2016-12-14T13:35:00Z"/>
          <w:rFonts w:ascii="Times New Roman" w:hAnsi="Times New Roman" w:cs="Times New Roman"/>
        </w:rPr>
      </w:pPr>
    </w:p>
    <w:p w14:paraId="58834E74" w14:textId="4BABCD88" w:rsidR="00577BC4" w:rsidDel="003A5C7E" w:rsidRDefault="00577BC4" w:rsidP="00E16ADD">
      <w:pPr>
        <w:ind w:left="-450"/>
        <w:rPr>
          <w:del w:id="736" w:author="Dr. Damarius Fleming" w:date="2016-12-14T13:35:00Z"/>
          <w:rFonts w:ascii="Times New Roman" w:hAnsi="Times New Roman" w:cs="Times New Roman"/>
        </w:rPr>
      </w:pPr>
    </w:p>
    <w:p w14:paraId="40659E7E" w14:textId="18F8BB24" w:rsidR="00577BC4" w:rsidDel="003A5C7E" w:rsidRDefault="00577BC4" w:rsidP="00E16ADD">
      <w:pPr>
        <w:ind w:left="-450"/>
        <w:rPr>
          <w:del w:id="737" w:author="Dr. Damarius Fleming" w:date="2016-12-14T13:35:00Z"/>
          <w:rFonts w:ascii="Times New Roman" w:hAnsi="Times New Roman" w:cs="Times New Roman"/>
        </w:rPr>
      </w:pPr>
    </w:p>
    <w:p w14:paraId="157E2643" w14:textId="19301AAA" w:rsidR="00577BC4" w:rsidDel="003A5C7E" w:rsidRDefault="00577BC4" w:rsidP="00E16ADD">
      <w:pPr>
        <w:ind w:left="-450"/>
        <w:rPr>
          <w:del w:id="738" w:author="Dr. Damarius Fleming" w:date="2016-12-14T13:35:00Z"/>
          <w:rFonts w:ascii="Times New Roman" w:hAnsi="Times New Roman" w:cs="Times New Roman"/>
        </w:rPr>
      </w:pPr>
    </w:p>
    <w:p w14:paraId="238E8DB1" w14:textId="657BA347" w:rsidR="00577BC4" w:rsidDel="003A5C7E" w:rsidRDefault="00577BC4" w:rsidP="00E16ADD">
      <w:pPr>
        <w:ind w:left="-450"/>
        <w:rPr>
          <w:del w:id="739" w:author="Dr. Damarius Fleming" w:date="2016-12-14T13:35:00Z"/>
          <w:rFonts w:ascii="Times New Roman" w:hAnsi="Times New Roman" w:cs="Times New Roman"/>
        </w:rPr>
      </w:pPr>
    </w:p>
    <w:p w14:paraId="2EDE7F5E" w14:textId="5333CB7C" w:rsidR="00577BC4" w:rsidDel="003A5C7E" w:rsidRDefault="00577BC4" w:rsidP="00E16ADD">
      <w:pPr>
        <w:ind w:left="-450"/>
        <w:rPr>
          <w:del w:id="740" w:author="Dr. Damarius Fleming" w:date="2016-12-14T13:35:00Z"/>
          <w:rFonts w:ascii="Times New Roman" w:hAnsi="Times New Roman" w:cs="Times New Roman"/>
        </w:rPr>
      </w:pPr>
    </w:p>
    <w:p w14:paraId="28C8F83D" w14:textId="05123515" w:rsidR="00577BC4" w:rsidDel="003A5C7E" w:rsidRDefault="00577BC4" w:rsidP="00E16ADD">
      <w:pPr>
        <w:ind w:left="-450"/>
        <w:rPr>
          <w:del w:id="741" w:author="Dr. Damarius Fleming" w:date="2016-12-14T13:35:00Z"/>
          <w:rFonts w:ascii="Times New Roman" w:hAnsi="Times New Roman" w:cs="Times New Roman"/>
        </w:rPr>
      </w:pPr>
    </w:p>
    <w:p w14:paraId="40E813C0" w14:textId="268B22B9" w:rsidR="00577BC4" w:rsidDel="003A5C7E" w:rsidRDefault="00577BC4" w:rsidP="00E16ADD">
      <w:pPr>
        <w:ind w:left="-450"/>
        <w:rPr>
          <w:del w:id="742" w:author="Dr. Damarius Fleming" w:date="2016-12-14T13:35:00Z"/>
          <w:rFonts w:ascii="Times New Roman" w:hAnsi="Times New Roman" w:cs="Times New Roman"/>
        </w:rPr>
      </w:pPr>
    </w:p>
    <w:p w14:paraId="224A938E" w14:textId="42BFE09C" w:rsidR="00577BC4" w:rsidDel="003A5C7E" w:rsidRDefault="00577BC4" w:rsidP="00E16ADD">
      <w:pPr>
        <w:ind w:left="-450"/>
        <w:rPr>
          <w:del w:id="743" w:author="Dr. Damarius Fleming" w:date="2016-12-14T13:35:00Z"/>
          <w:rFonts w:ascii="Times New Roman" w:hAnsi="Times New Roman" w:cs="Times New Roman"/>
        </w:rPr>
      </w:pPr>
    </w:p>
    <w:p w14:paraId="220B6A28" w14:textId="56188C80" w:rsidR="00577BC4" w:rsidDel="003A5C7E" w:rsidRDefault="00577BC4" w:rsidP="00E16ADD">
      <w:pPr>
        <w:ind w:left="-450"/>
        <w:rPr>
          <w:del w:id="744" w:author="Dr. Damarius Fleming" w:date="2016-12-14T13:35:00Z"/>
          <w:rFonts w:ascii="Times New Roman" w:hAnsi="Times New Roman" w:cs="Times New Roman"/>
        </w:rPr>
      </w:pPr>
    </w:p>
    <w:p w14:paraId="2AF44385" w14:textId="06D2DD73" w:rsidR="00577BC4" w:rsidDel="003A5C7E" w:rsidRDefault="00577BC4" w:rsidP="00E16ADD">
      <w:pPr>
        <w:ind w:left="-450"/>
        <w:rPr>
          <w:del w:id="745" w:author="Dr. Damarius Fleming" w:date="2016-12-14T13:35:00Z"/>
          <w:rFonts w:ascii="Times New Roman" w:hAnsi="Times New Roman" w:cs="Times New Roman"/>
        </w:rPr>
      </w:pPr>
    </w:p>
    <w:p w14:paraId="77CF07A0" w14:textId="62863B2C" w:rsidR="00577BC4" w:rsidDel="003A5C7E" w:rsidRDefault="00577BC4" w:rsidP="00E16ADD">
      <w:pPr>
        <w:ind w:left="-450"/>
        <w:rPr>
          <w:del w:id="746" w:author="Dr. Damarius Fleming" w:date="2016-12-14T13:35:00Z"/>
          <w:rFonts w:ascii="Times New Roman" w:hAnsi="Times New Roman" w:cs="Times New Roman"/>
        </w:rPr>
      </w:pPr>
    </w:p>
    <w:p w14:paraId="5C647BCF" w14:textId="5299023E" w:rsidR="00577BC4" w:rsidDel="003A5C7E" w:rsidRDefault="00577BC4" w:rsidP="00E16ADD">
      <w:pPr>
        <w:ind w:left="-450"/>
        <w:rPr>
          <w:del w:id="747" w:author="Dr. Damarius Fleming" w:date="2016-12-14T13:35:00Z"/>
          <w:rFonts w:ascii="Times New Roman" w:hAnsi="Times New Roman" w:cs="Times New Roman"/>
        </w:rPr>
      </w:pPr>
    </w:p>
    <w:p w14:paraId="15EEA99D" w14:textId="52F7D6A5" w:rsidR="00577BC4" w:rsidDel="003A5C7E" w:rsidRDefault="00577BC4" w:rsidP="00E16ADD">
      <w:pPr>
        <w:ind w:left="-450"/>
        <w:rPr>
          <w:del w:id="748" w:author="Dr. Damarius Fleming" w:date="2016-12-14T13:35:00Z"/>
          <w:rFonts w:ascii="Times New Roman" w:hAnsi="Times New Roman" w:cs="Times New Roman"/>
        </w:rPr>
      </w:pPr>
    </w:p>
    <w:p w14:paraId="7FEDB7B6" w14:textId="08F254C8" w:rsidR="00577BC4" w:rsidDel="003A5C7E" w:rsidRDefault="00577BC4" w:rsidP="00E16ADD">
      <w:pPr>
        <w:ind w:left="-450"/>
        <w:rPr>
          <w:del w:id="749" w:author="Dr. Damarius Fleming" w:date="2016-12-14T13:35:00Z"/>
          <w:rFonts w:ascii="Times New Roman" w:hAnsi="Times New Roman" w:cs="Times New Roman"/>
        </w:rPr>
      </w:pPr>
    </w:p>
    <w:p w14:paraId="5DADAC7D" w14:textId="53AB3227" w:rsidR="00577BC4" w:rsidDel="003A5C7E" w:rsidRDefault="00577BC4" w:rsidP="00E16ADD">
      <w:pPr>
        <w:ind w:left="-450"/>
        <w:rPr>
          <w:del w:id="750" w:author="Dr. Damarius Fleming" w:date="2016-12-14T13:35:00Z"/>
          <w:rFonts w:ascii="Times New Roman" w:hAnsi="Times New Roman" w:cs="Times New Roman"/>
        </w:rPr>
      </w:pPr>
    </w:p>
    <w:p w14:paraId="6ABF1C7C" w14:textId="69AFF688" w:rsidR="00577BC4" w:rsidDel="003A5C7E" w:rsidRDefault="00577BC4" w:rsidP="00E16ADD">
      <w:pPr>
        <w:ind w:left="-450"/>
        <w:rPr>
          <w:del w:id="751" w:author="Dr. Damarius Fleming" w:date="2016-12-14T13:35:00Z"/>
          <w:rFonts w:ascii="Times New Roman" w:hAnsi="Times New Roman" w:cs="Times New Roman"/>
        </w:rPr>
      </w:pPr>
    </w:p>
    <w:p w14:paraId="40B4C286" w14:textId="1E919C9F" w:rsidR="00577BC4" w:rsidDel="003A5C7E" w:rsidRDefault="00577BC4" w:rsidP="00E16ADD">
      <w:pPr>
        <w:ind w:left="-450"/>
        <w:rPr>
          <w:del w:id="752" w:author="Dr. Damarius Fleming" w:date="2016-12-14T13:35:00Z"/>
          <w:rFonts w:ascii="Times New Roman" w:hAnsi="Times New Roman" w:cs="Times New Roman"/>
        </w:rPr>
      </w:pPr>
    </w:p>
    <w:p w14:paraId="719763B8" w14:textId="533231BD" w:rsidR="00577BC4" w:rsidDel="003A5C7E" w:rsidRDefault="00577BC4" w:rsidP="00E16ADD">
      <w:pPr>
        <w:ind w:left="-450"/>
        <w:rPr>
          <w:del w:id="753" w:author="Dr. Damarius Fleming" w:date="2016-12-14T13:35:00Z"/>
          <w:rFonts w:ascii="Times New Roman" w:hAnsi="Times New Roman" w:cs="Times New Roman"/>
        </w:rPr>
      </w:pPr>
    </w:p>
    <w:p w14:paraId="57D99044" w14:textId="47AAFF6B" w:rsidR="00577BC4" w:rsidDel="003A5C7E" w:rsidRDefault="00577BC4" w:rsidP="00E16ADD">
      <w:pPr>
        <w:ind w:left="-450"/>
        <w:rPr>
          <w:del w:id="754" w:author="Dr. Damarius Fleming" w:date="2016-12-14T13:35:00Z"/>
          <w:rFonts w:ascii="Times New Roman" w:hAnsi="Times New Roman" w:cs="Times New Roman"/>
        </w:rPr>
      </w:pPr>
    </w:p>
    <w:p w14:paraId="50805572" w14:textId="06158AF5" w:rsidR="00577BC4" w:rsidDel="003A5C7E" w:rsidRDefault="00577BC4" w:rsidP="00E16ADD">
      <w:pPr>
        <w:ind w:left="-450"/>
        <w:rPr>
          <w:del w:id="755" w:author="Dr. Damarius Fleming" w:date="2016-12-14T13:35:00Z"/>
          <w:rFonts w:ascii="Times New Roman" w:hAnsi="Times New Roman" w:cs="Times New Roman"/>
        </w:rPr>
      </w:pPr>
    </w:p>
    <w:p w14:paraId="665AE0F6" w14:textId="03809FBD" w:rsidR="00577BC4" w:rsidDel="003A5C7E" w:rsidRDefault="00577BC4" w:rsidP="00E16ADD">
      <w:pPr>
        <w:ind w:left="-450"/>
        <w:rPr>
          <w:del w:id="756" w:author="Dr. Damarius Fleming" w:date="2016-12-14T13:35:00Z"/>
          <w:rFonts w:ascii="Times New Roman" w:hAnsi="Times New Roman" w:cs="Times New Roman"/>
        </w:rPr>
      </w:pPr>
    </w:p>
    <w:p w14:paraId="47752272" w14:textId="787CDB1E" w:rsidR="00577BC4" w:rsidDel="003A5C7E" w:rsidRDefault="00577BC4" w:rsidP="00E16ADD">
      <w:pPr>
        <w:ind w:left="-450"/>
        <w:rPr>
          <w:del w:id="757" w:author="Dr. Damarius Fleming" w:date="2016-12-14T13:35:00Z"/>
          <w:rFonts w:ascii="Times New Roman" w:hAnsi="Times New Roman" w:cs="Times New Roman"/>
        </w:rPr>
      </w:pPr>
    </w:p>
    <w:p w14:paraId="73B74A86" w14:textId="68EEF659" w:rsidR="00577BC4" w:rsidDel="003A5C7E" w:rsidRDefault="00577BC4" w:rsidP="00E16ADD">
      <w:pPr>
        <w:ind w:left="-450"/>
        <w:rPr>
          <w:del w:id="758" w:author="Dr. Damarius Fleming" w:date="2016-12-14T13:35:00Z"/>
          <w:rFonts w:ascii="Times New Roman" w:hAnsi="Times New Roman" w:cs="Times New Roman"/>
        </w:rPr>
      </w:pPr>
    </w:p>
    <w:p w14:paraId="59B2F216" w14:textId="326D9644" w:rsidR="00577BC4" w:rsidDel="003A5C7E" w:rsidRDefault="00577BC4" w:rsidP="00E16ADD">
      <w:pPr>
        <w:ind w:left="-450"/>
        <w:rPr>
          <w:del w:id="759" w:author="Dr. Damarius Fleming" w:date="2016-12-14T13:35:00Z"/>
          <w:rFonts w:ascii="Times New Roman" w:hAnsi="Times New Roman" w:cs="Times New Roman"/>
        </w:rPr>
      </w:pPr>
    </w:p>
    <w:p w14:paraId="40FE1620" w14:textId="312A71B1" w:rsidR="00577BC4" w:rsidDel="003A5C7E" w:rsidRDefault="00577BC4" w:rsidP="00E16ADD">
      <w:pPr>
        <w:ind w:left="-450"/>
        <w:rPr>
          <w:del w:id="760" w:author="Dr. Damarius Fleming" w:date="2016-12-14T13:35:00Z"/>
          <w:rFonts w:ascii="Times New Roman" w:hAnsi="Times New Roman" w:cs="Times New Roman"/>
        </w:rPr>
      </w:pPr>
    </w:p>
    <w:p w14:paraId="6EA3A52F" w14:textId="4458559D" w:rsidR="00577BC4" w:rsidDel="003A5C7E" w:rsidRDefault="00577BC4" w:rsidP="00E16ADD">
      <w:pPr>
        <w:ind w:left="-450"/>
        <w:rPr>
          <w:del w:id="761" w:author="Dr. Damarius Fleming" w:date="2016-12-14T13:35:00Z"/>
          <w:rFonts w:ascii="Times New Roman" w:hAnsi="Times New Roman" w:cs="Times New Roman"/>
        </w:rPr>
      </w:pPr>
    </w:p>
    <w:p w14:paraId="1704FAEE" w14:textId="0BD9385D" w:rsidR="00577BC4" w:rsidDel="003A5C7E" w:rsidRDefault="00577BC4" w:rsidP="00E16ADD">
      <w:pPr>
        <w:ind w:left="-450"/>
        <w:rPr>
          <w:del w:id="762" w:author="Dr. Damarius Fleming" w:date="2016-12-14T13:35:00Z"/>
          <w:rFonts w:ascii="Times New Roman" w:hAnsi="Times New Roman" w:cs="Times New Roman"/>
        </w:rPr>
      </w:pPr>
    </w:p>
    <w:p w14:paraId="351B43DE" w14:textId="2753F079" w:rsidR="00577BC4" w:rsidDel="003A5C7E" w:rsidRDefault="00577BC4" w:rsidP="00E16ADD">
      <w:pPr>
        <w:ind w:left="-450"/>
        <w:rPr>
          <w:del w:id="763" w:author="Dr. Damarius Fleming" w:date="2016-12-14T13:35:00Z"/>
          <w:rFonts w:ascii="Times New Roman" w:hAnsi="Times New Roman" w:cs="Times New Roman"/>
        </w:rPr>
      </w:pPr>
    </w:p>
    <w:p w14:paraId="72077975" w14:textId="5A3D1DA2" w:rsidR="00577BC4" w:rsidDel="003A5C7E" w:rsidRDefault="00577BC4" w:rsidP="00E16ADD">
      <w:pPr>
        <w:ind w:left="-450"/>
        <w:rPr>
          <w:del w:id="764" w:author="Dr. Damarius Fleming" w:date="2016-12-14T13:35:00Z"/>
          <w:rFonts w:ascii="Times New Roman" w:hAnsi="Times New Roman" w:cs="Times New Roman"/>
        </w:rPr>
      </w:pPr>
    </w:p>
    <w:p w14:paraId="23CB673B" w14:textId="714FEB8B" w:rsidR="00E16ADD" w:rsidRPr="00577BC4" w:rsidDel="003A5C7E" w:rsidRDefault="00E16ADD" w:rsidP="00E16ADD">
      <w:pPr>
        <w:ind w:left="-450"/>
        <w:rPr>
          <w:del w:id="765" w:author="Dr. Damarius Fleming" w:date="2016-12-14T13:35:00Z"/>
          <w:rFonts w:ascii="Times New Roman" w:hAnsi="Times New Roman" w:cs="Times New Roman"/>
          <w:vertAlign w:val="superscript"/>
        </w:rPr>
      </w:pPr>
      <w:del w:id="766" w:author="Dr. Damarius Fleming" w:date="2016-12-14T13:35:00Z">
        <w:r w:rsidRPr="00577BC4" w:rsidDel="003A5C7E">
          <w:rPr>
            <w:rFonts w:ascii="Times New Roman" w:hAnsi="Times New Roman" w:cs="Times New Roman"/>
          </w:rPr>
          <w:delText>up</w:delText>
        </w:r>
        <w:r w:rsidR="00393F1D" w:rsidDel="003A5C7E">
          <w:rPr>
            <w:rFonts w:ascii="Times New Roman" w:hAnsi="Times New Roman" w:cs="Times New Roman"/>
          </w:rPr>
          <w:delText>Sup</w:delText>
        </w:r>
        <w:r w:rsidRPr="00577BC4" w:rsidDel="003A5C7E">
          <w:rPr>
            <w:rFonts w:ascii="Times New Roman" w:hAnsi="Times New Roman" w:cs="Times New Roman"/>
          </w:rPr>
          <w:delText>plementary table D. List of Landscape ROH unique to European Chicken population</w:delText>
        </w:r>
        <w:r w:rsidRPr="00577BC4" w:rsidDel="003A5C7E">
          <w:rPr>
            <w:rFonts w:ascii="Times New Roman" w:hAnsi="Times New Roman" w:cs="Times New Roman"/>
            <w:vertAlign w:val="superscript"/>
          </w:rPr>
          <w:delText>*</w:delText>
        </w:r>
      </w:del>
    </w:p>
    <w:tbl>
      <w:tblPr>
        <w:tblStyle w:val="LightShading"/>
        <w:tblW w:w="10203" w:type="dxa"/>
        <w:jc w:val="center"/>
        <w:tblLayout w:type="fixed"/>
        <w:tblLook w:val="06A0" w:firstRow="1" w:lastRow="0" w:firstColumn="1" w:lastColumn="0" w:noHBand="1" w:noVBand="1"/>
      </w:tblPr>
      <w:tblGrid>
        <w:gridCol w:w="737"/>
        <w:gridCol w:w="1558"/>
        <w:gridCol w:w="1710"/>
        <w:gridCol w:w="1620"/>
        <w:gridCol w:w="1416"/>
        <w:gridCol w:w="1416"/>
        <w:gridCol w:w="996"/>
        <w:gridCol w:w="750"/>
      </w:tblGrid>
      <w:tr w:rsidR="00E16ADD" w:rsidRPr="00577BC4" w:rsidDel="003A5C7E" w14:paraId="21C2BAEA" w14:textId="45C46064" w:rsidTr="003A5C7E">
        <w:trPr>
          <w:cnfStyle w:val="100000000000" w:firstRow="1" w:lastRow="0" w:firstColumn="0" w:lastColumn="0" w:oddVBand="0" w:evenVBand="0" w:oddHBand="0" w:evenHBand="0" w:firstRowFirstColumn="0" w:firstRowLastColumn="0" w:lastRowFirstColumn="0" w:lastRowLastColumn="0"/>
          <w:jc w:val="center"/>
          <w:del w:id="767"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4D44014C" w14:textId="48E60EAC" w:rsidR="00E16ADD" w:rsidRPr="00577BC4" w:rsidDel="003A5C7E" w:rsidRDefault="00E16ADD" w:rsidP="003A5C7E">
            <w:pPr>
              <w:jc w:val="center"/>
              <w:rPr>
                <w:del w:id="768" w:author="Dr. Damarius Fleming" w:date="2016-12-14T13:35:00Z"/>
                <w:rFonts w:ascii="Times New Roman" w:hAnsi="Times New Roman" w:cs="Times New Roman"/>
                <w:b w:val="0"/>
                <w:color w:val="auto"/>
              </w:rPr>
            </w:pPr>
            <w:del w:id="769" w:author="Dr. Damarius Fleming" w:date="2016-12-14T13:35:00Z">
              <w:r w:rsidRPr="00577BC4" w:rsidDel="003A5C7E">
                <w:rPr>
                  <w:rFonts w:ascii="Times New Roman" w:hAnsi="Times New Roman" w:cs="Times New Roman"/>
                  <w:b w:val="0"/>
                  <w:color w:val="auto"/>
                </w:rPr>
                <w:delText>N</w:delText>
              </w:r>
            </w:del>
          </w:p>
        </w:tc>
        <w:tc>
          <w:tcPr>
            <w:tcW w:w="1558" w:type="dxa"/>
          </w:tcPr>
          <w:p w14:paraId="44F2A9A9" w14:textId="3D7BE16F"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70" w:author="Dr. Damarius Fleming" w:date="2016-12-14T13:35:00Z"/>
                <w:rFonts w:ascii="Times New Roman" w:hAnsi="Times New Roman" w:cs="Times New Roman"/>
                <w:b w:val="0"/>
                <w:color w:val="auto"/>
              </w:rPr>
            </w:pPr>
            <w:del w:id="771" w:author="Dr. Damarius Fleming" w:date="2016-12-14T13:35:00Z">
              <w:r w:rsidRPr="00577BC4" w:rsidDel="003A5C7E">
                <w:rPr>
                  <w:rFonts w:ascii="Times New Roman" w:hAnsi="Times New Roman" w:cs="Times New Roman"/>
                  <w:b w:val="0"/>
                  <w:color w:val="auto"/>
                </w:rPr>
                <w:delText>Chromosome</w:delText>
              </w:r>
            </w:del>
          </w:p>
        </w:tc>
        <w:tc>
          <w:tcPr>
            <w:tcW w:w="1710" w:type="dxa"/>
          </w:tcPr>
          <w:p w14:paraId="2C638533" w14:textId="6E1942DE"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72" w:author="Dr. Damarius Fleming" w:date="2016-12-14T13:35:00Z"/>
                <w:rFonts w:ascii="Times New Roman" w:hAnsi="Times New Roman" w:cs="Times New Roman"/>
                <w:b w:val="0"/>
                <w:color w:val="auto"/>
              </w:rPr>
            </w:pPr>
            <w:del w:id="773" w:author="Dr. Damarius Fleming" w:date="2016-12-14T13:35:00Z">
              <w:r w:rsidRPr="00577BC4" w:rsidDel="003A5C7E">
                <w:rPr>
                  <w:rFonts w:ascii="Times New Roman" w:hAnsi="Times New Roman" w:cs="Times New Roman"/>
                  <w:b w:val="0"/>
                  <w:color w:val="auto"/>
                </w:rPr>
                <w:delText>SNP1</w:delText>
              </w:r>
            </w:del>
          </w:p>
        </w:tc>
        <w:tc>
          <w:tcPr>
            <w:tcW w:w="1620" w:type="dxa"/>
          </w:tcPr>
          <w:p w14:paraId="00F9AFFA" w14:textId="2EFC1F02"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74" w:author="Dr. Damarius Fleming" w:date="2016-12-14T13:35:00Z"/>
                <w:rFonts w:ascii="Times New Roman" w:hAnsi="Times New Roman" w:cs="Times New Roman"/>
                <w:b w:val="0"/>
                <w:color w:val="auto"/>
              </w:rPr>
            </w:pPr>
            <w:del w:id="775" w:author="Dr. Damarius Fleming" w:date="2016-12-14T13:35:00Z">
              <w:r w:rsidRPr="00577BC4" w:rsidDel="003A5C7E">
                <w:rPr>
                  <w:rFonts w:ascii="Times New Roman" w:hAnsi="Times New Roman" w:cs="Times New Roman"/>
                  <w:b w:val="0"/>
                  <w:color w:val="auto"/>
                </w:rPr>
                <w:delText>SNP2</w:delText>
              </w:r>
            </w:del>
          </w:p>
        </w:tc>
        <w:tc>
          <w:tcPr>
            <w:tcW w:w="1416" w:type="dxa"/>
          </w:tcPr>
          <w:p w14:paraId="05E0B103" w14:textId="0A844FEE"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76" w:author="Dr. Damarius Fleming" w:date="2016-12-14T13:35:00Z"/>
                <w:rFonts w:ascii="Times New Roman" w:hAnsi="Times New Roman" w:cs="Times New Roman"/>
                <w:b w:val="0"/>
                <w:color w:val="auto"/>
              </w:rPr>
            </w:pPr>
            <w:del w:id="777" w:author="Dr. Damarius Fleming" w:date="2016-12-14T13:35:00Z">
              <w:r w:rsidRPr="00577BC4" w:rsidDel="003A5C7E">
                <w:rPr>
                  <w:rFonts w:ascii="Times New Roman" w:hAnsi="Times New Roman" w:cs="Times New Roman"/>
                  <w:b w:val="0"/>
                  <w:color w:val="auto"/>
                </w:rPr>
                <w:delText>Start</w:delText>
              </w:r>
            </w:del>
          </w:p>
        </w:tc>
        <w:tc>
          <w:tcPr>
            <w:tcW w:w="1416" w:type="dxa"/>
          </w:tcPr>
          <w:p w14:paraId="17F3737F" w14:textId="09A905AB"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78" w:author="Dr. Damarius Fleming" w:date="2016-12-14T13:35:00Z"/>
                <w:rFonts w:ascii="Times New Roman" w:hAnsi="Times New Roman" w:cs="Times New Roman"/>
                <w:b w:val="0"/>
                <w:color w:val="auto"/>
              </w:rPr>
            </w:pPr>
            <w:del w:id="779" w:author="Dr. Damarius Fleming" w:date="2016-12-14T13:35:00Z">
              <w:r w:rsidRPr="00577BC4" w:rsidDel="003A5C7E">
                <w:rPr>
                  <w:rFonts w:ascii="Times New Roman" w:hAnsi="Times New Roman" w:cs="Times New Roman"/>
                  <w:b w:val="0"/>
                  <w:color w:val="auto"/>
                </w:rPr>
                <w:delText>Stop</w:delText>
              </w:r>
            </w:del>
          </w:p>
        </w:tc>
        <w:tc>
          <w:tcPr>
            <w:tcW w:w="996" w:type="dxa"/>
          </w:tcPr>
          <w:p w14:paraId="71A27EF9" w14:textId="3F9D0C37"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80" w:author="Dr. Damarius Fleming" w:date="2016-12-14T13:35:00Z"/>
                <w:rFonts w:ascii="Times New Roman" w:hAnsi="Times New Roman" w:cs="Times New Roman"/>
                <w:b w:val="0"/>
                <w:color w:val="auto"/>
              </w:rPr>
            </w:pPr>
            <w:del w:id="781" w:author="Dr. Damarius Fleming" w:date="2016-12-14T13:35:00Z">
              <w:r w:rsidRPr="00577BC4" w:rsidDel="003A5C7E">
                <w:rPr>
                  <w:rFonts w:ascii="Times New Roman" w:hAnsi="Times New Roman" w:cs="Times New Roman"/>
                  <w:b w:val="0"/>
                  <w:color w:val="auto"/>
                </w:rPr>
                <w:delText>Length</w:delText>
              </w:r>
            </w:del>
          </w:p>
        </w:tc>
        <w:tc>
          <w:tcPr>
            <w:tcW w:w="750" w:type="dxa"/>
          </w:tcPr>
          <w:p w14:paraId="01EDFAFF" w14:textId="69CF0374" w:rsidR="00E16ADD" w:rsidRPr="00577BC4" w:rsidDel="003A5C7E" w:rsidRDefault="00E16ADD" w:rsidP="003A5C7E">
            <w:pPr>
              <w:jc w:val="center"/>
              <w:cnfStyle w:val="100000000000" w:firstRow="1" w:lastRow="0" w:firstColumn="0" w:lastColumn="0" w:oddVBand="0" w:evenVBand="0" w:oddHBand="0" w:evenHBand="0" w:firstRowFirstColumn="0" w:firstRowLastColumn="0" w:lastRowFirstColumn="0" w:lastRowLastColumn="0"/>
              <w:rPr>
                <w:del w:id="782" w:author="Dr. Damarius Fleming" w:date="2016-12-14T13:35:00Z"/>
                <w:rFonts w:ascii="Times New Roman" w:hAnsi="Times New Roman" w:cs="Times New Roman"/>
                <w:b w:val="0"/>
                <w:color w:val="auto"/>
              </w:rPr>
            </w:pPr>
            <w:del w:id="783" w:author="Dr. Damarius Fleming" w:date="2016-12-14T13:35:00Z">
              <w:r w:rsidRPr="00577BC4" w:rsidDel="003A5C7E">
                <w:rPr>
                  <w:rFonts w:ascii="Times New Roman" w:hAnsi="Times New Roman" w:cs="Times New Roman"/>
                  <w:b w:val="0"/>
                  <w:color w:val="auto"/>
                </w:rPr>
                <w:delText>SNPs</w:delText>
              </w:r>
            </w:del>
          </w:p>
        </w:tc>
      </w:tr>
      <w:tr w:rsidR="00E16ADD" w:rsidRPr="00577BC4" w:rsidDel="003A5C7E" w14:paraId="2FF3FEA0" w14:textId="729DC419" w:rsidTr="003A5C7E">
        <w:trPr>
          <w:jc w:val="center"/>
          <w:del w:id="784"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46897847" w14:textId="79BE0D60" w:rsidR="00E16ADD" w:rsidRPr="00577BC4" w:rsidDel="003A5C7E" w:rsidRDefault="00E16ADD" w:rsidP="003A5C7E">
            <w:pPr>
              <w:jc w:val="center"/>
              <w:rPr>
                <w:del w:id="785" w:author="Dr. Damarius Fleming" w:date="2016-12-14T13:35:00Z"/>
                <w:rFonts w:ascii="Times New Roman" w:hAnsi="Times New Roman" w:cs="Times New Roman"/>
                <w:b w:val="0"/>
                <w:color w:val="auto"/>
              </w:rPr>
            </w:pPr>
            <w:del w:id="786" w:author="Dr. Damarius Fleming" w:date="2016-12-14T13:35:00Z">
              <w:r w:rsidRPr="00577BC4" w:rsidDel="003A5C7E">
                <w:rPr>
                  <w:rFonts w:ascii="Times New Roman" w:hAnsi="Times New Roman" w:cs="Times New Roman"/>
                  <w:b w:val="0"/>
                  <w:color w:val="auto"/>
                </w:rPr>
                <w:delText>32</w:delText>
              </w:r>
            </w:del>
          </w:p>
        </w:tc>
        <w:tc>
          <w:tcPr>
            <w:tcW w:w="1558" w:type="dxa"/>
          </w:tcPr>
          <w:p w14:paraId="22D82166" w14:textId="1A55A1B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87" w:author="Dr. Damarius Fleming" w:date="2016-12-14T13:35:00Z"/>
                <w:rFonts w:ascii="Times New Roman" w:hAnsi="Times New Roman" w:cs="Times New Roman"/>
                <w:color w:val="auto"/>
              </w:rPr>
            </w:pPr>
            <w:del w:id="788" w:author="Dr. Damarius Fleming" w:date="2016-12-14T13:35:00Z">
              <w:r w:rsidRPr="00577BC4" w:rsidDel="003A5C7E">
                <w:rPr>
                  <w:rFonts w:ascii="Times New Roman" w:hAnsi="Times New Roman" w:cs="Times New Roman"/>
                  <w:color w:val="auto"/>
                </w:rPr>
                <w:delText>1</w:delText>
              </w:r>
            </w:del>
          </w:p>
        </w:tc>
        <w:tc>
          <w:tcPr>
            <w:tcW w:w="1710" w:type="dxa"/>
          </w:tcPr>
          <w:p w14:paraId="58860538" w14:textId="1D9AD84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89" w:author="Dr. Damarius Fleming" w:date="2016-12-14T13:35:00Z"/>
                <w:rFonts w:ascii="Times New Roman" w:hAnsi="Times New Roman" w:cs="Times New Roman"/>
                <w:color w:val="auto"/>
              </w:rPr>
            </w:pPr>
            <w:del w:id="790" w:author="Dr. Damarius Fleming" w:date="2016-12-14T13:35:00Z">
              <w:r w:rsidRPr="00577BC4" w:rsidDel="003A5C7E">
                <w:rPr>
                  <w:rFonts w:ascii="Times New Roman" w:hAnsi="Times New Roman" w:cs="Times New Roman"/>
                  <w:color w:val="auto"/>
                </w:rPr>
                <w:delText>AX-75489346</w:delText>
              </w:r>
            </w:del>
          </w:p>
        </w:tc>
        <w:tc>
          <w:tcPr>
            <w:tcW w:w="1620" w:type="dxa"/>
          </w:tcPr>
          <w:p w14:paraId="288313E8" w14:textId="425F417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1" w:author="Dr. Damarius Fleming" w:date="2016-12-14T13:35:00Z"/>
                <w:rFonts w:ascii="Times New Roman" w:hAnsi="Times New Roman" w:cs="Times New Roman"/>
                <w:color w:val="auto"/>
              </w:rPr>
            </w:pPr>
            <w:del w:id="792" w:author="Dr. Damarius Fleming" w:date="2016-12-14T13:35:00Z">
              <w:r w:rsidRPr="00577BC4" w:rsidDel="003A5C7E">
                <w:rPr>
                  <w:rFonts w:ascii="Times New Roman" w:hAnsi="Times New Roman" w:cs="Times New Roman"/>
                  <w:color w:val="auto"/>
                </w:rPr>
                <w:delText>AX-75489399</w:delText>
              </w:r>
            </w:del>
          </w:p>
        </w:tc>
        <w:tc>
          <w:tcPr>
            <w:tcW w:w="1416" w:type="dxa"/>
          </w:tcPr>
          <w:p w14:paraId="479F6799" w14:textId="6AF1910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3" w:author="Dr. Damarius Fleming" w:date="2016-12-14T13:35:00Z"/>
                <w:rFonts w:ascii="Times New Roman" w:hAnsi="Times New Roman" w:cs="Times New Roman"/>
                <w:color w:val="auto"/>
              </w:rPr>
            </w:pPr>
            <w:del w:id="794" w:author="Dr. Damarius Fleming" w:date="2016-12-14T13:35:00Z">
              <w:r w:rsidRPr="00577BC4" w:rsidDel="003A5C7E">
                <w:rPr>
                  <w:rFonts w:ascii="Times New Roman" w:hAnsi="Times New Roman" w:cs="Times New Roman"/>
                  <w:color w:val="auto"/>
                </w:rPr>
                <w:delText>61,387,881</w:delText>
              </w:r>
            </w:del>
          </w:p>
        </w:tc>
        <w:tc>
          <w:tcPr>
            <w:tcW w:w="1416" w:type="dxa"/>
          </w:tcPr>
          <w:p w14:paraId="49563AE3" w14:textId="0FFDF93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5" w:author="Dr. Damarius Fleming" w:date="2016-12-14T13:35:00Z"/>
                <w:rFonts w:ascii="Times New Roman" w:hAnsi="Times New Roman" w:cs="Times New Roman"/>
                <w:color w:val="auto"/>
              </w:rPr>
            </w:pPr>
            <w:del w:id="796" w:author="Dr. Damarius Fleming" w:date="2016-12-14T13:35:00Z">
              <w:r w:rsidRPr="00577BC4" w:rsidDel="003A5C7E">
                <w:rPr>
                  <w:rFonts w:ascii="Times New Roman" w:hAnsi="Times New Roman" w:cs="Times New Roman"/>
                  <w:color w:val="auto"/>
                </w:rPr>
                <w:delText>61,415,407</w:delText>
              </w:r>
            </w:del>
          </w:p>
        </w:tc>
        <w:tc>
          <w:tcPr>
            <w:tcW w:w="996" w:type="dxa"/>
          </w:tcPr>
          <w:p w14:paraId="0C1DFC4C" w14:textId="7505412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7" w:author="Dr. Damarius Fleming" w:date="2016-12-14T13:35:00Z"/>
                <w:rFonts w:ascii="Times New Roman" w:hAnsi="Times New Roman" w:cs="Times New Roman"/>
                <w:color w:val="auto"/>
              </w:rPr>
            </w:pPr>
            <w:del w:id="798" w:author="Dr. Damarius Fleming" w:date="2016-12-14T13:35:00Z">
              <w:r w:rsidRPr="00577BC4" w:rsidDel="003A5C7E">
                <w:rPr>
                  <w:rFonts w:ascii="Times New Roman" w:hAnsi="Times New Roman" w:cs="Times New Roman"/>
                  <w:color w:val="auto"/>
                </w:rPr>
                <w:delText>27,527</w:delText>
              </w:r>
            </w:del>
          </w:p>
        </w:tc>
        <w:tc>
          <w:tcPr>
            <w:tcW w:w="750" w:type="dxa"/>
          </w:tcPr>
          <w:p w14:paraId="75649D50" w14:textId="6AF5CBF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799" w:author="Dr. Damarius Fleming" w:date="2016-12-14T13:35:00Z"/>
                <w:rFonts w:ascii="Times New Roman" w:hAnsi="Times New Roman" w:cs="Times New Roman"/>
                <w:color w:val="auto"/>
              </w:rPr>
            </w:pPr>
            <w:del w:id="800" w:author="Dr. Damarius Fleming" w:date="2016-12-14T13:35:00Z">
              <w:r w:rsidRPr="00577BC4" w:rsidDel="003A5C7E">
                <w:rPr>
                  <w:rFonts w:ascii="Times New Roman" w:hAnsi="Times New Roman" w:cs="Times New Roman"/>
                  <w:color w:val="auto"/>
                </w:rPr>
                <w:delText>16</w:delText>
              </w:r>
            </w:del>
          </w:p>
        </w:tc>
      </w:tr>
      <w:tr w:rsidR="00E16ADD" w:rsidRPr="00577BC4" w:rsidDel="003A5C7E" w14:paraId="66B3312F" w14:textId="66785DCC" w:rsidTr="003A5C7E">
        <w:trPr>
          <w:jc w:val="center"/>
          <w:del w:id="801"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3E7BFDA4" w14:textId="20480733" w:rsidR="00E16ADD" w:rsidRPr="00577BC4" w:rsidDel="003A5C7E" w:rsidRDefault="00E16ADD" w:rsidP="003A5C7E">
            <w:pPr>
              <w:jc w:val="center"/>
              <w:rPr>
                <w:del w:id="802" w:author="Dr. Damarius Fleming" w:date="2016-12-14T13:35:00Z"/>
                <w:rFonts w:ascii="Times New Roman" w:hAnsi="Times New Roman" w:cs="Times New Roman"/>
                <w:b w:val="0"/>
                <w:color w:val="auto"/>
              </w:rPr>
            </w:pPr>
            <w:del w:id="803" w:author="Dr. Damarius Fleming" w:date="2016-12-14T13:35:00Z">
              <w:r w:rsidRPr="00577BC4" w:rsidDel="003A5C7E">
                <w:rPr>
                  <w:rFonts w:ascii="Times New Roman" w:hAnsi="Times New Roman" w:cs="Times New Roman"/>
                  <w:b w:val="0"/>
                  <w:color w:val="auto"/>
                </w:rPr>
                <w:delText>31</w:delText>
              </w:r>
            </w:del>
          </w:p>
        </w:tc>
        <w:tc>
          <w:tcPr>
            <w:tcW w:w="1558" w:type="dxa"/>
          </w:tcPr>
          <w:p w14:paraId="35BE5B4A" w14:textId="37D1712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04" w:author="Dr. Damarius Fleming" w:date="2016-12-14T13:35:00Z"/>
                <w:rFonts w:ascii="Times New Roman" w:hAnsi="Times New Roman" w:cs="Times New Roman"/>
                <w:color w:val="auto"/>
              </w:rPr>
            </w:pPr>
            <w:del w:id="805" w:author="Dr. Damarius Fleming" w:date="2016-12-14T13:35:00Z">
              <w:r w:rsidRPr="00577BC4" w:rsidDel="003A5C7E">
                <w:rPr>
                  <w:rFonts w:ascii="Times New Roman" w:hAnsi="Times New Roman" w:cs="Times New Roman"/>
                  <w:color w:val="auto"/>
                </w:rPr>
                <w:delText>1</w:delText>
              </w:r>
            </w:del>
          </w:p>
        </w:tc>
        <w:tc>
          <w:tcPr>
            <w:tcW w:w="1710" w:type="dxa"/>
          </w:tcPr>
          <w:p w14:paraId="62C0F023" w14:textId="06A1D17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06" w:author="Dr. Damarius Fleming" w:date="2016-12-14T13:35:00Z"/>
                <w:rFonts w:ascii="Times New Roman" w:hAnsi="Times New Roman" w:cs="Times New Roman"/>
                <w:color w:val="auto"/>
              </w:rPr>
            </w:pPr>
            <w:del w:id="807" w:author="Dr. Damarius Fleming" w:date="2016-12-14T13:35:00Z">
              <w:r w:rsidRPr="00577BC4" w:rsidDel="003A5C7E">
                <w:rPr>
                  <w:rFonts w:ascii="Times New Roman" w:hAnsi="Times New Roman" w:cs="Times New Roman"/>
                  <w:color w:val="auto"/>
                </w:rPr>
                <w:delText>AX-80902497</w:delText>
              </w:r>
            </w:del>
          </w:p>
        </w:tc>
        <w:tc>
          <w:tcPr>
            <w:tcW w:w="1620" w:type="dxa"/>
          </w:tcPr>
          <w:p w14:paraId="1EC948C8" w14:textId="1582183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08" w:author="Dr. Damarius Fleming" w:date="2016-12-14T13:35:00Z"/>
                <w:rFonts w:ascii="Times New Roman" w:hAnsi="Times New Roman" w:cs="Times New Roman"/>
                <w:color w:val="auto"/>
              </w:rPr>
            </w:pPr>
            <w:del w:id="809" w:author="Dr. Damarius Fleming" w:date="2016-12-14T13:35:00Z">
              <w:r w:rsidRPr="00577BC4" w:rsidDel="003A5C7E">
                <w:rPr>
                  <w:rFonts w:ascii="Times New Roman" w:hAnsi="Times New Roman" w:cs="Times New Roman"/>
                  <w:color w:val="auto"/>
                </w:rPr>
                <w:delText>AX-75489504</w:delText>
              </w:r>
            </w:del>
          </w:p>
        </w:tc>
        <w:tc>
          <w:tcPr>
            <w:tcW w:w="1416" w:type="dxa"/>
          </w:tcPr>
          <w:p w14:paraId="2AF9E0DF" w14:textId="43E974E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10" w:author="Dr. Damarius Fleming" w:date="2016-12-14T13:35:00Z"/>
                <w:rFonts w:ascii="Times New Roman" w:hAnsi="Times New Roman" w:cs="Times New Roman"/>
                <w:color w:val="auto"/>
              </w:rPr>
            </w:pPr>
            <w:del w:id="811" w:author="Dr. Damarius Fleming" w:date="2016-12-14T13:35:00Z">
              <w:r w:rsidRPr="00577BC4" w:rsidDel="003A5C7E">
                <w:rPr>
                  <w:rFonts w:ascii="Times New Roman" w:hAnsi="Times New Roman" w:cs="Times New Roman"/>
                  <w:color w:val="auto"/>
                </w:rPr>
                <w:delText>61,451,632</w:delText>
              </w:r>
            </w:del>
          </w:p>
        </w:tc>
        <w:tc>
          <w:tcPr>
            <w:tcW w:w="1416" w:type="dxa"/>
          </w:tcPr>
          <w:p w14:paraId="4F34980A" w14:textId="650488E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12" w:author="Dr. Damarius Fleming" w:date="2016-12-14T13:35:00Z"/>
                <w:rFonts w:ascii="Times New Roman" w:hAnsi="Times New Roman" w:cs="Times New Roman"/>
                <w:color w:val="auto"/>
              </w:rPr>
            </w:pPr>
            <w:del w:id="813" w:author="Dr. Damarius Fleming" w:date="2016-12-14T13:35:00Z">
              <w:r w:rsidRPr="00577BC4" w:rsidDel="003A5C7E">
                <w:rPr>
                  <w:rFonts w:ascii="Times New Roman" w:hAnsi="Times New Roman" w:cs="Times New Roman"/>
                  <w:color w:val="auto"/>
                </w:rPr>
                <w:delText>61,471,312</w:delText>
              </w:r>
            </w:del>
          </w:p>
        </w:tc>
        <w:tc>
          <w:tcPr>
            <w:tcW w:w="996" w:type="dxa"/>
          </w:tcPr>
          <w:p w14:paraId="2FB986FC" w14:textId="1662327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14" w:author="Dr. Damarius Fleming" w:date="2016-12-14T13:35:00Z"/>
                <w:rFonts w:ascii="Times New Roman" w:hAnsi="Times New Roman" w:cs="Times New Roman"/>
                <w:color w:val="auto"/>
              </w:rPr>
            </w:pPr>
            <w:del w:id="815" w:author="Dr. Damarius Fleming" w:date="2016-12-14T13:35:00Z">
              <w:r w:rsidRPr="00577BC4" w:rsidDel="003A5C7E">
                <w:rPr>
                  <w:rFonts w:ascii="Times New Roman" w:hAnsi="Times New Roman" w:cs="Times New Roman"/>
                  <w:color w:val="auto"/>
                </w:rPr>
                <w:delText>19,681</w:delText>
              </w:r>
            </w:del>
          </w:p>
        </w:tc>
        <w:tc>
          <w:tcPr>
            <w:tcW w:w="750" w:type="dxa"/>
          </w:tcPr>
          <w:p w14:paraId="7B7C32BB" w14:textId="4B646B6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16" w:author="Dr. Damarius Fleming" w:date="2016-12-14T13:35:00Z"/>
                <w:rFonts w:ascii="Times New Roman" w:hAnsi="Times New Roman" w:cs="Times New Roman"/>
                <w:color w:val="auto"/>
              </w:rPr>
            </w:pPr>
            <w:del w:id="817" w:author="Dr. Damarius Fleming" w:date="2016-12-14T13:35:00Z">
              <w:r w:rsidRPr="00577BC4" w:rsidDel="003A5C7E">
                <w:rPr>
                  <w:rFonts w:ascii="Times New Roman" w:hAnsi="Times New Roman" w:cs="Times New Roman"/>
                  <w:color w:val="auto"/>
                </w:rPr>
                <w:delText>11</w:delText>
              </w:r>
            </w:del>
          </w:p>
        </w:tc>
      </w:tr>
      <w:tr w:rsidR="00E16ADD" w:rsidRPr="00577BC4" w:rsidDel="003A5C7E" w14:paraId="3D54B238" w14:textId="438F769E" w:rsidTr="003A5C7E">
        <w:trPr>
          <w:jc w:val="center"/>
          <w:del w:id="818"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0372BEA8" w14:textId="25BA3E20" w:rsidR="00E16ADD" w:rsidRPr="00577BC4" w:rsidDel="003A5C7E" w:rsidRDefault="00E16ADD" w:rsidP="003A5C7E">
            <w:pPr>
              <w:jc w:val="center"/>
              <w:rPr>
                <w:del w:id="819" w:author="Dr. Damarius Fleming" w:date="2016-12-14T13:35:00Z"/>
                <w:rFonts w:ascii="Times New Roman" w:hAnsi="Times New Roman" w:cs="Times New Roman"/>
                <w:b w:val="0"/>
                <w:color w:val="auto"/>
              </w:rPr>
            </w:pPr>
            <w:del w:id="820" w:author="Dr. Damarius Fleming" w:date="2016-12-14T13:35:00Z">
              <w:r w:rsidRPr="00577BC4" w:rsidDel="003A5C7E">
                <w:rPr>
                  <w:rFonts w:ascii="Times New Roman" w:hAnsi="Times New Roman" w:cs="Times New Roman"/>
                  <w:b w:val="0"/>
                  <w:color w:val="auto"/>
                </w:rPr>
                <w:delText>33</w:delText>
              </w:r>
            </w:del>
          </w:p>
        </w:tc>
        <w:tc>
          <w:tcPr>
            <w:tcW w:w="1558" w:type="dxa"/>
          </w:tcPr>
          <w:p w14:paraId="6408D9B1" w14:textId="6C0F938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21" w:author="Dr. Damarius Fleming" w:date="2016-12-14T13:35:00Z"/>
                <w:rFonts w:ascii="Times New Roman" w:hAnsi="Times New Roman" w:cs="Times New Roman"/>
                <w:color w:val="auto"/>
              </w:rPr>
            </w:pPr>
            <w:del w:id="822" w:author="Dr. Damarius Fleming" w:date="2016-12-14T13:35:00Z">
              <w:r w:rsidRPr="00577BC4" w:rsidDel="003A5C7E">
                <w:rPr>
                  <w:rFonts w:ascii="Times New Roman" w:hAnsi="Times New Roman" w:cs="Times New Roman"/>
                  <w:color w:val="auto"/>
                </w:rPr>
                <w:delText>1</w:delText>
              </w:r>
            </w:del>
          </w:p>
        </w:tc>
        <w:tc>
          <w:tcPr>
            <w:tcW w:w="1710" w:type="dxa"/>
          </w:tcPr>
          <w:p w14:paraId="42945103" w14:textId="0BA6554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23" w:author="Dr. Damarius Fleming" w:date="2016-12-14T13:35:00Z"/>
                <w:rFonts w:ascii="Times New Roman" w:hAnsi="Times New Roman" w:cs="Times New Roman"/>
                <w:color w:val="auto"/>
              </w:rPr>
            </w:pPr>
            <w:del w:id="824" w:author="Dr. Damarius Fleming" w:date="2016-12-14T13:35:00Z">
              <w:r w:rsidRPr="00577BC4" w:rsidDel="003A5C7E">
                <w:rPr>
                  <w:rFonts w:ascii="Times New Roman" w:hAnsi="Times New Roman" w:cs="Times New Roman"/>
                  <w:color w:val="auto"/>
                </w:rPr>
                <w:delText>AX-75489636</w:delText>
              </w:r>
            </w:del>
          </w:p>
        </w:tc>
        <w:tc>
          <w:tcPr>
            <w:tcW w:w="1620" w:type="dxa"/>
          </w:tcPr>
          <w:p w14:paraId="4EF4C7A4" w14:textId="64380E4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25" w:author="Dr. Damarius Fleming" w:date="2016-12-14T13:35:00Z"/>
                <w:rFonts w:ascii="Times New Roman" w:hAnsi="Times New Roman" w:cs="Times New Roman"/>
                <w:color w:val="auto"/>
              </w:rPr>
            </w:pPr>
            <w:del w:id="826" w:author="Dr. Damarius Fleming" w:date="2016-12-14T13:35:00Z">
              <w:r w:rsidRPr="00577BC4" w:rsidDel="003A5C7E">
                <w:rPr>
                  <w:rFonts w:ascii="Times New Roman" w:hAnsi="Times New Roman" w:cs="Times New Roman"/>
                  <w:color w:val="auto"/>
                </w:rPr>
                <w:delText>AX-75489755</w:delText>
              </w:r>
            </w:del>
          </w:p>
        </w:tc>
        <w:tc>
          <w:tcPr>
            <w:tcW w:w="1416" w:type="dxa"/>
          </w:tcPr>
          <w:p w14:paraId="1F9BB978" w14:textId="09CD1F9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27" w:author="Dr. Damarius Fleming" w:date="2016-12-14T13:35:00Z"/>
                <w:rFonts w:ascii="Times New Roman" w:hAnsi="Times New Roman" w:cs="Times New Roman"/>
                <w:color w:val="auto"/>
              </w:rPr>
            </w:pPr>
            <w:del w:id="828" w:author="Dr. Damarius Fleming" w:date="2016-12-14T13:35:00Z">
              <w:r w:rsidRPr="00577BC4" w:rsidDel="003A5C7E">
                <w:rPr>
                  <w:rFonts w:ascii="Times New Roman" w:hAnsi="Times New Roman" w:cs="Times New Roman"/>
                  <w:color w:val="auto"/>
                </w:rPr>
                <w:delText>61,536,823</w:delText>
              </w:r>
            </w:del>
          </w:p>
        </w:tc>
        <w:tc>
          <w:tcPr>
            <w:tcW w:w="1416" w:type="dxa"/>
          </w:tcPr>
          <w:p w14:paraId="3426F0BC" w14:textId="7AA4AF0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29" w:author="Dr. Damarius Fleming" w:date="2016-12-14T13:35:00Z"/>
                <w:rFonts w:ascii="Times New Roman" w:hAnsi="Times New Roman" w:cs="Times New Roman"/>
                <w:color w:val="auto"/>
              </w:rPr>
            </w:pPr>
            <w:del w:id="830" w:author="Dr. Damarius Fleming" w:date="2016-12-14T13:35:00Z">
              <w:r w:rsidRPr="00577BC4" w:rsidDel="003A5C7E">
                <w:rPr>
                  <w:rFonts w:ascii="Times New Roman" w:hAnsi="Times New Roman" w:cs="Times New Roman"/>
                  <w:color w:val="auto"/>
                </w:rPr>
                <w:delText>61,588,859</w:delText>
              </w:r>
            </w:del>
          </w:p>
        </w:tc>
        <w:tc>
          <w:tcPr>
            <w:tcW w:w="996" w:type="dxa"/>
          </w:tcPr>
          <w:p w14:paraId="54EE225B" w14:textId="01DAD1F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31" w:author="Dr. Damarius Fleming" w:date="2016-12-14T13:35:00Z"/>
                <w:rFonts w:ascii="Times New Roman" w:hAnsi="Times New Roman" w:cs="Times New Roman"/>
                <w:color w:val="auto"/>
              </w:rPr>
            </w:pPr>
            <w:del w:id="832" w:author="Dr. Damarius Fleming" w:date="2016-12-14T13:35:00Z">
              <w:r w:rsidRPr="00577BC4" w:rsidDel="003A5C7E">
                <w:rPr>
                  <w:rFonts w:ascii="Times New Roman" w:hAnsi="Times New Roman" w:cs="Times New Roman"/>
                  <w:color w:val="auto"/>
                </w:rPr>
                <w:delText>52,037</w:delText>
              </w:r>
            </w:del>
          </w:p>
        </w:tc>
        <w:tc>
          <w:tcPr>
            <w:tcW w:w="750" w:type="dxa"/>
          </w:tcPr>
          <w:p w14:paraId="4EA8D087" w14:textId="656DE24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33" w:author="Dr. Damarius Fleming" w:date="2016-12-14T13:35:00Z"/>
                <w:rFonts w:ascii="Times New Roman" w:hAnsi="Times New Roman" w:cs="Times New Roman"/>
                <w:color w:val="auto"/>
              </w:rPr>
            </w:pPr>
            <w:del w:id="834" w:author="Dr. Damarius Fleming" w:date="2016-12-14T13:35:00Z">
              <w:r w:rsidRPr="00577BC4" w:rsidDel="003A5C7E">
                <w:rPr>
                  <w:rFonts w:ascii="Times New Roman" w:hAnsi="Times New Roman" w:cs="Times New Roman"/>
                  <w:color w:val="auto"/>
                </w:rPr>
                <w:delText>29</w:delText>
              </w:r>
            </w:del>
          </w:p>
        </w:tc>
      </w:tr>
      <w:tr w:rsidR="00E16ADD" w:rsidRPr="00577BC4" w:rsidDel="003A5C7E" w14:paraId="6AB9A28A" w14:textId="60CC5C58" w:rsidTr="003A5C7E">
        <w:trPr>
          <w:jc w:val="center"/>
          <w:del w:id="835"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7545ECC0" w14:textId="65292FAE" w:rsidR="00E16ADD" w:rsidRPr="00577BC4" w:rsidDel="003A5C7E" w:rsidRDefault="00E16ADD" w:rsidP="003A5C7E">
            <w:pPr>
              <w:jc w:val="center"/>
              <w:rPr>
                <w:del w:id="836" w:author="Dr. Damarius Fleming" w:date="2016-12-14T13:35:00Z"/>
                <w:rFonts w:ascii="Times New Roman" w:hAnsi="Times New Roman" w:cs="Times New Roman"/>
                <w:b w:val="0"/>
                <w:color w:val="auto"/>
              </w:rPr>
            </w:pPr>
            <w:del w:id="837" w:author="Dr. Damarius Fleming" w:date="2016-12-14T13:35:00Z">
              <w:r w:rsidRPr="00577BC4" w:rsidDel="003A5C7E">
                <w:rPr>
                  <w:rFonts w:ascii="Times New Roman" w:hAnsi="Times New Roman" w:cs="Times New Roman"/>
                  <w:b w:val="0"/>
                  <w:color w:val="auto"/>
                </w:rPr>
                <w:delText>33</w:delText>
              </w:r>
            </w:del>
          </w:p>
        </w:tc>
        <w:tc>
          <w:tcPr>
            <w:tcW w:w="1558" w:type="dxa"/>
          </w:tcPr>
          <w:p w14:paraId="16987CDC" w14:textId="29CAD1F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38" w:author="Dr. Damarius Fleming" w:date="2016-12-14T13:35:00Z"/>
                <w:rFonts w:ascii="Times New Roman" w:hAnsi="Times New Roman" w:cs="Times New Roman"/>
                <w:color w:val="auto"/>
              </w:rPr>
            </w:pPr>
            <w:del w:id="839" w:author="Dr. Damarius Fleming" w:date="2016-12-14T13:35:00Z">
              <w:r w:rsidRPr="00577BC4" w:rsidDel="003A5C7E">
                <w:rPr>
                  <w:rFonts w:ascii="Times New Roman" w:hAnsi="Times New Roman" w:cs="Times New Roman"/>
                  <w:color w:val="auto"/>
                </w:rPr>
                <w:delText>1</w:delText>
              </w:r>
            </w:del>
          </w:p>
        </w:tc>
        <w:tc>
          <w:tcPr>
            <w:tcW w:w="1710" w:type="dxa"/>
          </w:tcPr>
          <w:p w14:paraId="72FAC82E" w14:textId="53A392E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40" w:author="Dr. Damarius Fleming" w:date="2016-12-14T13:35:00Z"/>
                <w:rFonts w:ascii="Times New Roman" w:hAnsi="Times New Roman" w:cs="Times New Roman"/>
                <w:color w:val="auto"/>
              </w:rPr>
            </w:pPr>
            <w:del w:id="841" w:author="Dr. Damarius Fleming" w:date="2016-12-14T13:35:00Z">
              <w:r w:rsidRPr="00577BC4" w:rsidDel="003A5C7E">
                <w:rPr>
                  <w:rFonts w:ascii="Times New Roman" w:hAnsi="Times New Roman" w:cs="Times New Roman"/>
                  <w:color w:val="auto"/>
                </w:rPr>
                <w:delText>AX-80762506</w:delText>
              </w:r>
            </w:del>
          </w:p>
        </w:tc>
        <w:tc>
          <w:tcPr>
            <w:tcW w:w="1620" w:type="dxa"/>
          </w:tcPr>
          <w:p w14:paraId="19DE78C3" w14:textId="10507A8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42" w:author="Dr. Damarius Fleming" w:date="2016-12-14T13:35:00Z"/>
                <w:rFonts w:ascii="Times New Roman" w:hAnsi="Times New Roman" w:cs="Times New Roman"/>
                <w:color w:val="auto"/>
              </w:rPr>
            </w:pPr>
            <w:del w:id="843" w:author="Dr. Damarius Fleming" w:date="2016-12-14T13:35:00Z">
              <w:r w:rsidRPr="00577BC4" w:rsidDel="003A5C7E">
                <w:rPr>
                  <w:rFonts w:ascii="Times New Roman" w:hAnsi="Times New Roman" w:cs="Times New Roman"/>
                  <w:color w:val="auto"/>
                </w:rPr>
                <w:delText>AX-75489812</w:delText>
              </w:r>
            </w:del>
          </w:p>
        </w:tc>
        <w:tc>
          <w:tcPr>
            <w:tcW w:w="1416" w:type="dxa"/>
          </w:tcPr>
          <w:p w14:paraId="06CB819F" w14:textId="4238A17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44" w:author="Dr. Damarius Fleming" w:date="2016-12-14T13:35:00Z"/>
                <w:rFonts w:ascii="Times New Roman" w:hAnsi="Times New Roman" w:cs="Times New Roman"/>
                <w:color w:val="auto"/>
              </w:rPr>
            </w:pPr>
            <w:del w:id="845" w:author="Dr. Damarius Fleming" w:date="2016-12-14T13:35:00Z">
              <w:r w:rsidRPr="00577BC4" w:rsidDel="003A5C7E">
                <w:rPr>
                  <w:rFonts w:ascii="Times New Roman" w:hAnsi="Times New Roman" w:cs="Times New Roman"/>
                  <w:color w:val="auto"/>
                </w:rPr>
                <w:delText>61,601,721</w:delText>
              </w:r>
            </w:del>
          </w:p>
        </w:tc>
        <w:tc>
          <w:tcPr>
            <w:tcW w:w="1416" w:type="dxa"/>
          </w:tcPr>
          <w:p w14:paraId="48386DC1" w14:textId="098F542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46" w:author="Dr. Damarius Fleming" w:date="2016-12-14T13:35:00Z"/>
                <w:rFonts w:ascii="Times New Roman" w:hAnsi="Times New Roman" w:cs="Times New Roman"/>
                <w:color w:val="auto"/>
              </w:rPr>
            </w:pPr>
            <w:del w:id="847" w:author="Dr. Damarius Fleming" w:date="2016-12-14T13:35:00Z">
              <w:r w:rsidRPr="00577BC4" w:rsidDel="003A5C7E">
                <w:rPr>
                  <w:rFonts w:ascii="Times New Roman" w:hAnsi="Times New Roman" w:cs="Times New Roman"/>
                  <w:color w:val="auto"/>
                </w:rPr>
                <w:delText>61,625,974</w:delText>
              </w:r>
            </w:del>
          </w:p>
        </w:tc>
        <w:tc>
          <w:tcPr>
            <w:tcW w:w="996" w:type="dxa"/>
          </w:tcPr>
          <w:p w14:paraId="37D75969" w14:textId="56FBFE5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48" w:author="Dr. Damarius Fleming" w:date="2016-12-14T13:35:00Z"/>
                <w:rFonts w:ascii="Times New Roman" w:hAnsi="Times New Roman" w:cs="Times New Roman"/>
                <w:color w:val="auto"/>
              </w:rPr>
            </w:pPr>
            <w:del w:id="849" w:author="Dr. Damarius Fleming" w:date="2016-12-14T13:35:00Z">
              <w:r w:rsidRPr="00577BC4" w:rsidDel="003A5C7E">
                <w:rPr>
                  <w:rFonts w:ascii="Times New Roman" w:hAnsi="Times New Roman" w:cs="Times New Roman"/>
                  <w:color w:val="auto"/>
                </w:rPr>
                <w:delText>24,254</w:delText>
              </w:r>
            </w:del>
          </w:p>
        </w:tc>
        <w:tc>
          <w:tcPr>
            <w:tcW w:w="750" w:type="dxa"/>
          </w:tcPr>
          <w:p w14:paraId="5B8DD1E2" w14:textId="4FA7509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50" w:author="Dr. Damarius Fleming" w:date="2016-12-14T13:35:00Z"/>
                <w:rFonts w:ascii="Times New Roman" w:hAnsi="Times New Roman" w:cs="Times New Roman"/>
                <w:color w:val="auto"/>
              </w:rPr>
            </w:pPr>
            <w:del w:id="851" w:author="Dr. Damarius Fleming" w:date="2016-12-14T13:35:00Z">
              <w:r w:rsidRPr="00577BC4" w:rsidDel="003A5C7E">
                <w:rPr>
                  <w:rFonts w:ascii="Times New Roman" w:hAnsi="Times New Roman" w:cs="Times New Roman"/>
                  <w:color w:val="auto"/>
                </w:rPr>
                <w:delText>12</w:delText>
              </w:r>
            </w:del>
          </w:p>
        </w:tc>
      </w:tr>
      <w:tr w:rsidR="00E16ADD" w:rsidRPr="00577BC4" w:rsidDel="003A5C7E" w14:paraId="7869274A" w14:textId="7C074B5A" w:rsidTr="003A5C7E">
        <w:trPr>
          <w:jc w:val="center"/>
          <w:del w:id="852"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6E9D875C" w14:textId="557136B5" w:rsidR="00E16ADD" w:rsidRPr="00577BC4" w:rsidDel="003A5C7E" w:rsidRDefault="00E16ADD" w:rsidP="003A5C7E">
            <w:pPr>
              <w:jc w:val="center"/>
              <w:rPr>
                <w:del w:id="853" w:author="Dr. Damarius Fleming" w:date="2016-12-14T13:35:00Z"/>
                <w:rFonts w:ascii="Times New Roman" w:hAnsi="Times New Roman" w:cs="Times New Roman"/>
                <w:b w:val="0"/>
                <w:color w:val="auto"/>
              </w:rPr>
            </w:pPr>
            <w:del w:id="854" w:author="Dr. Damarius Fleming" w:date="2016-12-14T13:35:00Z">
              <w:r w:rsidRPr="00577BC4" w:rsidDel="003A5C7E">
                <w:rPr>
                  <w:rFonts w:ascii="Times New Roman" w:hAnsi="Times New Roman" w:cs="Times New Roman"/>
                  <w:b w:val="0"/>
                  <w:color w:val="auto"/>
                </w:rPr>
                <w:delText>33</w:delText>
              </w:r>
            </w:del>
          </w:p>
        </w:tc>
        <w:tc>
          <w:tcPr>
            <w:tcW w:w="1558" w:type="dxa"/>
          </w:tcPr>
          <w:p w14:paraId="2C5EBE99" w14:textId="5C80127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55" w:author="Dr. Damarius Fleming" w:date="2016-12-14T13:35:00Z"/>
                <w:rFonts w:ascii="Times New Roman" w:hAnsi="Times New Roman" w:cs="Times New Roman"/>
                <w:color w:val="auto"/>
              </w:rPr>
            </w:pPr>
            <w:del w:id="856" w:author="Dr. Damarius Fleming" w:date="2016-12-14T13:35:00Z">
              <w:r w:rsidRPr="00577BC4" w:rsidDel="003A5C7E">
                <w:rPr>
                  <w:rFonts w:ascii="Times New Roman" w:hAnsi="Times New Roman" w:cs="Times New Roman"/>
                  <w:color w:val="auto"/>
                </w:rPr>
                <w:delText>1</w:delText>
              </w:r>
            </w:del>
          </w:p>
        </w:tc>
        <w:tc>
          <w:tcPr>
            <w:tcW w:w="1710" w:type="dxa"/>
          </w:tcPr>
          <w:p w14:paraId="49C2B5E5" w14:textId="23AD43A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57" w:author="Dr. Damarius Fleming" w:date="2016-12-14T13:35:00Z"/>
                <w:rFonts w:ascii="Times New Roman" w:hAnsi="Times New Roman" w:cs="Times New Roman"/>
                <w:color w:val="auto"/>
              </w:rPr>
            </w:pPr>
            <w:del w:id="858" w:author="Dr. Damarius Fleming" w:date="2016-12-14T13:35:00Z">
              <w:r w:rsidRPr="00577BC4" w:rsidDel="003A5C7E">
                <w:rPr>
                  <w:rFonts w:ascii="Times New Roman" w:hAnsi="Times New Roman" w:cs="Times New Roman"/>
                  <w:color w:val="auto"/>
                </w:rPr>
                <w:delText>AX-80752614</w:delText>
              </w:r>
            </w:del>
          </w:p>
        </w:tc>
        <w:tc>
          <w:tcPr>
            <w:tcW w:w="1620" w:type="dxa"/>
          </w:tcPr>
          <w:p w14:paraId="4DC8E284" w14:textId="1B991CE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59" w:author="Dr. Damarius Fleming" w:date="2016-12-14T13:35:00Z"/>
                <w:rFonts w:ascii="Times New Roman" w:hAnsi="Times New Roman" w:cs="Times New Roman"/>
                <w:color w:val="auto"/>
              </w:rPr>
            </w:pPr>
            <w:del w:id="860" w:author="Dr. Damarius Fleming" w:date="2016-12-14T13:35:00Z">
              <w:r w:rsidRPr="00577BC4" w:rsidDel="003A5C7E">
                <w:rPr>
                  <w:rFonts w:ascii="Times New Roman" w:hAnsi="Times New Roman" w:cs="Times New Roman"/>
                  <w:color w:val="auto"/>
                </w:rPr>
                <w:delText>AX-75490022</w:delText>
              </w:r>
            </w:del>
          </w:p>
        </w:tc>
        <w:tc>
          <w:tcPr>
            <w:tcW w:w="1416" w:type="dxa"/>
          </w:tcPr>
          <w:p w14:paraId="2EA6B101" w14:textId="181335F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61" w:author="Dr. Damarius Fleming" w:date="2016-12-14T13:35:00Z"/>
                <w:rFonts w:ascii="Times New Roman" w:hAnsi="Times New Roman" w:cs="Times New Roman"/>
                <w:color w:val="auto"/>
              </w:rPr>
            </w:pPr>
            <w:del w:id="862" w:author="Dr. Damarius Fleming" w:date="2016-12-14T13:35:00Z">
              <w:r w:rsidRPr="00577BC4" w:rsidDel="003A5C7E">
                <w:rPr>
                  <w:rFonts w:ascii="Times New Roman" w:hAnsi="Times New Roman" w:cs="Times New Roman"/>
                  <w:color w:val="auto"/>
                </w:rPr>
                <w:delText>61,628,842</w:delText>
              </w:r>
            </w:del>
          </w:p>
        </w:tc>
        <w:tc>
          <w:tcPr>
            <w:tcW w:w="1416" w:type="dxa"/>
          </w:tcPr>
          <w:p w14:paraId="4BE13F0A" w14:textId="5790100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63" w:author="Dr. Damarius Fleming" w:date="2016-12-14T13:35:00Z"/>
                <w:rFonts w:ascii="Times New Roman" w:hAnsi="Times New Roman" w:cs="Times New Roman"/>
                <w:color w:val="auto"/>
              </w:rPr>
            </w:pPr>
            <w:del w:id="864" w:author="Dr. Damarius Fleming" w:date="2016-12-14T13:35:00Z">
              <w:r w:rsidRPr="00577BC4" w:rsidDel="003A5C7E">
                <w:rPr>
                  <w:rFonts w:ascii="Times New Roman" w:hAnsi="Times New Roman" w:cs="Times New Roman"/>
                  <w:color w:val="auto"/>
                </w:rPr>
                <w:delText>61,726,339</w:delText>
              </w:r>
            </w:del>
          </w:p>
        </w:tc>
        <w:tc>
          <w:tcPr>
            <w:tcW w:w="996" w:type="dxa"/>
          </w:tcPr>
          <w:p w14:paraId="1B3C4E02" w14:textId="28648F4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65" w:author="Dr. Damarius Fleming" w:date="2016-12-14T13:35:00Z"/>
                <w:rFonts w:ascii="Times New Roman" w:hAnsi="Times New Roman" w:cs="Times New Roman"/>
                <w:color w:val="auto"/>
              </w:rPr>
            </w:pPr>
            <w:del w:id="866" w:author="Dr. Damarius Fleming" w:date="2016-12-14T13:35:00Z">
              <w:r w:rsidRPr="00577BC4" w:rsidDel="003A5C7E">
                <w:rPr>
                  <w:rFonts w:ascii="Times New Roman" w:hAnsi="Times New Roman" w:cs="Times New Roman"/>
                  <w:color w:val="auto"/>
                </w:rPr>
                <w:delText>97,498</w:delText>
              </w:r>
            </w:del>
          </w:p>
        </w:tc>
        <w:tc>
          <w:tcPr>
            <w:tcW w:w="750" w:type="dxa"/>
          </w:tcPr>
          <w:p w14:paraId="7389615D" w14:textId="1FB84A4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67" w:author="Dr. Damarius Fleming" w:date="2016-12-14T13:35:00Z"/>
                <w:rFonts w:ascii="Times New Roman" w:hAnsi="Times New Roman" w:cs="Times New Roman"/>
                <w:color w:val="auto"/>
              </w:rPr>
            </w:pPr>
            <w:del w:id="868" w:author="Dr. Damarius Fleming" w:date="2016-12-14T13:35:00Z">
              <w:r w:rsidRPr="00577BC4" w:rsidDel="003A5C7E">
                <w:rPr>
                  <w:rFonts w:ascii="Times New Roman" w:hAnsi="Times New Roman" w:cs="Times New Roman"/>
                  <w:color w:val="auto"/>
                </w:rPr>
                <w:delText>47</w:delText>
              </w:r>
            </w:del>
          </w:p>
        </w:tc>
      </w:tr>
      <w:tr w:rsidR="00E16ADD" w:rsidRPr="00577BC4" w:rsidDel="003A5C7E" w14:paraId="270F22F5" w14:textId="4C4C006A" w:rsidTr="003A5C7E">
        <w:trPr>
          <w:jc w:val="center"/>
          <w:del w:id="869"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7515417C" w14:textId="1C9F8919" w:rsidR="00E16ADD" w:rsidRPr="00577BC4" w:rsidDel="003A5C7E" w:rsidRDefault="00E16ADD" w:rsidP="003A5C7E">
            <w:pPr>
              <w:jc w:val="center"/>
              <w:rPr>
                <w:del w:id="870" w:author="Dr. Damarius Fleming" w:date="2016-12-14T13:35:00Z"/>
                <w:rFonts w:ascii="Times New Roman" w:hAnsi="Times New Roman" w:cs="Times New Roman"/>
                <w:b w:val="0"/>
                <w:color w:val="auto"/>
              </w:rPr>
            </w:pPr>
            <w:del w:id="871" w:author="Dr. Damarius Fleming" w:date="2016-12-14T13:35:00Z">
              <w:r w:rsidRPr="00577BC4" w:rsidDel="003A5C7E">
                <w:rPr>
                  <w:rFonts w:ascii="Times New Roman" w:hAnsi="Times New Roman" w:cs="Times New Roman"/>
                  <w:b w:val="0"/>
                  <w:color w:val="auto"/>
                </w:rPr>
                <w:delText>33</w:delText>
              </w:r>
            </w:del>
          </w:p>
        </w:tc>
        <w:tc>
          <w:tcPr>
            <w:tcW w:w="1558" w:type="dxa"/>
          </w:tcPr>
          <w:p w14:paraId="4B7E18C6" w14:textId="5BD93ED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72" w:author="Dr. Damarius Fleming" w:date="2016-12-14T13:35:00Z"/>
                <w:rFonts w:ascii="Times New Roman" w:hAnsi="Times New Roman" w:cs="Times New Roman"/>
                <w:color w:val="auto"/>
              </w:rPr>
            </w:pPr>
            <w:del w:id="873" w:author="Dr. Damarius Fleming" w:date="2016-12-14T13:35:00Z">
              <w:r w:rsidRPr="00577BC4" w:rsidDel="003A5C7E">
                <w:rPr>
                  <w:rFonts w:ascii="Times New Roman" w:hAnsi="Times New Roman" w:cs="Times New Roman"/>
                  <w:color w:val="auto"/>
                </w:rPr>
                <w:delText>1</w:delText>
              </w:r>
            </w:del>
          </w:p>
        </w:tc>
        <w:tc>
          <w:tcPr>
            <w:tcW w:w="1710" w:type="dxa"/>
          </w:tcPr>
          <w:p w14:paraId="3F893EF8" w14:textId="4A5164F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74" w:author="Dr. Damarius Fleming" w:date="2016-12-14T13:35:00Z"/>
                <w:rFonts w:ascii="Times New Roman" w:hAnsi="Times New Roman" w:cs="Times New Roman"/>
                <w:color w:val="auto"/>
              </w:rPr>
            </w:pPr>
            <w:del w:id="875" w:author="Dr. Damarius Fleming" w:date="2016-12-14T13:35:00Z">
              <w:r w:rsidRPr="00577BC4" w:rsidDel="003A5C7E">
                <w:rPr>
                  <w:rFonts w:ascii="Times New Roman" w:hAnsi="Times New Roman" w:cs="Times New Roman"/>
                  <w:color w:val="auto"/>
                </w:rPr>
                <w:delText>AX-75490202</w:delText>
              </w:r>
            </w:del>
          </w:p>
        </w:tc>
        <w:tc>
          <w:tcPr>
            <w:tcW w:w="1620" w:type="dxa"/>
          </w:tcPr>
          <w:p w14:paraId="0F417E2C" w14:textId="11AF994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76" w:author="Dr. Damarius Fleming" w:date="2016-12-14T13:35:00Z"/>
                <w:rFonts w:ascii="Times New Roman" w:hAnsi="Times New Roman" w:cs="Times New Roman"/>
                <w:color w:val="auto"/>
              </w:rPr>
            </w:pPr>
            <w:del w:id="877" w:author="Dr. Damarius Fleming" w:date="2016-12-14T13:35:00Z">
              <w:r w:rsidRPr="00577BC4" w:rsidDel="003A5C7E">
                <w:rPr>
                  <w:rFonts w:ascii="Times New Roman" w:hAnsi="Times New Roman" w:cs="Times New Roman"/>
                  <w:color w:val="auto"/>
                </w:rPr>
                <w:delText>AX-75490346</w:delText>
              </w:r>
            </w:del>
          </w:p>
        </w:tc>
        <w:tc>
          <w:tcPr>
            <w:tcW w:w="1416" w:type="dxa"/>
          </w:tcPr>
          <w:p w14:paraId="5E921BCC" w14:textId="1B3B179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78" w:author="Dr. Damarius Fleming" w:date="2016-12-14T13:35:00Z"/>
                <w:rFonts w:ascii="Times New Roman" w:hAnsi="Times New Roman" w:cs="Times New Roman"/>
                <w:color w:val="auto"/>
              </w:rPr>
            </w:pPr>
            <w:del w:id="879" w:author="Dr. Damarius Fleming" w:date="2016-12-14T13:35:00Z">
              <w:r w:rsidRPr="00577BC4" w:rsidDel="003A5C7E">
                <w:rPr>
                  <w:rFonts w:ascii="Times New Roman" w:hAnsi="Times New Roman" w:cs="Times New Roman"/>
                  <w:color w:val="auto"/>
                </w:rPr>
                <w:delText>61,820,864</w:delText>
              </w:r>
            </w:del>
          </w:p>
        </w:tc>
        <w:tc>
          <w:tcPr>
            <w:tcW w:w="1416" w:type="dxa"/>
          </w:tcPr>
          <w:p w14:paraId="26415BB2" w14:textId="79A317B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80" w:author="Dr. Damarius Fleming" w:date="2016-12-14T13:35:00Z"/>
                <w:rFonts w:ascii="Times New Roman" w:hAnsi="Times New Roman" w:cs="Times New Roman"/>
                <w:color w:val="auto"/>
              </w:rPr>
            </w:pPr>
            <w:del w:id="881" w:author="Dr. Damarius Fleming" w:date="2016-12-14T13:35:00Z">
              <w:r w:rsidRPr="00577BC4" w:rsidDel="003A5C7E">
                <w:rPr>
                  <w:rFonts w:ascii="Times New Roman" w:hAnsi="Times New Roman" w:cs="Times New Roman"/>
                  <w:color w:val="auto"/>
                </w:rPr>
                <w:delText>61,889,814</w:delText>
              </w:r>
            </w:del>
          </w:p>
        </w:tc>
        <w:tc>
          <w:tcPr>
            <w:tcW w:w="996" w:type="dxa"/>
          </w:tcPr>
          <w:p w14:paraId="3467756F" w14:textId="02D3933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82" w:author="Dr. Damarius Fleming" w:date="2016-12-14T13:35:00Z"/>
                <w:rFonts w:ascii="Times New Roman" w:hAnsi="Times New Roman" w:cs="Times New Roman"/>
                <w:color w:val="auto"/>
              </w:rPr>
            </w:pPr>
            <w:del w:id="883" w:author="Dr. Damarius Fleming" w:date="2016-12-14T13:35:00Z">
              <w:r w:rsidRPr="00577BC4" w:rsidDel="003A5C7E">
                <w:rPr>
                  <w:rFonts w:ascii="Times New Roman" w:hAnsi="Times New Roman" w:cs="Times New Roman"/>
                  <w:color w:val="auto"/>
                </w:rPr>
                <w:delText>68,951</w:delText>
              </w:r>
            </w:del>
          </w:p>
        </w:tc>
        <w:tc>
          <w:tcPr>
            <w:tcW w:w="750" w:type="dxa"/>
          </w:tcPr>
          <w:p w14:paraId="0010FEE4" w14:textId="442EA3B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84" w:author="Dr. Damarius Fleming" w:date="2016-12-14T13:35:00Z"/>
                <w:rFonts w:ascii="Times New Roman" w:hAnsi="Times New Roman" w:cs="Times New Roman"/>
                <w:color w:val="auto"/>
              </w:rPr>
            </w:pPr>
            <w:del w:id="885" w:author="Dr. Damarius Fleming" w:date="2016-12-14T13:35:00Z">
              <w:r w:rsidRPr="00577BC4" w:rsidDel="003A5C7E">
                <w:rPr>
                  <w:rFonts w:ascii="Times New Roman" w:hAnsi="Times New Roman" w:cs="Times New Roman"/>
                  <w:color w:val="auto"/>
                </w:rPr>
                <w:delText>29</w:delText>
              </w:r>
            </w:del>
          </w:p>
        </w:tc>
      </w:tr>
      <w:tr w:rsidR="00E16ADD" w:rsidRPr="00577BC4" w:rsidDel="003A5C7E" w14:paraId="3D9BEE36" w14:textId="0A5DDD0B" w:rsidTr="003A5C7E">
        <w:trPr>
          <w:jc w:val="center"/>
          <w:del w:id="886"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0ABCD857" w14:textId="3ECA953A" w:rsidR="00E16ADD" w:rsidRPr="00577BC4" w:rsidDel="003A5C7E" w:rsidRDefault="00E16ADD" w:rsidP="003A5C7E">
            <w:pPr>
              <w:jc w:val="center"/>
              <w:rPr>
                <w:del w:id="887" w:author="Dr. Damarius Fleming" w:date="2016-12-14T13:35:00Z"/>
                <w:rFonts w:ascii="Times New Roman" w:hAnsi="Times New Roman" w:cs="Times New Roman"/>
                <w:b w:val="0"/>
                <w:color w:val="auto"/>
              </w:rPr>
            </w:pPr>
            <w:del w:id="888" w:author="Dr. Damarius Fleming" w:date="2016-12-14T13:35:00Z">
              <w:r w:rsidRPr="00577BC4" w:rsidDel="003A5C7E">
                <w:rPr>
                  <w:rFonts w:ascii="Times New Roman" w:hAnsi="Times New Roman" w:cs="Times New Roman"/>
                  <w:b w:val="0"/>
                  <w:color w:val="auto"/>
                </w:rPr>
                <w:delText>32</w:delText>
              </w:r>
            </w:del>
          </w:p>
        </w:tc>
        <w:tc>
          <w:tcPr>
            <w:tcW w:w="1558" w:type="dxa"/>
          </w:tcPr>
          <w:p w14:paraId="09C43FBA" w14:textId="293C019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89" w:author="Dr. Damarius Fleming" w:date="2016-12-14T13:35:00Z"/>
                <w:rFonts w:ascii="Times New Roman" w:hAnsi="Times New Roman" w:cs="Times New Roman"/>
                <w:color w:val="auto"/>
              </w:rPr>
            </w:pPr>
            <w:del w:id="890" w:author="Dr. Damarius Fleming" w:date="2016-12-14T13:35:00Z">
              <w:r w:rsidRPr="00577BC4" w:rsidDel="003A5C7E">
                <w:rPr>
                  <w:rFonts w:ascii="Times New Roman" w:hAnsi="Times New Roman" w:cs="Times New Roman"/>
                  <w:color w:val="auto"/>
                </w:rPr>
                <w:delText>1</w:delText>
              </w:r>
            </w:del>
          </w:p>
        </w:tc>
        <w:tc>
          <w:tcPr>
            <w:tcW w:w="1710" w:type="dxa"/>
          </w:tcPr>
          <w:p w14:paraId="48CD65F0" w14:textId="3149A2E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1" w:author="Dr. Damarius Fleming" w:date="2016-12-14T13:35:00Z"/>
                <w:rFonts w:ascii="Times New Roman" w:hAnsi="Times New Roman" w:cs="Times New Roman"/>
                <w:color w:val="auto"/>
              </w:rPr>
            </w:pPr>
            <w:del w:id="892" w:author="Dr. Damarius Fleming" w:date="2016-12-14T13:35:00Z">
              <w:r w:rsidRPr="00577BC4" w:rsidDel="003A5C7E">
                <w:rPr>
                  <w:rFonts w:ascii="Times New Roman" w:hAnsi="Times New Roman" w:cs="Times New Roman"/>
                  <w:color w:val="auto"/>
                </w:rPr>
                <w:delText>AX-75490425</w:delText>
              </w:r>
            </w:del>
          </w:p>
        </w:tc>
        <w:tc>
          <w:tcPr>
            <w:tcW w:w="1620" w:type="dxa"/>
          </w:tcPr>
          <w:p w14:paraId="0ACC77D7" w14:textId="49E83B8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3" w:author="Dr. Damarius Fleming" w:date="2016-12-14T13:35:00Z"/>
                <w:rFonts w:ascii="Times New Roman" w:hAnsi="Times New Roman" w:cs="Times New Roman"/>
                <w:color w:val="auto"/>
              </w:rPr>
            </w:pPr>
            <w:del w:id="894" w:author="Dr. Damarius Fleming" w:date="2016-12-14T13:35:00Z">
              <w:r w:rsidRPr="00577BC4" w:rsidDel="003A5C7E">
                <w:rPr>
                  <w:rFonts w:ascii="Times New Roman" w:hAnsi="Times New Roman" w:cs="Times New Roman"/>
                  <w:color w:val="auto"/>
                </w:rPr>
                <w:delText>AX-75490513</w:delText>
              </w:r>
            </w:del>
          </w:p>
        </w:tc>
        <w:tc>
          <w:tcPr>
            <w:tcW w:w="1416" w:type="dxa"/>
          </w:tcPr>
          <w:p w14:paraId="611E29CD" w14:textId="037D233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5" w:author="Dr. Damarius Fleming" w:date="2016-12-14T13:35:00Z"/>
                <w:rFonts w:ascii="Times New Roman" w:hAnsi="Times New Roman" w:cs="Times New Roman"/>
                <w:color w:val="auto"/>
              </w:rPr>
            </w:pPr>
            <w:del w:id="896" w:author="Dr. Damarius Fleming" w:date="2016-12-14T13:35:00Z">
              <w:r w:rsidRPr="00577BC4" w:rsidDel="003A5C7E">
                <w:rPr>
                  <w:rFonts w:ascii="Times New Roman" w:hAnsi="Times New Roman" w:cs="Times New Roman"/>
                  <w:color w:val="auto"/>
                </w:rPr>
                <w:delText>61,928,952</w:delText>
              </w:r>
            </w:del>
          </w:p>
        </w:tc>
        <w:tc>
          <w:tcPr>
            <w:tcW w:w="1416" w:type="dxa"/>
          </w:tcPr>
          <w:p w14:paraId="5D368E3D" w14:textId="75CC708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7" w:author="Dr. Damarius Fleming" w:date="2016-12-14T13:35:00Z"/>
                <w:rFonts w:ascii="Times New Roman" w:hAnsi="Times New Roman" w:cs="Times New Roman"/>
                <w:color w:val="auto"/>
              </w:rPr>
            </w:pPr>
            <w:del w:id="898" w:author="Dr. Damarius Fleming" w:date="2016-12-14T13:35:00Z">
              <w:r w:rsidRPr="00577BC4" w:rsidDel="003A5C7E">
                <w:rPr>
                  <w:rFonts w:ascii="Times New Roman" w:hAnsi="Times New Roman" w:cs="Times New Roman"/>
                  <w:color w:val="auto"/>
                </w:rPr>
                <w:delText>61,969,952</w:delText>
              </w:r>
            </w:del>
          </w:p>
        </w:tc>
        <w:tc>
          <w:tcPr>
            <w:tcW w:w="996" w:type="dxa"/>
          </w:tcPr>
          <w:p w14:paraId="10FBA22A" w14:textId="5F0239F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899" w:author="Dr. Damarius Fleming" w:date="2016-12-14T13:35:00Z"/>
                <w:rFonts w:ascii="Times New Roman" w:hAnsi="Times New Roman" w:cs="Times New Roman"/>
                <w:color w:val="auto"/>
              </w:rPr>
            </w:pPr>
            <w:del w:id="900" w:author="Dr. Damarius Fleming" w:date="2016-12-14T13:35:00Z">
              <w:r w:rsidRPr="00577BC4" w:rsidDel="003A5C7E">
                <w:rPr>
                  <w:rFonts w:ascii="Times New Roman" w:hAnsi="Times New Roman" w:cs="Times New Roman"/>
                  <w:color w:val="auto"/>
                </w:rPr>
                <w:delText>41,001</w:delText>
              </w:r>
            </w:del>
          </w:p>
        </w:tc>
        <w:tc>
          <w:tcPr>
            <w:tcW w:w="750" w:type="dxa"/>
          </w:tcPr>
          <w:p w14:paraId="2088DD3B" w14:textId="0C3C8F9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01" w:author="Dr. Damarius Fleming" w:date="2016-12-14T13:35:00Z"/>
                <w:rFonts w:ascii="Times New Roman" w:hAnsi="Times New Roman" w:cs="Times New Roman"/>
                <w:color w:val="auto"/>
              </w:rPr>
            </w:pPr>
            <w:del w:id="902" w:author="Dr. Damarius Fleming" w:date="2016-12-14T13:35:00Z">
              <w:r w:rsidRPr="00577BC4" w:rsidDel="003A5C7E">
                <w:rPr>
                  <w:rFonts w:ascii="Times New Roman" w:hAnsi="Times New Roman" w:cs="Times New Roman"/>
                  <w:color w:val="auto"/>
                </w:rPr>
                <w:delText>17</w:delText>
              </w:r>
            </w:del>
          </w:p>
        </w:tc>
      </w:tr>
      <w:tr w:rsidR="00E16ADD" w:rsidRPr="00577BC4" w:rsidDel="003A5C7E" w14:paraId="6173D084" w14:textId="3B18E285" w:rsidTr="003A5C7E">
        <w:trPr>
          <w:jc w:val="center"/>
          <w:del w:id="903"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220E55ED" w14:textId="61B4C128" w:rsidR="00E16ADD" w:rsidRPr="00577BC4" w:rsidDel="003A5C7E" w:rsidRDefault="00E16ADD" w:rsidP="003A5C7E">
            <w:pPr>
              <w:jc w:val="center"/>
              <w:rPr>
                <w:del w:id="904" w:author="Dr. Damarius Fleming" w:date="2016-12-14T13:35:00Z"/>
                <w:rFonts w:ascii="Times New Roman" w:hAnsi="Times New Roman" w:cs="Times New Roman"/>
                <w:b w:val="0"/>
                <w:color w:val="auto"/>
              </w:rPr>
            </w:pPr>
            <w:del w:id="905" w:author="Dr. Damarius Fleming" w:date="2016-12-14T13:35:00Z">
              <w:r w:rsidRPr="00577BC4" w:rsidDel="003A5C7E">
                <w:rPr>
                  <w:rFonts w:ascii="Times New Roman" w:hAnsi="Times New Roman" w:cs="Times New Roman"/>
                  <w:b w:val="0"/>
                  <w:color w:val="auto"/>
                </w:rPr>
                <w:delText>45</w:delText>
              </w:r>
            </w:del>
          </w:p>
        </w:tc>
        <w:tc>
          <w:tcPr>
            <w:tcW w:w="1558" w:type="dxa"/>
          </w:tcPr>
          <w:p w14:paraId="1B032371" w14:textId="669FA15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06" w:author="Dr. Damarius Fleming" w:date="2016-12-14T13:35:00Z"/>
                <w:rFonts w:ascii="Times New Roman" w:hAnsi="Times New Roman" w:cs="Times New Roman"/>
                <w:color w:val="auto"/>
              </w:rPr>
            </w:pPr>
            <w:del w:id="907" w:author="Dr. Damarius Fleming" w:date="2016-12-14T13:35:00Z">
              <w:r w:rsidRPr="00577BC4" w:rsidDel="003A5C7E">
                <w:rPr>
                  <w:rFonts w:ascii="Times New Roman" w:hAnsi="Times New Roman" w:cs="Times New Roman"/>
                  <w:color w:val="auto"/>
                </w:rPr>
                <w:delText>2</w:delText>
              </w:r>
            </w:del>
          </w:p>
        </w:tc>
        <w:tc>
          <w:tcPr>
            <w:tcW w:w="1710" w:type="dxa"/>
          </w:tcPr>
          <w:p w14:paraId="62735E52" w14:textId="6003A40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08" w:author="Dr. Damarius Fleming" w:date="2016-12-14T13:35:00Z"/>
                <w:rFonts w:ascii="Times New Roman" w:hAnsi="Times New Roman" w:cs="Times New Roman"/>
                <w:color w:val="auto"/>
              </w:rPr>
            </w:pPr>
            <w:del w:id="909" w:author="Dr. Damarius Fleming" w:date="2016-12-14T13:35:00Z">
              <w:r w:rsidRPr="00577BC4" w:rsidDel="003A5C7E">
                <w:rPr>
                  <w:rFonts w:ascii="Times New Roman" w:hAnsi="Times New Roman" w:cs="Times New Roman"/>
                  <w:color w:val="auto"/>
                </w:rPr>
                <w:delText>AX-76120536</w:delText>
              </w:r>
            </w:del>
          </w:p>
        </w:tc>
        <w:tc>
          <w:tcPr>
            <w:tcW w:w="1620" w:type="dxa"/>
          </w:tcPr>
          <w:p w14:paraId="7EF6596F" w14:textId="66C7292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0" w:author="Dr. Damarius Fleming" w:date="2016-12-14T13:35:00Z"/>
                <w:rFonts w:ascii="Times New Roman" w:hAnsi="Times New Roman" w:cs="Times New Roman"/>
                <w:color w:val="auto"/>
              </w:rPr>
            </w:pPr>
            <w:del w:id="911" w:author="Dr. Damarius Fleming" w:date="2016-12-14T13:35:00Z">
              <w:r w:rsidRPr="00577BC4" w:rsidDel="003A5C7E">
                <w:rPr>
                  <w:rFonts w:ascii="Times New Roman" w:hAnsi="Times New Roman" w:cs="Times New Roman"/>
                  <w:color w:val="auto"/>
                </w:rPr>
                <w:delText>AX-76120544</w:delText>
              </w:r>
            </w:del>
          </w:p>
        </w:tc>
        <w:tc>
          <w:tcPr>
            <w:tcW w:w="1416" w:type="dxa"/>
          </w:tcPr>
          <w:p w14:paraId="4BD1FBDF" w14:textId="003A28E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2" w:author="Dr. Damarius Fleming" w:date="2016-12-14T13:35:00Z"/>
                <w:rFonts w:ascii="Times New Roman" w:hAnsi="Times New Roman" w:cs="Times New Roman"/>
                <w:color w:val="auto"/>
              </w:rPr>
            </w:pPr>
            <w:del w:id="913" w:author="Dr. Damarius Fleming" w:date="2016-12-14T13:35:00Z">
              <w:r w:rsidRPr="00577BC4" w:rsidDel="003A5C7E">
                <w:rPr>
                  <w:rFonts w:ascii="Times New Roman" w:hAnsi="Times New Roman" w:cs="Times New Roman"/>
                  <w:color w:val="auto"/>
                </w:rPr>
                <w:delText>58,954,651</w:delText>
              </w:r>
            </w:del>
          </w:p>
        </w:tc>
        <w:tc>
          <w:tcPr>
            <w:tcW w:w="1416" w:type="dxa"/>
          </w:tcPr>
          <w:p w14:paraId="51B8804A" w14:textId="5763BB5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4" w:author="Dr. Damarius Fleming" w:date="2016-12-14T13:35:00Z"/>
                <w:rFonts w:ascii="Times New Roman" w:hAnsi="Times New Roman" w:cs="Times New Roman"/>
                <w:color w:val="auto"/>
              </w:rPr>
            </w:pPr>
            <w:del w:id="915" w:author="Dr. Damarius Fleming" w:date="2016-12-14T13:35:00Z">
              <w:r w:rsidRPr="00577BC4" w:rsidDel="003A5C7E">
                <w:rPr>
                  <w:rFonts w:ascii="Times New Roman" w:hAnsi="Times New Roman" w:cs="Times New Roman"/>
                  <w:color w:val="auto"/>
                </w:rPr>
                <w:delText>58,957,261</w:delText>
              </w:r>
            </w:del>
          </w:p>
        </w:tc>
        <w:tc>
          <w:tcPr>
            <w:tcW w:w="996" w:type="dxa"/>
          </w:tcPr>
          <w:p w14:paraId="2E1E6E67" w14:textId="2362A17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6" w:author="Dr. Damarius Fleming" w:date="2016-12-14T13:35:00Z"/>
                <w:rFonts w:ascii="Times New Roman" w:hAnsi="Times New Roman" w:cs="Times New Roman"/>
                <w:color w:val="auto"/>
              </w:rPr>
            </w:pPr>
            <w:del w:id="917" w:author="Dr. Damarius Fleming" w:date="2016-12-14T13:35:00Z">
              <w:r w:rsidRPr="00577BC4" w:rsidDel="003A5C7E">
                <w:rPr>
                  <w:rFonts w:ascii="Times New Roman" w:hAnsi="Times New Roman" w:cs="Times New Roman"/>
                  <w:color w:val="auto"/>
                </w:rPr>
                <w:delText>2,611</w:delText>
              </w:r>
            </w:del>
          </w:p>
        </w:tc>
        <w:tc>
          <w:tcPr>
            <w:tcW w:w="750" w:type="dxa"/>
          </w:tcPr>
          <w:p w14:paraId="607E1EE3" w14:textId="1E5EEF8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18" w:author="Dr. Damarius Fleming" w:date="2016-12-14T13:35:00Z"/>
                <w:rFonts w:ascii="Times New Roman" w:hAnsi="Times New Roman" w:cs="Times New Roman"/>
                <w:color w:val="auto"/>
              </w:rPr>
            </w:pPr>
            <w:del w:id="919" w:author="Dr. Damarius Fleming" w:date="2016-12-14T13:35:00Z">
              <w:r w:rsidRPr="00577BC4" w:rsidDel="003A5C7E">
                <w:rPr>
                  <w:rFonts w:ascii="Times New Roman" w:hAnsi="Times New Roman" w:cs="Times New Roman"/>
                  <w:color w:val="auto"/>
                </w:rPr>
                <w:delText>2</w:delText>
              </w:r>
            </w:del>
          </w:p>
        </w:tc>
      </w:tr>
      <w:tr w:rsidR="00E16ADD" w:rsidRPr="00577BC4" w:rsidDel="003A5C7E" w14:paraId="4E936A59" w14:textId="4A6D0CF2" w:rsidTr="003A5C7E">
        <w:trPr>
          <w:jc w:val="center"/>
          <w:del w:id="920"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331340EE" w14:textId="33771397" w:rsidR="00E16ADD" w:rsidRPr="00577BC4" w:rsidDel="003A5C7E" w:rsidRDefault="00E16ADD" w:rsidP="003A5C7E">
            <w:pPr>
              <w:jc w:val="center"/>
              <w:rPr>
                <w:del w:id="921" w:author="Dr. Damarius Fleming" w:date="2016-12-14T13:35:00Z"/>
                <w:rFonts w:ascii="Times New Roman" w:hAnsi="Times New Roman" w:cs="Times New Roman"/>
                <w:b w:val="0"/>
                <w:color w:val="auto"/>
              </w:rPr>
            </w:pPr>
            <w:del w:id="922" w:author="Dr. Damarius Fleming" w:date="2016-12-14T13:35:00Z">
              <w:r w:rsidRPr="00577BC4" w:rsidDel="003A5C7E">
                <w:rPr>
                  <w:rFonts w:ascii="Times New Roman" w:hAnsi="Times New Roman" w:cs="Times New Roman"/>
                  <w:b w:val="0"/>
                  <w:color w:val="auto"/>
                </w:rPr>
                <w:delText>43</w:delText>
              </w:r>
            </w:del>
          </w:p>
        </w:tc>
        <w:tc>
          <w:tcPr>
            <w:tcW w:w="1558" w:type="dxa"/>
          </w:tcPr>
          <w:p w14:paraId="04AEB04C" w14:textId="3602A57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23" w:author="Dr. Damarius Fleming" w:date="2016-12-14T13:35:00Z"/>
                <w:rFonts w:ascii="Times New Roman" w:hAnsi="Times New Roman" w:cs="Times New Roman"/>
                <w:color w:val="auto"/>
              </w:rPr>
            </w:pPr>
            <w:del w:id="924" w:author="Dr. Damarius Fleming" w:date="2016-12-14T13:35:00Z">
              <w:r w:rsidRPr="00577BC4" w:rsidDel="003A5C7E">
                <w:rPr>
                  <w:rFonts w:ascii="Times New Roman" w:hAnsi="Times New Roman" w:cs="Times New Roman"/>
                  <w:color w:val="auto"/>
                </w:rPr>
                <w:delText>2</w:delText>
              </w:r>
            </w:del>
          </w:p>
        </w:tc>
        <w:tc>
          <w:tcPr>
            <w:tcW w:w="1710" w:type="dxa"/>
          </w:tcPr>
          <w:p w14:paraId="3CAE122D" w14:textId="281D11F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25" w:author="Dr. Damarius Fleming" w:date="2016-12-14T13:35:00Z"/>
                <w:rFonts w:ascii="Times New Roman" w:hAnsi="Times New Roman" w:cs="Times New Roman"/>
                <w:color w:val="auto"/>
              </w:rPr>
            </w:pPr>
            <w:del w:id="926" w:author="Dr. Damarius Fleming" w:date="2016-12-14T13:35:00Z">
              <w:r w:rsidRPr="00577BC4" w:rsidDel="003A5C7E">
                <w:rPr>
                  <w:rFonts w:ascii="Times New Roman" w:hAnsi="Times New Roman" w:cs="Times New Roman"/>
                  <w:color w:val="auto"/>
                </w:rPr>
                <w:delText>AX-80852164</w:delText>
              </w:r>
            </w:del>
          </w:p>
        </w:tc>
        <w:tc>
          <w:tcPr>
            <w:tcW w:w="1620" w:type="dxa"/>
          </w:tcPr>
          <w:p w14:paraId="7CFC1585" w14:textId="1522EB4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27" w:author="Dr. Damarius Fleming" w:date="2016-12-14T13:35:00Z"/>
                <w:rFonts w:ascii="Times New Roman" w:hAnsi="Times New Roman" w:cs="Times New Roman"/>
                <w:color w:val="auto"/>
              </w:rPr>
            </w:pPr>
            <w:del w:id="928" w:author="Dr. Damarius Fleming" w:date="2016-12-14T13:35:00Z">
              <w:r w:rsidRPr="00577BC4" w:rsidDel="003A5C7E">
                <w:rPr>
                  <w:rFonts w:ascii="Times New Roman" w:hAnsi="Times New Roman" w:cs="Times New Roman"/>
                  <w:color w:val="auto"/>
                </w:rPr>
                <w:delText>AX-76120698</w:delText>
              </w:r>
            </w:del>
          </w:p>
        </w:tc>
        <w:tc>
          <w:tcPr>
            <w:tcW w:w="1416" w:type="dxa"/>
          </w:tcPr>
          <w:p w14:paraId="6DD292F7" w14:textId="3CAAEA1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29" w:author="Dr. Damarius Fleming" w:date="2016-12-14T13:35:00Z"/>
                <w:rFonts w:ascii="Times New Roman" w:hAnsi="Times New Roman" w:cs="Times New Roman"/>
                <w:color w:val="auto"/>
              </w:rPr>
            </w:pPr>
            <w:del w:id="930" w:author="Dr. Damarius Fleming" w:date="2016-12-14T13:35:00Z">
              <w:r w:rsidRPr="00577BC4" w:rsidDel="003A5C7E">
                <w:rPr>
                  <w:rFonts w:ascii="Times New Roman" w:hAnsi="Times New Roman" w:cs="Times New Roman"/>
                  <w:color w:val="auto"/>
                </w:rPr>
                <w:delText>58,987,304</w:delText>
              </w:r>
            </w:del>
          </w:p>
        </w:tc>
        <w:tc>
          <w:tcPr>
            <w:tcW w:w="1416" w:type="dxa"/>
          </w:tcPr>
          <w:p w14:paraId="425CED1D" w14:textId="2D70155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31" w:author="Dr. Damarius Fleming" w:date="2016-12-14T13:35:00Z"/>
                <w:rFonts w:ascii="Times New Roman" w:hAnsi="Times New Roman" w:cs="Times New Roman"/>
                <w:color w:val="auto"/>
              </w:rPr>
            </w:pPr>
            <w:del w:id="932" w:author="Dr. Damarius Fleming" w:date="2016-12-14T13:35:00Z">
              <w:r w:rsidRPr="00577BC4" w:rsidDel="003A5C7E">
                <w:rPr>
                  <w:rFonts w:ascii="Times New Roman" w:hAnsi="Times New Roman" w:cs="Times New Roman"/>
                  <w:color w:val="auto"/>
                </w:rPr>
                <w:delText>59,029,824</w:delText>
              </w:r>
            </w:del>
          </w:p>
        </w:tc>
        <w:tc>
          <w:tcPr>
            <w:tcW w:w="996" w:type="dxa"/>
          </w:tcPr>
          <w:p w14:paraId="02015438" w14:textId="6DD69B0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33" w:author="Dr. Damarius Fleming" w:date="2016-12-14T13:35:00Z"/>
                <w:rFonts w:ascii="Times New Roman" w:hAnsi="Times New Roman" w:cs="Times New Roman"/>
                <w:color w:val="auto"/>
              </w:rPr>
            </w:pPr>
            <w:del w:id="934" w:author="Dr. Damarius Fleming" w:date="2016-12-14T13:35:00Z">
              <w:r w:rsidRPr="00577BC4" w:rsidDel="003A5C7E">
                <w:rPr>
                  <w:rFonts w:ascii="Times New Roman" w:hAnsi="Times New Roman" w:cs="Times New Roman"/>
                  <w:color w:val="auto"/>
                </w:rPr>
                <w:delText>42,521</w:delText>
              </w:r>
            </w:del>
          </w:p>
        </w:tc>
        <w:tc>
          <w:tcPr>
            <w:tcW w:w="750" w:type="dxa"/>
          </w:tcPr>
          <w:p w14:paraId="0808A44A" w14:textId="78680AA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35" w:author="Dr. Damarius Fleming" w:date="2016-12-14T13:35:00Z"/>
                <w:rFonts w:ascii="Times New Roman" w:hAnsi="Times New Roman" w:cs="Times New Roman"/>
                <w:color w:val="auto"/>
              </w:rPr>
            </w:pPr>
            <w:del w:id="936" w:author="Dr. Damarius Fleming" w:date="2016-12-14T13:35:00Z">
              <w:r w:rsidRPr="00577BC4" w:rsidDel="003A5C7E">
                <w:rPr>
                  <w:rFonts w:ascii="Times New Roman" w:hAnsi="Times New Roman" w:cs="Times New Roman"/>
                  <w:color w:val="auto"/>
                </w:rPr>
                <w:delText>14</w:delText>
              </w:r>
            </w:del>
          </w:p>
        </w:tc>
      </w:tr>
      <w:tr w:rsidR="00E16ADD" w:rsidRPr="00577BC4" w:rsidDel="003A5C7E" w14:paraId="350A2D02" w14:textId="06592B88" w:rsidTr="003A5C7E">
        <w:trPr>
          <w:jc w:val="center"/>
          <w:del w:id="937"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0863C366" w14:textId="2A9EC03D" w:rsidR="00E16ADD" w:rsidRPr="00577BC4" w:rsidDel="003A5C7E" w:rsidRDefault="00E16ADD" w:rsidP="003A5C7E">
            <w:pPr>
              <w:jc w:val="center"/>
              <w:rPr>
                <w:del w:id="938" w:author="Dr. Damarius Fleming" w:date="2016-12-14T13:35:00Z"/>
                <w:rFonts w:ascii="Times New Roman" w:hAnsi="Times New Roman" w:cs="Times New Roman"/>
                <w:b w:val="0"/>
                <w:color w:val="auto"/>
              </w:rPr>
            </w:pPr>
            <w:del w:id="939" w:author="Dr. Damarius Fleming" w:date="2016-12-14T13:35:00Z">
              <w:r w:rsidRPr="00577BC4" w:rsidDel="003A5C7E">
                <w:rPr>
                  <w:rFonts w:ascii="Times New Roman" w:hAnsi="Times New Roman" w:cs="Times New Roman"/>
                  <w:b w:val="0"/>
                  <w:color w:val="auto"/>
                </w:rPr>
                <w:delText>35</w:delText>
              </w:r>
            </w:del>
          </w:p>
        </w:tc>
        <w:tc>
          <w:tcPr>
            <w:tcW w:w="1558" w:type="dxa"/>
          </w:tcPr>
          <w:p w14:paraId="764BD9E5" w14:textId="1B4ECF4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40" w:author="Dr. Damarius Fleming" w:date="2016-12-14T13:35:00Z"/>
                <w:rFonts w:ascii="Times New Roman" w:hAnsi="Times New Roman" w:cs="Times New Roman"/>
                <w:color w:val="auto"/>
              </w:rPr>
            </w:pPr>
            <w:del w:id="941" w:author="Dr. Damarius Fleming" w:date="2016-12-14T13:35:00Z">
              <w:r w:rsidRPr="00577BC4" w:rsidDel="003A5C7E">
                <w:rPr>
                  <w:rFonts w:ascii="Times New Roman" w:hAnsi="Times New Roman" w:cs="Times New Roman"/>
                  <w:color w:val="auto"/>
                </w:rPr>
                <w:delText>2</w:delText>
              </w:r>
            </w:del>
          </w:p>
        </w:tc>
        <w:tc>
          <w:tcPr>
            <w:tcW w:w="1710" w:type="dxa"/>
          </w:tcPr>
          <w:p w14:paraId="56F32F16" w14:textId="06B73A6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42" w:author="Dr. Damarius Fleming" w:date="2016-12-14T13:35:00Z"/>
                <w:rFonts w:ascii="Times New Roman" w:hAnsi="Times New Roman" w:cs="Times New Roman"/>
                <w:color w:val="auto"/>
              </w:rPr>
            </w:pPr>
            <w:del w:id="943" w:author="Dr. Damarius Fleming" w:date="2016-12-14T13:35:00Z">
              <w:r w:rsidRPr="00577BC4" w:rsidDel="003A5C7E">
                <w:rPr>
                  <w:rFonts w:ascii="Times New Roman" w:hAnsi="Times New Roman" w:cs="Times New Roman"/>
                  <w:color w:val="auto"/>
                </w:rPr>
                <w:delText>AX-80781783</w:delText>
              </w:r>
            </w:del>
          </w:p>
        </w:tc>
        <w:tc>
          <w:tcPr>
            <w:tcW w:w="1620" w:type="dxa"/>
          </w:tcPr>
          <w:p w14:paraId="4A623370" w14:textId="04FC793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44" w:author="Dr. Damarius Fleming" w:date="2016-12-14T13:35:00Z"/>
                <w:rFonts w:ascii="Times New Roman" w:hAnsi="Times New Roman" w:cs="Times New Roman"/>
                <w:color w:val="auto"/>
              </w:rPr>
            </w:pPr>
            <w:del w:id="945" w:author="Dr. Damarius Fleming" w:date="2016-12-14T13:35:00Z">
              <w:r w:rsidRPr="00577BC4" w:rsidDel="003A5C7E">
                <w:rPr>
                  <w:rFonts w:ascii="Times New Roman" w:hAnsi="Times New Roman" w:cs="Times New Roman"/>
                  <w:color w:val="auto"/>
                </w:rPr>
                <w:delText>AX-76134090</w:delText>
              </w:r>
            </w:del>
          </w:p>
        </w:tc>
        <w:tc>
          <w:tcPr>
            <w:tcW w:w="1416" w:type="dxa"/>
          </w:tcPr>
          <w:p w14:paraId="345C1E5D" w14:textId="47A24E7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46" w:author="Dr. Damarius Fleming" w:date="2016-12-14T13:35:00Z"/>
                <w:rFonts w:ascii="Times New Roman" w:hAnsi="Times New Roman" w:cs="Times New Roman"/>
                <w:color w:val="auto"/>
              </w:rPr>
            </w:pPr>
            <w:del w:id="947" w:author="Dr. Damarius Fleming" w:date="2016-12-14T13:35:00Z">
              <w:r w:rsidRPr="00577BC4" w:rsidDel="003A5C7E">
                <w:rPr>
                  <w:rFonts w:ascii="Times New Roman" w:hAnsi="Times New Roman" w:cs="Times New Roman"/>
                  <w:color w:val="auto"/>
                </w:rPr>
                <w:delText>66,333,947</w:delText>
              </w:r>
            </w:del>
          </w:p>
        </w:tc>
        <w:tc>
          <w:tcPr>
            <w:tcW w:w="1416" w:type="dxa"/>
          </w:tcPr>
          <w:p w14:paraId="4D05A4FC" w14:textId="50D6A64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48" w:author="Dr. Damarius Fleming" w:date="2016-12-14T13:35:00Z"/>
                <w:rFonts w:ascii="Times New Roman" w:hAnsi="Times New Roman" w:cs="Times New Roman"/>
                <w:color w:val="auto"/>
              </w:rPr>
            </w:pPr>
            <w:del w:id="949" w:author="Dr. Damarius Fleming" w:date="2016-12-14T13:35:00Z">
              <w:r w:rsidRPr="00577BC4" w:rsidDel="003A5C7E">
                <w:rPr>
                  <w:rFonts w:ascii="Times New Roman" w:hAnsi="Times New Roman" w:cs="Times New Roman"/>
                  <w:color w:val="auto"/>
                </w:rPr>
                <w:delText>66,337,227</w:delText>
              </w:r>
            </w:del>
          </w:p>
        </w:tc>
        <w:tc>
          <w:tcPr>
            <w:tcW w:w="996" w:type="dxa"/>
          </w:tcPr>
          <w:p w14:paraId="6C973129" w14:textId="110B32E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50" w:author="Dr. Damarius Fleming" w:date="2016-12-14T13:35:00Z"/>
                <w:rFonts w:ascii="Times New Roman" w:hAnsi="Times New Roman" w:cs="Times New Roman"/>
                <w:color w:val="auto"/>
              </w:rPr>
            </w:pPr>
            <w:del w:id="951" w:author="Dr. Damarius Fleming" w:date="2016-12-14T13:35:00Z">
              <w:r w:rsidRPr="00577BC4" w:rsidDel="003A5C7E">
                <w:rPr>
                  <w:rFonts w:ascii="Times New Roman" w:hAnsi="Times New Roman" w:cs="Times New Roman"/>
                  <w:color w:val="auto"/>
                </w:rPr>
                <w:delText>3,281</w:delText>
              </w:r>
            </w:del>
          </w:p>
        </w:tc>
        <w:tc>
          <w:tcPr>
            <w:tcW w:w="750" w:type="dxa"/>
          </w:tcPr>
          <w:p w14:paraId="7F45D505" w14:textId="1C871C6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52" w:author="Dr. Damarius Fleming" w:date="2016-12-14T13:35:00Z"/>
                <w:rFonts w:ascii="Times New Roman" w:hAnsi="Times New Roman" w:cs="Times New Roman"/>
                <w:color w:val="auto"/>
              </w:rPr>
            </w:pPr>
            <w:del w:id="953" w:author="Dr. Damarius Fleming" w:date="2016-12-14T13:35:00Z">
              <w:r w:rsidRPr="00577BC4" w:rsidDel="003A5C7E">
                <w:rPr>
                  <w:rFonts w:ascii="Times New Roman" w:hAnsi="Times New Roman" w:cs="Times New Roman"/>
                  <w:color w:val="auto"/>
                </w:rPr>
                <w:delText>2</w:delText>
              </w:r>
            </w:del>
          </w:p>
        </w:tc>
      </w:tr>
      <w:tr w:rsidR="00E16ADD" w:rsidRPr="00577BC4" w:rsidDel="003A5C7E" w14:paraId="6561FDD9" w14:textId="0816F013" w:rsidTr="003A5C7E">
        <w:trPr>
          <w:jc w:val="center"/>
          <w:del w:id="954"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626D79DF" w14:textId="453A5348" w:rsidR="00E16ADD" w:rsidRPr="00577BC4" w:rsidDel="003A5C7E" w:rsidRDefault="00E16ADD" w:rsidP="003A5C7E">
            <w:pPr>
              <w:jc w:val="center"/>
              <w:rPr>
                <w:del w:id="955" w:author="Dr. Damarius Fleming" w:date="2016-12-14T13:35:00Z"/>
                <w:rFonts w:ascii="Times New Roman" w:hAnsi="Times New Roman" w:cs="Times New Roman"/>
                <w:b w:val="0"/>
                <w:color w:val="auto"/>
              </w:rPr>
            </w:pPr>
            <w:del w:id="956" w:author="Dr. Damarius Fleming" w:date="2016-12-14T13:35:00Z">
              <w:r w:rsidRPr="00577BC4" w:rsidDel="003A5C7E">
                <w:rPr>
                  <w:rFonts w:ascii="Times New Roman" w:hAnsi="Times New Roman" w:cs="Times New Roman"/>
                  <w:b w:val="0"/>
                  <w:color w:val="auto"/>
                </w:rPr>
                <w:delText>33</w:delText>
              </w:r>
            </w:del>
          </w:p>
        </w:tc>
        <w:tc>
          <w:tcPr>
            <w:tcW w:w="1558" w:type="dxa"/>
          </w:tcPr>
          <w:p w14:paraId="1CE9392E" w14:textId="4C8EC47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57" w:author="Dr. Damarius Fleming" w:date="2016-12-14T13:35:00Z"/>
                <w:rFonts w:ascii="Times New Roman" w:hAnsi="Times New Roman" w:cs="Times New Roman"/>
                <w:color w:val="auto"/>
              </w:rPr>
            </w:pPr>
            <w:del w:id="958" w:author="Dr. Damarius Fleming" w:date="2016-12-14T13:35:00Z">
              <w:r w:rsidRPr="00577BC4" w:rsidDel="003A5C7E">
                <w:rPr>
                  <w:rFonts w:ascii="Times New Roman" w:hAnsi="Times New Roman" w:cs="Times New Roman"/>
                  <w:color w:val="auto"/>
                </w:rPr>
                <w:delText>2</w:delText>
              </w:r>
            </w:del>
          </w:p>
        </w:tc>
        <w:tc>
          <w:tcPr>
            <w:tcW w:w="1710" w:type="dxa"/>
          </w:tcPr>
          <w:p w14:paraId="3A435308" w14:textId="655C83B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59" w:author="Dr. Damarius Fleming" w:date="2016-12-14T13:35:00Z"/>
                <w:rFonts w:ascii="Times New Roman" w:hAnsi="Times New Roman" w:cs="Times New Roman"/>
                <w:color w:val="auto"/>
              </w:rPr>
            </w:pPr>
            <w:del w:id="960" w:author="Dr. Damarius Fleming" w:date="2016-12-14T13:35:00Z">
              <w:r w:rsidRPr="00577BC4" w:rsidDel="003A5C7E">
                <w:rPr>
                  <w:rFonts w:ascii="Times New Roman" w:hAnsi="Times New Roman" w:cs="Times New Roman"/>
                  <w:color w:val="auto"/>
                </w:rPr>
                <w:delText>AX-76193769</w:delText>
              </w:r>
            </w:del>
          </w:p>
        </w:tc>
        <w:tc>
          <w:tcPr>
            <w:tcW w:w="1620" w:type="dxa"/>
          </w:tcPr>
          <w:p w14:paraId="43D53206" w14:textId="041BE9D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61" w:author="Dr. Damarius Fleming" w:date="2016-12-14T13:35:00Z"/>
                <w:rFonts w:ascii="Times New Roman" w:hAnsi="Times New Roman" w:cs="Times New Roman"/>
                <w:color w:val="auto"/>
              </w:rPr>
            </w:pPr>
            <w:del w:id="962" w:author="Dr. Damarius Fleming" w:date="2016-12-14T13:35:00Z">
              <w:r w:rsidRPr="00577BC4" w:rsidDel="003A5C7E">
                <w:rPr>
                  <w:rFonts w:ascii="Times New Roman" w:hAnsi="Times New Roman" w:cs="Times New Roman"/>
                  <w:color w:val="auto"/>
                </w:rPr>
                <w:delText>AX-76193813</w:delText>
              </w:r>
            </w:del>
          </w:p>
        </w:tc>
        <w:tc>
          <w:tcPr>
            <w:tcW w:w="1416" w:type="dxa"/>
          </w:tcPr>
          <w:p w14:paraId="64ECDB08" w14:textId="0173EAD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63" w:author="Dr. Damarius Fleming" w:date="2016-12-14T13:35:00Z"/>
                <w:rFonts w:ascii="Times New Roman" w:hAnsi="Times New Roman" w:cs="Times New Roman"/>
                <w:color w:val="auto"/>
              </w:rPr>
            </w:pPr>
            <w:del w:id="964" w:author="Dr. Damarius Fleming" w:date="2016-12-14T13:35:00Z">
              <w:r w:rsidRPr="00577BC4" w:rsidDel="003A5C7E">
                <w:rPr>
                  <w:rFonts w:ascii="Times New Roman" w:hAnsi="Times New Roman" w:cs="Times New Roman"/>
                  <w:color w:val="auto"/>
                </w:rPr>
                <w:delText>98,487,519</w:delText>
              </w:r>
            </w:del>
          </w:p>
        </w:tc>
        <w:tc>
          <w:tcPr>
            <w:tcW w:w="1416" w:type="dxa"/>
          </w:tcPr>
          <w:p w14:paraId="6D9BAD5A" w14:textId="1B95CC9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65" w:author="Dr. Damarius Fleming" w:date="2016-12-14T13:35:00Z"/>
                <w:rFonts w:ascii="Times New Roman" w:hAnsi="Times New Roman" w:cs="Times New Roman"/>
                <w:color w:val="auto"/>
              </w:rPr>
            </w:pPr>
            <w:del w:id="966" w:author="Dr. Damarius Fleming" w:date="2016-12-14T13:35:00Z">
              <w:r w:rsidRPr="00577BC4" w:rsidDel="003A5C7E">
                <w:rPr>
                  <w:rFonts w:ascii="Times New Roman" w:hAnsi="Times New Roman" w:cs="Times New Roman"/>
                  <w:color w:val="auto"/>
                </w:rPr>
                <w:delText>98,506,072</w:delText>
              </w:r>
            </w:del>
          </w:p>
        </w:tc>
        <w:tc>
          <w:tcPr>
            <w:tcW w:w="996" w:type="dxa"/>
          </w:tcPr>
          <w:p w14:paraId="085641AC" w14:textId="240E7EB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67" w:author="Dr. Damarius Fleming" w:date="2016-12-14T13:35:00Z"/>
                <w:rFonts w:ascii="Times New Roman" w:hAnsi="Times New Roman" w:cs="Times New Roman"/>
                <w:color w:val="auto"/>
              </w:rPr>
            </w:pPr>
            <w:del w:id="968" w:author="Dr. Damarius Fleming" w:date="2016-12-14T13:35:00Z">
              <w:r w:rsidRPr="00577BC4" w:rsidDel="003A5C7E">
                <w:rPr>
                  <w:rFonts w:ascii="Times New Roman" w:hAnsi="Times New Roman" w:cs="Times New Roman"/>
                  <w:color w:val="auto"/>
                </w:rPr>
                <w:delText>18,554</w:delText>
              </w:r>
            </w:del>
          </w:p>
        </w:tc>
        <w:tc>
          <w:tcPr>
            <w:tcW w:w="750" w:type="dxa"/>
          </w:tcPr>
          <w:p w14:paraId="70220D38" w14:textId="5C5370B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69" w:author="Dr. Damarius Fleming" w:date="2016-12-14T13:35:00Z"/>
                <w:rFonts w:ascii="Times New Roman" w:hAnsi="Times New Roman" w:cs="Times New Roman"/>
                <w:color w:val="auto"/>
              </w:rPr>
            </w:pPr>
            <w:del w:id="970" w:author="Dr. Damarius Fleming" w:date="2016-12-14T13:35:00Z">
              <w:r w:rsidRPr="00577BC4" w:rsidDel="003A5C7E">
                <w:rPr>
                  <w:rFonts w:ascii="Times New Roman" w:hAnsi="Times New Roman" w:cs="Times New Roman"/>
                  <w:color w:val="auto"/>
                </w:rPr>
                <w:delText>7</w:delText>
              </w:r>
            </w:del>
          </w:p>
        </w:tc>
      </w:tr>
      <w:tr w:rsidR="00E16ADD" w:rsidRPr="00577BC4" w:rsidDel="003A5C7E" w14:paraId="4E089BF4" w14:textId="03BC2944" w:rsidTr="003A5C7E">
        <w:trPr>
          <w:jc w:val="center"/>
          <w:del w:id="971"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7B546C3C" w14:textId="17FDC3F0" w:rsidR="00E16ADD" w:rsidRPr="00577BC4" w:rsidDel="003A5C7E" w:rsidRDefault="00E16ADD" w:rsidP="003A5C7E">
            <w:pPr>
              <w:jc w:val="center"/>
              <w:rPr>
                <w:del w:id="972" w:author="Dr. Damarius Fleming" w:date="2016-12-14T13:35:00Z"/>
                <w:rFonts w:ascii="Times New Roman" w:hAnsi="Times New Roman" w:cs="Times New Roman"/>
                <w:b w:val="0"/>
                <w:color w:val="auto"/>
              </w:rPr>
            </w:pPr>
            <w:del w:id="973" w:author="Dr. Damarius Fleming" w:date="2016-12-14T13:35:00Z">
              <w:r w:rsidRPr="00577BC4" w:rsidDel="003A5C7E">
                <w:rPr>
                  <w:rFonts w:ascii="Times New Roman" w:hAnsi="Times New Roman" w:cs="Times New Roman"/>
                  <w:b w:val="0"/>
                  <w:color w:val="auto"/>
                </w:rPr>
                <w:delText>32</w:delText>
              </w:r>
            </w:del>
          </w:p>
        </w:tc>
        <w:tc>
          <w:tcPr>
            <w:tcW w:w="1558" w:type="dxa"/>
          </w:tcPr>
          <w:p w14:paraId="70C9240B" w14:textId="6441C60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74" w:author="Dr. Damarius Fleming" w:date="2016-12-14T13:35:00Z"/>
                <w:rFonts w:ascii="Times New Roman" w:hAnsi="Times New Roman" w:cs="Times New Roman"/>
                <w:color w:val="auto"/>
              </w:rPr>
            </w:pPr>
            <w:del w:id="975" w:author="Dr. Damarius Fleming" w:date="2016-12-14T13:35:00Z">
              <w:r w:rsidRPr="00577BC4" w:rsidDel="003A5C7E">
                <w:rPr>
                  <w:rFonts w:ascii="Times New Roman" w:hAnsi="Times New Roman" w:cs="Times New Roman"/>
                  <w:color w:val="auto"/>
                </w:rPr>
                <w:delText>2</w:delText>
              </w:r>
            </w:del>
          </w:p>
        </w:tc>
        <w:tc>
          <w:tcPr>
            <w:tcW w:w="1710" w:type="dxa"/>
          </w:tcPr>
          <w:p w14:paraId="6F78A9B6" w14:textId="027FE9D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76" w:author="Dr. Damarius Fleming" w:date="2016-12-14T13:35:00Z"/>
                <w:rFonts w:ascii="Times New Roman" w:hAnsi="Times New Roman" w:cs="Times New Roman"/>
                <w:color w:val="auto"/>
              </w:rPr>
            </w:pPr>
            <w:del w:id="977" w:author="Dr. Damarius Fleming" w:date="2016-12-14T13:35:00Z">
              <w:r w:rsidRPr="00577BC4" w:rsidDel="003A5C7E">
                <w:rPr>
                  <w:rFonts w:ascii="Times New Roman" w:hAnsi="Times New Roman" w:cs="Times New Roman"/>
                  <w:color w:val="auto"/>
                </w:rPr>
                <w:delText>AX-76193935</w:delText>
              </w:r>
            </w:del>
          </w:p>
        </w:tc>
        <w:tc>
          <w:tcPr>
            <w:tcW w:w="1620" w:type="dxa"/>
          </w:tcPr>
          <w:p w14:paraId="0313A4BB" w14:textId="7FC45C8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78" w:author="Dr. Damarius Fleming" w:date="2016-12-14T13:35:00Z"/>
                <w:rFonts w:ascii="Times New Roman" w:hAnsi="Times New Roman" w:cs="Times New Roman"/>
                <w:color w:val="auto"/>
              </w:rPr>
            </w:pPr>
            <w:del w:id="979" w:author="Dr. Damarius Fleming" w:date="2016-12-14T13:35:00Z">
              <w:r w:rsidRPr="00577BC4" w:rsidDel="003A5C7E">
                <w:rPr>
                  <w:rFonts w:ascii="Times New Roman" w:hAnsi="Times New Roman" w:cs="Times New Roman"/>
                  <w:color w:val="auto"/>
                </w:rPr>
                <w:delText>AX-76193950</w:delText>
              </w:r>
            </w:del>
          </w:p>
        </w:tc>
        <w:tc>
          <w:tcPr>
            <w:tcW w:w="1416" w:type="dxa"/>
          </w:tcPr>
          <w:p w14:paraId="23A345EB" w14:textId="287435A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80" w:author="Dr. Damarius Fleming" w:date="2016-12-14T13:35:00Z"/>
                <w:rFonts w:ascii="Times New Roman" w:hAnsi="Times New Roman" w:cs="Times New Roman"/>
                <w:color w:val="auto"/>
              </w:rPr>
            </w:pPr>
            <w:del w:id="981" w:author="Dr. Damarius Fleming" w:date="2016-12-14T13:35:00Z">
              <w:r w:rsidRPr="00577BC4" w:rsidDel="003A5C7E">
                <w:rPr>
                  <w:rFonts w:ascii="Times New Roman" w:hAnsi="Times New Roman" w:cs="Times New Roman"/>
                  <w:color w:val="auto"/>
                </w:rPr>
                <w:delText>98,559,324</w:delText>
              </w:r>
            </w:del>
          </w:p>
        </w:tc>
        <w:tc>
          <w:tcPr>
            <w:tcW w:w="1416" w:type="dxa"/>
          </w:tcPr>
          <w:p w14:paraId="49BE13C0" w14:textId="26DC18F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82" w:author="Dr. Damarius Fleming" w:date="2016-12-14T13:35:00Z"/>
                <w:rFonts w:ascii="Times New Roman" w:hAnsi="Times New Roman" w:cs="Times New Roman"/>
                <w:color w:val="auto"/>
              </w:rPr>
            </w:pPr>
            <w:del w:id="983" w:author="Dr. Damarius Fleming" w:date="2016-12-14T13:35:00Z">
              <w:r w:rsidRPr="00577BC4" w:rsidDel="003A5C7E">
                <w:rPr>
                  <w:rFonts w:ascii="Times New Roman" w:hAnsi="Times New Roman" w:cs="Times New Roman"/>
                  <w:color w:val="auto"/>
                </w:rPr>
                <w:delText>98,568,397</w:delText>
              </w:r>
            </w:del>
          </w:p>
        </w:tc>
        <w:tc>
          <w:tcPr>
            <w:tcW w:w="996" w:type="dxa"/>
          </w:tcPr>
          <w:p w14:paraId="1C089341" w14:textId="6F9754F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84" w:author="Dr. Damarius Fleming" w:date="2016-12-14T13:35:00Z"/>
                <w:rFonts w:ascii="Times New Roman" w:hAnsi="Times New Roman" w:cs="Times New Roman"/>
                <w:color w:val="auto"/>
              </w:rPr>
            </w:pPr>
            <w:del w:id="985" w:author="Dr. Damarius Fleming" w:date="2016-12-14T13:35:00Z">
              <w:r w:rsidRPr="00577BC4" w:rsidDel="003A5C7E">
                <w:rPr>
                  <w:rFonts w:ascii="Times New Roman" w:hAnsi="Times New Roman" w:cs="Times New Roman"/>
                  <w:color w:val="auto"/>
                </w:rPr>
                <w:delText>9,074</w:delText>
              </w:r>
            </w:del>
          </w:p>
        </w:tc>
        <w:tc>
          <w:tcPr>
            <w:tcW w:w="750" w:type="dxa"/>
          </w:tcPr>
          <w:p w14:paraId="1005EAAD" w14:textId="62EEF1B9"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86" w:author="Dr. Damarius Fleming" w:date="2016-12-14T13:35:00Z"/>
                <w:rFonts w:ascii="Times New Roman" w:hAnsi="Times New Roman" w:cs="Times New Roman"/>
                <w:color w:val="auto"/>
              </w:rPr>
            </w:pPr>
            <w:del w:id="987" w:author="Dr. Damarius Fleming" w:date="2016-12-14T13:35:00Z">
              <w:r w:rsidRPr="00577BC4" w:rsidDel="003A5C7E">
                <w:rPr>
                  <w:rFonts w:ascii="Times New Roman" w:hAnsi="Times New Roman" w:cs="Times New Roman"/>
                  <w:color w:val="auto"/>
                </w:rPr>
                <w:delText>4</w:delText>
              </w:r>
            </w:del>
          </w:p>
        </w:tc>
      </w:tr>
      <w:tr w:rsidR="00E16ADD" w:rsidRPr="00577BC4" w:rsidDel="003A5C7E" w14:paraId="338CFAF2" w14:textId="5D37F84F" w:rsidTr="003A5C7E">
        <w:trPr>
          <w:jc w:val="center"/>
          <w:del w:id="988"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3B53C6D1" w14:textId="48FB72D9" w:rsidR="00E16ADD" w:rsidRPr="00577BC4" w:rsidDel="003A5C7E" w:rsidRDefault="00E16ADD" w:rsidP="003A5C7E">
            <w:pPr>
              <w:jc w:val="center"/>
              <w:rPr>
                <w:del w:id="989" w:author="Dr. Damarius Fleming" w:date="2016-12-14T13:35:00Z"/>
                <w:rFonts w:ascii="Times New Roman" w:hAnsi="Times New Roman" w:cs="Times New Roman"/>
                <w:b w:val="0"/>
                <w:color w:val="auto"/>
              </w:rPr>
            </w:pPr>
            <w:del w:id="990" w:author="Dr. Damarius Fleming" w:date="2016-12-14T13:35:00Z">
              <w:r w:rsidRPr="00577BC4" w:rsidDel="003A5C7E">
                <w:rPr>
                  <w:rFonts w:ascii="Times New Roman" w:hAnsi="Times New Roman" w:cs="Times New Roman"/>
                  <w:b w:val="0"/>
                  <w:color w:val="auto"/>
                </w:rPr>
                <w:delText>34</w:delText>
              </w:r>
            </w:del>
          </w:p>
        </w:tc>
        <w:tc>
          <w:tcPr>
            <w:tcW w:w="1558" w:type="dxa"/>
          </w:tcPr>
          <w:p w14:paraId="17FF1E57" w14:textId="3496C6E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1" w:author="Dr. Damarius Fleming" w:date="2016-12-14T13:35:00Z"/>
                <w:rFonts w:ascii="Times New Roman" w:hAnsi="Times New Roman" w:cs="Times New Roman"/>
                <w:color w:val="auto"/>
              </w:rPr>
            </w:pPr>
            <w:del w:id="992" w:author="Dr. Damarius Fleming" w:date="2016-12-14T13:35:00Z">
              <w:r w:rsidRPr="00577BC4" w:rsidDel="003A5C7E">
                <w:rPr>
                  <w:rFonts w:ascii="Times New Roman" w:hAnsi="Times New Roman" w:cs="Times New Roman"/>
                  <w:color w:val="auto"/>
                </w:rPr>
                <w:delText>2</w:delText>
              </w:r>
            </w:del>
          </w:p>
        </w:tc>
        <w:tc>
          <w:tcPr>
            <w:tcW w:w="1710" w:type="dxa"/>
          </w:tcPr>
          <w:p w14:paraId="313B9DFD" w14:textId="3C75FC2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3" w:author="Dr. Damarius Fleming" w:date="2016-12-14T13:35:00Z"/>
                <w:rFonts w:ascii="Times New Roman" w:hAnsi="Times New Roman" w:cs="Times New Roman"/>
                <w:color w:val="auto"/>
              </w:rPr>
            </w:pPr>
            <w:del w:id="994" w:author="Dr. Damarius Fleming" w:date="2016-12-14T13:35:00Z">
              <w:r w:rsidRPr="00577BC4" w:rsidDel="003A5C7E">
                <w:rPr>
                  <w:rFonts w:ascii="Times New Roman" w:hAnsi="Times New Roman" w:cs="Times New Roman"/>
                  <w:color w:val="auto"/>
                </w:rPr>
                <w:delText>AX-80780610</w:delText>
              </w:r>
            </w:del>
          </w:p>
        </w:tc>
        <w:tc>
          <w:tcPr>
            <w:tcW w:w="1620" w:type="dxa"/>
          </w:tcPr>
          <w:p w14:paraId="5728B718" w14:textId="55CC158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5" w:author="Dr. Damarius Fleming" w:date="2016-12-14T13:35:00Z"/>
                <w:rFonts w:ascii="Times New Roman" w:hAnsi="Times New Roman" w:cs="Times New Roman"/>
                <w:color w:val="auto"/>
              </w:rPr>
            </w:pPr>
            <w:del w:id="996" w:author="Dr. Damarius Fleming" w:date="2016-12-14T13:35:00Z">
              <w:r w:rsidRPr="00577BC4" w:rsidDel="003A5C7E">
                <w:rPr>
                  <w:rFonts w:ascii="Times New Roman" w:hAnsi="Times New Roman" w:cs="Times New Roman"/>
                  <w:color w:val="auto"/>
                </w:rPr>
                <w:delText>AX-76194315</w:delText>
              </w:r>
            </w:del>
          </w:p>
        </w:tc>
        <w:tc>
          <w:tcPr>
            <w:tcW w:w="1416" w:type="dxa"/>
          </w:tcPr>
          <w:p w14:paraId="5004F8CC" w14:textId="78D01D5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7" w:author="Dr. Damarius Fleming" w:date="2016-12-14T13:35:00Z"/>
                <w:rFonts w:ascii="Times New Roman" w:hAnsi="Times New Roman" w:cs="Times New Roman"/>
                <w:color w:val="auto"/>
              </w:rPr>
            </w:pPr>
            <w:del w:id="998" w:author="Dr. Damarius Fleming" w:date="2016-12-14T13:35:00Z">
              <w:r w:rsidRPr="00577BC4" w:rsidDel="003A5C7E">
                <w:rPr>
                  <w:rFonts w:ascii="Times New Roman" w:hAnsi="Times New Roman" w:cs="Times New Roman"/>
                  <w:color w:val="auto"/>
                </w:rPr>
                <w:delText>98,591,591</w:delText>
              </w:r>
            </w:del>
          </w:p>
        </w:tc>
        <w:tc>
          <w:tcPr>
            <w:tcW w:w="1416" w:type="dxa"/>
          </w:tcPr>
          <w:p w14:paraId="69C98538" w14:textId="5BB141D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999" w:author="Dr. Damarius Fleming" w:date="2016-12-14T13:35:00Z"/>
                <w:rFonts w:ascii="Times New Roman" w:hAnsi="Times New Roman" w:cs="Times New Roman"/>
                <w:color w:val="auto"/>
              </w:rPr>
            </w:pPr>
            <w:del w:id="1000" w:author="Dr. Damarius Fleming" w:date="2016-12-14T13:35:00Z">
              <w:r w:rsidRPr="00577BC4" w:rsidDel="003A5C7E">
                <w:rPr>
                  <w:rFonts w:ascii="Times New Roman" w:hAnsi="Times New Roman" w:cs="Times New Roman"/>
                  <w:color w:val="auto"/>
                </w:rPr>
                <w:delText>98,755,918</w:delText>
              </w:r>
            </w:del>
          </w:p>
        </w:tc>
        <w:tc>
          <w:tcPr>
            <w:tcW w:w="996" w:type="dxa"/>
          </w:tcPr>
          <w:p w14:paraId="7308B0BF" w14:textId="22DB568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01" w:author="Dr. Damarius Fleming" w:date="2016-12-14T13:35:00Z"/>
                <w:rFonts w:ascii="Times New Roman" w:hAnsi="Times New Roman" w:cs="Times New Roman"/>
                <w:color w:val="auto"/>
              </w:rPr>
            </w:pPr>
            <w:del w:id="1002" w:author="Dr. Damarius Fleming" w:date="2016-12-14T13:35:00Z">
              <w:r w:rsidRPr="00577BC4" w:rsidDel="003A5C7E">
                <w:rPr>
                  <w:rFonts w:ascii="Times New Roman" w:hAnsi="Times New Roman" w:cs="Times New Roman"/>
                  <w:color w:val="auto"/>
                </w:rPr>
                <w:delText>164,328</w:delText>
              </w:r>
            </w:del>
          </w:p>
        </w:tc>
        <w:tc>
          <w:tcPr>
            <w:tcW w:w="750" w:type="dxa"/>
          </w:tcPr>
          <w:p w14:paraId="2F7195CF" w14:textId="7C7CDD0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03" w:author="Dr. Damarius Fleming" w:date="2016-12-14T13:35:00Z"/>
                <w:rFonts w:ascii="Times New Roman" w:hAnsi="Times New Roman" w:cs="Times New Roman"/>
                <w:color w:val="auto"/>
              </w:rPr>
            </w:pPr>
            <w:del w:id="1004" w:author="Dr. Damarius Fleming" w:date="2016-12-14T13:35:00Z">
              <w:r w:rsidRPr="00577BC4" w:rsidDel="003A5C7E">
                <w:rPr>
                  <w:rFonts w:ascii="Times New Roman" w:hAnsi="Times New Roman" w:cs="Times New Roman"/>
                  <w:color w:val="auto"/>
                </w:rPr>
                <w:delText>81</w:delText>
              </w:r>
            </w:del>
          </w:p>
        </w:tc>
      </w:tr>
      <w:tr w:rsidR="00E16ADD" w:rsidRPr="00577BC4" w:rsidDel="003A5C7E" w14:paraId="3BCF631F" w14:textId="397BE270" w:rsidTr="003A5C7E">
        <w:trPr>
          <w:jc w:val="center"/>
          <w:del w:id="1005"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4283DA19" w14:textId="29E1152F" w:rsidR="00E16ADD" w:rsidRPr="00577BC4" w:rsidDel="003A5C7E" w:rsidRDefault="00E16ADD" w:rsidP="003A5C7E">
            <w:pPr>
              <w:jc w:val="center"/>
              <w:rPr>
                <w:del w:id="1006" w:author="Dr. Damarius Fleming" w:date="2016-12-14T13:35:00Z"/>
                <w:rFonts w:ascii="Times New Roman" w:hAnsi="Times New Roman" w:cs="Times New Roman"/>
                <w:b w:val="0"/>
                <w:color w:val="auto"/>
              </w:rPr>
            </w:pPr>
            <w:del w:id="1007" w:author="Dr. Damarius Fleming" w:date="2016-12-14T13:35:00Z">
              <w:r w:rsidRPr="00577BC4" w:rsidDel="003A5C7E">
                <w:rPr>
                  <w:rFonts w:ascii="Times New Roman" w:hAnsi="Times New Roman" w:cs="Times New Roman"/>
                  <w:b w:val="0"/>
                  <w:color w:val="auto"/>
                </w:rPr>
                <w:delText>34</w:delText>
              </w:r>
            </w:del>
          </w:p>
        </w:tc>
        <w:tc>
          <w:tcPr>
            <w:tcW w:w="1558" w:type="dxa"/>
          </w:tcPr>
          <w:p w14:paraId="5752D629" w14:textId="1BB9137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08" w:author="Dr. Damarius Fleming" w:date="2016-12-14T13:35:00Z"/>
                <w:rFonts w:ascii="Times New Roman" w:hAnsi="Times New Roman" w:cs="Times New Roman"/>
                <w:color w:val="auto"/>
              </w:rPr>
            </w:pPr>
            <w:del w:id="1009" w:author="Dr. Damarius Fleming" w:date="2016-12-14T13:35:00Z">
              <w:r w:rsidRPr="00577BC4" w:rsidDel="003A5C7E">
                <w:rPr>
                  <w:rFonts w:ascii="Times New Roman" w:hAnsi="Times New Roman" w:cs="Times New Roman"/>
                  <w:color w:val="auto"/>
                </w:rPr>
                <w:delText>2</w:delText>
              </w:r>
            </w:del>
          </w:p>
        </w:tc>
        <w:tc>
          <w:tcPr>
            <w:tcW w:w="1710" w:type="dxa"/>
          </w:tcPr>
          <w:p w14:paraId="1FEEBE02" w14:textId="4225974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0" w:author="Dr. Damarius Fleming" w:date="2016-12-14T13:35:00Z"/>
                <w:rFonts w:ascii="Times New Roman" w:hAnsi="Times New Roman" w:cs="Times New Roman"/>
                <w:color w:val="auto"/>
              </w:rPr>
            </w:pPr>
            <w:del w:id="1011" w:author="Dr. Damarius Fleming" w:date="2016-12-14T13:35:00Z">
              <w:r w:rsidRPr="00577BC4" w:rsidDel="003A5C7E">
                <w:rPr>
                  <w:rFonts w:ascii="Times New Roman" w:hAnsi="Times New Roman" w:cs="Times New Roman"/>
                  <w:color w:val="auto"/>
                </w:rPr>
                <w:delText>AX-80776778</w:delText>
              </w:r>
            </w:del>
          </w:p>
        </w:tc>
        <w:tc>
          <w:tcPr>
            <w:tcW w:w="1620" w:type="dxa"/>
          </w:tcPr>
          <w:p w14:paraId="24FC27C6" w14:textId="5AB57BA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2" w:author="Dr. Damarius Fleming" w:date="2016-12-14T13:35:00Z"/>
                <w:rFonts w:ascii="Times New Roman" w:hAnsi="Times New Roman" w:cs="Times New Roman"/>
                <w:color w:val="auto"/>
              </w:rPr>
            </w:pPr>
            <w:del w:id="1013" w:author="Dr. Damarius Fleming" w:date="2016-12-14T13:35:00Z">
              <w:r w:rsidRPr="00577BC4" w:rsidDel="003A5C7E">
                <w:rPr>
                  <w:rFonts w:ascii="Times New Roman" w:hAnsi="Times New Roman" w:cs="Times New Roman"/>
                  <w:color w:val="auto"/>
                </w:rPr>
                <w:delText>AX-76194365</w:delText>
              </w:r>
            </w:del>
          </w:p>
        </w:tc>
        <w:tc>
          <w:tcPr>
            <w:tcW w:w="1416" w:type="dxa"/>
          </w:tcPr>
          <w:p w14:paraId="788E909F" w14:textId="116C348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4" w:author="Dr. Damarius Fleming" w:date="2016-12-14T13:35:00Z"/>
                <w:rFonts w:ascii="Times New Roman" w:hAnsi="Times New Roman" w:cs="Times New Roman"/>
                <w:color w:val="auto"/>
              </w:rPr>
            </w:pPr>
            <w:del w:id="1015" w:author="Dr. Damarius Fleming" w:date="2016-12-14T13:35:00Z">
              <w:r w:rsidRPr="00577BC4" w:rsidDel="003A5C7E">
                <w:rPr>
                  <w:rFonts w:ascii="Times New Roman" w:hAnsi="Times New Roman" w:cs="Times New Roman"/>
                  <w:color w:val="auto"/>
                </w:rPr>
                <w:delText>98,757,703</w:delText>
              </w:r>
            </w:del>
          </w:p>
        </w:tc>
        <w:tc>
          <w:tcPr>
            <w:tcW w:w="1416" w:type="dxa"/>
          </w:tcPr>
          <w:p w14:paraId="104F1EB9" w14:textId="2D5DEAB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6" w:author="Dr. Damarius Fleming" w:date="2016-12-14T13:35:00Z"/>
                <w:rFonts w:ascii="Times New Roman" w:hAnsi="Times New Roman" w:cs="Times New Roman"/>
                <w:color w:val="auto"/>
              </w:rPr>
            </w:pPr>
            <w:del w:id="1017" w:author="Dr. Damarius Fleming" w:date="2016-12-14T13:35:00Z">
              <w:r w:rsidRPr="00577BC4" w:rsidDel="003A5C7E">
                <w:rPr>
                  <w:rFonts w:ascii="Times New Roman" w:hAnsi="Times New Roman" w:cs="Times New Roman"/>
                  <w:color w:val="auto"/>
                </w:rPr>
                <w:delText>98,779,918</w:delText>
              </w:r>
            </w:del>
          </w:p>
        </w:tc>
        <w:tc>
          <w:tcPr>
            <w:tcW w:w="996" w:type="dxa"/>
          </w:tcPr>
          <w:p w14:paraId="465A5588" w14:textId="0B16A84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18" w:author="Dr. Damarius Fleming" w:date="2016-12-14T13:35:00Z"/>
                <w:rFonts w:ascii="Times New Roman" w:hAnsi="Times New Roman" w:cs="Times New Roman"/>
                <w:color w:val="auto"/>
              </w:rPr>
            </w:pPr>
            <w:del w:id="1019" w:author="Dr. Damarius Fleming" w:date="2016-12-14T13:35:00Z">
              <w:r w:rsidRPr="00577BC4" w:rsidDel="003A5C7E">
                <w:rPr>
                  <w:rFonts w:ascii="Times New Roman" w:hAnsi="Times New Roman" w:cs="Times New Roman"/>
                  <w:color w:val="auto"/>
                </w:rPr>
                <w:delText>22,216</w:delText>
              </w:r>
            </w:del>
          </w:p>
        </w:tc>
        <w:tc>
          <w:tcPr>
            <w:tcW w:w="750" w:type="dxa"/>
          </w:tcPr>
          <w:p w14:paraId="12901056" w14:textId="2B06A88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20" w:author="Dr. Damarius Fleming" w:date="2016-12-14T13:35:00Z"/>
                <w:rFonts w:ascii="Times New Roman" w:hAnsi="Times New Roman" w:cs="Times New Roman"/>
                <w:color w:val="auto"/>
              </w:rPr>
            </w:pPr>
            <w:del w:id="1021" w:author="Dr. Damarius Fleming" w:date="2016-12-14T13:35:00Z">
              <w:r w:rsidRPr="00577BC4" w:rsidDel="003A5C7E">
                <w:rPr>
                  <w:rFonts w:ascii="Times New Roman" w:hAnsi="Times New Roman" w:cs="Times New Roman"/>
                  <w:color w:val="auto"/>
                </w:rPr>
                <w:delText>14</w:delText>
              </w:r>
            </w:del>
          </w:p>
        </w:tc>
      </w:tr>
      <w:tr w:rsidR="00E16ADD" w:rsidRPr="00577BC4" w:rsidDel="003A5C7E" w14:paraId="3D87BDDE" w14:textId="2E6D67E6" w:rsidTr="003A5C7E">
        <w:trPr>
          <w:jc w:val="center"/>
          <w:del w:id="1022"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1E1A78BA" w14:textId="11AD719B" w:rsidR="00E16ADD" w:rsidRPr="00577BC4" w:rsidDel="003A5C7E" w:rsidRDefault="00E16ADD" w:rsidP="003A5C7E">
            <w:pPr>
              <w:jc w:val="center"/>
              <w:rPr>
                <w:del w:id="1023" w:author="Dr. Damarius Fleming" w:date="2016-12-14T13:35:00Z"/>
                <w:rFonts w:ascii="Times New Roman" w:hAnsi="Times New Roman" w:cs="Times New Roman"/>
                <w:b w:val="0"/>
                <w:color w:val="auto"/>
              </w:rPr>
            </w:pPr>
            <w:del w:id="1024" w:author="Dr. Damarius Fleming" w:date="2016-12-14T13:35:00Z">
              <w:r w:rsidRPr="00577BC4" w:rsidDel="003A5C7E">
                <w:rPr>
                  <w:rFonts w:ascii="Times New Roman" w:hAnsi="Times New Roman" w:cs="Times New Roman"/>
                  <w:b w:val="0"/>
                  <w:color w:val="auto"/>
                </w:rPr>
                <w:delText>38</w:delText>
              </w:r>
            </w:del>
          </w:p>
        </w:tc>
        <w:tc>
          <w:tcPr>
            <w:tcW w:w="1558" w:type="dxa"/>
          </w:tcPr>
          <w:p w14:paraId="78963096" w14:textId="09769D6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25" w:author="Dr. Damarius Fleming" w:date="2016-12-14T13:35:00Z"/>
                <w:rFonts w:ascii="Times New Roman" w:hAnsi="Times New Roman" w:cs="Times New Roman"/>
                <w:color w:val="auto"/>
              </w:rPr>
            </w:pPr>
            <w:del w:id="1026" w:author="Dr. Damarius Fleming" w:date="2016-12-14T13:35:00Z">
              <w:r w:rsidRPr="00577BC4" w:rsidDel="003A5C7E">
                <w:rPr>
                  <w:rFonts w:ascii="Times New Roman" w:hAnsi="Times New Roman" w:cs="Times New Roman"/>
                  <w:color w:val="auto"/>
                </w:rPr>
                <w:delText>2</w:delText>
              </w:r>
            </w:del>
          </w:p>
        </w:tc>
        <w:tc>
          <w:tcPr>
            <w:tcW w:w="1710" w:type="dxa"/>
          </w:tcPr>
          <w:p w14:paraId="34D2F376" w14:textId="369A01D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27" w:author="Dr. Damarius Fleming" w:date="2016-12-14T13:35:00Z"/>
                <w:rFonts w:ascii="Times New Roman" w:hAnsi="Times New Roman" w:cs="Times New Roman"/>
                <w:color w:val="auto"/>
              </w:rPr>
            </w:pPr>
            <w:del w:id="1028" w:author="Dr. Damarius Fleming" w:date="2016-12-14T13:35:00Z">
              <w:r w:rsidRPr="00577BC4" w:rsidDel="003A5C7E">
                <w:rPr>
                  <w:rFonts w:ascii="Times New Roman" w:hAnsi="Times New Roman" w:cs="Times New Roman"/>
                  <w:color w:val="auto"/>
                </w:rPr>
                <w:delText>AX-76194563</w:delText>
              </w:r>
            </w:del>
          </w:p>
        </w:tc>
        <w:tc>
          <w:tcPr>
            <w:tcW w:w="1620" w:type="dxa"/>
          </w:tcPr>
          <w:p w14:paraId="1BD2D135" w14:textId="7AFD743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29" w:author="Dr. Damarius Fleming" w:date="2016-12-14T13:35:00Z"/>
                <w:rFonts w:ascii="Times New Roman" w:hAnsi="Times New Roman" w:cs="Times New Roman"/>
                <w:color w:val="auto"/>
              </w:rPr>
            </w:pPr>
            <w:del w:id="1030" w:author="Dr. Damarius Fleming" w:date="2016-12-14T13:35:00Z">
              <w:r w:rsidRPr="00577BC4" w:rsidDel="003A5C7E">
                <w:rPr>
                  <w:rFonts w:ascii="Times New Roman" w:hAnsi="Times New Roman" w:cs="Times New Roman"/>
                  <w:color w:val="auto"/>
                </w:rPr>
                <w:delText>AX-76194669</w:delText>
              </w:r>
            </w:del>
          </w:p>
        </w:tc>
        <w:tc>
          <w:tcPr>
            <w:tcW w:w="1416" w:type="dxa"/>
          </w:tcPr>
          <w:p w14:paraId="01B0A1D8" w14:textId="03B278E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31" w:author="Dr. Damarius Fleming" w:date="2016-12-14T13:35:00Z"/>
                <w:rFonts w:ascii="Times New Roman" w:hAnsi="Times New Roman" w:cs="Times New Roman"/>
                <w:color w:val="auto"/>
              </w:rPr>
            </w:pPr>
            <w:del w:id="1032" w:author="Dr. Damarius Fleming" w:date="2016-12-14T13:35:00Z">
              <w:r w:rsidRPr="00577BC4" w:rsidDel="003A5C7E">
                <w:rPr>
                  <w:rFonts w:ascii="Times New Roman" w:hAnsi="Times New Roman" w:cs="Times New Roman"/>
                  <w:color w:val="auto"/>
                </w:rPr>
                <w:delText>98,877,437</w:delText>
              </w:r>
            </w:del>
          </w:p>
        </w:tc>
        <w:tc>
          <w:tcPr>
            <w:tcW w:w="1416" w:type="dxa"/>
          </w:tcPr>
          <w:p w14:paraId="703D88CC" w14:textId="2862B41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33" w:author="Dr. Damarius Fleming" w:date="2016-12-14T13:35:00Z"/>
                <w:rFonts w:ascii="Times New Roman" w:hAnsi="Times New Roman" w:cs="Times New Roman"/>
                <w:color w:val="auto"/>
              </w:rPr>
            </w:pPr>
            <w:del w:id="1034" w:author="Dr. Damarius Fleming" w:date="2016-12-14T13:35:00Z">
              <w:r w:rsidRPr="00577BC4" w:rsidDel="003A5C7E">
                <w:rPr>
                  <w:rFonts w:ascii="Times New Roman" w:hAnsi="Times New Roman" w:cs="Times New Roman"/>
                  <w:color w:val="auto"/>
                </w:rPr>
                <w:delText>98,926,013</w:delText>
              </w:r>
            </w:del>
          </w:p>
        </w:tc>
        <w:tc>
          <w:tcPr>
            <w:tcW w:w="996" w:type="dxa"/>
          </w:tcPr>
          <w:p w14:paraId="03B5F632" w14:textId="4109420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35" w:author="Dr. Damarius Fleming" w:date="2016-12-14T13:35:00Z"/>
                <w:rFonts w:ascii="Times New Roman" w:hAnsi="Times New Roman" w:cs="Times New Roman"/>
                <w:color w:val="auto"/>
              </w:rPr>
            </w:pPr>
            <w:del w:id="1036" w:author="Dr. Damarius Fleming" w:date="2016-12-14T13:35:00Z">
              <w:r w:rsidRPr="00577BC4" w:rsidDel="003A5C7E">
                <w:rPr>
                  <w:rFonts w:ascii="Times New Roman" w:hAnsi="Times New Roman" w:cs="Times New Roman"/>
                  <w:color w:val="auto"/>
                </w:rPr>
                <w:delText>48,577</w:delText>
              </w:r>
            </w:del>
          </w:p>
        </w:tc>
        <w:tc>
          <w:tcPr>
            <w:tcW w:w="750" w:type="dxa"/>
          </w:tcPr>
          <w:p w14:paraId="76B29EEC" w14:textId="15BA7D8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37" w:author="Dr. Damarius Fleming" w:date="2016-12-14T13:35:00Z"/>
                <w:rFonts w:ascii="Times New Roman" w:hAnsi="Times New Roman" w:cs="Times New Roman"/>
                <w:color w:val="auto"/>
              </w:rPr>
            </w:pPr>
            <w:del w:id="1038" w:author="Dr. Damarius Fleming" w:date="2016-12-14T13:35:00Z">
              <w:r w:rsidRPr="00577BC4" w:rsidDel="003A5C7E">
                <w:rPr>
                  <w:rFonts w:ascii="Times New Roman" w:hAnsi="Times New Roman" w:cs="Times New Roman"/>
                  <w:color w:val="auto"/>
                </w:rPr>
                <w:delText>23</w:delText>
              </w:r>
            </w:del>
          </w:p>
        </w:tc>
      </w:tr>
      <w:tr w:rsidR="00E16ADD" w:rsidRPr="00577BC4" w:rsidDel="003A5C7E" w14:paraId="7D3D99F3" w14:textId="39BDED87" w:rsidTr="003A5C7E">
        <w:trPr>
          <w:jc w:val="center"/>
          <w:del w:id="1039"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1B8BCA7D" w14:textId="12B0A6F6" w:rsidR="00E16ADD" w:rsidRPr="00577BC4" w:rsidDel="003A5C7E" w:rsidRDefault="00E16ADD" w:rsidP="003A5C7E">
            <w:pPr>
              <w:jc w:val="center"/>
              <w:rPr>
                <w:del w:id="1040" w:author="Dr. Damarius Fleming" w:date="2016-12-14T13:35:00Z"/>
                <w:rFonts w:ascii="Times New Roman" w:hAnsi="Times New Roman" w:cs="Times New Roman"/>
                <w:b w:val="0"/>
                <w:color w:val="auto"/>
              </w:rPr>
            </w:pPr>
            <w:del w:id="1041" w:author="Dr. Damarius Fleming" w:date="2016-12-14T13:35:00Z">
              <w:r w:rsidRPr="00577BC4" w:rsidDel="003A5C7E">
                <w:rPr>
                  <w:rFonts w:ascii="Times New Roman" w:hAnsi="Times New Roman" w:cs="Times New Roman"/>
                  <w:b w:val="0"/>
                  <w:color w:val="auto"/>
                </w:rPr>
                <w:delText>41</w:delText>
              </w:r>
            </w:del>
          </w:p>
        </w:tc>
        <w:tc>
          <w:tcPr>
            <w:tcW w:w="1558" w:type="dxa"/>
          </w:tcPr>
          <w:p w14:paraId="5CE3D2E8" w14:textId="4B7DD73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42" w:author="Dr. Damarius Fleming" w:date="2016-12-14T13:35:00Z"/>
                <w:rFonts w:ascii="Times New Roman" w:hAnsi="Times New Roman" w:cs="Times New Roman"/>
                <w:color w:val="auto"/>
              </w:rPr>
            </w:pPr>
            <w:del w:id="1043" w:author="Dr. Damarius Fleming" w:date="2016-12-14T13:35:00Z">
              <w:r w:rsidRPr="00577BC4" w:rsidDel="003A5C7E">
                <w:rPr>
                  <w:rFonts w:ascii="Times New Roman" w:hAnsi="Times New Roman" w:cs="Times New Roman"/>
                  <w:color w:val="auto"/>
                </w:rPr>
                <w:delText>2</w:delText>
              </w:r>
            </w:del>
          </w:p>
        </w:tc>
        <w:tc>
          <w:tcPr>
            <w:tcW w:w="1710" w:type="dxa"/>
          </w:tcPr>
          <w:p w14:paraId="2B1F02A6" w14:textId="4296364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44" w:author="Dr. Damarius Fleming" w:date="2016-12-14T13:35:00Z"/>
                <w:rFonts w:ascii="Times New Roman" w:hAnsi="Times New Roman" w:cs="Times New Roman"/>
                <w:color w:val="auto"/>
              </w:rPr>
            </w:pPr>
            <w:del w:id="1045" w:author="Dr. Damarius Fleming" w:date="2016-12-14T13:35:00Z">
              <w:r w:rsidRPr="00577BC4" w:rsidDel="003A5C7E">
                <w:rPr>
                  <w:rFonts w:ascii="Times New Roman" w:hAnsi="Times New Roman" w:cs="Times New Roman"/>
                  <w:color w:val="auto"/>
                </w:rPr>
                <w:delText>AX-76195102</w:delText>
              </w:r>
            </w:del>
          </w:p>
        </w:tc>
        <w:tc>
          <w:tcPr>
            <w:tcW w:w="1620" w:type="dxa"/>
          </w:tcPr>
          <w:p w14:paraId="5FB55127" w14:textId="6B06599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46" w:author="Dr. Damarius Fleming" w:date="2016-12-14T13:35:00Z"/>
                <w:rFonts w:ascii="Times New Roman" w:hAnsi="Times New Roman" w:cs="Times New Roman"/>
                <w:color w:val="auto"/>
              </w:rPr>
            </w:pPr>
            <w:del w:id="1047" w:author="Dr. Damarius Fleming" w:date="2016-12-14T13:35:00Z">
              <w:r w:rsidRPr="00577BC4" w:rsidDel="003A5C7E">
                <w:rPr>
                  <w:rFonts w:ascii="Times New Roman" w:hAnsi="Times New Roman" w:cs="Times New Roman"/>
                  <w:color w:val="auto"/>
                </w:rPr>
                <w:delText>AX-76195174</w:delText>
              </w:r>
            </w:del>
          </w:p>
        </w:tc>
        <w:tc>
          <w:tcPr>
            <w:tcW w:w="1416" w:type="dxa"/>
          </w:tcPr>
          <w:p w14:paraId="49F71D82" w14:textId="7B7E8DB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48" w:author="Dr. Damarius Fleming" w:date="2016-12-14T13:35:00Z"/>
                <w:rFonts w:ascii="Times New Roman" w:hAnsi="Times New Roman" w:cs="Times New Roman"/>
                <w:color w:val="auto"/>
              </w:rPr>
            </w:pPr>
            <w:del w:id="1049" w:author="Dr. Damarius Fleming" w:date="2016-12-14T13:35:00Z">
              <w:r w:rsidRPr="00577BC4" w:rsidDel="003A5C7E">
                <w:rPr>
                  <w:rFonts w:ascii="Times New Roman" w:hAnsi="Times New Roman" w:cs="Times New Roman"/>
                  <w:color w:val="auto"/>
                </w:rPr>
                <w:delText>99,150,095</w:delText>
              </w:r>
            </w:del>
          </w:p>
        </w:tc>
        <w:tc>
          <w:tcPr>
            <w:tcW w:w="1416" w:type="dxa"/>
          </w:tcPr>
          <w:p w14:paraId="2833E3FD" w14:textId="38D729B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50" w:author="Dr. Damarius Fleming" w:date="2016-12-14T13:35:00Z"/>
                <w:rFonts w:ascii="Times New Roman" w:hAnsi="Times New Roman" w:cs="Times New Roman"/>
                <w:color w:val="auto"/>
              </w:rPr>
            </w:pPr>
            <w:del w:id="1051" w:author="Dr. Damarius Fleming" w:date="2016-12-14T13:35:00Z">
              <w:r w:rsidRPr="00577BC4" w:rsidDel="003A5C7E">
                <w:rPr>
                  <w:rFonts w:ascii="Times New Roman" w:hAnsi="Times New Roman" w:cs="Times New Roman"/>
                  <w:color w:val="auto"/>
                </w:rPr>
                <w:delText>99,182,337</w:delText>
              </w:r>
            </w:del>
          </w:p>
        </w:tc>
        <w:tc>
          <w:tcPr>
            <w:tcW w:w="996" w:type="dxa"/>
          </w:tcPr>
          <w:p w14:paraId="69BE19A1" w14:textId="01F9F57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52" w:author="Dr. Damarius Fleming" w:date="2016-12-14T13:35:00Z"/>
                <w:rFonts w:ascii="Times New Roman" w:hAnsi="Times New Roman" w:cs="Times New Roman"/>
                <w:color w:val="auto"/>
              </w:rPr>
            </w:pPr>
            <w:del w:id="1053" w:author="Dr. Damarius Fleming" w:date="2016-12-14T13:35:00Z">
              <w:r w:rsidRPr="00577BC4" w:rsidDel="003A5C7E">
                <w:rPr>
                  <w:rFonts w:ascii="Times New Roman" w:hAnsi="Times New Roman" w:cs="Times New Roman"/>
                  <w:color w:val="auto"/>
                </w:rPr>
                <w:delText>32,243</w:delText>
              </w:r>
            </w:del>
          </w:p>
        </w:tc>
        <w:tc>
          <w:tcPr>
            <w:tcW w:w="750" w:type="dxa"/>
          </w:tcPr>
          <w:p w14:paraId="3CEA2296" w14:textId="0A56A9D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54" w:author="Dr. Damarius Fleming" w:date="2016-12-14T13:35:00Z"/>
                <w:rFonts w:ascii="Times New Roman" w:hAnsi="Times New Roman" w:cs="Times New Roman"/>
                <w:color w:val="auto"/>
              </w:rPr>
            </w:pPr>
            <w:del w:id="1055" w:author="Dr. Damarius Fleming" w:date="2016-12-14T13:35:00Z">
              <w:r w:rsidRPr="00577BC4" w:rsidDel="003A5C7E">
                <w:rPr>
                  <w:rFonts w:ascii="Times New Roman" w:hAnsi="Times New Roman" w:cs="Times New Roman"/>
                  <w:color w:val="auto"/>
                </w:rPr>
                <w:delText>16</w:delText>
              </w:r>
            </w:del>
          </w:p>
        </w:tc>
      </w:tr>
      <w:tr w:rsidR="00E16ADD" w:rsidRPr="00577BC4" w:rsidDel="003A5C7E" w14:paraId="1BBC04B8" w14:textId="2AEA2464" w:rsidTr="003A5C7E">
        <w:trPr>
          <w:jc w:val="center"/>
          <w:del w:id="1056"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3F47E7BA" w14:textId="3E4BFF68" w:rsidR="00E16ADD" w:rsidRPr="00577BC4" w:rsidDel="003A5C7E" w:rsidRDefault="00E16ADD" w:rsidP="003A5C7E">
            <w:pPr>
              <w:jc w:val="center"/>
              <w:rPr>
                <w:del w:id="1057" w:author="Dr. Damarius Fleming" w:date="2016-12-14T13:35:00Z"/>
                <w:rFonts w:ascii="Times New Roman" w:hAnsi="Times New Roman" w:cs="Times New Roman"/>
                <w:b w:val="0"/>
                <w:color w:val="auto"/>
              </w:rPr>
            </w:pPr>
            <w:del w:id="1058" w:author="Dr. Damarius Fleming" w:date="2016-12-14T13:35:00Z">
              <w:r w:rsidRPr="00577BC4" w:rsidDel="003A5C7E">
                <w:rPr>
                  <w:rFonts w:ascii="Times New Roman" w:hAnsi="Times New Roman" w:cs="Times New Roman"/>
                  <w:b w:val="0"/>
                  <w:color w:val="auto"/>
                </w:rPr>
                <w:delText>37</w:delText>
              </w:r>
            </w:del>
          </w:p>
        </w:tc>
        <w:tc>
          <w:tcPr>
            <w:tcW w:w="1558" w:type="dxa"/>
          </w:tcPr>
          <w:p w14:paraId="4491AC80" w14:textId="71A7DD8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59" w:author="Dr. Damarius Fleming" w:date="2016-12-14T13:35:00Z"/>
                <w:rFonts w:ascii="Times New Roman" w:hAnsi="Times New Roman" w:cs="Times New Roman"/>
                <w:color w:val="auto"/>
              </w:rPr>
            </w:pPr>
            <w:del w:id="1060" w:author="Dr. Damarius Fleming" w:date="2016-12-14T13:35:00Z">
              <w:r w:rsidRPr="00577BC4" w:rsidDel="003A5C7E">
                <w:rPr>
                  <w:rFonts w:ascii="Times New Roman" w:hAnsi="Times New Roman" w:cs="Times New Roman"/>
                  <w:color w:val="auto"/>
                </w:rPr>
                <w:delText>2</w:delText>
              </w:r>
            </w:del>
          </w:p>
        </w:tc>
        <w:tc>
          <w:tcPr>
            <w:tcW w:w="1710" w:type="dxa"/>
          </w:tcPr>
          <w:p w14:paraId="239393DA" w14:textId="7122AA9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61" w:author="Dr. Damarius Fleming" w:date="2016-12-14T13:35:00Z"/>
                <w:rFonts w:ascii="Times New Roman" w:hAnsi="Times New Roman" w:cs="Times New Roman"/>
                <w:color w:val="auto"/>
              </w:rPr>
            </w:pPr>
            <w:del w:id="1062" w:author="Dr. Damarius Fleming" w:date="2016-12-14T13:35:00Z">
              <w:r w:rsidRPr="00577BC4" w:rsidDel="003A5C7E">
                <w:rPr>
                  <w:rFonts w:ascii="Times New Roman" w:hAnsi="Times New Roman" w:cs="Times New Roman"/>
                  <w:color w:val="auto"/>
                </w:rPr>
                <w:delText>AX-80819286</w:delText>
              </w:r>
            </w:del>
          </w:p>
        </w:tc>
        <w:tc>
          <w:tcPr>
            <w:tcW w:w="1620" w:type="dxa"/>
          </w:tcPr>
          <w:p w14:paraId="6F9BD481" w14:textId="11CB798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63" w:author="Dr. Damarius Fleming" w:date="2016-12-14T13:35:00Z"/>
                <w:rFonts w:ascii="Times New Roman" w:hAnsi="Times New Roman" w:cs="Times New Roman"/>
                <w:color w:val="auto"/>
              </w:rPr>
            </w:pPr>
            <w:del w:id="1064" w:author="Dr. Damarius Fleming" w:date="2016-12-14T13:35:00Z">
              <w:r w:rsidRPr="00577BC4" w:rsidDel="003A5C7E">
                <w:rPr>
                  <w:rFonts w:ascii="Times New Roman" w:hAnsi="Times New Roman" w:cs="Times New Roman"/>
                  <w:color w:val="auto"/>
                </w:rPr>
                <w:delText>AX-76195346</w:delText>
              </w:r>
            </w:del>
          </w:p>
        </w:tc>
        <w:tc>
          <w:tcPr>
            <w:tcW w:w="1416" w:type="dxa"/>
          </w:tcPr>
          <w:p w14:paraId="48344F8D" w14:textId="7B0AF89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65" w:author="Dr. Damarius Fleming" w:date="2016-12-14T13:35:00Z"/>
                <w:rFonts w:ascii="Times New Roman" w:hAnsi="Times New Roman" w:cs="Times New Roman"/>
                <w:color w:val="auto"/>
              </w:rPr>
            </w:pPr>
            <w:del w:id="1066" w:author="Dr. Damarius Fleming" w:date="2016-12-14T13:35:00Z">
              <w:r w:rsidRPr="00577BC4" w:rsidDel="003A5C7E">
                <w:rPr>
                  <w:rFonts w:ascii="Times New Roman" w:hAnsi="Times New Roman" w:cs="Times New Roman"/>
                  <w:color w:val="auto"/>
                </w:rPr>
                <w:delText>99,241,381</w:delText>
              </w:r>
            </w:del>
          </w:p>
        </w:tc>
        <w:tc>
          <w:tcPr>
            <w:tcW w:w="1416" w:type="dxa"/>
          </w:tcPr>
          <w:p w14:paraId="19DCA346" w14:textId="1840733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67" w:author="Dr. Damarius Fleming" w:date="2016-12-14T13:35:00Z"/>
                <w:rFonts w:ascii="Times New Roman" w:hAnsi="Times New Roman" w:cs="Times New Roman"/>
                <w:color w:val="auto"/>
              </w:rPr>
            </w:pPr>
            <w:del w:id="1068" w:author="Dr. Damarius Fleming" w:date="2016-12-14T13:35:00Z">
              <w:r w:rsidRPr="00577BC4" w:rsidDel="003A5C7E">
                <w:rPr>
                  <w:rFonts w:ascii="Times New Roman" w:hAnsi="Times New Roman" w:cs="Times New Roman"/>
                  <w:color w:val="auto"/>
                </w:rPr>
                <w:delText>99,265,670</w:delText>
              </w:r>
            </w:del>
          </w:p>
        </w:tc>
        <w:tc>
          <w:tcPr>
            <w:tcW w:w="996" w:type="dxa"/>
          </w:tcPr>
          <w:p w14:paraId="4070801C" w14:textId="1732E1E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69" w:author="Dr. Damarius Fleming" w:date="2016-12-14T13:35:00Z"/>
                <w:rFonts w:ascii="Times New Roman" w:hAnsi="Times New Roman" w:cs="Times New Roman"/>
                <w:color w:val="auto"/>
              </w:rPr>
            </w:pPr>
            <w:del w:id="1070" w:author="Dr. Damarius Fleming" w:date="2016-12-14T13:35:00Z">
              <w:r w:rsidRPr="00577BC4" w:rsidDel="003A5C7E">
                <w:rPr>
                  <w:rFonts w:ascii="Times New Roman" w:hAnsi="Times New Roman" w:cs="Times New Roman"/>
                  <w:color w:val="auto"/>
                </w:rPr>
                <w:delText>24,290</w:delText>
              </w:r>
            </w:del>
          </w:p>
        </w:tc>
        <w:tc>
          <w:tcPr>
            <w:tcW w:w="750" w:type="dxa"/>
          </w:tcPr>
          <w:p w14:paraId="36EF772F" w14:textId="539F8CD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71" w:author="Dr. Damarius Fleming" w:date="2016-12-14T13:35:00Z"/>
                <w:rFonts w:ascii="Times New Roman" w:hAnsi="Times New Roman" w:cs="Times New Roman"/>
                <w:color w:val="auto"/>
              </w:rPr>
            </w:pPr>
            <w:del w:id="1072" w:author="Dr. Damarius Fleming" w:date="2016-12-14T13:35:00Z">
              <w:r w:rsidRPr="00577BC4" w:rsidDel="003A5C7E">
                <w:rPr>
                  <w:rFonts w:ascii="Times New Roman" w:hAnsi="Times New Roman" w:cs="Times New Roman"/>
                  <w:color w:val="auto"/>
                </w:rPr>
                <w:delText>7</w:delText>
              </w:r>
            </w:del>
          </w:p>
        </w:tc>
      </w:tr>
      <w:tr w:rsidR="00E16ADD" w:rsidRPr="00577BC4" w:rsidDel="003A5C7E" w14:paraId="7F1C398F" w14:textId="5F8F5F95" w:rsidTr="003A5C7E">
        <w:trPr>
          <w:jc w:val="center"/>
          <w:del w:id="1073"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170DB4A1" w14:textId="7B9E5BFF" w:rsidR="00E16ADD" w:rsidRPr="00577BC4" w:rsidDel="003A5C7E" w:rsidRDefault="00E16ADD" w:rsidP="003A5C7E">
            <w:pPr>
              <w:jc w:val="center"/>
              <w:rPr>
                <w:del w:id="1074" w:author="Dr. Damarius Fleming" w:date="2016-12-14T13:35:00Z"/>
                <w:rFonts w:ascii="Times New Roman" w:hAnsi="Times New Roman" w:cs="Times New Roman"/>
                <w:b w:val="0"/>
                <w:color w:val="auto"/>
              </w:rPr>
            </w:pPr>
            <w:del w:id="1075" w:author="Dr. Damarius Fleming" w:date="2016-12-14T13:35:00Z">
              <w:r w:rsidRPr="00577BC4" w:rsidDel="003A5C7E">
                <w:rPr>
                  <w:rFonts w:ascii="Times New Roman" w:hAnsi="Times New Roman" w:cs="Times New Roman"/>
                  <w:b w:val="0"/>
                  <w:color w:val="auto"/>
                </w:rPr>
                <w:delText>39</w:delText>
              </w:r>
            </w:del>
          </w:p>
        </w:tc>
        <w:tc>
          <w:tcPr>
            <w:tcW w:w="1558" w:type="dxa"/>
          </w:tcPr>
          <w:p w14:paraId="03D7374B" w14:textId="7108C09D"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76" w:author="Dr. Damarius Fleming" w:date="2016-12-14T13:35:00Z"/>
                <w:rFonts w:ascii="Times New Roman" w:hAnsi="Times New Roman" w:cs="Times New Roman"/>
                <w:color w:val="auto"/>
              </w:rPr>
            </w:pPr>
            <w:del w:id="1077" w:author="Dr. Damarius Fleming" w:date="2016-12-14T13:35:00Z">
              <w:r w:rsidRPr="00577BC4" w:rsidDel="003A5C7E">
                <w:rPr>
                  <w:rFonts w:ascii="Times New Roman" w:hAnsi="Times New Roman" w:cs="Times New Roman"/>
                  <w:color w:val="auto"/>
                </w:rPr>
                <w:delText>2</w:delText>
              </w:r>
            </w:del>
          </w:p>
        </w:tc>
        <w:tc>
          <w:tcPr>
            <w:tcW w:w="1710" w:type="dxa"/>
          </w:tcPr>
          <w:p w14:paraId="7270F190" w14:textId="565A7FA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78" w:author="Dr. Damarius Fleming" w:date="2016-12-14T13:35:00Z"/>
                <w:rFonts w:ascii="Times New Roman" w:hAnsi="Times New Roman" w:cs="Times New Roman"/>
                <w:color w:val="auto"/>
              </w:rPr>
            </w:pPr>
            <w:del w:id="1079" w:author="Dr. Damarius Fleming" w:date="2016-12-14T13:35:00Z">
              <w:r w:rsidRPr="00577BC4" w:rsidDel="003A5C7E">
                <w:rPr>
                  <w:rFonts w:ascii="Times New Roman" w:hAnsi="Times New Roman" w:cs="Times New Roman"/>
                  <w:color w:val="auto"/>
                </w:rPr>
                <w:delText>AX-76195422</w:delText>
              </w:r>
            </w:del>
          </w:p>
        </w:tc>
        <w:tc>
          <w:tcPr>
            <w:tcW w:w="1620" w:type="dxa"/>
          </w:tcPr>
          <w:p w14:paraId="71F01FCA" w14:textId="5720BB6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80" w:author="Dr. Damarius Fleming" w:date="2016-12-14T13:35:00Z"/>
                <w:rFonts w:ascii="Times New Roman" w:hAnsi="Times New Roman" w:cs="Times New Roman"/>
                <w:color w:val="auto"/>
              </w:rPr>
            </w:pPr>
            <w:del w:id="1081" w:author="Dr. Damarius Fleming" w:date="2016-12-14T13:35:00Z">
              <w:r w:rsidRPr="00577BC4" w:rsidDel="003A5C7E">
                <w:rPr>
                  <w:rFonts w:ascii="Times New Roman" w:hAnsi="Times New Roman" w:cs="Times New Roman"/>
                  <w:color w:val="auto"/>
                </w:rPr>
                <w:delText>AX-76195486</w:delText>
              </w:r>
            </w:del>
          </w:p>
        </w:tc>
        <w:tc>
          <w:tcPr>
            <w:tcW w:w="1416" w:type="dxa"/>
          </w:tcPr>
          <w:p w14:paraId="2400799A" w14:textId="29B0C29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82" w:author="Dr. Damarius Fleming" w:date="2016-12-14T13:35:00Z"/>
                <w:rFonts w:ascii="Times New Roman" w:hAnsi="Times New Roman" w:cs="Times New Roman"/>
                <w:color w:val="auto"/>
              </w:rPr>
            </w:pPr>
            <w:del w:id="1083" w:author="Dr. Damarius Fleming" w:date="2016-12-14T13:35:00Z">
              <w:r w:rsidRPr="00577BC4" w:rsidDel="003A5C7E">
                <w:rPr>
                  <w:rFonts w:ascii="Times New Roman" w:hAnsi="Times New Roman" w:cs="Times New Roman"/>
                  <w:color w:val="auto"/>
                </w:rPr>
                <w:delText>99,302,362</w:delText>
              </w:r>
            </w:del>
          </w:p>
        </w:tc>
        <w:tc>
          <w:tcPr>
            <w:tcW w:w="1416" w:type="dxa"/>
          </w:tcPr>
          <w:p w14:paraId="4145CE1B" w14:textId="36B884D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84" w:author="Dr. Damarius Fleming" w:date="2016-12-14T13:35:00Z"/>
                <w:rFonts w:ascii="Times New Roman" w:hAnsi="Times New Roman" w:cs="Times New Roman"/>
                <w:color w:val="auto"/>
              </w:rPr>
            </w:pPr>
            <w:del w:id="1085" w:author="Dr. Damarius Fleming" w:date="2016-12-14T13:35:00Z">
              <w:r w:rsidRPr="00577BC4" w:rsidDel="003A5C7E">
                <w:rPr>
                  <w:rFonts w:ascii="Times New Roman" w:hAnsi="Times New Roman" w:cs="Times New Roman"/>
                  <w:color w:val="auto"/>
                </w:rPr>
                <w:delText>99,336,820</w:delText>
              </w:r>
            </w:del>
          </w:p>
        </w:tc>
        <w:tc>
          <w:tcPr>
            <w:tcW w:w="996" w:type="dxa"/>
          </w:tcPr>
          <w:p w14:paraId="2E00AE63" w14:textId="65C9410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86" w:author="Dr. Damarius Fleming" w:date="2016-12-14T13:35:00Z"/>
                <w:rFonts w:ascii="Times New Roman" w:hAnsi="Times New Roman" w:cs="Times New Roman"/>
                <w:color w:val="auto"/>
              </w:rPr>
            </w:pPr>
            <w:del w:id="1087" w:author="Dr. Damarius Fleming" w:date="2016-12-14T13:35:00Z">
              <w:r w:rsidRPr="00577BC4" w:rsidDel="003A5C7E">
                <w:rPr>
                  <w:rFonts w:ascii="Times New Roman" w:hAnsi="Times New Roman" w:cs="Times New Roman"/>
                  <w:color w:val="auto"/>
                </w:rPr>
                <w:delText>34,459</w:delText>
              </w:r>
            </w:del>
          </w:p>
        </w:tc>
        <w:tc>
          <w:tcPr>
            <w:tcW w:w="750" w:type="dxa"/>
          </w:tcPr>
          <w:p w14:paraId="6B2ED7DD" w14:textId="1DDA6CD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88" w:author="Dr. Damarius Fleming" w:date="2016-12-14T13:35:00Z"/>
                <w:rFonts w:ascii="Times New Roman" w:hAnsi="Times New Roman" w:cs="Times New Roman"/>
                <w:color w:val="auto"/>
              </w:rPr>
            </w:pPr>
            <w:del w:id="1089" w:author="Dr. Damarius Fleming" w:date="2016-12-14T13:35:00Z">
              <w:r w:rsidRPr="00577BC4" w:rsidDel="003A5C7E">
                <w:rPr>
                  <w:rFonts w:ascii="Times New Roman" w:hAnsi="Times New Roman" w:cs="Times New Roman"/>
                  <w:color w:val="auto"/>
                </w:rPr>
                <w:delText>21</w:delText>
              </w:r>
            </w:del>
          </w:p>
        </w:tc>
      </w:tr>
      <w:tr w:rsidR="00E16ADD" w:rsidRPr="00577BC4" w:rsidDel="003A5C7E" w14:paraId="5627EF44" w14:textId="34C2D755" w:rsidTr="003A5C7E">
        <w:trPr>
          <w:jc w:val="center"/>
          <w:del w:id="1090"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78D921F3" w14:textId="72280295" w:rsidR="00E16ADD" w:rsidRPr="00577BC4" w:rsidDel="003A5C7E" w:rsidRDefault="00E16ADD" w:rsidP="003A5C7E">
            <w:pPr>
              <w:jc w:val="center"/>
              <w:rPr>
                <w:del w:id="1091" w:author="Dr. Damarius Fleming" w:date="2016-12-14T13:35:00Z"/>
                <w:rFonts w:ascii="Times New Roman" w:hAnsi="Times New Roman" w:cs="Times New Roman"/>
                <w:b w:val="0"/>
                <w:color w:val="auto"/>
              </w:rPr>
            </w:pPr>
            <w:del w:id="1092" w:author="Dr. Damarius Fleming" w:date="2016-12-14T13:35:00Z">
              <w:r w:rsidRPr="00577BC4" w:rsidDel="003A5C7E">
                <w:rPr>
                  <w:rFonts w:ascii="Times New Roman" w:hAnsi="Times New Roman" w:cs="Times New Roman"/>
                  <w:b w:val="0"/>
                  <w:color w:val="auto"/>
                </w:rPr>
                <w:delText>38</w:delText>
              </w:r>
            </w:del>
          </w:p>
        </w:tc>
        <w:tc>
          <w:tcPr>
            <w:tcW w:w="1558" w:type="dxa"/>
          </w:tcPr>
          <w:p w14:paraId="3CF862FC" w14:textId="5A9EAED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93" w:author="Dr. Damarius Fleming" w:date="2016-12-14T13:35:00Z"/>
                <w:rFonts w:ascii="Times New Roman" w:hAnsi="Times New Roman" w:cs="Times New Roman"/>
                <w:color w:val="auto"/>
              </w:rPr>
            </w:pPr>
            <w:del w:id="1094" w:author="Dr. Damarius Fleming" w:date="2016-12-14T13:35:00Z">
              <w:r w:rsidRPr="00577BC4" w:rsidDel="003A5C7E">
                <w:rPr>
                  <w:rFonts w:ascii="Times New Roman" w:hAnsi="Times New Roman" w:cs="Times New Roman"/>
                  <w:color w:val="auto"/>
                </w:rPr>
                <w:delText>2</w:delText>
              </w:r>
            </w:del>
          </w:p>
        </w:tc>
        <w:tc>
          <w:tcPr>
            <w:tcW w:w="1710" w:type="dxa"/>
          </w:tcPr>
          <w:p w14:paraId="1FFA3331" w14:textId="4ACC78F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95" w:author="Dr. Damarius Fleming" w:date="2016-12-14T13:35:00Z"/>
                <w:rFonts w:ascii="Times New Roman" w:hAnsi="Times New Roman" w:cs="Times New Roman"/>
                <w:color w:val="auto"/>
              </w:rPr>
            </w:pPr>
            <w:del w:id="1096" w:author="Dr. Damarius Fleming" w:date="2016-12-14T13:35:00Z">
              <w:r w:rsidRPr="00577BC4" w:rsidDel="003A5C7E">
                <w:rPr>
                  <w:rFonts w:ascii="Times New Roman" w:hAnsi="Times New Roman" w:cs="Times New Roman"/>
                  <w:color w:val="auto"/>
                </w:rPr>
                <w:delText>AX-80760322</w:delText>
              </w:r>
            </w:del>
          </w:p>
        </w:tc>
        <w:tc>
          <w:tcPr>
            <w:tcW w:w="1620" w:type="dxa"/>
          </w:tcPr>
          <w:p w14:paraId="5C8AA9E1" w14:textId="0CAE2F4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97" w:author="Dr. Damarius Fleming" w:date="2016-12-14T13:35:00Z"/>
                <w:rFonts w:ascii="Times New Roman" w:hAnsi="Times New Roman" w:cs="Times New Roman"/>
                <w:color w:val="auto"/>
              </w:rPr>
            </w:pPr>
            <w:del w:id="1098" w:author="Dr. Damarius Fleming" w:date="2016-12-14T13:35:00Z">
              <w:r w:rsidRPr="00577BC4" w:rsidDel="003A5C7E">
                <w:rPr>
                  <w:rFonts w:ascii="Times New Roman" w:hAnsi="Times New Roman" w:cs="Times New Roman"/>
                  <w:color w:val="auto"/>
                </w:rPr>
                <w:delText>AX-76195712</w:delText>
              </w:r>
            </w:del>
          </w:p>
        </w:tc>
        <w:tc>
          <w:tcPr>
            <w:tcW w:w="1416" w:type="dxa"/>
          </w:tcPr>
          <w:p w14:paraId="4EA3F6BA" w14:textId="202FB38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099" w:author="Dr. Damarius Fleming" w:date="2016-12-14T13:35:00Z"/>
                <w:rFonts w:ascii="Times New Roman" w:hAnsi="Times New Roman" w:cs="Times New Roman"/>
                <w:color w:val="auto"/>
              </w:rPr>
            </w:pPr>
            <w:del w:id="1100" w:author="Dr. Damarius Fleming" w:date="2016-12-14T13:35:00Z">
              <w:r w:rsidRPr="00577BC4" w:rsidDel="003A5C7E">
                <w:rPr>
                  <w:rFonts w:ascii="Times New Roman" w:hAnsi="Times New Roman" w:cs="Times New Roman"/>
                  <w:color w:val="auto"/>
                </w:rPr>
                <w:delText>99,337,860</w:delText>
              </w:r>
            </w:del>
          </w:p>
        </w:tc>
        <w:tc>
          <w:tcPr>
            <w:tcW w:w="1416" w:type="dxa"/>
          </w:tcPr>
          <w:p w14:paraId="033D1D2F" w14:textId="63649CB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01" w:author="Dr. Damarius Fleming" w:date="2016-12-14T13:35:00Z"/>
                <w:rFonts w:ascii="Times New Roman" w:hAnsi="Times New Roman" w:cs="Times New Roman"/>
                <w:color w:val="auto"/>
              </w:rPr>
            </w:pPr>
            <w:del w:id="1102" w:author="Dr. Damarius Fleming" w:date="2016-12-14T13:35:00Z">
              <w:r w:rsidRPr="00577BC4" w:rsidDel="003A5C7E">
                <w:rPr>
                  <w:rFonts w:ascii="Times New Roman" w:hAnsi="Times New Roman" w:cs="Times New Roman"/>
                  <w:color w:val="auto"/>
                </w:rPr>
                <w:delText>99,439,044</w:delText>
              </w:r>
            </w:del>
          </w:p>
        </w:tc>
        <w:tc>
          <w:tcPr>
            <w:tcW w:w="996" w:type="dxa"/>
          </w:tcPr>
          <w:p w14:paraId="5A953EDB" w14:textId="309545E4"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03" w:author="Dr. Damarius Fleming" w:date="2016-12-14T13:35:00Z"/>
                <w:rFonts w:ascii="Times New Roman" w:hAnsi="Times New Roman" w:cs="Times New Roman"/>
                <w:color w:val="auto"/>
              </w:rPr>
            </w:pPr>
            <w:del w:id="1104" w:author="Dr. Damarius Fleming" w:date="2016-12-14T13:35:00Z">
              <w:r w:rsidRPr="00577BC4" w:rsidDel="003A5C7E">
                <w:rPr>
                  <w:rFonts w:ascii="Times New Roman" w:hAnsi="Times New Roman" w:cs="Times New Roman"/>
                  <w:color w:val="auto"/>
                </w:rPr>
                <w:delText>101,185</w:delText>
              </w:r>
            </w:del>
          </w:p>
        </w:tc>
        <w:tc>
          <w:tcPr>
            <w:tcW w:w="750" w:type="dxa"/>
          </w:tcPr>
          <w:p w14:paraId="2A994CE6" w14:textId="47AF8D0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05" w:author="Dr. Damarius Fleming" w:date="2016-12-14T13:35:00Z"/>
                <w:rFonts w:ascii="Times New Roman" w:hAnsi="Times New Roman" w:cs="Times New Roman"/>
                <w:color w:val="auto"/>
              </w:rPr>
            </w:pPr>
            <w:del w:id="1106" w:author="Dr. Damarius Fleming" w:date="2016-12-14T13:35:00Z">
              <w:r w:rsidRPr="00577BC4" w:rsidDel="003A5C7E">
                <w:rPr>
                  <w:rFonts w:ascii="Times New Roman" w:hAnsi="Times New Roman" w:cs="Times New Roman"/>
                  <w:color w:val="auto"/>
                </w:rPr>
                <w:delText>35</w:delText>
              </w:r>
            </w:del>
          </w:p>
        </w:tc>
      </w:tr>
      <w:tr w:rsidR="00E16ADD" w:rsidRPr="00577BC4" w:rsidDel="003A5C7E" w14:paraId="311F2EE1" w14:textId="25A9F678" w:rsidTr="003A5C7E">
        <w:trPr>
          <w:jc w:val="center"/>
          <w:del w:id="1107"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5512EA21" w14:textId="6CCA0465" w:rsidR="00E16ADD" w:rsidRPr="00577BC4" w:rsidDel="003A5C7E" w:rsidRDefault="00E16ADD" w:rsidP="003A5C7E">
            <w:pPr>
              <w:jc w:val="center"/>
              <w:rPr>
                <w:del w:id="1108" w:author="Dr. Damarius Fleming" w:date="2016-12-14T13:35:00Z"/>
                <w:rFonts w:ascii="Times New Roman" w:hAnsi="Times New Roman" w:cs="Times New Roman"/>
                <w:b w:val="0"/>
                <w:color w:val="auto"/>
              </w:rPr>
            </w:pPr>
            <w:del w:id="1109" w:author="Dr. Damarius Fleming" w:date="2016-12-14T13:35:00Z">
              <w:r w:rsidRPr="00577BC4" w:rsidDel="003A5C7E">
                <w:rPr>
                  <w:rFonts w:ascii="Times New Roman" w:hAnsi="Times New Roman" w:cs="Times New Roman"/>
                  <w:b w:val="0"/>
                  <w:color w:val="auto"/>
                </w:rPr>
                <w:delText>36</w:delText>
              </w:r>
            </w:del>
          </w:p>
        </w:tc>
        <w:tc>
          <w:tcPr>
            <w:tcW w:w="1558" w:type="dxa"/>
          </w:tcPr>
          <w:p w14:paraId="51ACD971" w14:textId="2B21B6A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0" w:author="Dr. Damarius Fleming" w:date="2016-12-14T13:35:00Z"/>
                <w:rFonts w:ascii="Times New Roman" w:hAnsi="Times New Roman" w:cs="Times New Roman"/>
                <w:color w:val="auto"/>
              </w:rPr>
            </w:pPr>
            <w:del w:id="1111" w:author="Dr. Damarius Fleming" w:date="2016-12-14T13:35:00Z">
              <w:r w:rsidRPr="00577BC4" w:rsidDel="003A5C7E">
                <w:rPr>
                  <w:rFonts w:ascii="Times New Roman" w:hAnsi="Times New Roman" w:cs="Times New Roman"/>
                  <w:color w:val="auto"/>
                </w:rPr>
                <w:delText>2</w:delText>
              </w:r>
            </w:del>
          </w:p>
        </w:tc>
        <w:tc>
          <w:tcPr>
            <w:tcW w:w="1710" w:type="dxa"/>
          </w:tcPr>
          <w:p w14:paraId="6F1E9BA4" w14:textId="3476DDE6"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2" w:author="Dr. Damarius Fleming" w:date="2016-12-14T13:35:00Z"/>
                <w:rFonts w:ascii="Times New Roman" w:hAnsi="Times New Roman" w:cs="Times New Roman"/>
                <w:color w:val="auto"/>
              </w:rPr>
            </w:pPr>
            <w:del w:id="1113" w:author="Dr. Damarius Fleming" w:date="2016-12-14T13:35:00Z">
              <w:r w:rsidRPr="00577BC4" w:rsidDel="003A5C7E">
                <w:rPr>
                  <w:rFonts w:ascii="Times New Roman" w:hAnsi="Times New Roman" w:cs="Times New Roman"/>
                  <w:color w:val="auto"/>
                </w:rPr>
                <w:delText>AX-75979493</w:delText>
              </w:r>
            </w:del>
          </w:p>
        </w:tc>
        <w:tc>
          <w:tcPr>
            <w:tcW w:w="1620" w:type="dxa"/>
          </w:tcPr>
          <w:p w14:paraId="0445C962" w14:textId="572DC21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4" w:author="Dr. Damarius Fleming" w:date="2016-12-14T13:35:00Z"/>
                <w:rFonts w:ascii="Times New Roman" w:hAnsi="Times New Roman" w:cs="Times New Roman"/>
                <w:color w:val="auto"/>
              </w:rPr>
            </w:pPr>
            <w:del w:id="1115" w:author="Dr. Damarius Fleming" w:date="2016-12-14T13:35:00Z">
              <w:r w:rsidRPr="00577BC4" w:rsidDel="003A5C7E">
                <w:rPr>
                  <w:rFonts w:ascii="Times New Roman" w:hAnsi="Times New Roman" w:cs="Times New Roman"/>
                  <w:color w:val="auto"/>
                </w:rPr>
                <w:delText>AX-75979516</w:delText>
              </w:r>
            </w:del>
          </w:p>
        </w:tc>
        <w:tc>
          <w:tcPr>
            <w:tcW w:w="1416" w:type="dxa"/>
          </w:tcPr>
          <w:p w14:paraId="044B702C" w14:textId="5CBB7E43"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6" w:author="Dr. Damarius Fleming" w:date="2016-12-14T13:35:00Z"/>
                <w:rFonts w:ascii="Times New Roman" w:hAnsi="Times New Roman" w:cs="Times New Roman"/>
                <w:color w:val="auto"/>
              </w:rPr>
            </w:pPr>
            <w:del w:id="1117" w:author="Dr. Damarius Fleming" w:date="2016-12-14T13:35:00Z">
              <w:r w:rsidRPr="00577BC4" w:rsidDel="003A5C7E">
                <w:rPr>
                  <w:rFonts w:ascii="Times New Roman" w:hAnsi="Times New Roman" w:cs="Times New Roman"/>
                  <w:color w:val="auto"/>
                </w:rPr>
                <w:delText>116,645,967</w:delText>
              </w:r>
            </w:del>
          </w:p>
        </w:tc>
        <w:tc>
          <w:tcPr>
            <w:tcW w:w="1416" w:type="dxa"/>
          </w:tcPr>
          <w:p w14:paraId="5D1B0AF8" w14:textId="18F0B06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18" w:author="Dr. Damarius Fleming" w:date="2016-12-14T13:35:00Z"/>
                <w:rFonts w:ascii="Times New Roman" w:hAnsi="Times New Roman" w:cs="Times New Roman"/>
                <w:color w:val="auto"/>
              </w:rPr>
            </w:pPr>
            <w:del w:id="1119" w:author="Dr. Damarius Fleming" w:date="2016-12-14T13:35:00Z">
              <w:r w:rsidRPr="00577BC4" w:rsidDel="003A5C7E">
                <w:rPr>
                  <w:rFonts w:ascii="Times New Roman" w:hAnsi="Times New Roman" w:cs="Times New Roman"/>
                  <w:color w:val="auto"/>
                </w:rPr>
                <w:delText>116,657,557</w:delText>
              </w:r>
            </w:del>
          </w:p>
        </w:tc>
        <w:tc>
          <w:tcPr>
            <w:tcW w:w="996" w:type="dxa"/>
          </w:tcPr>
          <w:p w14:paraId="7180B4C4" w14:textId="59AE4D27"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20" w:author="Dr. Damarius Fleming" w:date="2016-12-14T13:35:00Z"/>
                <w:rFonts w:ascii="Times New Roman" w:hAnsi="Times New Roman" w:cs="Times New Roman"/>
                <w:color w:val="auto"/>
              </w:rPr>
            </w:pPr>
            <w:del w:id="1121" w:author="Dr. Damarius Fleming" w:date="2016-12-14T13:35:00Z">
              <w:r w:rsidRPr="00577BC4" w:rsidDel="003A5C7E">
                <w:rPr>
                  <w:rFonts w:ascii="Times New Roman" w:hAnsi="Times New Roman" w:cs="Times New Roman"/>
                  <w:color w:val="auto"/>
                </w:rPr>
                <w:delText>11,591</w:delText>
              </w:r>
            </w:del>
          </w:p>
        </w:tc>
        <w:tc>
          <w:tcPr>
            <w:tcW w:w="750" w:type="dxa"/>
          </w:tcPr>
          <w:p w14:paraId="71A3B9E3" w14:textId="44810BAE"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22" w:author="Dr. Damarius Fleming" w:date="2016-12-14T13:35:00Z"/>
                <w:rFonts w:ascii="Times New Roman" w:hAnsi="Times New Roman" w:cs="Times New Roman"/>
                <w:color w:val="auto"/>
              </w:rPr>
            </w:pPr>
            <w:del w:id="1123" w:author="Dr. Damarius Fleming" w:date="2016-12-14T13:35:00Z">
              <w:r w:rsidRPr="00577BC4" w:rsidDel="003A5C7E">
                <w:rPr>
                  <w:rFonts w:ascii="Times New Roman" w:hAnsi="Times New Roman" w:cs="Times New Roman"/>
                  <w:color w:val="auto"/>
                </w:rPr>
                <w:delText>8</w:delText>
              </w:r>
            </w:del>
          </w:p>
        </w:tc>
      </w:tr>
      <w:tr w:rsidR="00E16ADD" w:rsidRPr="00577BC4" w:rsidDel="003A5C7E" w14:paraId="6EEDE682" w14:textId="3A1A0FA8" w:rsidTr="003A5C7E">
        <w:trPr>
          <w:jc w:val="center"/>
          <w:del w:id="1124"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1456397E" w14:textId="1A72FAE3" w:rsidR="00E16ADD" w:rsidRPr="00577BC4" w:rsidDel="003A5C7E" w:rsidRDefault="00E16ADD" w:rsidP="003A5C7E">
            <w:pPr>
              <w:jc w:val="center"/>
              <w:rPr>
                <w:del w:id="1125" w:author="Dr. Damarius Fleming" w:date="2016-12-14T13:35:00Z"/>
                <w:rFonts w:ascii="Times New Roman" w:hAnsi="Times New Roman" w:cs="Times New Roman"/>
                <w:b w:val="0"/>
                <w:color w:val="auto"/>
              </w:rPr>
            </w:pPr>
            <w:del w:id="1126" w:author="Dr. Damarius Fleming" w:date="2016-12-14T13:35:00Z">
              <w:r w:rsidRPr="00577BC4" w:rsidDel="003A5C7E">
                <w:rPr>
                  <w:rFonts w:ascii="Times New Roman" w:hAnsi="Times New Roman" w:cs="Times New Roman"/>
                  <w:b w:val="0"/>
                  <w:color w:val="auto"/>
                </w:rPr>
                <w:delText>39</w:delText>
              </w:r>
            </w:del>
          </w:p>
        </w:tc>
        <w:tc>
          <w:tcPr>
            <w:tcW w:w="1558" w:type="dxa"/>
          </w:tcPr>
          <w:p w14:paraId="4AE862C0" w14:textId="177C309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27" w:author="Dr. Damarius Fleming" w:date="2016-12-14T13:35:00Z"/>
                <w:rFonts w:ascii="Times New Roman" w:hAnsi="Times New Roman" w:cs="Times New Roman"/>
                <w:color w:val="auto"/>
              </w:rPr>
            </w:pPr>
            <w:del w:id="1128" w:author="Dr. Damarius Fleming" w:date="2016-12-14T13:35:00Z">
              <w:r w:rsidRPr="00577BC4" w:rsidDel="003A5C7E">
                <w:rPr>
                  <w:rFonts w:ascii="Times New Roman" w:hAnsi="Times New Roman" w:cs="Times New Roman"/>
                  <w:color w:val="auto"/>
                </w:rPr>
                <w:delText>2</w:delText>
              </w:r>
            </w:del>
          </w:p>
        </w:tc>
        <w:tc>
          <w:tcPr>
            <w:tcW w:w="1710" w:type="dxa"/>
          </w:tcPr>
          <w:p w14:paraId="502140A2" w14:textId="3C3AFAF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29" w:author="Dr. Damarius Fleming" w:date="2016-12-14T13:35:00Z"/>
                <w:rFonts w:ascii="Times New Roman" w:hAnsi="Times New Roman" w:cs="Times New Roman"/>
                <w:color w:val="auto"/>
              </w:rPr>
            </w:pPr>
            <w:del w:id="1130" w:author="Dr. Damarius Fleming" w:date="2016-12-14T13:35:00Z">
              <w:r w:rsidRPr="00577BC4" w:rsidDel="003A5C7E">
                <w:rPr>
                  <w:rFonts w:ascii="Times New Roman" w:hAnsi="Times New Roman" w:cs="Times New Roman"/>
                  <w:color w:val="auto"/>
                </w:rPr>
                <w:delText>AX-75979971</w:delText>
              </w:r>
            </w:del>
          </w:p>
        </w:tc>
        <w:tc>
          <w:tcPr>
            <w:tcW w:w="1620" w:type="dxa"/>
          </w:tcPr>
          <w:p w14:paraId="26B95B5F" w14:textId="5B08F67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31" w:author="Dr. Damarius Fleming" w:date="2016-12-14T13:35:00Z"/>
                <w:rFonts w:ascii="Times New Roman" w:hAnsi="Times New Roman" w:cs="Times New Roman"/>
                <w:color w:val="auto"/>
              </w:rPr>
            </w:pPr>
            <w:del w:id="1132" w:author="Dr. Damarius Fleming" w:date="2016-12-14T13:35:00Z">
              <w:r w:rsidRPr="00577BC4" w:rsidDel="003A5C7E">
                <w:rPr>
                  <w:rFonts w:ascii="Times New Roman" w:hAnsi="Times New Roman" w:cs="Times New Roman"/>
                  <w:color w:val="auto"/>
                </w:rPr>
                <w:delText>AX-75980018</w:delText>
              </w:r>
            </w:del>
          </w:p>
        </w:tc>
        <w:tc>
          <w:tcPr>
            <w:tcW w:w="1416" w:type="dxa"/>
          </w:tcPr>
          <w:p w14:paraId="2FF32128" w14:textId="55FEC70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33" w:author="Dr. Damarius Fleming" w:date="2016-12-14T13:35:00Z"/>
                <w:rFonts w:ascii="Times New Roman" w:hAnsi="Times New Roman" w:cs="Times New Roman"/>
                <w:color w:val="auto"/>
              </w:rPr>
            </w:pPr>
            <w:del w:id="1134" w:author="Dr. Damarius Fleming" w:date="2016-12-14T13:35:00Z">
              <w:r w:rsidRPr="00577BC4" w:rsidDel="003A5C7E">
                <w:rPr>
                  <w:rFonts w:ascii="Times New Roman" w:hAnsi="Times New Roman" w:cs="Times New Roman"/>
                  <w:color w:val="auto"/>
                </w:rPr>
                <w:delText>116,891,835</w:delText>
              </w:r>
            </w:del>
          </w:p>
        </w:tc>
        <w:tc>
          <w:tcPr>
            <w:tcW w:w="1416" w:type="dxa"/>
          </w:tcPr>
          <w:p w14:paraId="1D4BC69D" w14:textId="0EC13BA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35" w:author="Dr. Damarius Fleming" w:date="2016-12-14T13:35:00Z"/>
                <w:rFonts w:ascii="Times New Roman" w:hAnsi="Times New Roman" w:cs="Times New Roman"/>
                <w:color w:val="auto"/>
              </w:rPr>
            </w:pPr>
            <w:del w:id="1136" w:author="Dr. Damarius Fleming" w:date="2016-12-14T13:35:00Z">
              <w:r w:rsidRPr="00577BC4" w:rsidDel="003A5C7E">
                <w:rPr>
                  <w:rFonts w:ascii="Times New Roman" w:hAnsi="Times New Roman" w:cs="Times New Roman"/>
                  <w:color w:val="auto"/>
                </w:rPr>
                <w:delText>116,913,579</w:delText>
              </w:r>
            </w:del>
          </w:p>
        </w:tc>
        <w:tc>
          <w:tcPr>
            <w:tcW w:w="996" w:type="dxa"/>
          </w:tcPr>
          <w:p w14:paraId="7F0F28A8" w14:textId="6E96777F"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37" w:author="Dr. Damarius Fleming" w:date="2016-12-14T13:35:00Z"/>
                <w:rFonts w:ascii="Times New Roman" w:hAnsi="Times New Roman" w:cs="Times New Roman"/>
                <w:color w:val="auto"/>
              </w:rPr>
            </w:pPr>
            <w:del w:id="1138" w:author="Dr. Damarius Fleming" w:date="2016-12-14T13:35:00Z">
              <w:r w:rsidRPr="00577BC4" w:rsidDel="003A5C7E">
                <w:rPr>
                  <w:rFonts w:ascii="Times New Roman" w:hAnsi="Times New Roman" w:cs="Times New Roman"/>
                  <w:color w:val="auto"/>
                </w:rPr>
                <w:delText>21,745</w:delText>
              </w:r>
            </w:del>
          </w:p>
        </w:tc>
        <w:tc>
          <w:tcPr>
            <w:tcW w:w="750" w:type="dxa"/>
          </w:tcPr>
          <w:p w14:paraId="0397BB02" w14:textId="69A355A8"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39" w:author="Dr. Damarius Fleming" w:date="2016-12-14T13:35:00Z"/>
                <w:rFonts w:ascii="Times New Roman" w:hAnsi="Times New Roman" w:cs="Times New Roman"/>
                <w:color w:val="auto"/>
              </w:rPr>
            </w:pPr>
            <w:del w:id="1140" w:author="Dr. Damarius Fleming" w:date="2016-12-14T13:35:00Z">
              <w:r w:rsidRPr="00577BC4" w:rsidDel="003A5C7E">
                <w:rPr>
                  <w:rFonts w:ascii="Times New Roman" w:hAnsi="Times New Roman" w:cs="Times New Roman"/>
                  <w:color w:val="auto"/>
                </w:rPr>
                <w:delText>13</w:delText>
              </w:r>
            </w:del>
          </w:p>
        </w:tc>
      </w:tr>
      <w:tr w:rsidR="00E16ADD" w:rsidRPr="00577BC4" w:rsidDel="003A5C7E" w14:paraId="3DB68B22" w14:textId="12BC646E" w:rsidTr="003A5C7E">
        <w:trPr>
          <w:jc w:val="center"/>
          <w:del w:id="1141" w:author="Dr. Damarius Fleming" w:date="2016-12-14T13:35:00Z"/>
        </w:trPr>
        <w:tc>
          <w:tcPr>
            <w:cnfStyle w:val="001000000000" w:firstRow="0" w:lastRow="0" w:firstColumn="1" w:lastColumn="0" w:oddVBand="0" w:evenVBand="0" w:oddHBand="0" w:evenHBand="0" w:firstRowFirstColumn="0" w:firstRowLastColumn="0" w:lastRowFirstColumn="0" w:lastRowLastColumn="0"/>
            <w:tcW w:w="737" w:type="dxa"/>
          </w:tcPr>
          <w:p w14:paraId="37B0FE91" w14:textId="2AC9E1E8" w:rsidR="00E16ADD" w:rsidRPr="00577BC4" w:rsidDel="003A5C7E" w:rsidRDefault="00E16ADD" w:rsidP="003A5C7E">
            <w:pPr>
              <w:jc w:val="center"/>
              <w:rPr>
                <w:del w:id="1142" w:author="Dr. Damarius Fleming" w:date="2016-12-14T13:35:00Z"/>
                <w:rFonts w:ascii="Times New Roman" w:hAnsi="Times New Roman" w:cs="Times New Roman"/>
                <w:b w:val="0"/>
                <w:color w:val="auto"/>
              </w:rPr>
            </w:pPr>
            <w:del w:id="1143" w:author="Dr. Damarius Fleming" w:date="2016-12-14T13:35:00Z">
              <w:r w:rsidRPr="00577BC4" w:rsidDel="003A5C7E">
                <w:rPr>
                  <w:rFonts w:ascii="Times New Roman" w:hAnsi="Times New Roman" w:cs="Times New Roman"/>
                  <w:b w:val="0"/>
                  <w:color w:val="auto"/>
                </w:rPr>
                <w:delText>31</w:delText>
              </w:r>
            </w:del>
          </w:p>
        </w:tc>
        <w:tc>
          <w:tcPr>
            <w:tcW w:w="1558" w:type="dxa"/>
          </w:tcPr>
          <w:p w14:paraId="1C22C58A" w14:textId="0EC40DB2"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44" w:author="Dr. Damarius Fleming" w:date="2016-12-14T13:35:00Z"/>
                <w:rFonts w:ascii="Times New Roman" w:hAnsi="Times New Roman" w:cs="Times New Roman"/>
                <w:color w:val="auto"/>
              </w:rPr>
            </w:pPr>
            <w:del w:id="1145" w:author="Dr. Damarius Fleming" w:date="2016-12-14T13:35:00Z">
              <w:r w:rsidRPr="00577BC4" w:rsidDel="003A5C7E">
                <w:rPr>
                  <w:rFonts w:ascii="Times New Roman" w:hAnsi="Times New Roman" w:cs="Times New Roman"/>
                  <w:color w:val="auto"/>
                </w:rPr>
                <w:delText>4</w:delText>
              </w:r>
            </w:del>
          </w:p>
        </w:tc>
        <w:tc>
          <w:tcPr>
            <w:tcW w:w="1710" w:type="dxa"/>
          </w:tcPr>
          <w:p w14:paraId="7D00EFD5" w14:textId="5BA56F0A"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46" w:author="Dr. Damarius Fleming" w:date="2016-12-14T13:35:00Z"/>
                <w:rFonts w:ascii="Times New Roman" w:hAnsi="Times New Roman" w:cs="Times New Roman"/>
                <w:color w:val="auto"/>
              </w:rPr>
            </w:pPr>
            <w:del w:id="1147" w:author="Dr. Damarius Fleming" w:date="2016-12-14T13:35:00Z">
              <w:r w:rsidRPr="00577BC4" w:rsidDel="003A5C7E">
                <w:rPr>
                  <w:rFonts w:ascii="Times New Roman" w:hAnsi="Times New Roman" w:cs="Times New Roman"/>
                  <w:color w:val="auto"/>
                </w:rPr>
                <w:delText>AX-76746141</w:delText>
              </w:r>
            </w:del>
          </w:p>
        </w:tc>
        <w:tc>
          <w:tcPr>
            <w:tcW w:w="1620" w:type="dxa"/>
          </w:tcPr>
          <w:p w14:paraId="27FDC121" w14:textId="7A316650"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48" w:author="Dr. Damarius Fleming" w:date="2016-12-14T13:35:00Z"/>
                <w:rFonts w:ascii="Times New Roman" w:hAnsi="Times New Roman" w:cs="Times New Roman"/>
                <w:color w:val="auto"/>
              </w:rPr>
            </w:pPr>
            <w:del w:id="1149" w:author="Dr. Damarius Fleming" w:date="2016-12-14T13:35:00Z">
              <w:r w:rsidRPr="00577BC4" w:rsidDel="003A5C7E">
                <w:rPr>
                  <w:rFonts w:ascii="Times New Roman" w:hAnsi="Times New Roman" w:cs="Times New Roman"/>
                  <w:color w:val="auto"/>
                </w:rPr>
                <w:delText>AX-76746151</w:delText>
              </w:r>
            </w:del>
          </w:p>
        </w:tc>
        <w:tc>
          <w:tcPr>
            <w:tcW w:w="1416" w:type="dxa"/>
          </w:tcPr>
          <w:p w14:paraId="4CE6E77A" w14:textId="2D4B7061"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50" w:author="Dr. Damarius Fleming" w:date="2016-12-14T13:35:00Z"/>
                <w:rFonts w:ascii="Times New Roman" w:hAnsi="Times New Roman" w:cs="Times New Roman"/>
                <w:color w:val="auto"/>
              </w:rPr>
            </w:pPr>
            <w:del w:id="1151" w:author="Dr. Damarius Fleming" w:date="2016-12-14T13:35:00Z">
              <w:r w:rsidRPr="00577BC4" w:rsidDel="003A5C7E">
                <w:rPr>
                  <w:rFonts w:ascii="Times New Roman" w:hAnsi="Times New Roman" w:cs="Times New Roman"/>
                  <w:color w:val="auto"/>
                </w:rPr>
                <w:delText>82,705,749</w:delText>
              </w:r>
            </w:del>
          </w:p>
        </w:tc>
        <w:tc>
          <w:tcPr>
            <w:tcW w:w="1416" w:type="dxa"/>
          </w:tcPr>
          <w:p w14:paraId="514B2104" w14:textId="56915895"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52" w:author="Dr. Damarius Fleming" w:date="2016-12-14T13:35:00Z"/>
                <w:rFonts w:ascii="Times New Roman" w:hAnsi="Times New Roman" w:cs="Times New Roman"/>
                <w:color w:val="auto"/>
              </w:rPr>
            </w:pPr>
            <w:del w:id="1153" w:author="Dr. Damarius Fleming" w:date="2016-12-14T13:35:00Z">
              <w:r w:rsidRPr="00577BC4" w:rsidDel="003A5C7E">
                <w:rPr>
                  <w:rFonts w:ascii="Times New Roman" w:hAnsi="Times New Roman" w:cs="Times New Roman"/>
                  <w:color w:val="auto"/>
                </w:rPr>
                <w:delText>82,710,618</w:delText>
              </w:r>
            </w:del>
          </w:p>
        </w:tc>
        <w:tc>
          <w:tcPr>
            <w:tcW w:w="996" w:type="dxa"/>
          </w:tcPr>
          <w:p w14:paraId="4A3E6D4B" w14:textId="20C2A9FB"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54" w:author="Dr. Damarius Fleming" w:date="2016-12-14T13:35:00Z"/>
                <w:rFonts w:ascii="Times New Roman" w:hAnsi="Times New Roman" w:cs="Times New Roman"/>
                <w:color w:val="auto"/>
              </w:rPr>
            </w:pPr>
            <w:del w:id="1155" w:author="Dr. Damarius Fleming" w:date="2016-12-14T13:35:00Z">
              <w:r w:rsidRPr="00577BC4" w:rsidDel="003A5C7E">
                <w:rPr>
                  <w:rFonts w:ascii="Times New Roman" w:hAnsi="Times New Roman" w:cs="Times New Roman"/>
                  <w:color w:val="auto"/>
                </w:rPr>
                <w:delText>4,870</w:delText>
              </w:r>
            </w:del>
          </w:p>
        </w:tc>
        <w:tc>
          <w:tcPr>
            <w:tcW w:w="750" w:type="dxa"/>
          </w:tcPr>
          <w:p w14:paraId="57F3C417" w14:textId="7B6FFFFC" w:rsidR="00E16ADD" w:rsidRPr="00577BC4" w:rsidDel="003A5C7E" w:rsidRDefault="00E16ADD" w:rsidP="003A5C7E">
            <w:pPr>
              <w:jc w:val="center"/>
              <w:cnfStyle w:val="000000000000" w:firstRow="0" w:lastRow="0" w:firstColumn="0" w:lastColumn="0" w:oddVBand="0" w:evenVBand="0" w:oddHBand="0" w:evenHBand="0" w:firstRowFirstColumn="0" w:firstRowLastColumn="0" w:lastRowFirstColumn="0" w:lastRowLastColumn="0"/>
              <w:rPr>
                <w:del w:id="1156" w:author="Dr. Damarius Fleming" w:date="2016-12-14T13:35:00Z"/>
                <w:rFonts w:ascii="Times New Roman" w:hAnsi="Times New Roman" w:cs="Times New Roman"/>
                <w:color w:val="auto"/>
              </w:rPr>
            </w:pPr>
            <w:del w:id="1157" w:author="Dr. Damarius Fleming" w:date="2016-12-14T13:35:00Z">
              <w:r w:rsidRPr="00577BC4" w:rsidDel="003A5C7E">
                <w:rPr>
                  <w:rFonts w:ascii="Times New Roman" w:hAnsi="Times New Roman" w:cs="Times New Roman"/>
                  <w:color w:val="auto"/>
                </w:rPr>
                <w:delText>3</w:delText>
              </w:r>
            </w:del>
          </w:p>
        </w:tc>
      </w:tr>
    </w:tbl>
    <w:p w14:paraId="1F047CF5" w14:textId="6065896E" w:rsidR="00E16ADD" w:rsidRPr="00577BC4" w:rsidDel="003A5C7E" w:rsidRDefault="00E16ADD" w:rsidP="00E16ADD">
      <w:pPr>
        <w:rPr>
          <w:del w:id="1158" w:author="Dr. Damarius Fleming" w:date="2016-12-14T13:35:00Z"/>
          <w:rFonts w:ascii="Times New Roman" w:hAnsi="Times New Roman" w:cs="Times New Roman"/>
        </w:rPr>
      </w:pPr>
    </w:p>
    <w:p w14:paraId="0A3A822C" w14:textId="32562704" w:rsidR="00E16ADD" w:rsidRPr="00577BC4" w:rsidDel="003A5C7E" w:rsidRDefault="00E16ADD" w:rsidP="00E16ADD">
      <w:pPr>
        <w:rPr>
          <w:del w:id="1159" w:author="Dr. Damarius Fleming" w:date="2016-12-14T13:35:00Z"/>
          <w:rFonts w:ascii="Times New Roman" w:hAnsi="Times New Roman" w:cs="Times New Roman"/>
        </w:rPr>
      </w:pPr>
    </w:p>
    <w:p w14:paraId="01A08A2F" w14:textId="2E238711" w:rsidR="00E16ADD" w:rsidRPr="00577BC4" w:rsidDel="003A5C7E" w:rsidRDefault="00E16ADD" w:rsidP="00E16ADD">
      <w:pPr>
        <w:rPr>
          <w:del w:id="1160" w:author="Dr. Damarius Fleming" w:date="2016-12-14T13:35:00Z"/>
          <w:rFonts w:ascii="Times New Roman" w:hAnsi="Times New Roman" w:cs="Times New Roman"/>
        </w:rPr>
      </w:pPr>
    </w:p>
    <w:p w14:paraId="06E1E965" w14:textId="77777777" w:rsidR="00CE426D" w:rsidRPr="00577BC4" w:rsidRDefault="00CE426D">
      <w:pPr>
        <w:rPr>
          <w:rFonts w:ascii="Times New Roman" w:hAnsi="Times New Roman" w:cs="Times New Roman"/>
        </w:rPr>
      </w:pPr>
    </w:p>
    <w:sectPr w:rsidR="00CE426D" w:rsidRPr="00577BC4" w:rsidSect="003A5C7E">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96C25" w14:textId="77777777" w:rsidR="003A5C7E" w:rsidRDefault="003A5C7E">
      <w:r>
        <w:separator/>
      </w:r>
    </w:p>
  </w:endnote>
  <w:endnote w:type="continuationSeparator" w:id="0">
    <w:p w14:paraId="6BAC7A4E" w14:textId="77777777" w:rsidR="003A5C7E" w:rsidRDefault="003A5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C383A3" w14:textId="77777777" w:rsidR="003A5C7E" w:rsidRDefault="003A5C7E" w:rsidP="003A5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9DCF2F" w14:textId="77777777" w:rsidR="003A5C7E" w:rsidRDefault="003A5C7E" w:rsidP="003A5C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12091" w14:textId="77777777" w:rsidR="003A5C7E" w:rsidRDefault="003A5C7E" w:rsidP="003A5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487A">
      <w:rPr>
        <w:rStyle w:val="PageNumber"/>
        <w:noProof/>
      </w:rPr>
      <w:t>1</w:t>
    </w:r>
    <w:r>
      <w:rPr>
        <w:rStyle w:val="PageNumber"/>
      </w:rPr>
      <w:fldChar w:fldCharType="end"/>
    </w:r>
  </w:p>
  <w:p w14:paraId="239B51A0" w14:textId="77777777" w:rsidR="003A5C7E" w:rsidRDefault="003A5C7E" w:rsidP="003A5C7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7B007E" w14:textId="77777777" w:rsidR="003A5C7E" w:rsidRDefault="003A5C7E">
      <w:r>
        <w:separator/>
      </w:r>
    </w:p>
  </w:footnote>
  <w:footnote w:type="continuationSeparator" w:id="0">
    <w:p w14:paraId="04003334" w14:textId="77777777" w:rsidR="003A5C7E" w:rsidRDefault="003A5C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ADD"/>
    <w:rsid w:val="00105200"/>
    <w:rsid w:val="00300200"/>
    <w:rsid w:val="00393F1D"/>
    <w:rsid w:val="003A5C7E"/>
    <w:rsid w:val="00577BC4"/>
    <w:rsid w:val="005835E9"/>
    <w:rsid w:val="007A56A9"/>
    <w:rsid w:val="007B62E5"/>
    <w:rsid w:val="008E487A"/>
    <w:rsid w:val="00A6315E"/>
    <w:rsid w:val="00CE426D"/>
    <w:rsid w:val="00E16A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1BF95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6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16AD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E16ADD"/>
    <w:pPr>
      <w:tabs>
        <w:tab w:val="center" w:pos="4320"/>
        <w:tab w:val="right" w:pos="8640"/>
      </w:tabs>
    </w:pPr>
  </w:style>
  <w:style w:type="character" w:customStyle="1" w:styleId="FooterChar">
    <w:name w:val="Footer Char"/>
    <w:basedOn w:val="DefaultParagraphFont"/>
    <w:link w:val="Footer"/>
    <w:uiPriority w:val="99"/>
    <w:rsid w:val="00E16ADD"/>
  </w:style>
  <w:style w:type="character" w:styleId="PageNumber">
    <w:name w:val="page number"/>
    <w:basedOn w:val="DefaultParagraphFont"/>
    <w:uiPriority w:val="99"/>
    <w:semiHidden/>
    <w:unhideWhenUsed/>
    <w:rsid w:val="00E16ADD"/>
  </w:style>
  <w:style w:type="character" w:styleId="LineNumber">
    <w:name w:val="line number"/>
    <w:basedOn w:val="DefaultParagraphFont"/>
    <w:uiPriority w:val="99"/>
    <w:semiHidden/>
    <w:unhideWhenUsed/>
    <w:rsid w:val="00E16ADD"/>
  </w:style>
  <w:style w:type="paragraph" w:styleId="BalloonText">
    <w:name w:val="Balloon Text"/>
    <w:basedOn w:val="Normal"/>
    <w:link w:val="BalloonTextChar"/>
    <w:uiPriority w:val="99"/>
    <w:semiHidden/>
    <w:unhideWhenUsed/>
    <w:rsid w:val="007B62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62E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286</Words>
  <Characters>7331</Characters>
  <Application>Microsoft Macintosh Word</Application>
  <DocSecurity>0</DocSecurity>
  <Lines>61</Lines>
  <Paragraphs>17</Paragraphs>
  <ScaleCrop>false</ScaleCrop>
  <Company/>
  <LinksUpToDate>false</LinksUpToDate>
  <CharactersWithSpaces>8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ariusfleming</dc:creator>
  <cp:keywords/>
  <dc:description/>
  <cp:lastModifiedBy>Dr. Damarius Fleming</cp:lastModifiedBy>
  <cp:revision>5</cp:revision>
  <dcterms:created xsi:type="dcterms:W3CDTF">2016-12-14T19:35:00Z</dcterms:created>
  <dcterms:modified xsi:type="dcterms:W3CDTF">2016-12-14T19:42:00Z</dcterms:modified>
</cp:coreProperties>
</file>